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899CF" w14:textId="79155211" w:rsidR="00D652FC" w:rsidRPr="004B7B2A" w:rsidRDefault="00D652FC" w:rsidP="00D652FC">
      <w:pPr>
        <w:spacing w:before="120" w:after="120"/>
        <w:jc w:val="center"/>
        <w:rPr>
          <w:rFonts w:ascii="Times New Roman" w:hAnsi="Times New Roman" w:cs="Times New Roman"/>
          <w:b/>
          <w:color w:val="000000" w:themeColor="text1"/>
          <w:sz w:val="24"/>
          <w:szCs w:val="24"/>
        </w:rPr>
      </w:pPr>
      <w:bookmarkStart w:id="0" w:name="OLE_LINK35"/>
      <w:bookmarkStart w:id="1" w:name="OLE_LINK43"/>
      <w:bookmarkStart w:id="2" w:name="OLE_LINK44"/>
      <w:r w:rsidRPr="004B7B2A">
        <w:rPr>
          <w:rFonts w:ascii="Times New Roman" w:hAnsi="Times New Roman" w:cs="Times New Roman"/>
          <w:b/>
          <w:color w:val="000000" w:themeColor="text1"/>
          <w:sz w:val="24"/>
          <w:szCs w:val="24"/>
        </w:rPr>
        <w:t>Supplemental Materials</w:t>
      </w:r>
    </w:p>
    <w:p w14:paraId="018CBCB9" w14:textId="2F8AB816" w:rsidR="00D652FC" w:rsidRPr="004B7B2A" w:rsidRDefault="00D652FC" w:rsidP="008A4443">
      <w:pPr>
        <w:spacing w:line="480" w:lineRule="auto"/>
        <w:jc w:val="center"/>
        <w:rPr>
          <w:rFonts w:ascii="Times New Roman" w:eastAsia="宋体" w:hAnsi="Times New Roman" w:cs="Times New Roman"/>
          <w:b/>
          <w:color w:val="000000" w:themeColor="text1"/>
          <w:sz w:val="24"/>
          <w:szCs w:val="24"/>
        </w:rPr>
      </w:pPr>
      <w:r w:rsidRPr="004B7B2A">
        <w:rPr>
          <w:rFonts w:ascii="Times New Roman" w:eastAsia="宋体" w:hAnsi="Times New Roman" w:cs="Times New Roman"/>
          <w:b/>
          <w:color w:val="000000" w:themeColor="text1"/>
          <w:sz w:val="24"/>
          <w:szCs w:val="24"/>
        </w:rPr>
        <w:t xml:space="preserve">Depression, Anxiety, and Burnout among Psychiatrists </w:t>
      </w:r>
      <w:r w:rsidRPr="004B7B2A">
        <w:rPr>
          <w:rFonts w:ascii="Times New Roman" w:hAnsi="Times New Roman" w:cs="Times New Roman"/>
          <w:b/>
          <w:color w:val="000000" w:themeColor="text1"/>
          <w:sz w:val="24"/>
          <w:szCs w:val="24"/>
        </w:rPr>
        <w:t>during the COVID-19 Pandemic</w:t>
      </w:r>
      <w:r w:rsidRPr="004B7B2A">
        <w:rPr>
          <w:rFonts w:ascii="Times New Roman" w:eastAsia="宋体" w:hAnsi="Times New Roman" w:cs="Times New Roman"/>
          <w:b/>
          <w:color w:val="000000" w:themeColor="text1"/>
          <w:sz w:val="24"/>
          <w:szCs w:val="24"/>
        </w:rPr>
        <w:t>: A Cross-sectional Study in Beijing, China</w:t>
      </w:r>
      <w:bookmarkEnd w:id="0"/>
      <w:bookmarkEnd w:id="1"/>
      <w:bookmarkEnd w:id="2"/>
    </w:p>
    <w:p w14:paraId="33B4AD1A" w14:textId="2191DDB2" w:rsidR="008A4443" w:rsidRPr="004B7B2A" w:rsidRDefault="008A4443" w:rsidP="008A4443">
      <w:pPr>
        <w:spacing w:line="480" w:lineRule="auto"/>
        <w:jc w:val="center"/>
        <w:rPr>
          <w:rFonts w:ascii="Times New Roman" w:hAnsi="Times New Roman" w:cs="Times New Roman"/>
          <w:bCs/>
          <w:color w:val="000000" w:themeColor="text1"/>
          <w:sz w:val="24"/>
          <w:szCs w:val="24"/>
          <w:vertAlign w:val="superscript"/>
        </w:rPr>
      </w:pPr>
      <w:bookmarkStart w:id="3" w:name="OLE_LINK54"/>
      <w:bookmarkStart w:id="4" w:name="OLE_LINK55"/>
      <w:bookmarkStart w:id="5" w:name="OLE_LINK12"/>
      <w:bookmarkStart w:id="6" w:name="OLE_LINK33"/>
      <w:r w:rsidRPr="004B7B2A">
        <w:rPr>
          <w:rFonts w:ascii="Times New Roman" w:eastAsia="宋体" w:hAnsi="Times New Roman" w:cs="Times New Roman"/>
          <w:bCs/>
          <w:color w:val="000000" w:themeColor="text1"/>
          <w:sz w:val="24"/>
          <w:szCs w:val="24"/>
        </w:rPr>
        <w:t>Ping Dong</w:t>
      </w:r>
      <w:r w:rsidRPr="004B7B2A">
        <w:rPr>
          <w:rFonts w:ascii="Times New Roman" w:hAnsi="Times New Roman" w:cs="Times New Roman"/>
          <w:bCs/>
          <w:color w:val="000000" w:themeColor="text1"/>
          <w:sz w:val="24"/>
          <w:szCs w:val="24"/>
          <w:vertAlign w:val="superscript"/>
        </w:rPr>
        <w:t>1, #</w:t>
      </w:r>
      <w:r w:rsidRPr="004B7B2A">
        <w:rPr>
          <w:rFonts w:ascii="Times New Roman" w:hAnsi="Times New Roman" w:cs="Times New Roman"/>
          <w:bCs/>
          <w:color w:val="000000" w:themeColor="text1"/>
          <w:sz w:val="24"/>
          <w:szCs w:val="24"/>
        </w:rPr>
        <w:t>; Xiao</w:t>
      </w:r>
      <w:r w:rsidRPr="004B7B2A">
        <w:rPr>
          <w:rFonts w:ascii="Times New Roman" w:eastAsia="宋体" w:hAnsi="Times New Roman" w:cs="Times New Roman"/>
          <w:bCs/>
          <w:color w:val="000000" w:themeColor="text1"/>
          <w:sz w:val="24"/>
          <w:szCs w:val="24"/>
        </w:rPr>
        <w:t xml:space="preserve"> Lin</w:t>
      </w:r>
      <w:r w:rsidRPr="004B7B2A">
        <w:rPr>
          <w:rFonts w:ascii="Times New Roman" w:hAnsi="Times New Roman" w:cs="Times New Roman"/>
          <w:bCs/>
          <w:color w:val="000000" w:themeColor="text1"/>
          <w:sz w:val="24"/>
          <w:szCs w:val="24"/>
          <w:vertAlign w:val="superscript"/>
        </w:rPr>
        <w:t>1, #</w:t>
      </w:r>
      <w:r w:rsidRPr="004B7B2A">
        <w:rPr>
          <w:rFonts w:ascii="Times New Roman" w:eastAsia="宋体" w:hAnsi="Times New Roman" w:cs="Times New Roman"/>
          <w:bCs/>
          <w:color w:val="000000" w:themeColor="text1"/>
          <w:sz w:val="24"/>
          <w:szCs w:val="24"/>
        </w:rPr>
        <w:t>; Fei Wu</w:t>
      </w:r>
      <w:r w:rsidRPr="004B7B2A">
        <w:rPr>
          <w:rFonts w:ascii="Times New Roman" w:hAnsi="Times New Roman" w:cs="Times New Roman"/>
          <w:bCs/>
          <w:color w:val="000000" w:themeColor="text1"/>
          <w:sz w:val="24"/>
          <w:szCs w:val="24"/>
          <w:vertAlign w:val="superscript"/>
        </w:rPr>
        <w:t>1</w:t>
      </w:r>
      <w:r w:rsidRPr="004B7B2A">
        <w:rPr>
          <w:rFonts w:ascii="Times New Roman" w:eastAsia="宋体" w:hAnsi="Times New Roman" w:cs="Times New Roman"/>
          <w:bCs/>
          <w:color w:val="000000" w:themeColor="text1"/>
          <w:sz w:val="24"/>
          <w:szCs w:val="24"/>
        </w:rPr>
        <w:t xml:space="preserve">; </w:t>
      </w:r>
      <w:proofErr w:type="spellStart"/>
      <w:r w:rsidRPr="004B7B2A">
        <w:rPr>
          <w:rFonts w:ascii="Times New Roman" w:eastAsia="宋体" w:hAnsi="Times New Roman" w:cs="Times New Roman"/>
          <w:bCs/>
          <w:color w:val="000000" w:themeColor="text1"/>
          <w:sz w:val="24"/>
          <w:szCs w:val="24"/>
        </w:rPr>
        <w:t>Sijia</w:t>
      </w:r>
      <w:proofErr w:type="spellEnd"/>
      <w:r w:rsidRPr="004B7B2A">
        <w:rPr>
          <w:rFonts w:ascii="Times New Roman" w:eastAsia="宋体" w:hAnsi="Times New Roman" w:cs="Times New Roman"/>
          <w:bCs/>
          <w:color w:val="000000" w:themeColor="text1"/>
          <w:sz w:val="24"/>
          <w:szCs w:val="24"/>
        </w:rPr>
        <w:t xml:space="preserve"> Lou</w:t>
      </w:r>
      <w:r w:rsidRPr="004B7B2A">
        <w:rPr>
          <w:rFonts w:ascii="Times New Roman" w:hAnsi="Times New Roman" w:cs="Times New Roman"/>
          <w:bCs/>
          <w:color w:val="000000" w:themeColor="text1"/>
          <w:sz w:val="24"/>
          <w:szCs w:val="24"/>
          <w:vertAlign w:val="superscript"/>
        </w:rPr>
        <w:t>1</w:t>
      </w:r>
      <w:r w:rsidRPr="004B7B2A">
        <w:rPr>
          <w:rFonts w:ascii="Times New Roman" w:eastAsia="宋体" w:hAnsi="Times New Roman" w:cs="Times New Roman"/>
          <w:bCs/>
          <w:color w:val="000000" w:themeColor="text1"/>
          <w:sz w:val="24"/>
          <w:szCs w:val="24"/>
        </w:rPr>
        <w:t>; Na Li</w:t>
      </w:r>
      <w:r w:rsidRPr="004B7B2A">
        <w:rPr>
          <w:rFonts w:ascii="Times New Roman" w:hAnsi="Times New Roman" w:cs="Times New Roman"/>
          <w:bCs/>
          <w:color w:val="000000" w:themeColor="text1"/>
          <w:sz w:val="24"/>
          <w:szCs w:val="24"/>
          <w:vertAlign w:val="superscript"/>
        </w:rPr>
        <w:t>1</w:t>
      </w:r>
      <w:r w:rsidRPr="004B7B2A">
        <w:rPr>
          <w:rFonts w:ascii="Times New Roman" w:eastAsia="宋体" w:hAnsi="Times New Roman" w:cs="Times New Roman"/>
          <w:bCs/>
          <w:color w:val="000000" w:themeColor="text1"/>
          <w:sz w:val="24"/>
          <w:szCs w:val="24"/>
        </w:rPr>
        <w:t xml:space="preserve">; </w:t>
      </w:r>
      <w:proofErr w:type="spellStart"/>
      <w:r w:rsidRPr="004B7B2A">
        <w:rPr>
          <w:rFonts w:ascii="Times New Roman" w:eastAsia="宋体" w:hAnsi="Times New Roman" w:cs="Times New Roman"/>
          <w:bCs/>
          <w:color w:val="000000" w:themeColor="text1"/>
          <w:sz w:val="24"/>
          <w:szCs w:val="24"/>
        </w:rPr>
        <w:t>Sifan</w:t>
      </w:r>
      <w:proofErr w:type="spellEnd"/>
      <w:r w:rsidRPr="004B7B2A">
        <w:rPr>
          <w:rFonts w:ascii="Times New Roman" w:eastAsia="宋体" w:hAnsi="Times New Roman" w:cs="Times New Roman"/>
          <w:bCs/>
          <w:color w:val="000000" w:themeColor="text1"/>
          <w:sz w:val="24"/>
          <w:szCs w:val="24"/>
        </w:rPr>
        <w:t xml:space="preserve"> Hu</w:t>
      </w:r>
      <w:r w:rsidRPr="004B7B2A">
        <w:rPr>
          <w:rFonts w:ascii="Times New Roman" w:hAnsi="Times New Roman" w:cs="Times New Roman"/>
          <w:bCs/>
          <w:color w:val="000000" w:themeColor="text1"/>
          <w:sz w:val="24"/>
          <w:szCs w:val="24"/>
          <w:vertAlign w:val="superscript"/>
        </w:rPr>
        <w:t>1</w:t>
      </w:r>
      <w:r w:rsidRPr="004B7B2A">
        <w:rPr>
          <w:rFonts w:ascii="Times New Roman" w:eastAsia="宋体" w:hAnsi="Times New Roman" w:cs="Times New Roman"/>
          <w:bCs/>
          <w:color w:val="000000" w:themeColor="text1"/>
          <w:sz w:val="24"/>
          <w:szCs w:val="24"/>
        </w:rPr>
        <w:t>; Le Shi</w:t>
      </w:r>
      <w:r w:rsidRPr="004B7B2A">
        <w:rPr>
          <w:rFonts w:ascii="Times New Roman" w:hAnsi="Times New Roman" w:cs="Times New Roman"/>
          <w:bCs/>
          <w:color w:val="000000" w:themeColor="text1"/>
          <w:sz w:val="24"/>
          <w:szCs w:val="24"/>
          <w:vertAlign w:val="superscript"/>
        </w:rPr>
        <w:t>1</w:t>
      </w:r>
      <w:r w:rsidRPr="004B7B2A">
        <w:rPr>
          <w:rFonts w:ascii="Times New Roman" w:eastAsia="宋体" w:hAnsi="Times New Roman" w:cs="Times New Roman"/>
          <w:bCs/>
          <w:color w:val="000000" w:themeColor="text1"/>
          <w:sz w:val="24"/>
          <w:szCs w:val="24"/>
        </w:rPr>
        <w:t>; Jia He</w:t>
      </w:r>
      <w:r w:rsidRPr="004B7B2A">
        <w:rPr>
          <w:rFonts w:ascii="Times New Roman" w:hAnsi="Times New Roman" w:cs="Times New Roman"/>
          <w:bCs/>
          <w:color w:val="000000" w:themeColor="text1"/>
          <w:sz w:val="24"/>
          <w:szCs w:val="24"/>
          <w:vertAlign w:val="superscript"/>
        </w:rPr>
        <w:t>1</w:t>
      </w:r>
      <w:r w:rsidRPr="004B7B2A">
        <w:rPr>
          <w:rFonts w:ascii="Times New Roman" w:eastAsia="宋体" w:hAnsi="Times New Roman" w:cs="Times New Roman"/>
          <w:bCs/>
          <w:color w:val="000000" w:themeColor="text1"/>
          <w:sz w:val="24"/>
          <w:szCs w:val="24"/>
        </w:rPr>
        <w:t xml:space="preserve">; </w:t>
      </w:r>
      <w:proofErr w:type="spellStart"/>
      <w:r w:rsidRPr="004B7B2A">
        <w:rPr>
          <w:rFonts w:ascii="Times New Roman" w:eastAsia="宋体" w:hAnsi="Times New Roman" w:cs="Times New Roman"/>
          <w:bCs/>
          <w:color w:val="000000" w:themeColor="text1"/>
          <w:sz w:val="24"/>
          <w:szCs w:val="24"/>
        </w:rPr>
        <w:t>Yundong</w:t>
      </w:r>
      <w:proofErr w:type="spellEnd"/>
      <w:r w:rsidRPr="004B7B2A">
        <w:rPr>
          <w:rFonts w:ascii="Times New Roman" w:eastAsia="宋体" w:hAnsi="Times New Roman" w:cs="Times New Roman"/>
          <w:bCs/>
          <w:color w:val="000000" w:themeColor="text1"/>
          <w:sz w:val="24"/>
          <w:szCs w:val="24"/>
        </w:rPr>
        <w:t xml:space="preserve"> Ma</w:t>
      </w:r>
      <w:r w:rsidRPr="004B7B2A">
        <w:rPr>
          <w:rFonts w:ascii="Times New Roman" w:eastAsia="宋体" w:hAnsi="Times New Roman" w:cs="Times New Roman"/>
          <w:bCs/>
          <w:color w:val="000000" w:themeColor="text1"/>
          <w:sz w:val="24"/>
          <w:szCs w:val="24"/>
          <w:vertAlign w:val="superscript"/>
        </w:rPr>
        <w:t>1</w:t>
      </w:r>
      <w:r w:rsidRPr="004B7B2A">
        <w:rPr>
          <w:rFonts w:ascii="Times New Roman" w:eastAsia="宋体" w:hAnsi="Times New Roman" w:cs="Times New Roman"/>
          <w:bCs/>
          <w:color w:val="000000" w:themeColor="text1"/>
          <w:sz w:val="24"/>
          <w:szCs w:val="24"/>
        </w:rPr>
        <w:t xml:space="preserve">; </w:t>
      </w:r>
      <w:proofErr w:type="spellStart"/>
      <w:r w:rsidRPr="004B7B2A">
        <w:rPr>
          <w:rFonts w:ascii="Times New Roman" w:eastAsia="宋体" w:hAnsi="Times New Roman" w:cs="Times New Roman"/>
          <w:bCs/>
          <w:color w:val="000000" w:themeColor="text1"/>
          <w:sz w:val="24"/>
          <w:szCs w:val="24"/>
        </w:rPr>
        <w:t>Yanping</w:t>
      </w:r>
      <w:proofErr w:type="spellEnd"/>
      <w:r w:rsidRPr="004B7B2A">
        <w:rPr>
          <w:rFonts w:ascii="Times New Roman" w:eastAsia="宋体" w:hAnsi="Times New Roman" w:cs="Times New Roman"/>
          <w:bCs/>
          <w:color w:val="000000" w:themeColor="text1"/>
          <w:sz w:val="24"/>
          <w:szCs w:val="24"/>
        </w:rPr>
        <w:t xml:space="preserve"> Bao</w:t>
      </w:r>
      <w:r w:rsidRPr="004B7B2A">
        <w:rPr>
          <w:rFonts w:ascii="Times New Roman" w:eastAsia="宋体" w:hAnsi="Times New Roman" w:cs="Times New Roman"/>
          <w:bCs/>
          <w:color w:val="000000" w:themeColor="text1"/>
          <w:sz w:val="24"/>
          <w:szCs w:val="24"/>
          <w:vertAlign w:val="superscript"/>
        </w:rPr>
        <w:t>2</w:t>
      </w:r>
      <w:r w:rsidRPr="004B7B2A">
        <w:rPr>
          <w:rFonts w:ascii="Times New Roman" w:eastAsia="宋体" w:hAnsi="Times New Roman" w:cs="Times New Roman"/>
          <w:bCs/>
          <w:color w:val="000000" w:themeColor="text1"/>
          <w:sz w:val="24"/>
          <w:szCs w:val="24"/>
        </w:rPr>
        <w:t>; Lin</w:t>
      </w:r>
      <w:r w:rsidR="0048487A" w:rsidRPr="004B7B2A">
        <w:rPr>
          <w:rFonts w:eastAsia="宋体"/>
          <w:bCs/>
          <w:color w:val="000000" w:themeColor="text1"/>
        </w:rPr>
        <w:t xml:space="preserve"> </w:t>
      </w:r>
      <w:r w:rsidR="0048487A" w:rsidRPr="004B7B2A">
        <w:rPr>
          <w:rFonts w:ascii="Times New Roman" w:eastAsia="宋体" w:hAnsi="Times New Roman" w:cs="Times New Roman"/>
          <w:bCs/>
          <w:color w:val="000000" w:themeColor="text1"/>
          <w:sz w:val="24"/>
          <w:szCs w:val="24"/>
        </w:rPr>
        <w:t>Lu</w:t>
      </w:r>
      <w:r w:rsidR="0048487A" w:rsidRPr="004B7B2A">
        <w:rPr>
          <w:rFonts w:ascii="Times New Roman" w:eastAsia="宋体" w:hAnsi="Times New Roman" w:cs="Times New Roman"/>
          <w:bCs/>
          <w:color w:val="000000" w:themeColor="text1"/>
          <w:sz w:val="24"/>
          <w:szCs w:val="24"/>
          <w:vertAlign w:val="superscript"/>
        </w:rPr>
        <w:t xml:space="preserve">1, </w:t>
      </w:r>
      <w:r w:rsidR="0048487A" w:rsidRPr="004B7B2A">
        <w:rPr>
          <w:rFonts w:ascii="Times New Roman" w:hAnsi="Times New Roman" w:cs="Times New Roman"/>
          <w:bCs/>
          <w:color w:val="000000" w:themeColor="text1"/>
          <w:sz w:val="24"/>
          <w:szCs w:val="24"/>
          <w:vertAlign w:val="superscript"/>
        </w:rPr>
        <w:t>2</w:t>
      </w:r>
      <w:r w:rsidR="0048487A" w:rsidRPr="004B7B2A">
        <w:rPr>
          <w:rFonts w:ascii="Times New Roman" w:eastAsia="宋体" w:hAnsi="Times New Roman" w:cs="Times New Roman"/>
          <w:bCs/>
          <w:color w:val="000000" w:themeColor="text1"/>
          <w:sz w:val="24"/>
          <w:szCs w:val="24"/>
          <w:vertAlign w:val="superscript"/>
        </w:rPr>
        <w:t>, 3</w:t>
      </w:r>
      <w:r w:rsidRPr="004B7B2A">
        <w:rPr>
          <w:rFonts w:ascii="Times New Roman" w:eastAsia="宋体" w:hAnsi="Times New Roman" w:cs="Times New Roman"/>
          <w:bCs/>
          <w:color w:val="000000" w:themeColor="text1"/>
          <w:sz w:val="24"/>
          <w:szCs w:val="24"/>
        </w:rPr>
        <w:t>;</w:t>
      </w:r>
      <w:r w:rsidR="00A4260A" w:rsidRPr="004B7B2A">
        <w:rPr>
          <w:rFonts w:ascii="Times New Roman" w:eastAsia="宋体" w:hAnsi="Times New Roman" w:cs="Times New Roman"/>
          <w:bCs/>
          <w:color w:val="000000" w:themeColor="text1"/>
          <w:sz w:val="24"/>
          <w:szCs w:val="24"/>
        </w:rPr>
        <w:t xml:space="preserve"> Wei Sun</w:t>
      </w:r>
      <w:r w:rsidR="00A4260A" w:rsidRPr="004B7B2A">
        <w:rPr>
          <w:rFonts w:ascii="Times New Roman" w:hAnsi="Times New Roman" w:cs="Times New Roman"/>
          <w:bCs/>
          <w:color w:val="000000" w:themeColor="text1"/>
          <w:sz w:val="24"/>
          <w:szCs w:val="24"/>
          <w:vertAlign w:val="superscript"/>
        </w:rPr>
        <w:t>1, *</w:t>
      </w:r>
      <w:r w:rsidR="00A4260A" w:rsidRPr="004B7B2A">
        <w:rPr>
          <w:rFonts w:ascii="Times New Roman" w:eastAsia="宋体" w:hAnsi="Times New Roman" w:cs="Times New Roman"/>
          <w:bCs/>
          <w:color w:val="000000" w:themeColor="text1"/>
          <w:sz w:val="24"/>
          <w:szCs w:val="24"/>
        </w:rPr>
        <w:t>;</w:t>
      </w:r>
      <w:r w:rsidRPr="004B7B2A">
        <w:rPr>
          <w:rFonts w:ascii="Times New Roman" w:eastAsia="宋体" w:hAnsi="Times New Roman" w:cs="Times New Roman"/>
          <w:bCs/>
          <w:color w:val="000000" w:themeColor="text1"/>
          <w:sz w:val="24"/>
          <w:szCs w:val="24"/>
        </w:rPr>
        <w:t xml:space="preserve"> </w:t>
      </w:r>
      <w:proofErr w:type="spellStart"/>
      <w:r w:rsidRPr="004B7B2A">
        <w:rPr>
          <w:rFonts w:ascii="Times New Roman" w:eastAsia="宋体" w:hAnsi="Times New Roman" w:cs="Times New Roman"/>
          <w:bCs/>
          <w:color w:val="000000" w:themeColor="text1"/>
          <w:sz w:val="24"/>
          <w:szCs w:val="24"/>
        </w:rPr>
        <w:t>Hongqiang</w:t>
      </w:r>
      <w:proofErr w:type="spellEnd"/>
      <w:r w:rsidRPr="004B7B2A">
        <w:rPr>
          <w:rFonts w:ascii="Times New Roman" w:eastAsia="宋体" w:hAnsi="Times New Roman" w:cs="Times New Roman"/>
          <w:bCs/>
          <w:color w:val="000000" w:themeColor="text1"/>
          <w:sz w:val="24"/>
          <w:szCs w:val="24"/>
        </w:rPr>
        <w:t xml:space="preserve"> Sun</w:t>
      </w:r>
      <w:r w:rsidRPr="004B7B2A">
        <w:rPr>
          <w:rFonts w:ascii="Times New Roman" w:hAnsi="Times New Roman" w:cs="Times New Roman"/>
          <w:bCs/>
          <w:color w:val="000000" w:themeColor="text1"/>
          <w:sz w:val="24"/>
          <w:szCs w:val="24"/>
          <w:vertAlign w:val="superscript"/>
        </w:rPr>
        <w:t>1, *</w:t>
      </w:r>
    </w:p>
    <w:bookmarkEnd w:id="3"/>
    <w:bookmarkEnd w:id="4"/>
    <w:p w14:paraId="04E3BB07" w14:textId="77777777" w:rsidR="008A4443" w:rsidRPr="004B7B2A" w:rsidRDefault="008A4443" w:rsidP="008A4443">
      <w:pPr>
        <w:spacing w:line="480" w:lineRule="auto"/>
        <w:jc w:val="center"/>
        <w:rPr>
          <w:rFonts w:ascii="Times New Roman" w:hAnsi="Times New Roman" w:cs="Times New Roman"/>
          <w:bCs/>
          <w:color w:val="000000" w:themeColor="text1"/>
          <w:sz w:val="24"/>
          <w:szCs w:val="24"/>
          <w:vertAlign w:val="superscript"/>
        </w:rPr>
      </w:pPr>
    </w:p>
    <w:p w14:paraId="35619417" w14:textId="77777777" w:rsidR="008A4443" w:rsidRPr="004B7B2A" w:rsidRDefault="008A4443" w:rsidP="008A4443">
      <w:pPr>
        <w:autoSpaceDE w:val="0"/>
        <w:autoSpaceDN w:val="0"/>
        <w:adjustRightInd w:val="0"/>
        <w:snapToGrid w:val="0"/>
        <w:spacing w:line="360" w:lineRule="auto"/>
        <w:rPr>
          <w:rFonts w:ascii="Times New Roman" w:eastAsia="DengXian" w:hAnsi="Times New Roman" w:cs="Times New Roman"/>
          <w:color w:val="000000" w:themeColor="text1"/>
          <w:sz w:val="24"/>
          <w:szCs w:val="24"/>
        </w:rPr>
      </w:pPr>
      <w:r w:rsidRPr="004B7B2A">
        <w:rPr>
          <w:rFonts w:ascii="Times New Roman" w:hAnsi="Times New Roman" w:cs="Times New Roman"/>
          <w:bCs/>
          <w:color w:val="000000" w:themeColor="text1"/>
          <w:sz w:val="24"/>
          <w:szCs w:val="24"/>
          <w:vertAlign w:val="superscript"/>
        </w:rPr>
        <w:t xml:space="preserve">1 </w:t>
      </w:r>
      <w:r w:rsidRPr="004B7B2A">
        <w:rPr>
          <w:rFonts w:ascii="Times New Roman" w:eastAsia="DengXian" w:hAnsi="Times New Roman" w:cs="Times New Roman"/>
          <w:color w:val="000000" w:themeColor="text1"/>
          <w:sz w:val="24"/>
          <w:szCs w:val="24"/>
        </w:rPr>
        <w:t>Peking University Sixth Hospital, Peking University Institute of Mental Health, NHC Key Laboratory of Mental Health (Peking University), National Clinical Research Center for Mental Disorders (Peking University Sixth Hospital), Peking University, Beijing 100191, China</w:t>
      </w:r>
    </w:p>
    <w:p w14:paraId="7B7B016E" w14:textId="77777777" w:rsidR="008A4443" w:rsidRPr="004B7B2A" w:rsidRDefault="008A4443" w:rsidP="008A4443">
      <w:pPr>
        <w:autoSpaceDE w:val="0"/>
        <w:autoSpaceDN w:val="0"/>
        <w:adjustRightInd w:val="0"/>
        <w:snapToGrid w:val="0"/>
        <w:spacing w:line="360" w:lineRule="auto"/>
        <w:rPr>
          <w:rFonts w:ascii="Times New Roman" w:eastAsia="DengXian" w:hAnsi="Times New Roman" w:cs="Times New Roman"/>
          <w:color w:val="000000" w:themeColor="text1"/>
          <w:sz w:val="24"/>
          <w:szCs w:val="24"/>
        </w:rPr>
      </w:pPr>
      <w:r w:rsidRPr="004B7B2A">
        <w:rPr>
          <w:rFonts w:ascii="Times New Roman" w:eastAsia="DengXian" w:hAnsi="Times New Roman" w:cs="Times New Roman"/>
          <w:color w:val="000000" w:themeColor="text1"/>
          <w:sz w:val="24"/>
          <w:szCs w:val="24"/>
          <w:vertAlign w:val="superscript"/>
        </w:rPr>
        <w:t xml:space="preserve">2 </w:t>
      </w:r>
      <w:r w:rsidRPr="004B7B2A">
        <w:rPr>
          <w:rFonts w:ascii="Times New Roman" w:eastAsia="DengXian" w:hAnsi="Times New Roman" w:cs="Times New Roman"/>
          <w:color w:val="000000" w:themeColor="text1"/>
          <w:sz w:val="24"/>
          <w:szCs w:val="24"/>
        </w:rPr>
        <w:t>National Institute on Drug Dependence and Beijing Key Laboratory on Drug Dependence Research, Peking University, Beijing 100191, China</w:t>
      </w:r>
    </w:p>
    <w:p w14:paraId="1B594038" w14:textId="77777777" w:rsidR="0048487A" w:rsidRPr="004B7B2A" w:rsidRDefault="0048487A" w:rsidP="0048487A">
      <w:pPr>
        <w:spacing w:line="360" w:lineRule="auto"/>
        <w:rPr>
          <w:rFonts w:ascii="Times New Roman" w:eastAsia="DengXian" w:hAnsi="Times New Roman" w:cs="Times New Roman"/>
          <w:color w:val="000000" w:themeColor="text1"/>
          <w:sz w:val="24"/>
          <w:szCs w:val="24"/>
        </w:rPr>
      </w:pPr>
      <w:r w:rsidRPr="004B7B2A">
        <w:rPr>
          <w:rFonts w:ascii="Times New Roman" w:eastAsia="DengXian" w:hAnsi="Times New Roman" w:cs="Times New Roman"/>
          <w:color w:val="000000" w:themeColor="text1"/>
          <w:sz w:val="24"/>
          <w:szCs w:val="24"/>
          <w:vertAlign w:val="superscript"/>
        </w:rPr>
        <w:t>3</w:t>
      </w:r>
      <w:r w:rsidRPr="004B7B2A">
        <w:rPr>
          <w:rFonts w:ascii="Times New Roman" w:eastAsia="DengXian" w:hAnsi="Times New Roman" w:cs="Times New Roman"/>
          <w:color w:val="000000" w:themeColor="text1"/>
          <w:sz w:val="24"/>
          <w:szCs w:val="24"/>
        </w:rPr>
        <w:t xml:space="preserve"> Peking-Tsinghua Center for Life Sciences and PKU-IDG, McGovern Institute for Brain Research, Beijing 100191, China</w:t>
      </w:r>
    </w:p>
    <w:p w14:paraId="38F2D950" w14:textId="77777777" w:rsidR="008A4443" w:rsidRPr="004B7B2A" w:rsidRDefault="008A4443" w:rsidP="008A4443">
      <w:pPr>
        <w:autoSpaceDE w:val="0"/>
        <w:autoSpaceDN w:val="0"/>
        <w:adjustRightInd w:val="0"/>
        <w:snapToGrid w:val="0"/>
        <w:spacing w:line="360" w:lineRule="auto"/>
        <w:rPr>
          <w:rFonts w:ascii="Times New Roman" w:eastAsia="DengXian" w:hAnsi="Times New Roman" w:cs="Times New Roman"/>
          <w:color w:val="000000" w:themeColor="text1"/>
          <w:sz w:val="24"/>
          <w:szCs w:val="24"/>
          <w:vertAlign w:val="superscript"/>
        </w:rPr>
      </w:pPr>
    </w:p>
    <w:p w14:paraId="0BBAC482" w14:textId="77777777" w:rsidR="008A4443" w:rsidRPr="004B7B2A" w:rsidRDefault="008A4443" w:rsidP="008A4443">
      <w:pPr>
        <w:spacing w:line="360" w:lineRule="auto"/>
        <w:rPr>
          <w:rFonts w:ascii="Times New Roman" w:eastAsia="宋体" w:hAnsi="Times New Roman" w:cs="Times New Roman"/>
          <w:b/>
          <w:color w:val="000000" w:themeColor="text1"/>
          <w:sz w:val="24"/>
          <w:szCs w:val="24"/>
        </w:rPr>
      </w:pPr>
    </w:p>
    <w:p w14:paraId="171153B8" w14:textId="77777777" w:rsidR="008A4443" w:rsidRPr="004B7B2A" w:rsidRDefault="008A4443" w:rsidP="008A4443">
      <w:pPr>
        <w:adjustRightInd w:val="0"/>
        <w:snapToGrid w:val="0"/>
        <w:spacing w:line="360" w:lineRule="auto"/>
        <w:rPr>
          <w:rFonts w:ascii="Times New Roman" w:hAnsi="Times New Roman" w:cs="Times New Roman"/>
          <w:color w:val="000000" w:themeColor="text1"/>
          <w:sz w:val="24"/>
          <w:szCs w:val="24"/>
        </w:rPr>
      </w:pPr>
      <w:r w:rsidRPr="004B7B2A">
        <w:rPr>
          <w:rFonts w:ascii="Times New Roman" w:hAnsi="Times New Roman" w:cs="Times New Roman"/>
          <w:color w:val="000000" w:themeColor="text1"/>
          <w:sz w:val="24"/>
          <w:szCs w:val="24"/>
        </w:rPr>
        <w:t># Equal Author Contribution:</w:t>
      </w:r>
    </w:p>
    <w:p w14:paraId="0EC57EEE" w14:textId="77777777" w:rsidR="008A4443" w:rsidRPr="004B7B2A" w:rsidRDefault="008A4443" w:rsidP="008A4443">
      <w:pPr>
        <w:adjustRightInd w:val="0"/>
        <w:snapToGrid w:val="0"/>
        <w:spacing w:line="360" w:lineRule="auto"/>
        <w:rPr>
          <w:rFonts w:ascii="Times New Roman" w:hAnsi="Times New Roman" w:cs="Times New Roman"/>
          <w:color w:val="000000" w:themeColor="text1"/>
          <w:sz w:val="24"/>
          <w:szCs w:val="24"/>
        </w:rPr>
      </w:pPr>
      <w:r w:rsidRPr="004B7B2A">
        <w:rPr>
          <w:rFonts w:ascii="Times New Roman" w:hAnsi="Times New Roman" w:cs="Times New Roman"/>
          <w:bCs/>
          <w:color w:val="000000" w:themeColor="text1"/>
          <w:sz w:val="24"/>
          <w:szCs w:val="24"/>
        </w:rPr>
        <w:t>Ping Dong and Xiao Lin</w:t>
      </w:r>
      <w:r w:rsidRPr="004B7B2A">
        <w:rPr>
          <w:rFonts w:ascii="Times New Roman" w:hAnsi="Times New Roman" w:cs="Times New Roman"/>
          <w:color w:val="000000" w:themeColor="text1"/>
          <w:sz w:val="24"/>
          <w:szCs w:val="24"/>
        </w:rPr>
        <w:t xml:space="preserve"> contributed equally as the first authors. </w:t>
      </w:r>
    </w:p>
    <w:p w14:paraId="49A33612" w14:textId="77777777" w:rsidR="008A4443" w:rsidRPr="004B7B2A" w:rsidRDefault="008A4443" w:rsidP="008A4443">
      <w:pPr>
        <w:spacing w:line="360" w:lineRule="auto"/>
        <w:jc w:val="center"/>
        <w:rPr>
          <w:rFonts w:ascii="Times New Roman" w:eastAsia="宋体" w:hAnsi="Times New Roman" w:cs="Times New Roman"/>
          <w:b/>
          <w:color w:val="000000" w:themeColor="text1"/>
          <w:sz w:val="24"/>
          <w:szCs w:val="24"/>
        </w:rPr>
      </w:pPr>
    </w:p>
    <w:p w14:paraId="57140DDA" w14:textId="77777777" w:rsidR="008A4443" w:rsidRPr="004B7B2A" w:rsidRDefault="008A4443" w:rsidP="008A4443">
      <w:pPr>
        <w:spacing w:line="360" w:lineRule="auto"/>
        <w:rPr>
          <w:rFonts w:ascii="Times New Roman" w:eastAsia="宋体" w:hAnsi="Times New Roman" w:cs="Times New Roman"/>
          <w:b/>
          <w:color w:val="000000" w:themeColor="text1"/>
          <w:sz w:val="24"/>
          <w:szCs w:val="24"/>
        </w:rPr>
      </w:pPr>
    </w:p>
    <w:p w14:paraId="3764405C" w14:textId="77777777" w:rsidR="008A4443" w:rsidRPr="004B7B2A" w:rsidRDefault="008A4443" w:rsidP="008A4443">
      <w:pPr>
        <w:autoSpaceDE w:val="0"/>
        <w:autoSpaceDN w:val="0"/>
        <w:adjustRightInd w:val="0"/>
        <w:snapToGrid w:val="0"/>
        <w:spacing w:line="360" w:lineRule="auto"/>
        <w:rPr>
          <w:rFonts w:ascii="Times New Roman" w:hAnsi="Times New Roman" w:cs="Times New Roman"/>
          <w:color w:val="000000" w:themeColor="text1"/>
          <w:sz w:val="24"/>
          <w:szCs w:val="24"/>
        </w:rPr>
      </w:pPr>
      <w:r w:rsidRPr="004B7B2A">
        <w:rPr>
          <w:rFonts w:ascii="Times New Roman" w:hAnsi="Times New Roman" w:cs="Times New Roman"/>
          <w:color w:val="000000" w:themeColor="text1"/>
          <w:sz w:val="24"/>
          <w:szCs w:val="24"/>
        </w:rPr>
        <w:t>*Corresponding authors:</w:t>
      </w:r>
    </w:p>
    <w:p w14:paraId="04446364" w14:textId="0BC3E04B" w:rsidR="005B2B08" w:rsidRPr="004B7B2A" w:rsidRDefault="00853D40" w:rsidP="005B2B08">
      <w:pPr>
        <w:adjustRightInd w:val="0"/>
        <w:snapToGrid w:val="0"/>
        <w:spacing w:line="360" w:lineRule="auto"/>
        <w:rPr>
          <w:rFonts w:ascii="Times New Roman" w:eastAsia="DengXian" w:hAnsi="Times New Roman" w:cs="Times New Roman"/>
          <w:color w:val="000000" w:themeColor="text1"/>
          <w:sz w:val="24"/>
          <w:szCs w:val="24"/>
        </w:rPr>
      </w:pPr>
      <w:proofErr w:type="spellStart"/>
      <w:r w:rsidRPr="004B7B2A">
        <w:rPr>
          <w:rFonts w:ascii="Times New Roman" w:eastAsia="DengXian" w:hAnsi="Times New Roman" w:cs="Times New Roman"/>
          <w:color w:val="000000" w:themeColor="text1"/>
          <w:sz w:val="24"/>
          <w:szCs w:val="24"/>
        </w:rPr>
        <w:t>Hongqiang</w:t>
      </w:r>
      <w:proofErr w:type="spellEnd"/>
      <w:r w:rsidRPr="004B7B2A">
        <w:rPr>
          <w:rFonts w:ascii="Times New Roman" w:eastAsia="DengXian" w:hAnsi="Times New Roman" w:cs="Times New Roman"/>
          <w:color w:val="000000" w:themeColor="text1"/>
          <w:sz w:val="24"/>
          <w:szCs w:val="24"/>
        </w:rPr>
        <w:t xml:space="preserve"> Sun, MD, PhD</w:t>
      </w:r>
      <w:r w:rsidR="005B2B08" w:rsidRPr="004B7B2A">
        <w:rPr>
          <w:rFonts w:ascii="Times New Roman" w:eastAsia="DengXian" w:hAnsi="Times New Roman" w:cs="Times New Roman"/>
          <w:color w:val="000000" w:themeColor="text1"/>
          <w:sz w:val="24"/>
          <w:szCs w:val="24"/>
        </w:rPr>
        <w:t xml:space="preserve">, Peking University Sixth Hospital, Peking University Institute of Mental Health, 51 </w:t>
      </w:r>
      <w:proofErr w:type="spellStart"/>
      <w:r w:rsidR="005B2B08" w:rsidRPr="004B7B2A">
        <w:rPr>
          <w:rFonts w:ascii="Times New Roman" w:eastAsia="DengXian" w:hAnsi="Times New Roman" w:cs="Times New Roman"/>
          <w:color w:val="000000" w:themeColor="text1"/>
          <w:sz w:val="24"/>
          <w:szCs w:val="24"/>
        </w:rPr>
        <w:t>Huayuanbei</w:t>
      </w:r>
      <w:proofErr w:type="spellEnd"/>
      <w:r w:rsidR="005B2B08" w:rsidRPr="004B7B2A">
        <w:rPr>
          <w:rFonts w:ascii="Times New Roman" w:eastAsia="DengXian" w:hAnsi="Times New Roman" w:cs="Times New Roman"/>
          <w:color w:val="000000" w:themeColor="text1"/>
          <w:sz w:val="24"/>
          <w:szCs w:val="24"/>
        </w:rPr>
        <w:t xml:space="preserve"> Road, Beijing 100191, China. </w:t>
      </w:r>
    </w:p>
    <w:p w14:paraId="4EA5ADC6" w14:textId="77777777" w:rsidR="005B2B08" w:rsidRPr="004B7B2A" w:rsidRDefault="005B2B08" w:rsidP="005B2B08">
      <w:pPr>
        <w:adjustRightInd w:val="0"/>
        <w:snapToGrid w:val="0"/>
        <w:spacing w:line="360" w:lineRule="auto"/>
        <w:rPr>
          <w:rFonts w:ascii="Times New Roman" w:eastAsia="DengXian" w:hAnsi="Times New Roman" w:cs="Times New Roman"/>
          <w:color w:val="000000" w:themeColor="text1"/>
          <w:sz w:val="24"/>
          <w:szCs w:val="24"/>
        </w:rPr>
      </w:pPr>
      <w:r w:rsidRPr="004B7B2A">
        <w:rPr>
          <w:rFonts w:ascii="Times New Roman" w:eastAsia="DengXian" w:hAnsi="Times New Roman" w:cs="Times New Roman"/>
          <w:color w:val="000000" w:themeColor="text1"/>
          <w:sz w:val="24"/>
          <w:szCs w:val="24"/>
        </w:rPr>
        <w:t xml:space="preserve">Tel: +86-10-8280 5960; Fax: +86-10-6202 6310; E-mail: </w:t>
      </w:r>
      <w:r w:rsidRPr="004B7B2A">
        <w:rPr>
          <w:rFonts w:ascii="Times New Roman" w:eastAsia="DengXian" w:hAnsi="Times New Roman" w:cs="Times New Roman"/>
          <w:color w:val="000000" w:themeColor="text1"/>
          <w:sz w:val="24"/>
          <w:szCs w:val="24"/>
          <w:u w:val="single"/>
        </w:rPr>
        <w:t>sunhq@bjmu.edu.cn</w:t>
      </w:r>
    </w:p>
    <w:p w14:paraId="2F423010" w14:textId="77777777" w:rsidR="008A4443" w:rsidRPr="004B7B2A" w:rsidRDefault="008A4443" w:rsidP="008A4443">
      <w:pPr>
        <w:adjustRightInd w:val="0"/>
        <w:snapToGrid w:val="0"/>
        <w:spacing w:line="360" w:lineRule="auto"/>
        <w:rPr>
          <w:rFonts w:ascii="Times New Roman" w:eastAsia="DengXian" w:hAnsi="Times New Roman" w:cs="Times New Roman"/>
          <w:color w:val="000000" w:themeColor="text1"/>
          <w:sz w:val="24"/>
          <w:szCs w:val="24"/>
        </w:rPr>
      </w:pPr>
      <w:r w:rsidRPr="004B7B2A">
        <w:rPr>
          <w:rFonts w:ascii="Times New Roman" w:eastAsia="DengXian" w:hAnsi="Times New Roman" w:cs="Times New Roman"/>
          <w:color w:val="000000" w:themeColor="text1"/>
          <w:sz w:val="24"/>
          <w:szCs w:val="24"/>
        </w:rPr>
        <w:t>OR</w:t>
      </w:r>
    </w:p>
    <w:bookmarkEnd w:id="5"/>
    <w:bookmarkEnd w:id="6"/>
    <w:p w14:paraId="67BBCB7C" w14:textId="77777777" w:rsidR="005B2B08" w:rsidRPr="004B7B2A" w:rsidRDefault="005B2B08" w:rsidP="005B2B08">
      <w:pPr>
        <w:adjustRightInd w:val="0"/>
        <w:snapToGrid w:val="0"/>
        <w:spacing w:line="360" w:lineRule="auto"/>
        <w:rPr>
          <w:rFonts w:ascii="Times New Roman" w:eastAsia="DengXian" w:hAnsi="Times New Roman" w:cs="Times New Roman"/>
          <w:color w:val="000000" w:themeColor="text1"/>
          <w:sz w:val="24"/>
          <w:szCs w:val="24"/>
        </w:rPr>
      </w:pPr>
      <w:r w:rsidRPr="004B7B2A">
        <w:rPr>
          <w:rFonts w:ascii="Times New Roman" w:eastAsia="DengXian" w:hAnsi="Times New Roman" w:cs="Times New Roman"/>
          <w:color w:val="000000" w:themeColor="text1"/>
          <w:sz w:val="24"/>
          <w:szCs w:val="24"/>
        </w:rPr>
        <w:t>Wei Sun</w:t>
      </w:r>
      <w:r w:rsidRPr="004B7B2A">
        <w:rPr>
          <w:rFonts w:ascii="Times New Roman" w:eastAsia="DengXian" w:hAnsi="Times New Roman" w:cs="Times New Roman" w:hint="eastAsia"/>
          <w:color w:val="000000" w:themeColor="text1"/>
          <w:sz w:val="24"/>
          <w:szCs w:val="24"/>
        </w:rPr>
        <w:t>,</w:t>
      </w:r>
      <w:r w:rsidRPr="004B7B2A">
        <w:rPr>
          <w:rFonts w:ascii="Times New Roman" w:eastAsia="DengXian" w:hAnsi="Times New Roman" w:cs="Times New Roman"/>
          <w:color w:val="000000" w:themeColor="text1"/>
          <w:sz w:val="24"/>
          <w:szCs w:val="24"/>
        </w:rPr>
        <w:t xml:space="preserve"> MD, </w:t>
      </w:r>
      <w:bookmarkStart w:id="7" w:name="OLE_LINK316"/>
      <w:bookmarkStart w:id="8" w:name="OLE_LINK317"/>
      <w:r w:rsidRPr="004B7B2A">
        <w:rPr>
          <w:rFonts w:ascii="Times New Roman" w:eastAsia="DengXian" w:hAnsi="Times New Roman" w:cs="Times New Roman"/>
          <w:color w:val="000000" w:themeColor="text1"/>
          <w:sz w:val="24"/>
          <w:szCs w:val="24"/>
        </w:rPr>
        <w:t xml:space="preserve">Peking University Sixth Hospital, Peking University Institute of Mental Health, 51 </w:t>
      </w:r>
      <w:proofErr w:type="spellStart"/>
      <w:r w:rsidRPr="004B7B2A">
        <w:rPr>
          <w:rFonts w:ascii="Times New Roman" w:eastAsia="DengXian" w:hAnsi="Times New Roman" w:cs="Times New Roman"/>
          <w:color w:val="000000" w:themeColor="text1"/>
          <w:sz w:val="24"/>
          <w:szCs w:val="24"/>
        </w:rPr>
        <w:t>Huayuanbei</w:t>
      </w:r>
      <w:proofErr w:type="spellEnd"/>
      <w:r w:rsidRPr="004B7B2A">
        <w:rPr>
          <w:rFonts w:ascii="Times New Roman" w:eastAsia="DengXian" w:hAnsi="Times New Roman" w:cs="Times New Roman"/>
          <w:color w:val="000000" w:themeColor="text1"/>
          <w:sz w:val="24"/>
          <w:szCs w:val="24"/>
        </w:rPr>
        <w:t xml:space="preserve"> Road, Beijing 100191, China</w:t>
      </w:r>
      <w:bookmarkEnd w:id="7"/>
      <w:bookmarkEnd w:id="8"/>
      <w:r w:rsidRPr="004B7B2A">
        <w:rPr>
          <w:rFonts w:ascii="Times New Roman" w:eastAsia="DengXian" w:hAnsi="Times New Roman" w:cs="Times New Roman"/>
          <w:color w:val="000000" w:themeColor="text1"/>
          <w:sz w:val="24"/>
          <w:szCs w:val="24"/>
        </w:rPr>
        <w:t>.</w:t>
      </w:r>
    </w:p>
    <w:p w14:paraId="5EB87A2A" w14:textId="2A7A46C4" w:rsidR="008A4443" w:rsidRPr="004B7B2A" w:rsidRDefault="005B2B08" w:rsidP="005B2B08">
      <w:pPr>
        <w:rPr>
          <w:rFonts w:ascii="Times New Roman" w:eastAsia="DengXian" w:hAnsi="Times New Roman" w:cs="Times New Roman"/>
          <w:color w:val="000000" w:themeColor="text1"/>
          <w:sz w:val="24"/>
          <w:szCs w:val="24"/>
        </w:rPr>
        <w:sectPr w:rsidR="008A4443" w:rsidRPr="004B7B2A" w:rsidSect="00C337E6">
          <w:pgSz w:w="11906" w:h="16838"/>
          <w:pgMar w:top="1440" w:right="1800" w:bottom="1440" w:left="1800" w:header="851" w:footer="992" w:gutter="0"/>
          <w:cols w:space="425"/>
          <w:docGrid w:type="lines" w:linePitch="312"/>
        </w:sectPr>
      </w:pPr>
      <w:r w:rsidRPr="004B7B2A">
        <w:rPr>
          <w:rFonts w:ascii="Times New Roman" w:eastAsia="DengXian" w:hAnsi="Times New Roman" w:cs="Times New Roman"/>
          <w:color w:val="000000" w:themeColor="text1"/>
          <w:sz w:val="24"/>
          <w:szCs w:val="24"/>
        </w:rPr>
        <w:t xml:space="preserve">Tel: +86-10-6272 3844; E-mail: </w:t>
      </w:r>
      <w:r w:rsidRPr="004B7B2A">
        <w:rPr>
          <w:rFonts w:ascii="Times New Roman" w:eastAsia="DengXian" w:hAnsi="Times New Roman" w:cs="Times New Roman"/>
          <w:color w:val="000000" w:themeColor="text1"/>
          <w:sz w:val="24"/>
          <w:szCs w:val="24"/>
          <w:u w:val="single"/>
        </w:rPr>
        <w:t>weisun@bjmu.edu.cn</w:t>
      </w:r>
    </w:p>
    <w:p w14:paraId="755A460B" w14:textId="77777777" w:rsidR="00C46FEC" w:rsidRPr="00370A73" w:rsidRDefault="00C46FEC" w:rsidP="00C46FEC">
      <w:pPr>
        <w:autoSpaceDE w:val="0"/>
        <w:autoSpaceDN w:val="0"/>
        <w:adjustRightInd w:val="0"/>
        <w:spacing w:before="120" w:after="120" w:line="480" w:lineRule="auto"/>
        <w:rPr>
          <w:rFonts w:ascii="Times New Roman" w:eastAsia="宋体" w:hAnsi="Times New Roman" w:cs="Times New Roman"/>
          <w:b/>
          <w:bCs/>
          <w:color w:val="000000" w:themeColor="text1"/>
          <w:kern w:val="0"/>
          <w:sz w:val="24"/>
        </w:rPr>
      </w:pPr>
      <w:r w:rsidRPr="00370A73">
        <w:rPr>
          <w:rFonts w:ascii="Times New Roman" w:eastAsia="宋体" w:hAnsi="Times New Roman" w:cs="Times New Roman"/>
          <w:b/>
          <w:bCs/>
          <w:color w:val="000000" w:themeColor="text1"/>
          <w:kern w:val="0"/>
          <w:sz w:val="24"/>
        </w:rPr>
        <w:lastRenderedPageBreak/>
        <w:t xml:space="preserve">The regression model </w:t>
      </w:r>
    </w:p>
    <w:p w14:paraId="1E434458" w14:textId="233E11CE" w:rsidR="00C46FEC" w:rsidRPr="004B7B2A" w:rsidRDefault="00C46FEC" w:rsidP="00C46FEC">
      <w:pPr>
        <w:autoSpaceDE w:val="0"/>
        <w:autoSpaceDN w:val="0"/>
        <w:adjustRightInd w:val="0"/>
        <w:spacing w:before="120" w:after="120" w:line="480" w:lineRule="auto"/>
        <w:rPr>
          <w:rFonts w:ascii="Times New Roman" w:eastAsia="宋体" w:hAnsi="Times New Roman" w:cs="Times New Roman"/>
          <w:color w:val="000000" w:themeColor="text1"/>
          <w:kern w:val="0"/>
          <w:sz w:val="24"/>
          <w:szCs w:val="24"/>
        </w:rPr>
        <w:sectPr w:rsidR="00C46FEC" w:rsidRPr="004B7B2A" w:rsidSect="00C337E6">
          <w:pgSz w:w="11906" w:h="16838"/>
          <w:pgMar w:top="1440" w:right="1800" w:bottom="1440" w:left="1800" w:header="851" w:footer="992" w:gutter="0"/>
          <w:cols w:space="425"/>
          <w:docGrid w:type="lines" w:linePitch="312"/>
        </w:sectPr>
      </w:pPr>
      <w:r w:rsidRPr="004B7B2A">
        <w:rPr>
          <w:rFonts w:ascii="Times New Roman" w:eastAsia="宋体" w:hAnsi="Times New Roman" w:cs="Times New Roman"/>
          <w:color w:val="000000" w:themeColor="text1"/>
          <w:kern w:val="0"/>
          <w:sz w:val="24"/>
          <w:szCs w:val="24"/>
        </w:rPr>
        <w:t xml:space="preserve">The variables in Table 2, with statistical significance after the chi-square test, were included as possible influencing factors in the logistics regression analysis, and the independent variables were screened by the forward LR method to construct a regression model. In the logistics regression analysis of depression, the independent variables that finally entered the regression equation were: Annual income, Level of the medical institution, Working years in psychiatry, Perceived stress, and Social support, and the p-value of the likelihood ratio test &lt;0.001, and we also assessed the goodness of fit of the logistic regression model (P=0.633). In the logistics regression analysis of anxiety, the independent variables entering the regression equation were Children, Annual income, Perceptual stress, and Social support, and the p-value of the likelihood ratio test &lt;0.001, and we also assessed the goodness of fit of the logistic regression model (P=0.999). In the logistics regression analysis of burnout, the independent variables that finally entered the regression equation were Professional title, Perceptual pressure, and Social support, and the p-value of the likelihood ratio test &lt;0.001, and we also assessed the goodness of fit of the logistic regression model (P=0.954). </w:t>
      </w:r>
    </w:p>
    <w:p w14:paraId="05EF3368" w14:textId="016409EA" w:rsidR="00CA507D" w:rsidRPr="004B7B2A" w:rsidRDefault="0040083A" w:rsidP="008A4443">
      <w:pPr>
        <w:autoSpaceDE w:val="0"/>
        <w:autoSpaceDN w:val="0"/>
        <w:adjustRightInd w:val="0"/>
        <w:spacing w:before="120" w:after="120"/>
        <w:rPr>
          <w:rFonts w:ascii="Times New Roman" w:eastAsia="宋体" w:hAnsi="Times New Roman" w:cs="Times New Roman"/>
          <w:color w:val="000000" w:themeColor="text1"/>
          <w:kern w:val="0"/>
          <w:sz w:val="24"/>
          <w:szCs w:val="24"/>
        </w:rPr>
      </w:pPr>
      <w:proofErr w:type="spellStart"/>
      <w:r w:rsidRPr="004B7B2A">
        <w:rPr>
          <w:rFonts w:ascii="Times New Roman" w:eastAsia="宋体" w:hAnsi="Times New Roman" w:cs="Times New Roman"/>
          <w:color w:val="000000" w:themeColor="text1"/>
          <w:kern w:val="0"/>
          <w:sz w:val="24"/>
          <w:szCs w:val="24"/>
        </w:rPr>
        <w:lastRenderedPageBreak/>
        <w:t>eTable</w:t>
      </w:r>
      <w:proofErr w:type="spellEnd"/>
      <w:r w:rsidRPr="004B7B2A">
        <w:rPr>
          <w:rFonts w:ascii="Times New Roman" w:eastAsia="宋体" w:hAnsi="Times New Roman" w:cs="Times New Roman"/>
          <w:color w:val="000000" w:themeColor="text1"/>
          <w:kern w:val="0"/>
          <w:sz w:val="24"/>
          <w:szCs w:val="24"/>
        </w:rPr>
        <w:t xml:space="preserve"> 1. Summary of the Questionnaire Related to This Study</w:t>
      </w:r>
    </w:p>
    <w:tbl>
      <w:tblPr>
        <w:tblStyle w:val="af3"/>
        <w:tblW w:w="0" w:type="auto"/>
        <w:tblLook w:val="04A0" w:firstRow="1" w:lastRow="0" w:firstColumn="1" w:lastColumn="0" w:noHBand="0" w:noVBand="1"/>
      </w:tblPr>
      <w:tblGrid>
        <w:gridCol w:w="2661"/>
        <w:gridCol w:w="1590"/>
        <w:gridCol w:w="4045"/>
      </w:tblGrid>
      <w:tr w:rsidR="004B7B2A" w:rsidRPr="004B7B2A" w14:paraId="7FDB99D2" w14:textId="77777777" w:rsidTr="006A3F86">
        <w:tc>
          <w:tcPr>
            <w:tcW w:w="2853" w:type="dxa"/>
          </w:tcPr>
          <w:p w14:paraId="0DDFE3A2" w14:textId="3D9D0527" w:rsidR="0040083A" w:rsidRPr="004B7B2A" w:rsidRDefault="005873F7" w:rsidP="002A5830">
            <w:pPr>
              <w:autoSpaceDE w:val="0"/>
              <w:autoSpaceDN w:val="0"/>
              <w:adjustRightInd w:val="0"/>
              <w:rPr>
                <w:rFonts w:ascii="Times New Roman" w:eastAsia="宋体" w:hAnsi="Times New Roman" w:cs="Times New Roman"/>
                <w:b/>
                <w:color w:val="000000" w:themeColor="text1"/>
                <w:kern w:val="0"/>
                <w:sz w:val="24"/>
                <w:szCs w:val="24"/>
              </w:rPr>
            </w:pPr>
            <w:r w:rsidRPr="004B7B2A">
              <w:rPr>
                <w:rFonts w:ascii="Times New Roman" w:eastAsia="宋体" w:hAnsi="Times New Roman" w:cs="Times New Roman"/>
                <w:b/>
                <w:color w:val="000000" w:themeColor="text1"/>
                <w:kern w:val="0"/>
                <w:sz w:val="24"/>
                <w:szCs w:val="24"/>
              </w:rPr>
              <w:t>Questions</w:t>
            </w:r>
          </w:p>
        </w:tc>
        <w:tc>
          <w:tcPr>
            <w:tcW w:w="2102" w:type="dxa"/>
          </w:tcPr>
          <w:p w14:paraId="612C67BC" w14:textId="4868A2E9" w:rsidR="0040083A" w:rsidRPr="004B7B2A" w:rsidRDefault="005873F7" w:rsidP="002A5830">
            <w:pPr>
              <w:autoSpaceDE w:val="0"/>
              <w:autoSpaceDN w:val="0"/>
              <w:adjustRightInd w:val="0"/>
              <w:rPr>
                <w:rFonts w:ascii="Times New Roman" w:eastAsia="宋体" w:hAnsi="Times New Roman" w:cs="Times New Roman"/>
                <w:b/>
                <w:color w:val="000000" w:themeColor="text1"/>
                <w:kern w:val="0"/>
                <w:sz w:val="24"/>
                <w:szCs w:val="24"/>
              </w:rPr>
            </w:pPr>
            <w:r w:rsidRPr="004B7B2A">
              <w:rPr>
                <w:rFonts w:ascii="Times New Roman" w:eastAsia="宋体" w:hAnsi="Times New Roman" w:cs="Times New Roman"/>
                <w:b/>
                <w:color w:val="000000" w:themeColor="text1"/>
                <w:kern w:val="0"/>
                <w:sz w:val="24"/>
                <w:szCs w:val="24"/>
              </w:rPr>
              <w:t>Types</w:t>
            </w:r>
          </w:p>
        </w:tc>
        <w:tc>
          <w:tcPr>
            <w:tcW w:w="3567" w:type="dxa"/>
          </w:tcPr>
          <w:p w14:paraId="7F9485BD" w14:textId="26F889E8" w:rsidR="0040083A" w:rsidRPr="004B7B2A" w:rsidRDefault="005873F7" w:rsidP="002A5830">
            <w:pPr>
              <w:autoSpaceDE w:val="0"/>
              <w:autoSpaceDN w:val="0"/>
              <w:adjustRightInd w:val="0"/>
              <w:rPr>
                <w:rFonts w:ascii="Times New Roman" w:eastAsia="宋体" w:hAnsi="Times New Roman" w:cs="Times New Roman"/>
                <w:b/>
                <w:color w:val="000000" w:themeColor="text1"/>
                <w:kern w:val="0"/>
                <w:sz w:val="24"/>
                <w:szCs w:val="24"/>
              </w:rPr>
            </w:pPr>
            <w:r w:rsidRPr="004B7B2A">
              <w:rPr>
                <w:rFonts w:ascii="Times New Roman" w:eastAsia="宋体" w:hAnsi="Times New Roman" w:cs="Times New Roman"/>
                <w:b/>
                <w:color w:val="000000" w:themeColor="text1"/>
                <w:kern w:val="0"/>
                <w:sz w:val="24"/>
                <w:szCs w:val="24"/>
              </w:rPr>
              <w:t>Choices</w:t>
            </w:r>
          </w:p>
        </w:tc>
      </w:tr>
      <w:tr w:rsidR="004B7B2A" w:rsidRPr="004B7B2A" w14:paraId="7D14FFC5" w14:textId="77777777" w:rsidTr="00485938">
        <w:tc>
          <w:tcPr>
            <w:tcW w:w="8522" w:type="dxa"/>
            <w:gridSpan w:val="3"/>
          </w:tcPr>
          <w:p w14:paraId="0CFA6583" w14:textId="59B19279" w:rsidR="006A3F86" w:rsidRPr="004B7B2A" w:rsidRDefault="006A3F86"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b/>
                <w:color w:val="000000" w:themeColor="text1"/>
                <w:kern w:val="0"/>
                <w:sz w:val="24"/>
                <w:szCs w:val="24"/>
              </w:rPr>
              <w:t xml:space="preserve">Part One: Demographic information </w:t>
            </w:r>
          </w:p>
        </w:tc>
      </w:tr>
      <w:tr w:rsidR="004B7B2A" w:rsidRPr="004B7B2A" w14:paraId="4655425D" w14:textId="77777777" w:rsidTr="006A3F86">
        <w:tc>
          <w:tcPr>
            <w:tcW w:w="2853" w:type="dxa"/>
          </w:tcPr>
          <w:p w14:paraId="29A516B6" w14:textId="10CD99A4" w:rsidR="0040083A" w:rsidRPr="004B7B2A" w:rsidRDefault="0063011C"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Do you agree to participate in this study?</w:t>
            </w:r>
          </w:p>
        </w:tc>
        <w:tc>
          <w:tcPr>
            <w:tcW w:w="2102" w:type="dxa"/>
          </w:tcPr>
          <w:p w14:paraId="3D651E8E" w14:textId="70EBB653" w:rsidR="0040083A" w:rsidRPr="004B7B2A" w:rsidRDefault="0063011C"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6B5210A4" w14:textId="52F4659A" w:rsidR="0040083A" w:rsidRPr="004B7B2A" w:rsidRDefault="0063011C"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Yes/No</w:t>
            </w:r>
          </w:p>
        </w:tc>
      </w:tr>
      <w:tr w:rsidR="004B7B2A" w:rsidRPr="004B7B2A" w14:paraId="7B45569B" w14:textId="77777777" w:rsidTr="006A3F86">
        <w:tc>
          <w:tcPr>
            <w:tcW w:w="2853" w:type="dxa"/>
          </w:tcPr>
          <w:p w14:paraId="4FDFBB15" w14:textId="259F0117" w:rsidR="0040083A" w:rsidRPr="004B7B2A" w:rsidRDefault="00EA3AF3"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Are you a psychiatrist wo</w:t>
            </w:r>
            <w:r w:rsidR="00414862" w:rsidRPr="004B7B2A">
              <w:rPr>
                <w:rFonts w:ascii="Times New Roman" w:eastAsia="宋体" w:hAnsi="Times New Roman" w:cs="Times New Roman"/>
                <w:color w:val="000000" w:themeColor="text1"/>
                <w:kern w:val="0"/>
                <w:sz w:val="24"/>
                <w:szCs w:val="24"/>
              </w:rPr>
              <w:t>r</w:t>
            </w:r>
            <w:r w:rsidRPr="004B7B2A">
              <w:rPr>
                <w:rFonts w:ascii="Times New Roman" w:eastAsia="宋体" w:hAnsi="Times New Roman" w:cs="Times New Roman"/>
                <w:color w:val="000000" w:themeColor="text1"/>
                <w:kern w:val="0"/>
                <w:sz w:val="24"/>
                <w:szCs w:val="24"/>
              </w:rPr>
              <w:t>king in Beijing?</w:t>
            </w:r>
          </w:p>
        </w:tc>
        <w:tc>
          <w:tcPr>
            <w:tcW w:w="2102" w:type="dxa"/>
          </w:tcPr>
          <w:p w14:paraId="5518F18A" w14:textId="3FB76E92" w:rsidR="0040083A" w:rsidRPr="004B7B2A" w:rsidRDefault="00EA3AF3"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38F71DF7" w14:textId="1925506F" w:rsidR="0040083A" w:rsidRPr="004B7B2A" w:rsidRDefault="00EA3AF3"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Yes/No</w:t>
            </w:r>
          </w:p>
        </w:tc>
      </w:tr>
      <w:tr w:rsidR="004B7B2A" w:rsidRPr="004B7B2A" w14:paraId="65F50230" w14:textId="77777777" w:rsidTr="006A3F86">
        <w:tc>
          <w:tcPr>
            <w:tcW w:w="2853" w:type="dxa"/>
          </w:tcPr>
          <w:p w14:paraId="2E187C42" w14:textId="7AAA1266" w:rsidR="0040083A" w:rsidRPr="004B7B2A" w:rsidRDefault="00255BE5" w:rsidP="00414862">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Do you have a history of </w:t>
            </w:r>
            <w:r w:rsidR="00FB65CC" w:rsidRPr="004B7B2A">
              <w:rPr>
                <w:rFonts w:ascii="Times New Roman" w:eastAsia="宋体" w:hAnsi="Times New Roman" w:cs="Times New Roman"/>
                <w:color w:val="000000" w:themeColor="text1"/>
                <w:kern w:val="0"/>
                <w:sz w:val="24"/>
                <w:szCs w:val="24"/>
              </w:rPr>
              <w:t>mental illness met the criteria on DSM-5</w:t>
            </w:r>
            <w:r w:rsidR="00414862" w:rsidRPr="004B7B2A">
              <w:rPr>
                <w:rFonts w:ascii="Times New Roman" w:eastAsia="宋体" w:hAnsi="Times New Roman" w:cs="Times New Roman"/>
                <w:color w:val="000000" w:themeColor="text1"/>
                <w:kern w:val="0"/>
                <w:sz w:val="24"/>
                <w:szCs w:val="24"/>
              </w:rPr>
              <w:t xml:space="preserve"> </w:t>
            </w:r>
            <w:r w:rsidR="009F273C" w:rsidRPr="004B7B2A">
              <w:rPr>
                <w:rFonts w:ascii="Times New Roman" w:eastAsia="宋体" w:hAnsi="Times New Roman" w:cs="Times New Roman"/>
                <w:color w:val="000000" w:themeColor="text1"/>
                <w:kern w:val="0"/>
                <w:sz w:val="24"/>
                <w:szCs w:val="24"/>
              </w:rPr>
              <w:t>(Schizophrenia/Bipolar disorder/</w:t>
            </w:r>
            <w:r w:rsidR="00362EC0" w:rsidRPr="004B7B2A">
              <w:rPr>
                <w:rFonts w:ascii="Times New Roman" w:eastAsia="宋体" w:hAnsi="Times New Roman" w:cs="Times New Roman"/>
                <w:color w:val="000000" w:themeColor="text1"/>
                <w:kern w:val="0"/>
                <w:sz w:val="24"/>
                <w:szCs w:val="24"/>
              </w:rPr>
              <w:t>Depressive disorder/</w:t>
            </w:r>
            <w:r w:rsidR="009F273C" w:rsidRPr="004B7B2A">
              <w:rPr>
                <w:rFonts w:ascii="Times New Roman" w:eastAsia="宋体" w:hAnsi="Times New Roman" w:cs="Times New Roman"/>
                <w:color w:val="000000" w:themeColor="text1"/>
                <w:kern w:val="0"/>
                <w:sz w:val="24"/>
                <w:szCs w:val="24"/>
              </w:rPr>
              <w:t>Anxiety</w:t>
            </w:r>
            <w:r w:rsidR="00362EC0" w:rsidRPr="004B7B2A">
              <w:rPr>
                <w:rFonts w:ascii="Times New Roman" w:eastAsia="宋体" w:hAnsi="Times New Roman" w:cs="Times New Roman"/>
                <w:color w:val="000000" w:themeColor="text1"/>
                <w:kern w:val="0"/>
                <w:sz w:val="24"/>
                <w:szCs w:val="24"/>
              </w:rPr>
              <w:t xml:space="preserve"> disord</w:t>
            </w:r>
            <w:r w:rsidR="00414862" w:rsidRPr="004B7B2A">
              <w:rPr>
                <w:rFonts w:ascii="Times New Roman" w:eastAsia="宋体" w:hAnsi="Times New Roman" w:cs="Times New Roman"/>
                <w:color w:val="000000" w:themeColor="text1"/>
                <w:kern w:val="0"/>
                <w:sz w:val="24"/>
                <w:szCs w:val="24"/>
              </w:rPr>
              <w:t>e</w:t>
            </w:r>
            <w:r w:rsidR="00362EC0" w:rsidRPr="004B7B2A">
              <w:rPr>
                <w:rFonts w:ascii="Times New Roman" w:eastAsia="宋体" w:hAnsi="Times New Roman" w:cs="Times New Roman"/>
                <w:color w:val="000000" w:themeColor="text1"/>
                <w:kern w:val="0"/>
                <w:sz w:val="24"/>
                <w:szCs w:val="24"/>
              </w:rPr>
              <w:t>r</w:t>
            </w:r>
            <w:r w:rsidR="009F273C" w:rsidRPr="004B7B2A">
              <w:rPr>
                <w:rFonts w:ascii="Times New Roman" w:eastAsia="宋体" w:hAnsi="Times New Roman" w:cs="Times New Roman"/>
                <w:color w:val="000000" w:themeColor="text1"/>
                <w:kern w:val="0"/>
                <w:sz w:val="24"/>
                <w:szCs w:val="24"/>
              </w:rPr>
              <w:t>/</w:t>
            </w:r>
            <w:r w:rsidR="00362EC0" w:rsidRPr="004B7B2A">
              <w:rPr>
                <w:rFonts w:ascii="Times New Roman" w:eastAsia="宋体" w:hAnsi="Times New Roman" w:cs="Times New Roman"/>
                <w:color w:val="000000" w:themeColor="text1"/>
                <w:kern w:val="0"/>
                <w:sz w:val="24"/>
                <w:szCs w:val="24"/>
              </w:rPr>
              <w:t>Obsessive-compulsive disorder/insomnia disorder/alcohol dependence/drug dependence</w:t>
            </w:r>
            <w:r w:rsidR="009F273C" w:rsidRPr="004B7B2A">
              <w:rPr>
                <w:rFonts w:ascii="Times New Roman" w:eastAsia="宋体" w:hAnsi="Times New Roman" w:cs="Times New Roman"/>
                <w:color w:val="000000" w:themeColor="text1"/>
                <w:kern w:val="0"/>
                <w:sz w:val="24"/>
                <w:szCs w:val="24"/>
              </w:rPr>
              <w:t>)</w:t>
            </w:r>
            <w:r w:rsidRPr="004B7B2A">
              <w:rPr>
                <w:rFonts w:ascii="Times New Roman" w:eastAsia="宋体" w:hAnsi="Times New Roman" w:cs="Times New Roman"/>
                <w:color w:val="000000" w:themeColor="text1"/>
                <w:kern w:val="0"/>
                <w:sz w:val="24"/>
                <w:szCs w:val="24"/>
              </w:rPr>
              <w:t>?</w:t>
            </w:r>
          </w:p>
        </w:tc>
        <w:tc>
          <w:tcPr>
            <w:tcW w:w="2102" w:type="dxa"/>
          </w:tcPr>
          <w:p w14:paraId="7C63C4DE" w14:textId="0374A261" w:rsidR="0040083A" w:rsidRPr="004B7B2A" w:rsidRDefault="00414862"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1A847123" w14:textId="5B8E8495" w:rsidR="0040083A" w:rsidRPr="004B7B2A" w:rsidRDefault="00414862"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Yes/No</w:t>
            </w:r>
          </w:p>
        </w:tc>
      </w:tr>
      <w:tr w:rsidR="004B7B2A" w:rsidRPr="004B7B2A" w14:paraId="0FC70377" w14:textId="77777777" w:rsidTr="006A3F86">
        <w:tc>
          <w:tcPr>
            <w:tcW w:w="2853" w:type="dxa"/>
          </w:tcPr>
          <w:p w14:paraId="0361C74E" w14:textId="42842BDD" w:rsidR="0040083A" w:rsidRPr="004B7B2A" w:rsidRDefault="0042189F"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lease select your g</w:t>
            </w:r>
            <w:r w:rsidR="00414862" w:rsidRPr="004B7B2A">
              <w:rPr>
                <w:rFonts w:ascii="Times New Roman" w:eastAsia="宋体" w:hAnsi="Times New Roman" w:cs="Times New Roman"/>
                <w:color w:val="000000" w:themeColor="text1"/>
                <w:kern w:val="0"/>
                <w:sz w:val="24"/>
                <w:szCs w:val="24"/>
              </w:rPr>
              <w:t>ender:</w:t>
            </w:r>
          </w:p>
        </w:tc>
        <w:tc>
          <w:tcPr>
            <w:tcW w:w="2102" w:type="dxa"/>
          </w:tcPr>
          <w:p w14:paraId="5927A2F9" w14:textId="3B60D618" w:rsidR="0040083A" w:rsidRPr="004B7B2A" w:rsidRDefault="00414862"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60A407AB" w14:textId="070F55A8" w:rsidR="0040083A" w:rsidRPr="004B7B2A" w:rsidRDefault="00414862"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Male/F</w:t>
            </w:r>
            <w:r w:rsidR="00564F61" w:rsidRPr="004B7B2A">
              <w:rPr>
                <w:rFonts w:ascii="Times New Roman" w:eastAsia="宋体" w:hAnsi="Times New Roman" w:cs="Times New Roman"/>
                <w:color w:val="000000" w:themeColor="text1"/>
                <w:kern w:val="0"/>
                <w:sz w:val="24"/>
                <w:szCs w:val="24"/>
              </w:rPr>
              <w:t>e</w:t>
            </w:r>
            <w:r w:rsidRPr="004B7B2A">
              <w:rPr>
                <w:rFonts w:ascii="Times New Roman" w:eastAsia="宋体" w:hAnsi="Times New Roman" w:cs="Times New Roman"/>
                <w:color w:val="000000" w:themeColor="text1"/>
                <w:kern w:val="0"/>
                <w:sz w:val="24"/>
                <w:szCs w:val="24"/>
              </w:rPr>
              <w:t>male</w:t>
            </w:r>
          </w:p>
        </w:tc>
      </w:tr>
      <w:tr w:rsidR="004B7B2A" w:rsidRPr="004B7B2A" w14:paraId="39FD8228" w14:textId="77777777" w:rsidTr="006A3F86">
        <w:tc>
          <w:tcPr>
            <w:tcW w:w="2853" w:type="dxa"/>
          </w:tcPr>
          <w:p w14:paraId="60DCA5A0" w14:textId="6935ED86" w:rsidR="0040083A" w:rsidRPr="004B7B2A" w:rsidRDefault="0042189F" w:rsidP="0042189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lease fill in your a</w:t>
            </w:r>
            <w:r w:rsidR="00414862" w:rsidRPr="004B7B2A">
              <w:rPr>
                <w:rFonts w:ascii="Times New Roman" w:eastAsia="宋体" w:hAnsi="Times New Roman" w:cs="Times New Roman"/>
                <w:color w:val="000000" w:themeColor="text1"/>
                <w:kern w:val="0"/>
                <w:sz w:val="24"/>
                <w:szCs w:val="24"/>
              </w:rPr>
              <w:t>ge</w:t>
            </w:r>
            <w:r w:rsidR="00564F61" w:rsidRPr="004B7B2A">
              <w:rPr>
                <w:rFonts w:ascii="Times New Roman" w:eastAsia="宋体" w:hAnsi="Times New Roman" w:cs="Times New Roman"/>
                <w:color w:val="000000" w:themeColor="text1"/>
                <w:kern w:val="0"/>
                <w:sz w:val="24"/>
                <w:szCs w:val="24"/>
              </w:rPr>
              <w:t>(years)</w:t>
            </w:r>
            <w:r w:rsidR="00414862" w:rsidRPr="004B7B2A">
              <w:rPr>
                <w:rFonts w:ascii="Times New Roman" w:eastAsia="宋体" w:hAnsi="Times New Roman" w:cs="Times New Roman"/>
                <w:color w:val="000000" w:themeColor="text1"/>
                <w:kern w:val="0"/>
                <w:sz w:val="24"/>
                <w:szCs w:val="24"/>
              </w:rPr>
              <w:t>:</w:t>
            </w:r>
          </w:p>
        </w:tc>
        <w:tc>
          <w:tcPr>
            <w:tcW w:w="2102" w:type="dxa"/>
          </w:tcPr>
          <w:p w14:paraId="0BCACA36" w14:textId="0B4BE9E2" w:rsidR="0040083A" w:rsidRPr="004B7B2A" w:rsidRDefault="00414862"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Blank</w:t>
            </w:r>
          </w:p>
        </w:tc>
        <w:tc>
          <w:tcPr>
            <w:tcW w:w="3567" w:type="dxa"/>
          </w:tcPr>
          <w:p w14:paraId="7DBC4059" w14:textId="7A583AD9" w:rsidR="0040083A" w:rsidRPr="004B7B2A" w:rsidRDefault="00414862"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w:t>
            </w:r>
          </w:p>
        </w:tc>
      </w:tr>
      <w:tr w:rsidR="004B7B2A" w:rsidRPr="004B7B2A" w14:paraId="65F4CF61" w14:textId="77777777" w:rsidTr="006A3F86">
        <w:tc>
          <w:tcPr>
            <w:tcW w:w="2853" w:type="dxa"/>
          </w:tcPr>
          <w:p w14:paraId="4D76FAB1" w14:textId="7F663A81" w:rsidR="0040083A" w:rsidRPr="004B7B2A" w:rsidRDefault="0042189F" w:rsidP="0042189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lease select your m</w:t>
            </w:r>
            <w:r w:rsidR="00564F61" w:rsidRPr="004B7B2A">
              <w:rPr>
                <w:rFonts w:ascii="Times New Roman" w:eastAsia="宋体" w:hAnsi="Times New Roman" w:cs="Times New Roman"/>
                <w:color w:val="000000" w:themeColor="text1"/>
                <w:kern w:val="0"/>
                <w:sz w:val="24"/>
                <w:szCs w:val="24"/>
              </w:rPr>
              <w:t>arital status:</w:t>
            </w:r>
          </w:p>
        </w:tc>
        <w:tc>
          <w:tcPr>
            <w:tcW w:w="2102" w:type="dxa"/>
          </w:tcPr>
          <w:p w14:paraId="687C410C" w14:textId="770EAE92" w:rsidR="0040083A" w:rsidRPr="004B7B2A" w:rsidRDefault="00564F6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01D86705" w14:textId="4E769C4A" w:rsidR="0040083A" w:rsidRPr="004B7B2A" w:rsidRDefault="00564F6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Married/Unmarried/</w:t>
            </w:r>
            <w:r w:rsidRPr="004B7B2A">
              <w:rPr>
                <w:rFonts w:ascii="Times New Roman" w:hAnsi="Times New Roman" w:cs="Times New Roman"/>
                <w:color w:val="000000" w:themeColor="text1"/>
                <w:sz w:val="24"/>
                <w:szCs w:val="24"/>
              </w:rPr>
              <w:t xml:space="preserve"> </w:t>
            </w:r>
            <w:r w:rsidRPr="004B7B2A">
              <w:rPr>
                <w:rFonts w:ascii="Times New Roman" w:eastAsia="宋体" w:hAnsi="Times New Roman" w:cs="Times New Roman"/>
                <w:color w:val="000000" w:themeColor="text1"/>
                <w:kern w:val="0"/>
                <w:sz w:val="24"/>
                <w:szCs w:val="24"/>
              </w:rPr>
              <w:t>Divorced/</w:t>
            </w:r>
            <w:r w:rsidRPr="004B7B2A">
              <w:rPr>
                <w:rFonts w:ascii="Times New Roman" w:hAnsi="Times New Roman" w:cs="Times New Roman"/>
                <w:color w:val="000000" w:themeColor="text1"/>
                <w:sz w:val="24"/>
                <w:szCs w:val="24"/>
              </w:rPr>
              <w:t xml:space="preserve"> </w:t>
            </w:r>
            <w:r w:rsidRPr="004B7B2A">
              <w:rPr>
                <w:rFonts w:ascii="Times New Roman" w:eastAsia="宋体" w:hAnsi="Times New Roman" w:cs="Times New Roman"/>
                <w:color w:val="000000" w:themeColor="text1"/>
                <w:kern w:val="0"/>
                <w:sz w:val="24"/>
                <w:szCs w:val="24"/>
              </w:rPr>
              <w:t>Widowed</w:t>
            </w:r>
          </w:p>
        </w:tc>
      </w:tr>
      <w:tr w:rsidR="004B7B2A" w:rsidRPr="004B7B2A" w14:paraId="70FA68CD" w14:textId="77777777" w:rsidTr="006A3F86">
        <w:tc>
          <w:tcPr>
            <w:tcW w:w="2853" w:type="dxa"/>
          </w:tcPr>
          <w:p w14:paraId="7BC4AEA7" w14:textId="5C169B38" w:rsidR="0040083A" w:rsidRPr="004B7B2A" w:rsidRDefault="006552B4"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How many children do you have?</w:t>
            </w:r>
          </w:p>
        </w:tc>
        <w:tc>
          <w:tcPr>
            <w:tcW w:w="2102" w:type="dxa"/>
          </w:tcPr>
          <w:p w14:paraId="436D3B86" w14:textId="3D2C668F" w:rsidR="0040083A" w:rsidRPr="004B7B2A" w:rsidRDefault="006552B4"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50914B16" w14:textId="51CB13C8" w:rsidR="0040083A" w:rsidRPr="004B7B2A" w:rsidRDefault="006552B4" w:rsidP="003B7205">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0/1/2/3/</w:t>
            </w:r>
            <w:r w:rsidR="003B7205" w:rsidRPr="004B7B2A">
              <w:rPr>
                <w:rFonts w:ascii="Times New Roman" w:eastAsia="宋体" w:hAnsi="Times New Roman" w:cs="Times New Roman"/>
                <w:color w:val="000000" w:themeColor="text1"/>
                <w:kern w:val="0"/>
                <w:sz w:val="24"/>
                <w:szCs w:val="24"/>
              </w:rPr>
              <w:t>≥</w:t>
            </w:r>
            <w:r w:rsidRPr="004B7B2A">
              <w:rPr>
                <w:rFonts w:ascii="Times New Roman" w:eastAsia="宋体" w:hAnsi="Times New Roman" w:cs="Times New Roman"/>
                <w:color w:val="000000" w:themeColor="text1"/>
                <w:kern w:val="0"/>
                <w:sz w:val="24"/>
                <w:szCs w:val="24"/>
              </w:rPr>
              <w:t>4</w:t>
            </w:r>
          </w:p>
        </w:tc>
      </w:tr>
      <w:tr w:rsidR="004B7B2A" w:rsidRPr="004B7B2A" w14:paraId="6605540A" w14:textId="77777777" w:rsidTr="006A3F86">
        <w:tc>
          <w:tcPr>
            <w:tcW w:w="2853" w:type="dxa"/>
          </w:tcPr>
          <w:p w14:paraId="51936A32" w14:textId="36B17E18" w:rsidR="0040083A" w:rsidRPr="004B7B2A" w:rsidRDefault="00860C1C"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lease select your highest educational level:</w:t>
            </w:r>
          </w:p>
        </w:tc>
        <w:tc>
          <w:tcPr>
            <w:tcW w:w="2102" w:type="dxa"/>
          </w:tcPr>
          <w:p w14:paraId="1F5DE565" w14:textId="790BD50A" w:rsidR="0040083A" w:rsidRPr="004B7B2A" w:rsidRDefault="00860C1C"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70361660" w14:textId="765F8BF5" w:rsidR="0040083A" w:rsidRPr="004B7B2A" w:rsidRDefault="00860C1C"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Junior college education or below/ Bachelor degree/ Master degree/ Doctoral degree</w:t>
            </w:r>
          </w:p>
        </w:tc>
      </w:tr>
      <w:tr w:rsidR="004B7B2A" w:rsidRPr="004B7B2A" w14:paraId="23418A07" w14:textId="77777777" w:rsidTr="006A3F86">
        <w:tc>
          <w:tcPr>
            <w:tcW w:w="2853" w:type="dxa"/>
          </w:tcPr>
          <w:p w14:paraId="7575E483" w14:textId="2318D65C" w:rsidR="0040083A" w:rsidRPr="004B7B2A" w:rsidRDefault="004B4484"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lease select your annual income</w:t>
            </w:r>
            <w:r w:rsidR="00621CA3" w:rsidRPr="004B7B2A">
              <w:rPr>
                <w:rFonts w:ascii="Times New Roman" w:eastAsia="宋体" w:hAnsi="Times New Roman" w:cs="Times New Roman"/>
                <w:color w:val="000000" w:themeColor="text1"/>
                <w:kern w:val="0"/>
                <w:sz w:val="24"/>
                <w:szCs w:val="24"/>
              </w:rPr>
              <w:t xml:space="preserve"> (ten thousand yuan)</w:t>
            </w:r>
            <w:r w:rsidRPr="004B7B2A">
              <w:rPr>
                <w:rFonts w:ascii="Times New Roman" w:eastAsia="宋体" w:hAnsi="Times New Roman" w:cs="Times New Roman"/>
                <w:color w:val="000000" w:themeColor="text1"/>
                <w:kern w:val="0"/>
                <w:sz w:val="24"/>
                <w:szCs w:val="24"/>
              </w:rPr>
              <w:t>:</w:t>
            </w:r>
          </w:p>
        </w:tc>
        <w:tc>
          <w:tcPr>
            <w:tcW w:w="2102" w:type="dxa"/>
          </w:tcPr>
          <w:p w14:paraId="46CC7079" w14:textId="321B523D" w:rsidR="0040083A" w:rsidRPr="004B7B2A" w:rsidRDefault="004B4484"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2C03A79A" w14:textId="34BFB5BD" w:rsidR="0040083A" w:rsidRPr="004B7B2A" w:rsidRDefault="004B4484" w:rsidP="008C469B">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5/&gt;5≤</w:t>
            </w:r>
            <w:r w:rsidR="008C469B" w:rsidRPr="004B7B2A">
              <w:rPr>
                <w:rFonts w:ascii="Times New Roman" w:eastAsia="宋体" w:hAnsi="Times New Roman" w:cs="Times New Roman"/>
                <w:color w:val="000000" w:themeColor="text1"/>
                <w:kern w:val="0"/>
                <w:sz w:val="24"/>
                <w:szCs w:val="24"/>
              </w:rPr>
              <w:t>10/&gt;10≤20/&gt;20≤30/&gt;30≤40/&gt;40</w:t>
            </w:r>
          </w:p>
        </w:tc>
      </w:tr>
      <w:tr w:rsidR="004B7B2A" w:rsidRPr="004B7B2A" w14:paraId="10A47080" w14:textId="77777777" w:rsidTr="00485938">
        <w:tc>
          <w:tcPr>
            <w:tcW w:w="8522" w:type="dxa"/>
            <w:gridSpan w:val="3"/>
          </w:tcPr>
          <w:p w14:paraId="22D2EB95" w14:textId="698E138F" w:rsidR="006A3F86" w:rsidRPr="004B7B2A" w:rsidRDefault="006A3F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b/>
                <w:color w:val="000000" w:themeColor="text1"/>
                <w:kern w:val="0"/>
                <w:sz w:val="24"/>
                <w:szCs w:val="24"/>
              </w:rPr>
              <w:t>Part Two</w:t>
            </w:r>
            <w:r w:rsidRPr="004B7B2A">
              <w:rPr>
                <w:rStyle w:val="fontstyle01"/>
                <w:rFonts w:ascii="Times New Roman" w:hAnsi="Times New Roman"/>
                <w:color w:val="000000" w:themeColor="text1"/>
                <w:sz w:val="24"/>
                <w:szCs w:val="24"/>
              </w:rPr>
              <w:t xml:space="preserve">: </w:t>
            </w:r>
            <w:r w:rsidR="00566216" w:rsidRPr="004B7B2A">
              <w:rPr>
                <w:rStyle w:val="fontstyle01"/>
                <w:rFonts w:ascii="Times New Roman" w:eastAsia="宋体" w:hAnsi="Times New Roman" w:cs="Times New Roman"/>
                <w:b/>
                <w:color w:val="000000" w:themeColor="text1"/>
                <w:sz w:val="24"/>
                <w:szCs w:val="24"/>
              </w:rPr>
              <w:t>Questions about the professional lives</w:t>
            </w:r>
          </w:p>
        </w:tc>
      </w:tr>
      <w:tr w:rsidR="004B7B2A" w:rsidRPr="004B7B2A" w14:paraId="09352E1C" w14:textId="77777777" w:rsidTr="006A3F86">
        <w:tc>
          <w:tcPr>
            <w:tcW w:w="2853" w:type="dxa"/>
          </w:tcPr>
          <w:p w14:paraId="2458E22C" w14:textId="03CE5E47" w:rsidR="0040083A" w:rsidRPr="004B7B2A" w:rsidRDefault="00B72498"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lease select your professional title:</w:t>
            </w:r>
          </w:p>
        </w:tc>
        <w:tc>
          <w:tcPr>
            <w:tcW w:w="2102" w:type="dxa"/>
          </w:tcPr>
          <w:p w14:paraId="00E96B3C" w14:textId="677A1C93" w:rsidR="0040083A" w:rsidRPr="004B7B2A" w:rsidRDefault="00B72498"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15C38795" w14:textId="2A05BFDF" w:rsidR="0040083A" w:rsidRPr="004B7B2A" w:rsidRDefault="001945D6" w:rsidP="005B2207">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rimary title (</w:t>
            </w:r>
            <w:r w:rsidR="00B72498" w:rsidRPr="004B7B2A">
              <w:rPr>
                <w:rFonts w:ascii="Times New Roman" w:eastAsia="宋体" w:hAnsi="Times New Roman" w:cs="Times New Roman"/>
                <w:color w:val="000000" w:themeColor="text1"/>
                <w:kern w:val="0"/>
                <w:sz w:val="24"/>
                <w:szCs w:val="24"/>
              </w:rPr>
              <w:t>Resident</w:t>
            </w:r>
            <w:r w:rsidR="00013F15" w:rsidRPr="004B7B2A">
              <w:rPr>
                <w:rFonts w:ascii="Times New Roman" w:eastAsia="宋体" w:hAnsi="Times New Roman" w:cs="Times New Roman"/>
                <w:color w:val="000000" w:themeColor="text1"/>
                <w:kern w:val="0"/>
                <w:sz w:val="24"/>
                <w:szCs w:val="24"/>
              </w:rPr>
              <w:t xml:space="preserve"> or below</w:t>
            </w:r>
            <w:r w:rsidRPr="004B7B2A">
              <w:rPr>
                <w:rFonts w:ascii="Times New Roman" w:eastAsia="宋体" w:hAnsi="Times New Roman" w:cs="Times New Roman"/>
                <w:color w:val="000000" w:themeColor="text1"/>
                <w:kern w:val="0"/>
                <w:sz w:val="24"/>
                <w:szCs w:val="24"/>
              </w:rPr>
              <w:t>)</w:t>
            </w:r>
            <w:r w:rsidR="00B72498" w:rsidRPr="004B7B2A">
              <w:rPr>
                <w:rFonts w:ascii="Times New Roman" w:eastAsia="宋体" w:hAnsi="Times New Roman" w:cs="Times New Roman"/>
                <w:color w:val="000000" w:themeColor="text1"/>
                <w:kern w:val="0"/>
                <w:sz w:val="24"/>
                <w:szCs w:val="24"/>
              </w:rPr>
              <w:t>/</w:t>
            </w:r>
            <w:r w:rsidR="008A0BD4" w:rsidRPr="004B7B2A">
              <w:rPr>
                <w:rFonts w:ascii="Times New Roman" w:hAnsi="Times New Roman" w:cs="Times New Roman"/>
                <w:color w:val="000000" w:themeColor="text1"/>
                <w:sz w:val="24"/>
                <w:szCs w:val="24"/>
              </w:rPr>
              <w:t xml:space="preserve"> </w:t>
            </w:r>
            <w:r w:rsidR="005B2207" w:rsidRPr="004B7B2A">
              <w:rPr>
                <w:rFonts w:ascii="Times New Roman" w:eastAsia="宋体" w:hAnsi="Times New Roman" w:cs="Times New Roman"/>
                <w:color w:val="000000" w:themeColor="text1"/>
                <w:kern w:val="0"/>
                <w:sz w:val="24"/>
                <w:szCs w:val="24"/>
              </w:rPr>
              <w:t>Intermediate title (</w:t>
            </w:r>
            <w:r w:rsidR="008A0BD4" w:rsidRPr="004B7B2A">
              <w:rPr>
                <w:rFonts w:ascii="Times New Roman" w:eastAsia="宋体" w:hAnsi="Times New Roman" w:cs="Times New Roman"/>
                <w:color w:val="000000" w:themeColor="text1"/>
                <w:kern w:val="0"/>
                <w:sz w:val="24"/>
                <w:szCs w:val="24"/>
              </w:rPr>
              <w:t>Attending doctor</w:t>
            </w:r>
            <w:r w:rsidR="005B2207" w:rsidRPr="004B7B2A">
              <w:rPr>
                <w:rFonts w:ascii="Times New Roman" w:eastAsia="宋体" w:hAnsi="Times New Roman" w:cs="Times New Roman"/>
                <w:color w:val="000000" w:themeColor="text1"/>
                <w:kern w:val="0"/>
                <w:sz w:val="24"/>
                <w:szCs w:val="24"/>
              </w:rPr>
              <w:t>)</w:t>
            </w:r>
            <w:r w:rsidR="008A0BD4" w:rsidRPr="004B7B2A">
              <w:rPr>
                <w:rFonts w:ascii="Times New Roman" w:eastAsia="宋体" w:hAnsi="Times New Roman" w:cs="Times New Roman"/>
                <w:color w:val="000000" w:themeColor="text1"/>
                <w:kern w:val="0"/>
                <w:sz w:val="24"/>
                <w:szCs w:val="24"/>
              </w:rPr>
              <w:t>/</w:t>
            </w:r>
            <w:r w:rsidR="008A0BD4" w:rsidRPr="004B7B2A">
              <w:rPr>
                <w:rFonts w:ascii="Times New Roman" w:hAnsi="Times New Roman" w:cs="Times New Roman"/>
                <w:color w:val="000000" w:themeColor="text1"/>
                <w:sz w:val="24"/>
                <w:szCs w:val="24"/>
              </w:rPr>
              <w:t xml:space="preserve"> </w:t>
            </w:r>
            <w:r w:rsidR="005B2207" w:rsidRPr="004B7B2A">
              <w:rPr>
                <w:rFonts w:ascii="Times New Roman" w:eastAsia="宋体" w:hAnsi="Times New Roman" w:cs="Times New Roman"/>
                <w:color w:val="000000" w:themeColor="text1"/>
                <w:kern w:val="0"/>
                <w:sz w:val="24"/>
                <w:szCs w:val="24"/>
              </w:rPr>
              <w:t>Senior title (</w:t>
            </w:r>
            <w:r w:rsidR="008A0BD4" w:rsidRPr="004B7B2A">
              <w:rPr>
                <w:rFonts w:ascii="Times New Roman" w:eastAsia="宋体" w:hAnsi="Times New Roman" w:cs="Times New Roman"/>
                <w:color w:val="000000" w:themeColor="text1"/>
                <w:kern w:val="0"/>
                <w:sz w:val="24"/>
                <w:szCs w:val="24"/>
              </w:rPr>
              <w:t>Associate chief physician/</w:t>
            </w:r>
            <w:r w:rsidR="008A0BD4" w:rsidRPr="004B7B2A">
              <w:rPr>
                <w:rFonts w:ascii="Times New Roman" w:hAnsi="Times New Roman" w:cs="Times New Roman"/>
                <w:color w:val="000000" w:themeColor="text1"/>
                <w:sz w:val="24"/>
                <w:szCs w:val="24"/>
              </w:rPr>
              <w:t xml:space="preserve"> </w:t>
            </w:r>
            <w:r w:rsidR="008A0BD4" w:rsidRPr="004B7B2A">
              <w:rPr>
                <w:rFonts w:ascii="Times New Roman" w:eastAsia="宋体" w:hAnsi="Times New Roman" w:cs="Times New Roman"/>
                <w:color w:val="000000" w:themeColor="text1"/>
                <w:kern w:val="0"/>
                <w:sz w:val="24"/>
                <w:szCs w:val="24"/>
              </w:rPr>
              <w:t>Chief physician</w:t>
            </w:r>
            <w:r w:rsidR="005B2207" w:rsidRPr="004B7B2A">
              <w:rPr>
                <w:rFonts w:ascii="Times New Roman" w:eastAsia="宋体" w:hAnsi="Times New Roman" w:cs="Times New Roman"/>
                <w:color w:val="000000" w:themeColor="text1"/>
                <w:kern w:val="0"/>
                <w:sz w:val="24"/>
                <w:szCs w:val="24"/>
              </w:rPr>
              <w:t>)</w:t>
            </w:r>
          </w:p>
        </w:tc>
      </w:tr>
      <w:tr w:rsidR="004B7B2A" w:rsidRPr="004B7B2A" w14:paraId="62DA43DA" w14:textId="77777777" w:rsidTr="006A3F86">
        <w:tc>
          <w:tcPr>
            <w:tcW w:w="2853" w:type="dxa"/>
          </w:tcPr>
          <w:p w14:paraId="58369205" w14:textId="1EE4F200" w:rsidR="0040083A" w:rsidRPr="004B7B2A" w:rsidRDefault="00B9544A"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le</w:t>
            </w:r>
            <w:r w:rsidR="008F3DFD" w:rsidRPr="004B7B2A">
              <w:rPr>
                <w:rFonts w:ascii="Times New Roman" w:eastAsia="宋体" w:hAnsi="Times New Roman" w:cs="Times New Roman"/>
                <w:color w:val="000000" w:themeColor="text1"/>
                <w:kern w:val="0"/>
                <w:sz w:val="24"/>
                <w:szCs w:val="24"/>
              </w:rPr>
              <w:t xml:space="preserve">ase select the category of </w:t>
            </w:r>
            <w:r w:rsidRPr="004B7B2A">
              <w:rPr>
                <w:rFonts w:ascii="Times New Roman" w:eastAsia="宋体" w:hAnsi="Times New Roman" w:cs="Times New Roman"/>
                <w:color w:val="000000" w:themeColor="text1"/>
                <w:kern w:val="0"/>
                <w:sz w:val="24"/>
                <w:szCs w:val="24"/>
              </w:rPr>
              <w:t>medical institution</w:t>
            </w:r>
            <w:r w:rsidR="008F3DFD" w:rsidRPr="004B7B2A">
              <w:rPr>
                <w:rFonts w:ascii="Times New Roman" w:eastAsia="宋体" w:hAnsi="Times New Roman" w:cs="Times New Roman"/>
                <w:color w:val="000000" w:themeColor="text1"/>
                <w:kern w:val="0"/>
                <w:sz w:val="24"/>
                <w:szCs w:val="24"/>
              </w:rPr>
              <w:t xml:space="preserve"> where you work:</w:t>
            </w:r>
          </w:p>
        </w:tc>
        <w:tc>
          <w:tcPr>
            <w:tcW w:w="2102" w:type="dxa"/>
          </w:tcPr>
          <w:p w14:paraId="408CA198" w14:textId="668A0F9E" w:rsidR="0040083A" w:rsidRPr="004B7B2A" w:rsidRDefault="00B9544A"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6E202938" w14:textId="00A96207" w:rsidR="0040083A" w:rsidRPr="004B7B2A" w:rsidRDefault="00B9544A"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Psychiatric hospital/ </w:t>
            </w:r>
            <w:r w:rsidRPr="004B7B2A">
              <w:rPr>
                <w:rFonts w:ascii="Times New Roman" w:hAnsi="Times New Roman" w:cs="Times New Roman"/>
                <w:color w:val="000000" w:themeColor="text1"/>
                <w:sz w:val="24"/>
                <w:szCs w:val="24"/>
              </w:rPr>
              <w:t>G</w:t>
            </w:r>
            <w:r w:rsidRPr="004B7B2A">
              <w:rPr>
                <w:rFonts w:ascii="Times New Roman" w:eastAsia="宋体" w:hAnsi="Times New Roman" w:cs="Times New Roman"/>
                <w:color w:val="000000" w:themeColor="text1"/>
                <w:kern w:val="0"/>
                <w:sz w:val="24"/>
                <w:szCs w:val="24"/>
              </w:rPr>
              <w:t>eneral hospital/</w:t>
            </w:r>
            <w:r w:rsidRPr="004B7B2A">
              <w:rPr>
                <w:rFonts w:ascii="Times New Roman" w:hAnsi="Times New Roman" w:cs="Times New Roman"/>
                <w:color w:val="000000" w:themeColor="text1"/>
                <w:sz w:val="24"/>
                <w:szCs w:val="24"/>
              </w:rPr>
              <w:t xml:space="preserve"> </w:t>
            </w:r>
            <w:r w:rsidRPr="004B7B2A">
              <w:rPr>
                <w:rFonts w:ascii="Times New Roman" w:eastAsia="宋体" w:hAnsi="Times New Roman" w:cs="Times New Roman"/>
                <w:color w:val="000000" w:themeColor="text1"/>
                <w:kern w:val="0"/>
                <w:sz w:val="24"/>
                <w:szCs w:val="24"/>
              </w:rPr>
              <w:t>Other specialized hospitals</w:t>
            </w:r>
            <w:r w:rsidR="008F3DFD" w:rsidRPr="004B7B2A">
              <w:rPr>
                <w:rFonts w:ascii="Times New Roman" w:eastAsia="宋体" w:hAnsi="Times New Roman" w:cs="Times New Roman"/>
                <w:color w:val="000000" w:themeColor="text1"/>
                <w:kern w:val="0"/>
                <w:sz w:val="24"/>
                <w:szCs w:val="24"/>
              </w:rPr>
              <w:t>/</w:t>
            </w:r>
            <w:r w:rsidR="008F3DFD" w:rsidRPr="004B7B2A">
              <w:rPr>
                <w:rFonts w:ascii="Times New Roman" w:hAnsi="Times New Roman" w:cs="Times New Roman"/>
                <w:color w:val="000000" w:themeColor="text1"/>
                <w:sz w:val="24"/>
                <w:szCs w:val="24"/>
              </w:rPr>
              <w:t xml:space="preserve"> </w:t>
            </w:r>
            <w:r w:rsidR="008F3DFD" w:rsidRPr="004B7B2A">
              <w:rPr>
                <w:rFonts w:ascii="Times New Roman" w:eastAsia="宋体" w:hAnsi="Times New Roman" w:cs="Times New Roman"/>
                <w:color w:val="000000" w:themeColor="text1"/>
                <w:kern w:val="0"/>
                <w:sz w:val="24"/>
                <w:szCs w:val="24"/>
              </w:rPr>
              <w:t>Other medical institutions</w:t>
            </w:r>
          </w:p>
        </w:tc>
      </w:tr>
      <w:tr w:rsidR="004B7B2A" w:rsidRPr="004B7B2A" w14:paraId="4B2E0E3A" w14:textId="77777777" w:rsidTr="006A3F86">
        <w:tc>
          <w:tcPr>
            <w:tcW w:w="2853" w:type="dxa"/>
          </w:tcPr>
          <w:p w14:paraId="6A69DB6F" w14:textId="755A38B1" w:rsidR="0040083A" w:rsidRPr="004B7B2A" w:rsidRDefault="008F3DFD"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Please select the level of medical institution where </w:t>
            </w:r>
            <w:r w:rsidRPr="004B7B2A">
              <w:rPr>
                <w:rFonts w:ascii="Times New Roman" w:eastAsia="宋体" w:hAnsi="Times New Roman" w:cs="Times New Roman"/>
                <w:color w:val="000000" w:themeColor="text1"/>
                <w:kern w:val="0"/>
                <w:sz w:val="24"/>
                <w:szCs w:val="24"/>
              </w:rPr>
              <w:lastRenderedPageBreak/>
              <w:t>you work:</w:t>
            </w:r>
          </w:p>
        </w:tc>
        <w:tc>
          <w:tcPr>
            <w:tcW w:w="2102" w:type="dxa"/>
          </w:tcPr>
          <w:p w14:paraId="7A1417F9" w14:textId="696D5D33" w:rsidR="0040083A" w:rsidRPr="004B7B2A" w:rsidRDefault="008F3DFD"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lastRenderedPageBreak/>
              <w:t>Single choice</w:t>
            </w:r>
          </w:p>
        </w:tc>
        <w:tc>
          <w:tcPr>
            <w:tcW w:w="3567" w:type="dxa"/>
          </w:tcPr>
          <w:p w14:paraId="6FE8A5D0" w14:textId="649FE3B0" w:rsidR="0040083A" w:rsidRPr="004B7B2A" w:rsidRDefault="00C93D39"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Primary medical institutions </w:t>
            </w:r>
            <w:r w:rsidR="008F3DFD" w:rsidRPr="004B7B2A">
              <w:rPr>
                <w:rFonts w:ascii="Times New Roman" w:eastAsia="宋体" w:hAnsi="Times New Roman" w:cs="Times New Roman"/>
                <w:color w:val="000000" w:themeColor="text1"/>
                <w:kern w:val="0"/>
                <w:sz w:val="24"/>
                <w:szCs w:val="24"/>
              </w:rPr>
              <w:t>/ Secondary hospital /Tertiary hospital</w:t>
            </w:r>
          </w:p>
        </w:tc>
      </w:tr>
      <w:tr w:rsidR="004B7B2A" w:rsidRPr="004B7B2A" w14:paraId="6675C154" w14:textId="77777777" w:rsidTr="006A3F86">
        <w:tc>
          <w:tcPr>
            <w:tcW w:w="2853" w:type="dxa"/>
          </w:tcPr>
          <w:p w14:paraId="40E4B60A" w14:textId="2DC4EC69" w:rsidR="0040083A" w:rsidRPr="004B7B2A" w:rsidRDefault="00C93D39"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lease choose your major in psychiatry:</w:t>
            </w:r>
          </w:p>
        </w:tc>
        <w:tc>
          <w:tcPr>
            <w:tcW w:w="2102" w:type="dxa"/>
          </w:tcPr>
          <w:p w14:paraId="212877D9" w14:textId="61C15C70" w:rsidR="0040083A" w:rsidRPr="004B7B2A" w:rsidRDefault="00C93D39"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288A8DFC" w14:textId="0A913BFB" w:rsidR="0040083A" w:rsidRPr="004B7B2A" w:rsidRDefault="00C93D39">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General psychiatry/</w:t>
            </w:r>
            <w:r w:rsidRPr="004B7B2A">
              <w:rPr>
                <w:rFonts w:ascii="Times New Roman" w:hAnsi="Times New Roman" w:cs="Times New Roman"/>
                <w:color w:val="000000" w:themeColor="text1"/>
                <w:sz w:val="24"/>
                <w:szCs w:val="24"/>
              </w:rPr>
              <w:t xml:space="preserve"> </w:t>
            </w:r>
            <w:r w:rsidRPr="004B7B2A">
              <w:rPr>
                <w:rFonts w:ascii="Times New Roman" w:eastAsia="宋体" w:hAnsi="Times New Roman" w:cs="Times New Roman"/>
                <w:color w:val="000000" w:themeColor="text1"/>
                <w:kern w:val="0"/>
                <w:sz w:val="24"/>
                <w:szCs w:val="24"/>
              </w:rPr>
              <w:t>Geriatric psychiatry/</w:t>
            </w:r>
            <w:r w:rsidRPr="004B7B2A">
              <w:rPr>
                <w:rFonts w:ascii="Times New Roman" w:hAnsi="Times New Roman" w:cs="Times New Roman"/>
                <w:color w:val="000000" w:themeColor="text1"/>
                <w:sz w:val="24"/>
                <w:szCs w:val="24"/>
              </w:rPr>
              <w:t xml:space="preserve"> </w:t>
            </w:r>
            <w:r w:rsidR="00566216" w:rsidRPr="004B7B2A">
              <w:rPr>
                <w:rFonts w:ascii="Times New Roman" w:eastAsia="宋体" w:hAnsi="Times New Roman" w:cs="Times New Roman"/>
                <w:color w:val="000000" w:themeColor="text1"/>
                <w:kern w:val="0"/>
                <w:sz w:val="24"/>
                <w:szCs w:val="24"/>
              </w:rPr>
              <w:t>Pediatric</w:t>
            </w:r>
            <w:r w:rsidRPr="004B7B2A">
              <w:rPr>
                <w:rFonts w:ascii="Times New Roman" w:eastAsia="宋体" w:hAnsi="Times New Roman" w:cs="Times New Roman"/>
                <w:color w:val="000000" w:themeColor="text1"/>
                <w:kern w:val="0"/>
                <w:sz w:val="24"/>
                <w:szCs w:val="24"/>
              </w:rPr>
              <w:t xml:space="preserve"> psychiatry/</w:t>
            </w:r>
            <w:r w:rsidRPr="004B7B2A">
              <w:rPr>
                <w:rFonts w:ascii="Times New Roman" w:hAnsi="Times New Roman" w:cs="Times New Roman"/>
                <w:color w:val="000000" w:themeColor="text1"/>
                <w:sz w:val="24"/>
                <w:szCs w:val="24"/>
              </w:rPr>
              <w:t xml:space="preserve"> </w:t>
            </w:r>
            <w:r w:rsidRPr="004B7B2A">
              <w:rPr>
                <w:rFonts w:ascii="Times New Roman" w:eastAsia="宋体" w:hAnsi="Times New Roman" w:cs="Times New Roman"/>
                <w:color w:val="000000" w:themeColor="text1"/>
                <w:kern w:val="0"/>
                <w:sz w:val="24"/>
                <w:szCs w:val="24"/>
              </w:rPr>
              <w:t>Addictive psychiatry/</w:t>
            </w:r>
            <w:r w:rsidRPr="004B7B2A">
              <w:rPr>
                <w:rFonts w:ascii="Times New Roman" w:hAnsi="Times New Roman" w:cs="Times New Roman"/>
                <w:color w:val="000000" w:themeColor="text1"/>
                <w:sz w:val="24"/>
                <w:szCs w:val="24"/>
              </w:rPr>
              <w:t xml:space="preserve"> </w:t>
            </w:r>
            <w:r w:rsidRPr="004B7B2A">
              <w:rPr>
                <w:rFonts w:ascii="Times New Roman" w:eastAsia="宋体" w:hAnsi="Times New Roman" w:cs="Times New Roman"/>
                <w:color w:val="000000" w:themeColor="text1"/>
                <w:kern w:val="0"/>
                <w:sz w:val="24"/>
                <w:szCs w:val="24"/>
              </w:rPr>
              <w:t>Sleep medicine/</w:t>
            </w:r>
            <w:r w:rsidRPr="004B7B2A">
              <w:rPr>
                <w:rFonts w:ascii="Times New Roman" w:hAnsi="Times New Roman" w:cs="Times New Roman"/>
                <w:color w:val="000000" w:themeColor="text1"/>
                <w:sz w:val="24"/>
                <w:szCs w:val="24"/>
              </w:rPr>
              <w:t xml:space="preserve"> </w:t>
            </w:r>
            <w:r w:rsidRPr="004B7B2A">
              <w:rPr>
                <w:rFonts w:ascii="Times New Roman" w:eastAsia="宋体" w:hAnsi="Times New Roman" w:cs="Times New Roman"/>
                <w:color w:val="000000" w:themeColor="text1"/>
                <w:kern w:val="0"/>
                <w:sz w:val="24"/>
                <w:szCs w:val="24"/>
              </w:rPr>
              <w:t>Mental rehabilitation</w:t>
            </w:r>
            <w:r w:rsidR="00C916E1" w:rsidRPr="004B7B2A">
              <w:rPr>
                <w:rFonts w:ascii="Times New Roman" w:eastAsia="宋体" w:hAnsi="Times New Roman" w:cs="Times New Roman"/>
                <w:color w:val="000000" w:themeColor="text1"/>
                <w:kern w:val="0"/>
                <w:sz w:val="24"/>
                <w:szCs w:val="24"/>
              </w:rPr>
              <w:t>/</w:t>
            </w:r>
            <w:r w:rsidR="00C916E1" w:rsidRPr="004B7B2A">
              <w:rPr>
                <w:rFonts w:ascii="Times New Roman" w:hAnsi="Times New Roman" w:cs="Times New Roman"/>
                <w:color w:val="000000" w:themeColor="text1"/>
                <w:sz w:val="24"/>
                <w:szCs w:val="24"/>
              </w:rPr>
              <w:t xml:space="preserve"> </w:t>
            </w:r>
            <w:r w:rsidR="00C916E1" w:rsidRPr="004B7B2A">
              <w:rPr>
                <w:rFonts w:ascii="Times New Roman" w:eastAsia="宋体" w:hAnsi="Times New Roman" w:cs="Times New Roman"/>
                <w:color w:val="000000" w:themeColor="text1"/>
                <w:kern w:val="0"/>
                <w:sz w:val="24"/>
                <w:szCs w:val="24"/>
              </w:rPr>
              <w:t>Psychosomatic medicine/</w:t>
            </w:r>
            <w:r w:rsidR="00C916E1" w:rsidRPr="004B7B2A">
              <w:rPr>
                <w:rFonts w:ascii="Times New Roman" w:hAnsi="Times New Roman" w:cs="Times New Roman"/>
                <w:color w:val="000000" w:themeColor="text1"/>
                <w:sz w:val="24"/>
                <w:szCs w:val="24"/>
              </w:rPr>
              <w:t xml:space="preserve"> </w:t>
            </w:r>
            <w:r w:rsidR="00C916E1" w:rsidRPr="004B7B2A">
              <w:rPr>
                <w:rFonts w:ascii="Times New Roman" w:eastAsia="宋体" w:hAnsi="Times New Roman" w:cs="Times New Roman"/>
                <w:color w:val="000000" w:themeColor="text1"/>
                <w:kern w:val="0"/>
                <w:sz w:val="24"/>
                <w:szCs w:val="24"/>
              </w:rPr>
              <w:t>Emergency psychiatry/Oth</w:t>
            </w:r>
            <w:r w:rsidR="0010573C" w:rsidRPr="004B7B2A">
              <w:rPr>
                <w:rFonts w:ascii="Times New Roman" w:eastAsia="宋体" w:hAnsi="Times New Roman" w:cs="Times New Roman"/>
                <w:color w:val="000000" w:themeColor="text1"/>
                <w:kern w:val="0"/>
                <w:sz w:val="24"/>
                <w:szCs w:val="24"/>
              </w:rPr>
              <w:t>e</w:t>
            </w:r>
            <w:r w:rsidR="00C916E1" w:rsidRPr="004B7B2A">
              <w:rPr>
                <w:rFonts w:ascii="Times New Roman" w:eastAsia="宋体" w:hAnsi="Times New Roman" w:cs="Times New Roman"/>
                <w:color w:val="000000" w:themeColor="text1"/>
                <w:kern w:val="0"/>
                <w:sz w:val="24"/>
                <w:szCs w:val="24"/>
              </w:rPr>
              <w:t>rs</w:t>
            </w:r>
          </w:p>
        </w:tc>
      </w:tr>
      <w:tr w:rsidR="004B7B2A" w:rsidRPr="004B7B2A" w14:paraId="2F1DC3D6" w14:textId="77777777" w:rsidTr="006A3F86">
        <w:tc>
          <w:tcPr>
            <w:tcW w:w="2853" w:type="dxa"/>
          </w:tcPr>
          <w:p w14:paraId="4E86A9FA" w14:textId="0B9A97D4" w:rsidR="0040083A" w:rsidRPr="004B7B2A" w:rsidRDefault="00C916E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lease fill in your current work area:</w:t>
            </w:r>
          </w:p>
        </w:tc>
        <w:tc>
          <w:tcPr>
            <w:tcW w:w="2102" w:type="dxa"/>
          </w:tcPr>
          <w:p w14:paraId="1F33BC55" w14:textId="57E4416C" w:rsidR="0040083A" w:rsidRPr="004B7B2A" w:rsidRDefault="00C916E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Blank</w:t>
            </w:r>
          </w:p>
        </w:tc>
        <w:tc>
          <w:tcPr>
            <w:tcW w:w="3567" w:type="dxa"/>
          </w:tcPr>
          <w:p w14:paraId="1ECCBA8F" w14:textId="6AAEAE50" w:rsidR="0040083A" w:rsidRPr="004B7B2A" w:rsidRDefault="00C916E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w:t>
            </w:r>
          </w:p>
        </w:tc>
      </w:tr>
      <w:tr w:rsidR="004B7B2A" w:rsidRPr="004B7B2A" w14:paraId="127CE380" w14:textId="77777777" w:rsidTr="006A3F86">
        <w:tc>
          <w:tcPr>
            <w:tcW w:w="2853" w:type="dxa"/>
          </w:tcPr>
          <w:p w14:paraId="23EEB1F3" w14:textId="0DC8C847" w:rsidR="0040083A" w:rsidRPr="004B7B2A" w:rsidRDefault="00C916E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How many years have you worked in psychiatry?</w:t>
            </w:r>
          </w:p>
        </w:tc>
        <w:tc>
          <w:tcPr>
            <w:tcW w:w="2102" w:type="dxa"/>
          </w:tcPr>
          <w:p w14:paraId="172D7C84" w14:textId="4C9A4117" w:rsidR="0040083A" w:rsidRPr="004B7B2A" w:rsidRDefault="00C916E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Blank</w:t>
            </w:r>
          </w:p>
        </w:tc>
        <w:tc>
          <w:tcPr>
            <w:tcW w:w="3567" w:type="dxa"/>
          </w:tcPr>
          <w:p w14:paraId="470E8123" w14:textId="54BFF781" w:rsidR="0040083A" w:rsidRPr="004B7B2A" w:rsidRDefault="00C916E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w:t>
            </w:r>
          </w:p>
        </w:tc>
      </w:tr>
      <w:tr w:rsidR="004B7B2A" w:rsidRPr="004B7B2A" w14:paraId="0A7A29B4" w14:textId="77777777" w:rsidTr="006A3F86">
        <w:tc>
          <w:tcPr>
            <w:tcW w:w="2853" w:type="dxa"/>
          </w:tcPr>
          <w:p w14:paraId="5C30596D" w14:textId="5956450D" w:rsidR="0040083A" w:rsidRPr="004B7B2A" w:rsidRDefault="00C916E1" w:rsidP="00B16B45">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How many days do you work</w:t>
            </w:r>
            <w:r w:rsidR="00B16B45" w:rsidRPr="004B7B2A">
              <w:rPr>
                <w:rFonts w:ascii="Times New Roman" w:eastAsia="宋体" w:hAnsi="Times New Roman" w:cs="Times New Roman"/>
                <w:color w:val="000000" w:themeColor="text1"/>
                <w:kern w:val="0"/>
                <w:sz w:val="24"/>
                <w:szCs w:val="24"/>
              </w:rPr>
              <w:t xml:space="preserve"> on average</w:t>
            </w:r>
            <w:r w:rsidRPr="004B7B2A">
              <w:rPr>
                <w:rFonts w:ascii="Times New Roman" w:eastAsia="宋体" w:hAnsi="Times New Roman" w:cs="Times New Roman"/>
                <w:color w:val="000000" w:themeColor="text1"/>
                <w:kern w:val="0"/>
                <w:sz w:val="24"/>
                <w:szCs w:val="24"/>
              </w:rPr>
              <w:t xml:space="preserve"> per week?</w:t>
            </w:r>
          </w:p>
        </w:tc>
        <w:tc>
          <w:tcPr>
            <w:tcW w:w="2102" w:type="dxa"/>
          </w:tcPr>
          <w:p w14:paraId="45E37FB7" w14:textId="33848B5F" w:rsidR="0040083A" w:rsidRPr="004B7B2A" w:rsidRDefault="00C916E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Blank</w:t>
            </w:r>
          </w:p>
        </w:tc>
        <w:tc>
          <w:tcPr>
            <w:tcW w:w="3567" w:type="dxa"/>
          </w:tcPr>
          <w:p w14:paraId="43A77682" w14:textId="7EE394BF" w:rsidR="0040083A" w:rsidRPr="004B7B2A" w:rsidRDefault="00C916E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w:t>
            </w:r>
          </w:p>
        </w:tc>
      </w:tr>
      <w:tr w:rsidR="004B7B2A" w:rsidRPr="004B7B2A" w14:paraId="1EBAAD74" w14:textId="77777777" w:rsidTr="006A3F86">
        <w:tc>
          <w:tcPr>
            <w:tcW w:w="2853" w:type="dxa"/>
          </w:tcPr>
          <w:p w14:paraId="0B9E9504" w14:textId="5F93238E" w:rsidR="0040083A" w:rsidRPr="004B7B2A" w:rsidRDefault="00B16B45"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How many hours do you work on average every day?</w:t>
            </w:r>
          </w:p>
        </w:tc>
        <w:tc>
          <w:tcPr>
            <w:tcW w:w="2102" w:type="dxa"/>
          </w:tcPr>
          <w:p w14:paraId="5DC77DE3" w14:textId="7D5EAD88" w:rsidR="0040083A" w:rsidRPr="004B7B2A" w:rsidRDefault="00B16B45"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Blank</w:t>
            </w:r>
          </w:p>
        </w:tc>
        <w:tc>
          <w:tcPr>
            <w:tcW w:w="3567" w:type="dxa"/>
          </w:tcPr>
          <w:p w14:paraId="49355996" w14:textId="343432E4" w:rsidR="0040083A" w:rsidRPr="004B7B2A" w:rsidRDefault="00B16B45"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w:t>
            </w:r>
          </w:p>
        </w:tc>
      </w:tr>
      <w:tr w:rsidR="004B7B2A" w:rsidRPr="004B7B2A" w14:paraId="0A880577" w14:textId="77777777" w:rsidTr="006A3F86">
        <w:tc>
          <w:tcPr>
            <w:tcW w:w="2853" w:type="dxa"/>
          </w:tcPr>
          <w:p w14:paraId="7A9D0C6F" w14:textId="50AB40B0" w:rsidR="0040083A" w:rsidRPr="004B7B2A" w:rsidRDefault="00602A08"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How many beds are you responsible for on average in the ward?</w:t>
            </w:r>
          </w:p>
        </w:tc>
        <w:tc>
          <w:tcPr>
            <w:tcW w:w="2102" w:type="dxa"/>
          </w:tcPr>
          <w:p w14:paraId="75F30198" w14:textId="2D38C8C4" w:rsidR="0040083A" w:rsidRPr="004B7B2A" w:rsidRDefault="00602A08"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Blank</w:t>
            </w:r>
          </w:p>
        </w:tc>
        <w:tc>
          <w:tcPr>
            <w:tcW w:w="3567" w:type="dxa"/>
          </w:tcPr>
          <w:p w14:paraId="06912D6B" w14:textId="5E60EAFC" w:rsidR="0040083A" w:rsidRPr="004B7B2A" w:rsidRDefault="00602A08"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w:t>
            </w:r>
          </w:p>
        </w:tc>
      </w:tr>
      <w:tr w:rsidR="004B7B2A" w:rsidRPr="004B7B2A" w14:paraId="2C723122" w14:textId="77777777" w:rsidTr="006A3F86">
        <w:tc>
          <w:tcPr>
            <w:tcW w:w="2853" w:type="dxa"/>
          </w:tcPr>
          <w:p w14:paraId="1F46646C" w14:textId="5C306575" w:rsidR="0040083A" w:rsidRPr="004B7B2A" w:rsidRDefault="00602A08"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How many outpatients do you treat on average in half a day?</w:t>
            </w:r>
          </w:p>
        </w:tc>
        <w:tc>
          <w:tcPr>
            <w:tcW w:w="2102" w:type="dxa"/>
          </w:tcPr>
          <w:p w14:paraId="6A8753EE" w14:textId="767AC192" w:rsidR="0040083A" w:rsidRPr="004B7B2A" w:rsidRDefault="00602A08"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Blank</w:t>
            </w:r>
          </w:p>
        </w:tc>
        <w:tc>
          <w:tcPr>
            <w:tcW w:w="3567" w:type="dxa"/>
          </w:tcPr>
          <w:p w14:paraId="64ABC35A" w14:textId="4723A395" w:rsidR="0040083A" w:rsidRPr="004B7B2A" w:rsidRDefault="00602A08"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w:t>
            </w:r>
          </w:p>
        </w:tc>
      </w:tr>
      <w:tr w:rsidR="004B7B2A" w:rsidRPr="004B7B2A" w14:paraId="65A5FC41" w14:textId="77777777" w:rsidTr="006A3F86">
        <w:tc>
          <w:tcPr>
            <w:tcW w:w="2853" w:type="dxa"/>
          </w:tcPr>
          <w:p w14:paraId="33D3AC3C" w14:textId="754FEE6B" w:rsidR="00BF5BCF" w:rsidRPr="004B7B2A" w:rsidRDefault="00BF5BCF" w:rsidP="001945D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Do you provide psychological counseling (refer to those who last for 30 minutes or more each time, and use professional psychological counseling or psychotherapy technology for evaluation and intervention)?</w:t>
            </w:r>
          </w:p>
        </w:tc>
        <w:tc>
          <w:tcPr>
            <w:tcW w:w="2102" w:type="dxa"/>
          </w:tcPr>
          <w:p w14:paraId="5A834D31" w14:textId="24EB4227" w:rsidR="00BF5BCF" w:rsidRPr="004B7B2A" w:rsidRDefault="00BF5BCF" w:rsidP="00BF5BC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Single choice</w:t>
            </w:r>
          </w:p>
        </w:tc>
        <w:tc>
          <w:tcPr>
            <w:tcW w:w="3567" w:type="dxa"/>
          </w:tcPr>
          <w:p w14:paraId="7A353101" w14:textId="70559EAB" w:rsidR="00BF5BCF" w:rsidRPr="004B7B2A" w:rsidRDefault="00BF5BCF" w:rsidP="00BF5BC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Yes/No</w:t>
            </w:r>
          </w:p>
        </w:tc>
      </w:tr>
      <w:tr w:rsidR="00EB5E6E" w:rsidRPr="004B7B2A" w14:paraId="727C1816" w14:textId="77777777" w:rsidTr="006A3F86">
        <w:tc>
          <w:tcPr>
            <w:tcW w:w="2853" w:type="dxa"/>
          </w:tcPr>
          <w:p w14:paraId="096216C3" w14:textId="575013AD" w:rsidR="00EB5E6E" w:rsidRPr="004B7B2A" w:rsidRDefault="00EB5E6E" w:rsidP="00EB5E6E">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What forms of attacks have you suffered from patients and their families during your practice of psychiatry?</w:t>
            </w:r>
          </w:p>
        </w:tc>
        <w:tc>
          <w:tcPr>
            <w:tcW w:w="2102" w:type="dxa"/>
          </w:tcPr>
          <w:p w14:paraId="130FF63B" w14:textId="360FC690" w:rsidR="00EB5E6E" w:rsidRPr="004B7B2A" w:rsidRDefault="00EB5E6E" w:rsidP="00EB5E6E">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Multiple choice</w:t>
            </w:r>
          </w:p>
        </w:tc>
        <w:tc>
          <w:tcPr>
            <w:tcW w:w="3567" w:type="dxa"/>
          </w:tcPr>
          <w:p w14:paraId="66660288" w14:textId="00B6B64C" w:rsidR="00EB5E6E" w:rsidRPr="004B7B2A" w:rsidRDefault="00EB5E6E" w:rsidP="00EB5E6E">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Never been attacked/</w:t>
            </w:r>
            <w:r w:rsidRPr="004B7B2A">
              <w:rPr>
                <w:rFonts w:ascii="Times New Roman" w:hAnsi="Times New Roman" w:cs="Times New Roman"/>
                <w:color w:val="000000" w:themeColor="text1"/>
                <w:sz w:val="24"/>
                <w:szCs w:val="24"/>
              </w:rPr>
              <w:t xml:space="preserve"> </w:t>
            </w:r>
            <w:r w:rsidRPr="004B7B2A">
              <w:rPr>
                <w:rFonts w:ascii="Times New Roman" w:eastAsia="宋体" w:hAnsi="Times New Roman" w:cs="Times New Roman"/>
                <w:color w:val="000000" w:themeColor="text1"/>
                <w:kern w:val="0"/>
                <w:sz w:val="24"/>
                <w:szCs w:val="24"/>
              </w:rPr>
              <w:t xml:space="preserve">Verbal </w:t>
            </w:r>
            <w:r w:rsidR="00566216" w:rsidRPr="004B7B2A">
              <w:rPr>
                <w:rFonts w:ascii="Times New Roman" w:eastAsia="宋体" w:hAnsi="Times New Roman" w:cs="Times New Roman"/>
                <w:color w:val="000000" w:themeColor="text1"/>
                <w:kern w:val="0"/>
                <w:sz w:val="24"/>
                <w:szCs w:val="24"/>
              </w:rPr>
              <w:t>threats</w:t>
            </w:r>
            <w:r w:rsidR="00566216" w:rsidRPr="004B7B2A" w:rsidDel="00566216">
              <w:rPr>
                <w:rFonts w:ascii="Times New Roman" w:eastAsia="宋体" w:hAnsi="Times New Roman" w:cs="Times New Roman"/>
                <w:color w:val="000000" w:themeColor="text1"/>
                <w:kern w:val="0"/>
                <w:sz w:val="24"/>
                <w:szCs w:val="24"/>
              </w:rPr>
              <w:t xml:space="preserve"> </w:t>
            </w:r>
            <w:r w:rsidRPr="004B7B2A">
              <w:rPr>
                <w:rFonts w:ascii="Times New Roman" w:eastAsia="宋体" w:hAnsi="Times New Roman" w:cs="Times New Roman"/>
                <w:color w:val="000000" w:themeColor="text1"/>
                <w:kern w:val="0"/>
                <w:sz w:val="24"/>
                <w:szCs w:val="24"/>
              </w:rPr>
              <w:t>/ Attack with limbs/ Attack with instruments/ Others</w:t>
            </w:r>
          </w:p>
        </w:tc>
      </w:tr>
    </w:tbl>
    <w:p w14:paraId="3A23C02C" w14:textId="77777777" w:rsidR="008A4443" w:rsidRPr="004B7B2A" w:rsidRDefault="008A4443" w:rsidP="002A5830">
      <w:pPr>
        <w:autoSpaceDE w:val="0"/>
        <w:autoSpaceDN w:val="0"/>
        <w:adjustRightInd w:val="0"/>
        <w:rPr>
          <w:rFonts w:ascii="Times New Roman" w:eastAsia="宋体" w:hAnsi="Times New Roman" w:cs="Times New Roman"/>
          <w:color w:val="000000" w:themeColor="text1"/>
          <w:kern w:val="0"/>
          <w:sz w:val="24"/>
          <w:szCs w:val="24"/>
        </w:rPr>
        <w:sectPr w:rsidR="008A4443" w:rsidRPr="004B7B2A" w:rsidSect="00C337E6">
          <w:pgSz w:w="11906" w:h="16838"/>
          <w:pgMar w:top="1440" w:right="1800" w:bottom="1440" w:left="1800" w:header="851" w:footer="992" w:gutter="0"/>
          <w:cols w:space="425"/>
          <w:docGrid w:type="lines" w:linePitch="312"/>
        </w:sectPr>
      </w:pPr>
    </w:p>
    <w:p w14:paraId="3756A7C7" w14:textId="36107245" w:rsidR="004B48B3" w:rsidRPr="004B7B2A" w:rsidRDefault="00CF1BE6" w:rsidP="008A4443">
      <w:pPr>
        <w:autoSpaceDE w:val="0"/>
        <w:autoSpaceDN w:val="0"/>
        <w:adjustRightInd w:val="0"/>
        <w:spacing w:after="120"/>
        <w:rPr>
          <w:rFonts w:ascii="Times New Roman" w:eastAsia="宋体" w:hAnsi="Times New Roman" w:cs="Times New Roman"/>
          <w:color w:val="000000" w:themeColor="text1"/>
          <w:kern w:val="0"/>
          <w:sz w:val="24"/>
          <w:szCs w:val="24"/>
        </w:rPr>
      </w:pPr>
      <w:proofErr w:type="spellStart"/>
      <w:r w:rsidRPr="004B7B2A">
        <w:rPr>
          <w:rStyle w:val="fontstyle01"/>
          <w:rFonts w:ascii="Times New Roman" w:eastAsia="宋体" w:hAnsi="Times New Roman" w:cs="Times New Roman"/>
          <w:color w:val="000000" w:themeColor="text1"/>
          <w:sz w:val="24"/>
          <w:szCs w:val="24"/>
        </w:rPr>
        <w:lastRenderedPageBreak/>
        <w:t>eTable</w:t>
      </w:r>
      <w:proofErr w:type="spellEnd"/>
      <w:r w:rsidRPr="004B7B2A">
        <w:rPr>
          <w:rStyle w:val="fontstyle01"/>
          <w:rFonts w:ascii="Times New Roman" w:eastAsia="宋体" w:hAnsi="Times New Roman" w:cs="Times New Roman"/>
          <w:color w:val="000000" w:themeColor="text1"/>
          <w:sz w:val="24"/>
          <w:szCs w:val="24"/>
        </w:rPr>
        <w:t xml:space="preserve"> 2.</w:t>
      </w:r>
      <w:r w:rsidRPr="004B7B2A">
        <w:rPr>
          <w:rFonts w:ascii="Times New Roman" w:hAnsi="Times New Roman" w:cs="Times New Roman"/>
          <w:color w:val="000000" w:themeColor="text1"/>
          <w:sz w:val="24"/>
          <w:szCs w:val="24"/>
        </w:rPr>
        <w:t xml:space="preserve"> Factors Associated with Symptoms of Depression, Anxiety, and Burnout Included in the Regression Model.</w:t>
      </w:r>
    </w:p>
    <w:tbl>
      <w:tblPr>
        <w:tblStyle w:val="af3"/>
        <w:tblW w:w="0" w:type="auto"/>
        <w:tblLook w:val="04A0" w:firstRow="1" w:lastRow="0" w:firstColumn="1" w:lastColumn="0" w:noHBand="0" w:noVBand="1"/>
      </w:tblPr>
      <w:tblGrid>
        <w:gridCol w:w="1622"/>
        <w:gridCol w:w="1990"/>
        <w:gridCol w:w="1532"/>
        <w:gridCol w:w="1517"/>
        <w:gridCol w:w="1635"/>
      </w:tblGrid>
      <w:tr w:rsidR="004B7B2A" w:rsidRPr="004B7B2A" w14:paraId="3A52EE43" w14:textId="77777777" w:rsidTr="00DD2186">
        <w:tc>
          <w:tcPr>
            <w:tcW w:w="1654" w:type="dxa"/>
          </w:tcPr>
          <w:p w14:paraId="3CE28663" w14:textId="2F8FC485" w:rsidR="004B48B3" w:rsidRPr="004B7B2A" w:rsidRDefault="00897FD8" w:rsidP="002A5830">
            <w:pPr>
              <w:autoSpaceDE w:val="0"/>
              <w:autoSpaceDN w:val="0"/>
              <w:adjustRightInd w:val="0"/>
              <w:rPr>
                <w:rFonts w:ascii="Times New Roman" w:eastAsia="宋体" w:hAnsi="Times New Roman" w:cs="Times New Roman"/>
                <w:b/>
                <w:color w:val="000000" w:themeColor="text1"/>
                <w:kern w:val="0"/>
                <w:sz w:val="24"/>
                <w:szCs w:val="24"/>
              </w:rPr>
            </w:pPr>
            <w:r w:rsidRPr="004B7B2A">
              <w:rPr>
                <w:rFonts w:ascii="Times New Roman" w:eastAsia="宋体" w:hAnsi="Times New Roman" w:cs="Times New Roman"/>
                <w:b/>
                <w:color w:val="000000" w:themeColor="text1"/>
                <w:kern w:val="0"/>
                <w:sz w:val="24"/>
                <w:szCs w:val="24"/>
              </w:rPr>
              <w:t>Factors</w:t>
            </w:r>
          </w:p>
        </w:tc>
        <w:tc>
          <w:tcPr>
            <w:tcW w:w="1979" w:type="dxa"/>
          </w:tcPr>
          <w:p w14:paraId="594A5902" w14:textId="37214CC0" w:rsidR="004B48B3" w:rsidRPr="004B7B2A" w:rsidRDefault="00897FD8" w:rsidP="00897FD8">
            <w:pPr>
              <w:autoSpaceDE w:val="0"/>
              <w:autoSpaceDN w:val="0"/>
              <w:adjustRightInd w:val="0"/>
              <w:rPr>
                <w:rFonts w:ascii="Times New Roman" w:eastAsia="宋体" w:hAnsi="Times New Roman" w:cs="Times New Roman"/>
                <w:b/>
                <w:color w:val="000000" w:themeColor="text1"/>
                <w:kern w:val="0"/>
                <w:sz w:val="24"/>
                <w:szCs w:val="24"/>
              </w:rPr>
            </w:pPr>
            <w:r w:rsidRPr="004B7B2A">
              <w:rPr>
                <w:rFonts w:ascii="Times New Roman" w:eastAsia="宋体" w:hAnsi="Times New Roman" w:cs="Times New Roman"/>
                <w:b/>
                <w:color w:val="000000" w:themeColor="text1"/>
                <w:kern w:val="0"/>
                <w:sz w:val="24"/>
                <w:szCs w:val="24"/>
              </w:rPr>
              <w:t>Definitions</w:t>
            </w:r>
          </w:p>
        </w:tc>
        <w:tc>
          <w:tcPr>
            <w:tcW w:w="1622" w:type="dxa"/>
          </w:tcPr>
          <w:p w14:paraId="144581CA" w14:textId="38AF3CBF" w:rsidR="004B48B3" w:rsidRPr="004B7B2A" w:rsidRDefault="00897FD8" w:rsidP="002A5830">
            <w:pPr>
              <w:autoSpaceDE w:val="0"/>
              <w:autoSpaceDN w:val="0"/>
              <w:adjustRightInd w:val="0"/>
              <w:rPr>
                <w:rFonts w:ascii="Times New Roman" w:eastAsia="宋体" w:hAnsi="Times New Roman" w:cs="Times New Roman"/>
                <w:b/>
                <w:color w:val="000000" w:themeColor="text1"/>
                <w:kern w:val="0"/>
                <w:sz w:val="24"/>
                <w:szCs w:val="24"/>
              </w:rPr>
            </w:pPr>
            <w:r w:rsidRPr="004B7B2A">
              <w:rPr>
                <w:rFonts w:ascii="Times New Roman" w:eastAsia="宋体" w:hAnsi="Times New Roman" w:cs="Times New Roman"/>
                <w:b/>
                <w:color w:val="000000" w:themeColor="text1"/>
                <w:kern w:val="0"/>
                <w:sz w:val="24"/>
                <w:szCs w:val="24"/>
              </w:rPr>
              <w:t>Types of variables</w:t>
            </w:r>
          </w:p>
        </w:tc>
        <w:tc>
          <w:tcPr>
            <w:tcW w:w="1618" w:type="dxa"/>
          </w:tcPr>
          <w:p w14:paraId="4990D09D" w14:textId="1B60A434" w:rsidR="004B48B3" w:rsidRPr="004B7B2A" w:rsidRDefault="00897FD8" w:rsidP="002A5830">
            <w:pPr>
              <w:autoSpaceDE w:val="0"/>
              <w:autoSpaceDN w:val="0"/>
              <w:adjustRightInd w:val="0"/>
              <w:rPr>
                <w:rFonts w:ascii="Times New Roman" w:eastAsia="宋体" w:hAnsi="Times New Roman" w:cs="Times New Roman"/>
                <w:b/>
                <w:color w:val="000000" w:themeColor="text1"/>
                <w:kern w:val="0"/>
                <w:sz w:val="24"/>
                <w:szCs w:val="24"/>
              </w:rPr>
            </w:pPr>
            <w:r w:rsidRPr="004B7B2A">
              <w:rPr>
                <w:rFonts w:ascii="Times New Roman" w:eastAsia="宋体" w:hAnsi="Times New Roman" w:cs="Times New Roman"/>
                <w:b/>
                <w:color w:val="000000" w:themeColor="text1"/>
                <w:kern w:val="0"/>
                <w:sz w:val="24"/>
                <w:szCs w:val="24"/>
              </w:rPr>
              <w:t>Reference category</w:t>
            </w:r>
          </w:p>
        </w:tc>
        <w:tc>
          <w:tcPr>
            <w:tcW w:w="1649" w:type="dxa"/>
          </w:tcPr>
          <w:p w14:paraId="539FF3A5" w14:textId="477FFA16" w:rsidR="004B48B3" w:rsidRPr="004B7B2A" w:rsidRDefault="00897FD8" w:rsidP="002A5830">
            <w:pPr>
              <w:autoSpaceDE w:val="0"/>
              <w:autoSpaceDN w:val="0"/>
              <w:adjustRightInd w:val="0"/>
              <w:rPr>
                <w:rFonts w:ascii="Times New Roman" w:eastAsia="宋体" w:hAnsi="Times New Roman" w:cs="Times New Roman"/>
                <w:b/>
                <w:color w:val="000000" w:themeColor="text1"/>
                <w:kern w:val="0"/>
                <w:sz w:val="24"/>
                <w:szCs w:val="24"/>
              </w:rPr>
            </w:pPr>
            <w:r w:rsidRPr="004B7B2A">
              <w:rPr>
                <w:rFonts w:ascii="Times New Roman" w:eastAsia="宋体" w:hAnsi="Times New Roman" w:cs="Times New Roman"/>
                <w:b/>
                <w:color w:val="000000" w:themeColor="text1"/>
                <w:kern w:val="0"/>
                <w:sz w:val="24"/>
                <w:szCs w:val="24"/>
              </w:rPr>
              <w:t>Summarizing forms</w:t>
            </w:r>
          </w:p>
        </w:tc>
      </w:tr>
      <w:tr w:rsidR="004B7B2A" w:rsidRPr="004B7B2A" w14:paraId="3AA80DF0" w14:textId="77777777" w:rsidTr="00DD2186">
        <w:tc>
          <w:tcPr>
            <w:tcW w:w="1654" w:type="dxa"/>
          </w:tcPr>
          <w:p w14:paraId="1A8B5AB5" w14:textId="51497CDC" w:rsidR="004B48B3" w:rsidRPr="004B7B2A" w:rsidRDefault="00AB7511"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t>Gender</w:t>
            </w:r>
          </w:p>
        </w:tc>
        <w:tc>
          <w:tcPr>
            <w:tcW w:w="1979" w:type="dxa"/>
          </w:tcPr>
          <w:p w14:paraId="6F23877A" w14:textId="0809CF60" w:rsidR="004B48B3" w:rsidRPr="004B7B2A" w:rsidRDefault="00CF1BE6"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2 categories: 1. male; 2. female</w:t>
            </w:r>
          </w:p>
        </w:tc>
        <w:tc>
          <w:tcPr>
            <w:tcW w:w="1622" w:type="dxa"/>
          </w:tcPr>
          <w:p w14:paraId="4111363A" w14:textId="00883B67" w:rsidR="004B48B3" w:rsidRPr="004B7B2A" w:rsidRDefault="00CF1BE6"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4C5A1FEB" w14:textId="023396BF" w:rsidR="004B48B3" w:rsidRPr="004B7B2A" w:rsidRDefault="00052FF4"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male</w:t>
            </w:r>
          </w:p>
        </w:tc>
        <w:tc>
          <w:tcPr>
            <w:tcW w:w="1649" w:type="dxa"/>
          </w:tcPr>
          <w:p w14:paraId="388753D6" w14:textId="55522990" w:rsidR="004B48B3" w:rsidRPr="004B7B2A" w:rsidRDefault="00CF1BE6"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09B85F39" w14:textId="77777777" w:rsidTr="00DD2186">
        <w:tc>
          <w:tcPr>
            <w:tcW w:w="1654" w:type="dxa"/>
          </w:tcPr>
          <w:p w14:paraId="5C2B77D1" w14:textId="290FEC7A" w:rsidR="004B48B3" w:rsidRPr="004B7B2A" w:rsidRDefault="00AB7511"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t>Age</w:t>
            </w:r>
          </w:p>
        </w:tc>
        <w:tc>
          <w:tcPr>
            <w:tcW w:w="1979" w:type="dxa"/>
          </w:tcPr>
          <w:p w14:paraId="0AA07FA5" w14:textId="07693EB9" w:rsidR="004B48B3" w:rsidRPr="004B7B2A" w:rsidRDefault="00052FF4" w:rsidP="007C2C67">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In the following 3 categories: 1. </w:t>
            </w:r>
            <w:r w:rsidR="007C2C67" w:rsidRPr="004B7B2A">
              <w:rPr>
                <w:rFonts w:ascii="Times New Roman" w:eastAsia="宋体" w:hAnsi="Times New Roman" w:cs="Times New Roman"/>
                <w:color w:val="000000" w:themeColor="text1"/>
                <w:kern w:val="0"/>
                <w:sz w:val="24"/>
                <w:szCs w:val="24"/>
              </w:rPr>
              <w:t>18-35</w:t>
            </w:r>
            <w:r w:rsidRPr="004B7B2A">
              <w:rPr>
                <w:rFonts w:ascii="Times New Roman" w:eastAsia="宋体" w:hAnsi="Times New Roman" w:cs="Times New Roman"/>
                <w:color w:val="000000" w:themeColor="text1"/>
                <w:kern w:val="0"/>
                <w:sz w:val="24"/>
                <w:szCs w:val="24"/>
              </w:rPr>
              <w:t xml:space="preserve">; 2. </w:t>
            </w:r>
            <w:r w:rsidR="007C2C67" w:rsidRPr="004B7B2A">
              <w:rPr>
                <w:rFonts w:ascii="Times New Roman" w:eastAsia="宋体" w:hAnsi="Times New Roman" w:cs="Times New Roman"/>
                <w:color w:val="000000" w:themeColor="text1"/>
                <w:kern w:val="0"/>
                <w:sz w:val="24"/>
                <w:szCs w:val="24"/>
              </w:rPr>
              <w:t>36-45; 3.46-65</w:t>
            </w:r>
          </w:p>
        </w:tc>
        <w:tc>
          <w:tcPr>
            <w:tcW w:w="1622" w:type="dxa"/>
          </w:tcPr>
          <w:p w14:paraId="4A4D93F0" w14:textId="3F54549A" w:rsidR="004B48B3" w:rsidRPr="004B7B2A" w:rsidRDefault="007C2C67"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1D314478" w14:textId="3ED0774E" w:rsidR="004B48B3" w:rsidRPr="004B7B2A" w:rsidRDefault="007C2C67"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18-35</w:t>
            </w:r>
          </w:p>
        </w:tc>
        <w:tc>
          <w:tcPr>
            <w:tcW w:w="1649" w:type="dxa"/>
          </w:tcPr>
          <w:p w14:paraId="061C60C0" w14:textId="1DC6242D" w:rsidR="004B48B3" w:rsidRPr="004B7B2A" w:rsidRDefault="007C2C67" w:rsidP="002A5830">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5906348A" w14:textId="77777777" w:rsidTr="00DD2186">
        <w:tc>
          <w:tcPr>
            <w:tcW w:w="1654" w:type="dxa"/>
          </w:tcPr>
          <w:p w14:paraId="0129CD66" w14:textId="09336845" w:rsidR="00AB7511" w:rsidRPr="004B7B2A" w:rsidRDefault="00AB7511"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Marital status</w:t>
            </w:r>
          </w:p>
        </w:tc>
        <w:tc>
          <w:tcPr>
            <w:tcW w:w="1979" w:type="dxa"/>
          </w:tcPr>
          <w:p w14:paraId="3BB984AB" w14:textId="51B412D5" w:rsidR="00AB7511" w:rsidRPr="004B7B2A" w:rsidRDefault="007C2C67" w:rsidP="007C2C67">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2 categories: 1. married; 2. unmarried or</w:t>
            </w:r>
            <w:r w:rsidRPr="004B7B2A">
              <w:rPr>
                <w:rFonts w:ascii="Times New Roman" w:hAnsi="Times New Roman" w:cs="Times New Roman"/>
                <w:color w:val="000000" w:themeColor="text1"/>
                <w:sz w:val="24"/>
                <w:szCs w:val="24"/>
              </w:rPr>
              <w:t xml:space="preserve"> </w:t>
            </w:r>
            <w:r w:rsidRPr="004B7B2A">
              <w:rPr>
                <w:rFonts w:ascii="Times New Roman" w:eastAsia="宋体" w:hAnsi="Times New Roman" w:cs="Times New Roman"/>
                <w:color w:val="000000" w:themeColor="text1"/>
                <w:kern w:val="0"/>
                <w:sz w:val="24"/>
                <w:szCs w:val="24"/>
              </w:rPr>
              <w:t>divorced</w:t>
            </w:r>
          </w:p>
        </w:tc>
        <w:tc>
          <w:tcPr>
            <w:tcW w:w="1622" w:type="dxa"/>
          </w:tcPr>
          <w:p w14:paraId="572359F4" w14:textId="1939B328"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023ED60A" w14:textId="24E40D49"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married</w:t>
            </w:r>
          </w:p>
        </w:tc>
        <w:tc>
          <w:tcPr>
            <w:tcW w:w="1649" w:type="dxa"/>
          </w:tcPr>
          <w:p w14:paraId="3FA5DC6E" w14:textId="645D7C9C"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37B06634" w14:textId="77777777" w:rsidTr="00DD2186">
        <w:tc>
          <w:tcPr>
            <w:tcW w:w="1654" w:type="dxa"/>
          </w:tcPr>
          <w:p w14:paraId="5E1A7509" w14:textId="54A1B233" w:rsidR="00AB7511" w:rsidRPr="004B7B2A" w:rsidRDefault="001945D6"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t>Having children or not</w:t>
            </w:r>
          </w:p>
        </w:tc>
        <w:tc>
          <w:tcPr>
            <w:tcW w:w="1979" w:type="dxa"/>
          </w:tcPr>
          <w:p w14:paraId="3808D17B" w14:textId="74F5B9DA" w:rsidR="00AB7511" w:rsidRPr="004B7B2A" w:rsidRDefault="007C2C67" w:rsidP="007C2C67">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2 categories: 1. No; 2. Yes</w:t>
            </w:r>
          </w:p>
        </w:tc>
        <w:tc>
          <w:tcPr>
            <w:tcW w:w="1622" w:type="dxa"/>
          </w:tcPr>
          <w:p w14:paraId="45593526" w14:textId="559AB615"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0A58C800" w14:textId="01ED4659"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No</w:t>
            </w:r>
          </w:p>
        </w:tc>
        <w:tc>
          <w:tcPr>
            <w:tcW w:w="1649" w:type="dxa"/>
          </w:tcPr>
          <w:p w14:paraId="0AFD6FA3" w14:textId="718265E7"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166C08BB" w14:textId="77777777" w:rsidTr="00DD2186">
        <w:tc>
          <w:tcPr>
            <w:tcW w:w="1654" w:type="dxa"/>
          </w:tcPr>
          <w:p w14:paraId="054DB641" w14:textId="798AEBB5" w:rsidR="00AB7511" w:rsidRPr="004B7B2A" w:rsidRDefault="00AB7511"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t>Educational level</w:t>
            </w:r>
          </w:p>
        </w:tc>
        <w:tc>
          <w:tcPr>
            <w:tcW w:w="1979" w:type="dxa"/>
          </w:tcPr>
          <w:p w14:paraId="11559B88" w14:textId="24020869" w:rsidR="00AB7511" w:rsidRPr="004B7B2A" w:rsidRDefault="007C2C67"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In the following 3 categories: 1. bachelor degree or below; 2. </w:t>
            </w:r>
            <w:r w:rsidR="00BB2422" w:rsidRPr="004B7B2A">
              <w:rPr>
                <w:rFonts w:ascii="Times New Roman" w:eastAsia="宋体" w:hAnsi="Times New Roman" w:cs="Times New Roman"/>
                <w:color w:val="000000" w:themeColor="text1"/>
                <w:kern w:val="0"/>
                <w:sz w:val="24"/>
                <w:szCs w:val="24"/>
              </w:rPr>
              <w:t xml:space="preserve">master degree; 3. </w:t>
            </w:r>
            <w:r w:rsidR="00DD2186" w:rsidRPr="004B7B2A">
              <w:rPr>
                <w:rFonts w:ascii="Times New Roman" w:eastAsia="宋体" w:hAnsi="Times New Roman" w:cs="Times New Roman"/>
                <w:color w:val="000000" w:themeColor="text1"/>
                <w:kern w:val="0"/>
                <w:sz w:val="24"/>
                <w:szCs w:val="24"/>
              </w:rPr>
              <w:t>d</w:t>
            </w:r>
            <w:r w:rsidR="00BB2422" w:rsidRPr="004B7B2A">
              <w:rPr>
                <w:rFonts w:ascii="Times New Roman" w:eastAsia="宋体" w:hAnsi="Times New Roman" w:cs="Times New Roman"/>
                <w:color w:val="000000" w:themeColor="text1"/>
                <w:kern w:val="0"/>
                <w:sz w:val="24"/>
                <w:szCs w:val="24"/>
              </w:rPr>
              <w:t>octoral degree</w:t>
            </w:r>
          </w:p>
        </w:tc>
        <w:tc>
          <w:tcPr>
            <w:tcW w:w="1622" w:type="dxa"/>
          </w:tcPr>
          <w:p w14:paraId="1C3C6190" w14:textId="2B483872"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53778AC8" w14:textId="4717E103" w:rsidR="00AB7511" w:rsidRPr="004B7B2A" w:rsidRDefault="00BB2422"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bachelor degree or below</w:t>
            </w:r>
          </w:p>
        </w:tc>
        <w:tc>
          <w:tcPr>
            <w:tcW w:w="1649" w:type="dxa"/>
          </w:tcPr>
          <w:p w14:paraId="2C1400B6" w14:textId="328C4B13"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0181874B" w14:textId="77777777" w:rsidTr="00DD2186">
        <w:tc>
          <w:tcPr>
            <w:tcW w:w="1654" w:type="dxa"/>
          </w:tcPr>
          <w:p w14:paraId="4997B3C4" w14:textId="6C99498D" w:rsidR="00AB7511" w:rsidRPr="004B7B2A" w:rsidRDefault="00AB7511"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Annual income</w:t>
            </w:r>
            <w:r w:rsidR="00717DFD" w:rsidRPr="004B7B2A">
              <w:rPr>
                <w:rFonts w:ascii="Times New Roman" w:eastAsia="宋体" w:hAnsi="Times New Roman" w:cs="Times New Roman"/>
                <w:color w:val="000000" w:themeColor="text1"/>
                <w:kern w:val="0"/>
                <w:sz w:val="24"/>
                <w:szCs w:val="24"/>
              </w:rPr>
              <w:t>(</w:t>
            </w:r>
            <w:r w:rsidR="004818AE" w:rsidRPr="004B7B2A">
              <w:rPr>
                <w:rFonts w:ascii="Times New Roman" w:eastAsia="宋体" w:hAnsi="Times New Roman" w:cs="Times New Roman"/>
                <w:color w:val="000000" w:themeColor="text1"/>
                <w:kern w:val="0"/>
                <w:sz w:val="24"/>
                <w:szCs w:val="24"/>
              </w:rPr>
              <w:t>$</w:t>
            </w:r>
            <w:r w:rsidR="00717DFD" w:rsidRPr="004B7B2A">
              <w:rPr>
                <w:rFonts w:ascii="Times New Roman" w:eastAsia="宋体" w:hAnsi="Times New Roman" w:cs="Times New Roman"/>
                <w:color w:val="000000" w:themeColor="text1"/>
                <w:kern w:val="0"/>
                <w:sz w:val="24"/>
                <w:szCs w:val="24"/>
              </w:rPr>
              <w:t>)</w:t>
            </w:r>
          </w:p>
        </w:tc>
        <w:tc>
          <w:tcPr>
            <w:tcW w:w="1979" w:type="dxa"/>
          </w:tcPr>
          <w:p w14:paraId="5BD84B21" w14:textId="68AA71BD" w:rsidR="00AB7511" w:rsidRPr="004B7B2A" w:rsidRDefault="00BB2422" w:rsidP="004818AE">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3 categories: 1. ≤</w:t>
            </w:r>
            <w:r w:rsidR="004818AE" w:rsidRPr="004B7B2A">
              <w:rPr>
                <w:rFonts w:ascii="Times New Roman" w:eastAsia="宋体" w:hAnsi="Times New Roman" w:cs="Times New Roman"/>
                <w:color w:val="000000" w:themeColor="text1"/>
                <w:kern w:val="0"/>
                <w:sz w:val="24"/>
                <w:szCs w:val="24"/>
              </w:rPr>
              <w:t>14360</w:t>
            </w:r>
            <w:r w:rsidRPr="004B7B2A">
              <w:rPr>
                <w:rFonts w:ascii="Times New Roman" w:eastAsia="宋体" w:hAnsi="Times New Roman" w:cs="Times New Roman"/>
                <w:color w:val="000000" w:themeColor="text1"/>
                <w:kern w:val="0"/>
                <w:sz w:val="24"/>
                <w:szCs w:val="24"/>
              </w:rPr>
              <w:t>; 2. &gt;</w:t>
            </w:r>
            <w:r w:rsidR="004818AE" w:rsidRPr="004B7B2A">
              <w:rPr>
                <w:rFonts w:ascii="Times New Roman" w:eastAsia="宋体" w:hAnsi="Times New Roman" w:cs="Times New Roman"/>
                <w:color w:val="000000" w:themeColor="text1"/>
                <w:kern w:val="0"/>
                <w:sz w:val="24"/>
                <w:szCs w:val="24"/>
              </w:rPr>
              <w:t>14360</w:t>
            </w:r>
            <w:r w:rsidRPr="004B7B2A">
              <w:rPr>
                <w:rFonts w:ascii="Times New Roman" w:eastAsia="宋体" w:hAnsi="Times New Roman" w:cs="Times New Roman"/>
                <w:color w:val="000000" w:themeColor="text1"/>
                <w:kern w:val="0"/>
                <w:sz w:val="24"/>
                <w:szCs w:val="24"/>
              </w:rPr>
              <w:t>≤</w:t>
            </w:r>
            <w:r w:rsidR="004818AE" w:rsidRPr="004B7B2A">
              <w:rPr>
                <w:rFonts w:ascii="Times New Roman" w:eastAsia="宋体" w:hAnsi="Times New Roman" w:cs="Times New Roman"/>
                <w:color w:val="000000" w:themeColor="text1"/>
                <w:kern w:val="0"/>
                <w:sz w:val="24"/>
                <w:szCs w:val="24"/>
              </w:rPr>
              <w:t>43080</w:t>
            </w:r>
            <w:r w:rsidRPr="004B7B2A">
              <w:rPr>
                <w:rFonts w:ascii="Times New Roman" w:eastAsia="宋体" w:hAnsi="Times New Roman" w:cs="Times New Roman"/>
                <w:color w:val="000000" w:themeColor="text1"/>
                <w:kern w:val="0"/>
                <w:sz w:val="24"/>
                <w:szCs w:val="24"/>
              </w:rPr>
              <w:t>; 3. &gt;</w:t>
            </w:r>
            <w:r w:rsidR="004818AE" w:rsidRPr="004B7B2A">
              <w:rPr>
                <w:rFonts w:ascii="Times New Roman" w:eastAsia="宋体" w:hAnsi="Times New Roman" w:cs="Times New Roman"/>
                <w:color w:val="000000" w:themeColor="text1"/>
                <w:kern w:val="0"/>
                <w:sz w:val="24"/>
                <w:szCs w:val="24"/>
              </w:rPr>
              <w:t>43080</w:t>
            </w:r>
          </w:p>
        </w:tc>
        <w:tc>
          <w:tcPr>
            <w:tcW w:w="1622" w:type="dxa"/>
          </w:tcPr>
          <w:p w14:paraId="13C72488" w14:textId="0CAA27B6"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59D12C54" w14:textId="6557C967" w:rsidR="00AB7511" w:rsidRPr="004B7B2A" w:rsidRDefault="00DD2186" w:rsidP="004818AE">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w:t>
            </w:r>
            <w:r w:rsidR="004818AE" w:rsidRPr="004B7B2A">
              <w:rPr>
                <w:rFonts w:ascii="Times New Roman" w:eastAsia="宋体" w:hAnsi="Times New Roman" w:cs="Times New Roman"/>
                <w:color w:val="000000" w:themeColor="text1"/>
                <w:kern w:val="0"/>
                <w:sz w:val="24"/>
                <w:szCs w:val="24"/>
              </w:rPr>
              <w:t>14360</w:t>
            </w:r>
          </w:p>
        </w:tc>
        <w:tc>
          <w:tcPr>
            <w:tcW w:w="1649" w:type="dxa"/>
          </w:tcPr>
          <w:p w14:paraId="489E71D3" w14:textId="4B28F0FE"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52F36448" w14:textId="77777777" w:rsidTr="00DD2186">
        <w:tc>
          <w:tcPr>
            <w:tcW w:w="1654" w:type="dxa"/>
          </w:tcPr>
          <w:p w14:paraId="61300157" w14:textId="7828A47A" w:rsidR="00AB7511" w:rsidRPr="004B7B2A" w:rsidRDefault="00AB7511"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rofessional title</w:t>
            </w:r>
          </w:p>
        </w:tc>
        <w:tc>
          <w:tcPr>
            <w:tcW w:w="1979" w:type="dxa"/>
          </w:tcPr>
          <w:p w14:paraId="09B0502F" w14:textId="65968851" w:rsidR="00AB7511" w:rsidRPr="004B7B2A" w:rsidRDefault="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3 categories: 1. primary title</w:t>
            </w:r>
            <w:r w:rsidR="005B2207" w:rsidRPr="004B7B2A">
              <w:rPr>
                <w:rFonts w:ascii="Times New Roman" w:eastAsia="宋体" w:hAnsi="Times New Roman" w:cs="Times New Roman"/>
                <w:color w:val="000000" w:themeColor="text1"/>
                <w:kern w:val="0"/>
                <w:sz w:val="24"/>
                <w:szCs w:val="24"/>
              </w:rPr>
              <w:t>; 2. intermediate</w:t>
            </w:r>
            <w:r w:rsidRPr="004B7B2A">
              <w:rPr>
                <w:rFonts w:ascii="Times New Roman" w:eastAsia="宋体" w:hAnsi="Times New Roman" w:cs="Times New Roman"/>
                <w:color w:val="000000" w:themeColor="text1"/>
                <w:kern w:val="0"/>
                <w:sz w:val="24"/>
                <w:szCs w:val="24"/>
              </w:rPr>
              <w:t xml:space="preserve"> title; 3. senior title</w:t>
            </w:r>
          </w:p>
        </w:tc>
        <w:tc>
          <w:tcPr>
            <w:tcW w:w="1622" w:type="dxa"/>
          </w:tcPr>
          <w:p w14:paraId="4C00D764" w14:textId="76C230BA"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5753F9A2" w14:textId="5AF87BAB" w:rsidR="00AB7511" w:rsidRPr="004B7B2A" w:rsidRDefault="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rimary title</w:t>
            </w:r>
          </w:p>
        </w:tc>
        <w:tc>
          <w:tcPr>
            <w:tcW w:w="1649" w:type="dxa"/>
          </w:tcPr>
          <w:p w14:paraId="4B9CA1AE" w14:textId="7CB218FC"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7B46279E" w14:textId="77777777" w:rsidTr="00DD2186">
        <w:tc>
          <w:tcPr>
            <w:tcW w:w="1654" w:type="dxa"/>
          </w:tcPr>
          <w:p w14:paraId="5E5AF05A" w14:textId="77F624B4" w:rsidR="00AB7511" w:rsidRPr="004B7B2A" w:rsidRDefault="00AB7511"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y of medical institution</w:t>
            </w:r>
          </w:p>
        </w:tc>
        <w:tc>
          <w:tcPr>
            <w:tcW w:w="1979" w:type="dxa"/>
          </w:tcPr>
          <w:p w14:paraId="61C39080" w14:textId="745173E3" w:rsidR="00AB7511"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2 categories: 1. psychiatric hospital; 2. other medical institutions</w:t>
            </w:r>
          </w:p>
        </w:tc>
        <w:tc>
          <w:tcPr>
            <w:tcW w:w="1622" w:type="dxa"/>
          </w:tcPr>
          <w:p w14:paraId="268B563E" w14:textId="12D457F1"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4A7856E6" w14:textId="3FF7A0BC" w:rsidR="00AB7511" w:rsidRPr="004B7B2A" w:rsidRDefault="00DD2186"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sychiatric hospital</w:t>
            </w:r>
          </w:p>
        </w:tc>
        <w:tc>
          <w:tcPr>
            <w:tcW w:w="1649" w:type="dxa"/>
          </w:tcPr>
          <w:p w14:paraId="05AA8F3F" w14:textId="57757E25"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432F9937" w14:textId="77777777" w:rsidTr="00DD2186">
        <w:tc>
          <w:tcPr>
            <w:tcW w:w="1654" w:type="dxa"/>
          </w:tcPr>
          <w:p w14:paraId="4D6AE065" w14:textId="2267DCC0" w:rsidR="00AB7511" w:rsidRPr="004B7B2A" w:rsidRDefault="00AB7511"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Level of </w:t>
            </w:r>
            <w:r w:rsidRPr="004B7B2A">
              <w:rPr>
                <w:rFonts w:ascii="Times New Roman" w:eastAsia="宋体" w:hAnsi="Times New Roman" w:cs="Times New Roman"/>
                <w:color w:val="000000" w:themeColor="text1"/>
                <w:kern w:val="0"/>
                <w:sz w:val="24"/>
                <w:szCs w:val="24"/>
              </w:rPr>
              <w:lastRenderedPageBreak/>
              <w:t>medical institution</w:t>
            </w:r>
          </w:p>
        </w:tc>
        <w:tc>
          <w:tcPr>
            <w:tcW w:w="1979" w:type="dxa"/>
          </w:tcPr>
          <w:p w14:paraId="182F503F" w14:textId="050B8107" w:rsidR="00AB7511"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lastRenderedPageBreak/>
              <w:t xml:space="preserve">In the following 3 </w:t>
            </w:r>
            <w:r w:rsidRPr="004B7B2A">
              <w:rPr>
                <w:rFonts w:ascii="Times New Roman" w:eastAsia="宋体" w:hAnsi="Times New Roman" w:cs="Times New Roman"/>
                <w:color w:val="000000" w:themeColor="text1"/>
                <w:kern w:val="0"/>
                <w:sz w:val="24"/>
                <w:szCs w:val="24"/>
              </w:rPr>
              <w:lastRenderedPageBreak/>
              <w:t>categories: 1. primary medical institutions; 2. secondary hospital; 3. tertiary hospital</w:t>
            </w:r>
          </w:p>
        </w:tc>
        <w:tc>
          <w:tcPr>
            <w:tcW w:w="1622" w:type="dxa"/>
          </w:tcPr>
          <w:p w14:paraId="6A263449" w14:textId="09599A4E"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lastRenderedPageBreak/>
              <w:t>Categorical</w:t>
            </w:r>
          </w:p>
        </w:tc>
        <w:tc>
          <w:tcPr>
            <w:tcW w:w="1618" w:type="dxa"/>
          </w:tcPr>
          <w:p w14:paraId="56B0C596" w14:textId="60B95CEC" w:rsidR="00AB7511" w:rsidRPr="004B7B2A" w:rsidRDefault="00DD2186"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primary </w:t>
            </w:r>
            <w:r w:rsidRPr="004B7B2A">
              <w:rPr>
                <w:rFonts w:ascii="Times New Roman" w:eastAsia="宋体" w:hAnsi="Times New Roman" w:cs="Times New Roman"/>
                <w:color w:val="000000" w:themeColor="text1"/>
                <w:kern w:val="0"/>
                <w:sz w:val="24"/>
                <w:szCs w:val="24"/>
              </w:rPr>
              <w:lastRenderedPageBreak/>
              <w:t>medical institutions</w:t>
            </w:r>
          </w:p>
        </w:tc>
        <w:tc>
          <w:tcPr>
            <w:tcW w:w="1649" w:type="dxa"/>
          </w:tcPr>
          <w:p w14:paraId="5698E900" w14:textId="5175425C"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lastRenderedPageBreak/>
              <w:t xml:space="preserve">Odds ratio </w:t>
            </w:r>
            <w:r w:rsidRPr="004B7B2A">
              <w:rPr>
                <w:rFonts w:ascii="Times New Roman" w:eastAsia="宋体" w:hAnsi="Times New Roman" w:cs="Times New Roman"/>
                <w:color w:val="000000" w:themeColor="text1"/>
                <w:kern w:val="0"/>
                <w:sz w:val="24"/>
                <w:szCs w:val="24"/>
              </w:rPr>
              <w:lastRenderedPageBreak/>
              <w:t>with a 95% confidence interval</w:t>
            </w:r>
          </w:p>
        </w:tc>
      </w:tr>
      <w:tr w:rsidR="004B7B2A" w:rsidRPr="004B7B2A" w14:paraId="48C0519C" w14:textId="77777777" w:rsidTr="00DD2186">
        <w:tc>
          <w:tcPr>
            <w:tcW w:w="1654" w:type="dxa"/>
          </w:tcPr>
          <w:p w14:paraId="1415A242" w14:textId="21F51DB6" w:rsidR="00AB7511" w:rsidRPr="004B7B2A" w:rsidRDefault="00AB7511"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lastRenderedPageBreak/>
              <w:t>Working years in psychiatry</w:t>
            </w:r>
          </w:p>
        </w:tc>
        <w:tc>
          <w:tcPr>
            <w:tcW w:w="1979" w:type="dxa"/>
          </w:tcPr>
          <w:p w14:paraId="1CFE7833" w14:textId="4C6387F9" w:rsidR="00AB7511" w:rsidRPr="004B7B2A" w:rsidRDefault="00DD2186"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2 categories: 1. ≤10; 2. &gt;10</w:t>
            </w:r>
          </w:p>
        </w:tc>
        <w:tc>
          <w:tcPr>
            <w:tcW w:w="1622" w:type="dxa"/>
          </w:tcPr>
          <w:p w14:paraId="6955F52C" w14:textId="4D815A28"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21AB7F1D" w14:textId="2373AB7B" w:rsidR="00AB7511" w:rsidRPr="004B7B2A" w:rsidRDefault="00DD2186"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10</w:t>
            </w:r>
          </w:p>
        </w:tc>
        <w:tc>
          <w:tcPr>
            <w:tcW w:w="1649" w:type="dxa"/>
          </w:tcPr>
          <w:p w14:paraId="4B38451D" w14:textId="1A7F9300" w:rsidR="00AB7511" w:rsidRPr="004B7B2A" w:rsidRDefault="007C2C67" w:rsidP="00AB7511">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57A119D6" w14:textId="77777777" w:rsidTr="00DD2186">
        <w:tc>
          <w:tcPr>
            <w:tcW w:w="1654" w:type="dxa"/>
          </w:tcPr>
          <w:p w14:paraId="1507B2FA" w14:textId="31A1151F" w:rsidR="00DD2186"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t>Working days per week</w:t>
            </w:r>
          </w:p>
        </w:tc>
        <w:tc>
          <w:tcPr>
            <w:tcW w:w="1979" w:type="dxa"/>
          </w:tcPr>
          <w:p w14:paraId="6369EA79" w14:textId="41261C45" w:rsidR="00DD2186"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2 categories: 1. ≤5; 2. &gt;5</w:t>
            </w:r>
          </w:p>
        </w:tc>
        <w:tc>
          <w:tcPr>
            <w:tcW w:w="1622" w:type="dxa"/>
          </w:tcPr>
          <w:p w14:paraId="71551300" w14:textId="766C96BB" w:rsidR="00DD2186"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67C6C82E" w14:textId="107F4B87" w:rsidR="00DD2186"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5</w:t>
            </w:r>
          </w:p>
        </w:tc>
        <w:tc>
          <w:tcPr>
            <w:tcW w:w="1649" w:type="dxa"/>
          </w:tcPr>
          <w:p w14:paraId="4FFA7D2D" w14:textId="2B3716BB" w:rsidR="00DD2186"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171E18C1" w14:textId="77777777" w:rsidTr="00DD2186">
        <w:tc>
          <w:tcPr>
            <w:tcW w:w="1654" w:type="dxa"/>
          </w:tcPr>
          <w:p w14:paraId="5A69158F" w14:textId="6BB360B0" w:rsidR="00DD2186"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t>Daily working hours</w:t>
            </w:r>
          </w:p>
        </w:tc>
        <w:tc>
          <w:tcPr>
            <w:tcW w:w="1979" w:type="dxa"/>
          </w:tcPr>
          <w:p w14:paraId="0C6D0198" w14:textId="55EBDC97" w:rsidR="00DD2186"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2 categories: 1. ≤8; 2. &gt;8</w:t>
            </w:r>
          </w:p>
        </w:tc>
        <w:tc>
          <w:tcPr>
            <w:tcW w:w="1622" w:type="dxa"/>
          </w:tcPr>
          <w:p w14:paraId="4CE2D43F" w14:textId="3EDF7AD8" w:rsidR="00DD2186"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34F55F49" w14:textId="57861884" w:rsidR="00DD2186" w:rsidRPr="004B7B2A" w:rsidRDefault="00507F9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8</w:t>
            </w:r>
          </w:p>
        </w:tc>
        <w:tc>
          <w:tcPr>
            <w:tcW w:w="1649" w:type="dxa"/>
          </w:tcPr>
          <w:p w14:paraId="44554AA9" w14:textId="7B6FD275" w:rsidR="00DD2186" w:rsidRPr="004B7B2A" w:rsidRDefault="00DD2186" w:rsidP="00DD2186">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11E1029D" w14:textId="77777777" w:rsidTr="00DD2186">
        <w:tc>
          <w:tcPr>
            <w:tcW w:w="1654" w:type="dxa"/>
          </w:tcPr>
          <w:p w14:paraId="78A8520B" w14:textId="14080ADE"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t>Number of beds in charge</w:t>
            </w:r>
          </w:p>
        </w:tc>
        <w:tc>
          <w:tcPr>
            <w:tcW w:w="1979" w:type="dxa"/>
          </w:tcPr>
          <w:p w14:paraId="6C605718" w14:textId="36685C79"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In the following 3 categories: 1. 0; 2. </w:t>
            </w:r>
            <w:r w:rsidRPr="004B7B2A">
              <w:rPr>
                <w:rStyle w:val="fontstyle01"/>
                <w:rFonts w:ascii="Times New Roman" w:eastAsia="宋体" w:hAnsi="Times New Roman" w:cs="Times New Roman"/>
                <w:color w:val="000000" w:themeColor="text1"/>
                <w:sz w:val="24"/>
                <w:szCs w:val="24"/>
              </w:rPr>
              <w:t>1-15</w:t>
            </w:r>
            <w:r w:rsidRPr="004B7B2A">
              <w:rPr>
                <w:rFonts w:ascii="Times New Roman" w:eastAsia="宋体" w:hAnsi="Times New Roman" w:cs="Times New Roman"/>
                <w:color w:val="000000" w:themeColor="text1"/>
                <w:kern w:val="0"/>
                <w:sz w:val="24"/>
                <w:szCs w:val="24"/>
              </w:rPr>
              <w:t>; 3. &gt;15</w:t>
            </w:r>
          </w:p>
        </w:tc>
        <w:tc>
          <w:tcPr>
            <w:tcW w:w="1622" w:type="dxa"/>
          </w:tcPr>
          <w:p w14:paraId="46FA3186" w14:textId="1E789480"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074ABAA0" w14:textId="5CB06A1E"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0</w:t>
            </w:r>
          </w:p>
        </w:tc>
        <w:tc>
          <w:tcPr>
            <w:tcW w:w="1649" w:type="dxa"/>
          </w:tcPr>
          <w:p w14:paraId="58E6308A" w14:textId="0BE9BA22"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5C006ACE" w14:textId="77777777" w:rsidTr="00DD2186">
        <w:tc>
          <w:tcPr>
            <w:tcW w:w="1654" w:type="dxa"/>
          </w:tcPr>
          <w:p w14:paraId="002E0AC5" w14:textId="4F0C34AE"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Number of outpatients treated in half a day</w:t>
            </w:r>
          </w:p>
        </w:tc>
        <w:tc>
          <w:tcPr>
            <w:tcW w:w="1979" w:type="dxa"/>
          </w:tcPr>
          <w:p w14:paraId="015FD0DB" w14:textId="7A1858DE"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In the following 3 categories: 1. 0; 2. </w:t>
            </w:r>
            <w:r w:rsidRPr="004B7B2A">
              <w:rPr>
                <w:rStyle w:val="fontstyle01"/>
                <w:rFonts w:ascii="Times New Roman" w:eastAsia="宋体" w:hAnsi="Times New Roman" w:cs="Times New Roman"/>
                <w:color w:val="000000" w:themeColor="text1"/>
                <w:sz w:val="24"/>
                <w:szCs w:val="24"/>
              </w:rPr>
              <w:t>1-15</w:t>
            </w:r>
            <w:r w:rsidRPr="004B7B2A">
              <w:rPr>
                <w:rFonts w:ascii="Times New Roman" w:eastAsia="宋体" w:hAnsi="Times New Roman" w:cs="Times New Roman"/>
                <w:color w:val="000000" w:themeColor="text1"/>
                <w:kern w:val="0"/>
                <w:sz w:val="24"/>
                <w:szCs w:val="24"/>
              </w:rPr>
              <w:t>; 3. &gt;15</w:t>
            </w:r>
          </w:p>
        </w:tc>
        <w:tc>
          <w:tcPr>
            <w:tcW w:w="1622" w:type="dxa"/>
          </w:tcPr>
          <w:p w14:paraId="53DC1842" w14:textId="12E5B8C9"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3D9B74C1" w14:textId="131634B0"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0</w:t>
            </w:r>
          </w:p>
        </w:tc>
        <w:tc>
          <w:tcPr>
            <w:tcW w:w="1649" w:type="dxa"/>
          </w:tcPr>
          <w:p w14:paraId="0FDAE7EF" w14:textId="209665EC"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58706D7F" w14:textId="77777777" w:rsidTr="00DD2186">
        <w:tc>
          <w:tcPr>
            <w:tcW w:w="1654" w:type="dxa"/>
          </w:tcPr>
          <w:p w14:paraId="170E3668" w14:textId="3A79E746" w:rsidR="003D4BEF" w:rsidRPr="004B7B2A" w:rsidRDefault="005B2207" w:rsidP="005B2207">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Providing</w:t>
            </w:r>
            <w:r w:rsidR="003D4BEF" w:rsidRPr="004B7B2A">
              <w:rPr>
                <w:rFonts w:ascii="Times New Roman" w:eastAsia="宋体" w:hAnsi="Times New Roman" w:cs="Times New Roman"/>
                <w:color w:val="000000" w:themeColor="text1"/>
                <w:kern w:val="0"/>
                <w:sz w:val="24"/>
                <w:szCs w:val="24"/>
              </w:rPr>
              <w:t xml:space="preserve"> psychological counseling or </w:t>
            </w:r>
            <w:r w:rsidRPr="004B7B2A">
              <w:rPr>
                <w:rFonts w:ascii="Times New Roman" w:eastAsia="宋体" w:hAnsi="Times New Roman" w:cs="Times New Roman"/>
                <w:color w:val="000000" w:themeColor="text1"/>
                <w:kern w:val="0"/>
                <w:sz w:val="24"/>
                <w:szCs w:val="24"/>
              </w:rPr>
              <w:t>not</w:t>
            </w:r>
          </w:p>
        </w:tc>
        <w:tc>
          <w:tcPr>
            <w:tcW w:w="1979" w:type="dxa"/>
          </w:tcPr>
          <w:p w14:paraId="1749F7E5" w14:textId="69E36989"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2 categories: 1. No; 2. Yes</w:t>
            </w:r>
          </w:p>
        </w:tc>
        <w:tc>
          <w:tcPr>
            <w:tcW w:w="1622" w:type="dxa"/>
          </w:tcPr>
          <w:p w14:paraId="0BB7C3F1" w14:textId="11EEB909"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23E4AD6C" w14:textId="06EF3868"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No</w:t>
            </w:r>
          </w:p>
        </w:tc>
        <w:tc>
          <w:tcPr>
            <w:tcW w:w="1649" w:type="dxa"/>
          </w:tcPr>
          <w:p w14:paraId="16DDDCE8" w14:textId="44D0D1B8"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7DC0B483" w14:textId="77777777" w:rsidTr="00DD2186">
        <w:tc>
          <w:tcPr>
            <w:tcW w:w="1654" w:type="dxa"/>
          </w:tcPr>
          <w:p w14:paraId="6C258A55" w14:textId="154A8F65"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t>Forms of attacks that have been suffered</w:t>
            </w:r>
          </w:p>
        </w:tc>
        <w:tc>
          <w:tcPr>
            <w:tcW w:w="1979" w:type="dxa"/>
          </w:tcPr>
          <w:p w14:paraId="7738DFFA" w14:textId="256C7460"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4 categories: 1. never been attacked; 2. s</w:t>
            </w:r>
            <w:r w:rsidRPr="004B7B2A">
              <w:rPr>
                <w:rFonts w:ascii="Times New Roman" w:hAnsi="Times New Roman" w:cs="Times New Roman"/>
                <w:color w:val="000000" w:themeColor="text1"/>
                <w:kern w:val="0"/>
                <w:sz w:val="24"/>
                <w:szCs w:val="24"/>
              </w:rPr>
              <w:t>uffered only one form of attack</w:t>
            </w:r>
            <w:r w:rsidRPr="004B7B2A">
              <w:rPr>
                <w:rFonts w:ascii="Times New Roman" w:eastAsia="宋体" w:hAnsi="Times New Roman" w:cs="Times New Roman"/>
                <w:color w:val="000000" w:themeColor="text1"/>
                <w:kern w:val="0"/>
                <w:sz w:val="24"/>
                <w:szCs w:val="24"/>
              </w:rPr>
              <w:t>; 3. s</w:t>
            </w:r>
            <w:r w:rsidRPr="004B7B2A">
              <w:rPr>
                <w:rFonts w:ascii="Times New Roman" w:hAnsi="Times New Roman" w:cs="Times New Roman"/>
                <w:color w:val="000000" w:themeColor="text1"/>
                <w:kern w:val="0"/>
                <w:sz w:val="24"/>
                <w:szCs w:val="24"/>
              </w:rPr>
              <w:t>uffered two forms of attack; 4. suffered three or more forms of attack</w:t>
            </w:r>
          </w:p>
        </w:tc>
        <w:tc>
          <w:tcPr>
            <w:tcW w:w="1622" w:type="dxa"/>
          </w:tcPr>
          <w:p w14:paraId="5BF578D3" w14:textId="0E3D42B9"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73290BFE" w14:textId="76465D1F"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never been attacked</w:t>
            </w:r>
          </w:p>
        </w:tc>
        <w:tc>
          <w:tcPr>
            <w:tcW w:w="1649" w:type="dxa"/>
          </w:tcPr>
          <w:p w14:paraId="08BE0B35" w14:textId="1A0A6885"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r w:rsidR="004B7B2A" w:rsidRPr="004B7B2A" w14:paraId="4C3BC6D8" w14:textId="77777777" w:rsidTr="00DD2186">
        <w:tc>
          <w:tcPr>
            <w:tcW w:w="1654" w:type="dxa"/>
          </w:tcPr>
          <w:p w14:paraId="64D9F1A2" w14:textId="730ED9AF"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t>Perceived stress</w:t>
            </w:r>
          </w:p>
        </w:tc>
        <w:tc>
          <w:tcPr>
            <w:tcW w:w="1979" w:type="dxa"/>
          </w:tcPr>
          <w:p w14:paraId="1817D15C" w14:textId="59281F0B" w:rsidR="003D4BEF" w:rsidRPr="004B7B2A" w:rsidRDefault="00B81A55" w:rsidP="00B81A55">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2 categories: 1. l</w:t>
            </w:r>
            <w:r w:rsidRPr="004B7B2A">
              <w:rPr>
                <w:rStyle w:val="fontstyle01"/>
                <w:rFonts w:ascii="Times New Roman" w:eastAsia="宋体" w:hAnsi="Times New Roman" w:cs="Times New Roman"/>
                <w:color w:val="000000" w:themeColor="text1"/>
                <w:sz w:val="24"/>
                <w:szCs w:val="24"/>
              </w:rPr>
              <w:t>ow</w:t>
            </w:r>
            <w:r w:rsidRPr="004B7B2A">
              <w:rPr>
                <w:rFonts w:ascii="Times New Roman" w:eastAsia="宋体" w:hAnsi="Times New Roman" w:cs="Times New Roman"/>
                <w:color w:val="000000" w:themeColor="text1"/>
                <w:kern w:val="0"/>
                <w:sz w:val="24"/>
                <w:szCs w:val="24"/>
              </w:rPr>
              <w:t>; 2. h</w:t>
            </w:r>
            <w:r w:rsidRPr="004B7B2A">
              <w:rPr>
                <w:rStyle w:val="fontstyle01"/>
                <w:rFonts w:ascii="Times New Roman" w:eastAsia="宋体" w:hAnsi="Times New Roman" w:cs="Times New Roman"/>
                <w:color w:val="000000" w:themeColor="text1"/>
                <w:sz w:val="24"/>
                <w:szCs w:val="24"/>
              </w:rPr>
              <w:t>igh</w:t>
            </w:r>
          </w:p>
        </w:tc>
        <w:tc>
          <w:tcPr>
            <w:tcW w:w="1622" w:type="dxa"/>
          </w:tcPr>
          <w:p w14:paraId="64C77369" w14:textId="5F356C60"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52A37DCD" w14:textId="5246E20F" w:rsidR="003D4BEF" w:rsidRPr="004B7B2A" w:rsidRDefault="00B81A55"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l</w:t>
            </w:r>
            <w:r w:rsidRPr="004B7B2A">
              <w:rPr>
                <w:rStyle w:val="fontstyle01"/>
                <w:rFonts w:ascii="Times New Roman" w:eastAsia="宋体" w:hAnsi="Times New Roman" w:cs="Times New Roman"/>
                <w:color w:val="000000" w:themeColor="text1"/>
                <w:sz w:val="24"/>
                <w:szCs w:val="24"/>
              </w:rPr>
              <w:t>ow</w:t>
            </w:r>
          </w:p>
        </w:tc>
        <w:tc>
          <w:tcPr>
            <w:tcW w:w="1649" w:type="dxa"/>
          </w:tcPr>
          <w:p w14:paraId="651E0892" w14:textId="1C5886A4" w:rsidR="003D4BEF" w:rsidRPr="004B7B2A" w:rsidRDefault="003D4BEF" w:rsidP="003D4BEF">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 xml:space="preserve">Odds ratio with a 95% confidence </w:t>
            </w:r>
            <w:r w:rsidRPr="004B7B2A">
              <w:rPr>
                <w:rFonts w:ascii="Times New Roman" w:eastAsia="宋体" w:hAnsi="Times New Roman" w:cs="Times New Roman"/>
                <w:color w:val="000000" w:themeColor="text1"/>
                <w:kern w:val="0"/>
                <w:sz w:val="24"/>
                <w:szCs w:val="24"/>
              </w:rPr>
              <w:lastRenderedPageBreak/>
              <w:t>interval</w:t>
            </w:r>
          </w:p>
        </w:tc>
      </w:tr>
      <w:tr w:rsidR="009C21D3" w:rsidRPr="004B7B2A" w14:paraId="4915DE46" w14:textId="77777777" w:rsidTr="00DD2186">
        <w:tc>
          <w:tcPr>
            <w:tcW w:w="1654" w:type="dxa"/>
          </w:tcPr>
          <w:p w14:paraId="67B322CA" w14:textId="677E751E" w:rsidR="009C21D3" w:rsidRPr="004B7B2A" w:rsidRDefault="009C21D3" w:rsidP="009C21D3">
            <w:pPr>
              <w:autoSpaceDE w:val="0"/>
              <w:autoSpaceDN w:val="0"/>
              <w:adjustRightInd w:val="0"/>
              <w:rPr>
                <w:rFonts w:ascii="Times New Roman" w:eastAsia="宋体" w:hAnsi="Times New Roman" w:cs="Times New Roman"/>
                <w:color w:val="000000" w:themeColor="text1"/>
                <w:kern w:val="0"/>
                <w:sz w:val="24"/>
                <w:szCs w:val="24"/>
              </w:rPr>
            </w:pPr>
            <w:r w:rsidRPr="004B7B2A">
              <w:rPr>
                <w:rStyle w:val="fontstyle01"/>
                <w:rFonts w:ascii="Times New Roman" w:eastAsia="宋体" w:hAnsi="Times New Roman" w:cs="Times New Roman"/>
                <w:color w:val="000000" w:themeColor="text1"/>
                <w:sz w:val="24"/>
                <w:szCs w:val="24"/>
              </w:rPr>
              <w:lastRenderedPageBreak/>
              <w:t>Social support</w:t>
            </w:r>
          </w:p>
        </w:tc>
        <w:tc>
          <w:tcPr>
            <w:tcW w:w="1979" w:type="dxa"/>
          </w:tcPr>
          <w:p w14:paraId="5E4A995D" w14:textId="795FEEA4" w:rsidR="009C21D3" w:rsidRPr="004B7B2A" w:rsidRDefault="009C21D3" w:rsidP="009C21D3">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In the following 3 categories: 1. l</w:t>
            </w:r>
            <w:r w:rsidRPr="004B7B2A">
              <w:rPr>
                <w:rStyle w:val="fontstyle01"/>
                <w:rFonts w:ascii="Times New Roman" w:eastAsia="宋体" w:hAnsi="Times New Roman" w:cs="Times New Roman"/>
                <w:color w:val="000000" w:themeColor="text1"/>
                <w:sz w:val="24"/>
                <w:szCs w:val="24"/>
              </w:rPr>
              <w:t>ow</w:t>
            </w:r>
            <w:r w:rsidRPr="004B7B2A">
              <w:rPr>
                <w:rFonts w:ascii="Times New Roman" w:eastAsia="宋体" w:hAnsi="Times New Roman" w:cs="Times New Roman"/>
                <w:color w:val="000000" w:themeColor="text1"/>
                <w:kern w:val="0"/>
                <w:sz w:val="24"/>
                <w:szCs w:val="24"/>
              </w:rPr>
              <w:t>; 2. m</w:t>
            </w:r>
            <w:r w:rsidRPr="004B7B2A">
              <w:rPr>
                <w:rStyle w:val="fontstyle01"/>
                <w:rFonts w:ascii="Times New Roman" w:eastAsia="宋体" w:hAnsi="Times New Roman" w:cs="Times New Roman"/>
                <w:color w:val="000000" w:themeColor="text1"/>
                <w:sz w:val="24"/>
                <w:szCs w:val="24"/>
              </w:rPr>
              <w:t>oderate</w:t>
            </w:r>
            <w:r w:rsidRPr="004B7B2A">
              <w:rPr>
                <w:rFonts w:ascii="Times New Roman" w:eastAsia="宋体" w:hAnsi="Times New Roman" w:cs="Times New Roman"/>
                <w:color w:val="000000" w:themeColor="text1"/>
                <w:kern w:val="0"/>
                <w:sz w:val="24"/>
                <w:szCs w:val="24"/>
              </w:rPr>
              <w:t>; 3. h</w:t>
            </w:r>
            <w:r w:rsidRPr="004B7B2A">
              <w:rPr>
                <w:rStyle w:val="fontstyle01"/>
                <w:rFonts w:ascii="Times New Roman" w:eastAsia="宋体" w:hAnsi="Times New Roman" w:cs="Times New Roman"/>
                <w:color w:val="000000" w:themeColor="text1"/>
                <w:sz w:val="24"/>
                <w:szCs w:val="24"/>
              </w:rPr>
              <w:t>igh</w:t>
            </w:r>
          </w:p>
        </w:tc>
        <w:tc>
          <w:tcPr>
            <w:tcW w:w="1622" w:type="dxa"/>
          </w:tcPr>
          <w:p w14:paraId="6EEA79E5" w14:textId="7052F53F" w:rsidR="009C21D3" w:rsidRPr="004B7B2A" w:rsidRDefault="009C21D3" w:rsidP="009C21D3">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Categorical</w:t>
            </w:r>
          </w:p>
        </w:tc>
        <w:tc>
          <w:tcPr>
            <w:tcW w:w="1618" w:type="dxa"/>
          </w:tcPr>
          <w:p w14:paraId="345342B9" w14:textId="399772D7" w:rsidR="009C21D3" w:rsidRPr="004B7B2A" w:rsidRDefault="009C21D3" w:rsidP="009C21D3">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l</w:t>
            </w:r>
            <w:r w:rsidRPr="004B7B2A">
              <w:rPr>
                <w:rStyle w:val="fontstyle01"/>
                <w:rFonts w:ascii="Times New Roman" w:eastAsia="宋体" w:hAnsi="Times New Roman" w:cs="Times New Roman"/>
                <w:color w:val="000000" w:themeColor="text1"/>
                <w:sz w:val="24"/>
                <w:szCs w:val="24"/>
              </w:rPr>
              <w:t>ow</w:t>
            </w:r>
          </w:p>
        </w:tc>
        <w:tc>
          <w:tcPr>
            <w:tcW w:w="1649" w:type="dxa"/>
          </w:tcPr>
          <w:p w14:paraId="793388D9" w14:textId="021D6CD0" w:rsidR="009C21D3" w:rsidRPr="004B7B2A" w:rsidRDefault="009C21D3" w:rsidP="009C21D3">
            <w:pPr>
              <w:autoSpaceDE w:val="0"/>
              <w:autoSpaceDN w:val="0"/>
              <w:adjustRightInd w:val="0"/>
              <w:rPr>
                <w:rFonts w:ascii="Times New Roman" w:eastAsia="宋体" w:hAnsi="Times New Roman" w:cs="Times New Roman"/>
                <w:color w:val="000000" w:themeColor="text1"/>
                <w:kern w:val="0"/>
                <w:sz w:val="24"/>
                <w:szCs w:val="24"/>
              </w:rPr>
            </w:pPr>
            <w:r w:rsidRPr="004B7B2A">
              <w:rPr>
                <w:rFonts w:ascii="Times New Roman" w:eastAsia="宋体" w:hAnsi="Times New Roman" w:cs="Times New Roman"/>
                <w:color w:val="000000" w:themeColor="text1"/>
                <w:kern w:val="0"/>
                <w:sz w:val="24"/>
                <w:szCs w:val="24"/>
              </w:rPr>
              <w:t>Odds ratio with a 95% confidence interval</w:t>
            </w:r>
          </w:p>
        </w:tc>
      </w:tr>
    </w:tbl>
    <w:p w14:paraId="52B998AE" w14:textId="77777777" w:rsidR="004B48B3" w:rsidRPr="004B7B2A" w:rsidRDefault="004B48B3" w:rsidP="002A5830">
      <w:pPr>
        <w:autoSpaceDE w:val="0"/>
        <w:autoSpaceDN w:val="0"/>
        <w:adjustRightInd w:val="0"/>
        <w:rPr>
          <w:rFonts w:ascii="Times New Roman" w:eastAsia="宋体" w:hAnsi="Times New Roman" w:cs="Times New Roman"/>
          <w:color w:val="000000" w:themeColor="text1"/>
          <w:kern w:val="0"/>
          <w:sz w:val="24"/>
          <w:szCs w:val="24"/>
        </w:rPr>
      </w:pPr>
    </w:p>
    <w:sectPr w:rsidR="004B48B3" w:rsidRPr="004B7B2A" w:rsidSect="00C337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A1583" w14:textId="77777777" w:rsidR="0043188A" w:rsidRDefault="0043188A" w:rsidP="00BD0FA1">
      <w:r>
        <w:separator/>
      </w:r>
    </w:p>
  </w:endnote>
  <w:endnote w:type="continuationSeparator" w:id="0">
    <w:p w14:paraId="514FF849" w14:textId="77777777" w:rsidR="0043188A" w:rsidRDefault="0043188A" w:rsidP="00BD0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hotinaMT">
    <w:altName w:val="Times New Roman"/>
    <w:panose1 w:val="020B0604020202020204"/>
    <w:charset w:val="00"/>
    <w:family w:val="roman"/>
    <w:notTrueType/>
    <w:pitch w:val="default"/>
  </w:font>
  <w:font w:name="SSJ0+ZEMCik-4">
    <w:panose1 w:val="020B0604020202020204"/>
    <w:charset w:val="00"/>
    <w:family w:val="roman"/>
    <w:notTrueType/>
    <w:pitch w:val="default"/>
  </w:font>
  <w:font w:name="DY1+ZEMCik-5">
    <w:altName w:val="Times New Roman"/>
    <w:panose1 w:val="020B0604020202020204"/>
    <w:charset w:val="00"/>
    <w:family w:val="roman"/>
    <w:notTrueType/>
    <w:pitch w:val="default"/>
  </w:font>
  <w:font w:name="SSJ0+ZEOHnd-4">
    <w:panose1 w:val="020B0604020202020204"/>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3BE39" w14:textId="77777777" w:rsidR="0043188A" w:rsidRDefault="0043188A" w:rsidP="00BD0FA1">
      <w:r>
        <w:separator/>
      </w:r>
    </w:p>
  </w:footnote>
  <w:footnote w:type="continuationSeparator" w:id="0">
    <w:p w14:paraId="5CA09E40" w14:textId="77777777" w:rsidR="0043188A" w:rsidRDefault="0043188A" w:rsidP="00BD0F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8F2A93"/>
    <w:multiLevelType w:val="hybridMultilevel"/>
    <w:tmpl w:val="1430D12A"/>
    <w:lvl w:ilvl="0" w:tplc="6D8AE7BA">
      <w:start w:val="1"/>
      <w:numFmt w:val="decimal"/>
      <w:lvlText w:val="%1."/>
      <w:lvlJc w:val="left"/>
      <w:pPr>
        <w:ind w:left="360" w:hanging="360"/>
      </w:pPr>
      <w:rPr>
        <w:rFonts w:ascii="宋体" w:eastAsia="宋体" w:hAnsi="宋体" w:hint="eastAsia"/>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16cid:durableId="16325156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0FD5E28-20CB-412F-9C68-802D1933ED11}" w:val=" ADDIN NE.Ref.{00FD5E28-20CB-412F-9C68-802D1933ED11}&lt;Citation&gt;&lt;Group&gt;&lt;References&gt;&lt;Item&gt;&lt;ID&gt;703&lt;/ID&gt;&lt;UID&gt;{431CF1F1-78E8-4065-9038-604CDBFD2E5F}&lt;/UID&gt;&lt;Title&gt;Depression&lt;/Title&gt;&lt;Template&gt;Journal Article&lt;/Template&gt;&lt;Star&gt;0&lt;/Star&gt;&lt;Tag&gt;0&lt;/Tag&gt;&lt;Author&gt;Malhi, G S; Mann, J J&lt;/Author&gt;&lt;Year&gt;2018&lt;/Year&gt;&lt;Details&gt;&lt;_accession_num&gt;30396512&lt;/_accession_num&gt;&lt;_author_adr&gt;Department of Academic Psychiatry, Sydney Medical School Northern, University of  Sydney, Sydney, NSW, Australia; CADE Clinic, Royal North Shore Hospital, Sydney,  NSW, Australia. Electronic address: gin.malhi@sydney.edu.au.; Molecular Imaging and Neuropathology Division, Department of Psychiatry, Columbia University, New York, NY, USA.&lt;/_author_adr&gt;&lt;_date_display&gt;2018 Nov 24&lt;/_date_display&gt;&lt;_date&gt;2018-11-24&lt;/_date&gt;&lt;_doi&gt;10.1016/S0140-6736(18)31948-2&lt;/_doi&gt;&lt;_isbn&gt;1474-547X (Electronic); 0140-6736 (Linking)&lt;/_isbn&gt;&lt;_issue&gt;10161&lt;/_issue&gt;&lt;_journal&gt;Lancet&lt;/_journal&gt;&lt;_keywords&gt;Adolescent; Adult; Aged; Brain-Derived Neurotrophic Factor/metabolism; Cost of Illness; Depression/diagnosis/*epidemiology/*psychology/therapy; Depressive Disorder, Major/diagnosis/*psychology/therapy; Diagnostic and Statistical Manual of Mental Disorders; Female; Humans; Hydrocortisone/blood; Hypothalamo-Hypophyseal System/physiopathology; Male; Middle Aged; Neuronal Plasticity/physiology; Prevalence; Prognosis; Quality of Life/psychology; Young Adult&lt;/_keywords&gt;&lt;_language&gt;eng&lt;/_language&gt;&lt;_ori_publication&gt;Copyright (c) 2018 Elsevier Ltd. All rights reserved.&lt;/_ori_publication&gt;&lt;_pages&gt;2299-2312&lt;/_pages&gt;&lt;_tertiary_title&gt;Lancet (London, England)&lt;/_tertiary_title&gt;&lt;_type_work&gt;Journal Article; Review&lt;/_type_work&gt;&lt;_url&gt;http://www.ncbi.nlm.nih.gov/entrez/query.fcgi?cmd=Retrieve&amp;amp;db=pubmed&amp;amp;dopt=Abstract&amp;amp;list_uids=30396512&amp;amp;query_hl=1&lt;/_url&gt;&lt;_volume&gt;392&lt;/_volume&gt;&lt;_created&gt;63192973&lt;/_created&gt;&lt;_modified&gt;63192973&lt;/_modified&gt;&lt;_impact_factor&gt;  59.102&lt;/_impact_factor&gt;&lt;_collection_scope&gt;SCI;SCIE&lt;/_collection_scope&gt;&lt;/Details&gt;&lt;Extra&gt;&lt;DBUID&gt;{A591BE4C-0ADD-428F-87E0-D253F73D0AFF}&lt;/DBUID&gt;&lt;/Extra&gt;&lt;/Item&gt;&lt;/References&gt;&lt;/Group&gt;&lt;Group&gt;&lt;References&gt;&lt;Item&gt;&lt;ID&gt;704&lt;/ID&gt;&lt;UID&gt;{F7B4F73F-A1F5-4EFB-94C2-D95525ABE1EB}&lt;/UID&gt;&lt;Title&gt;The association between suicidal ideation and lifetime suicide attempts is strongest at low levels of depression&lt;/Title&gt;&lt;Template&gt;Journal Article&lt;/Template&gt;&lt;Star&gt;0&lt;/Star&gt;&lt;Tag&gt;0&lt;/Tag&gt;&lt;Author&gt;Rogers, M L; Ringer, F B; Joiner, T E&lt;/Author&gt;&lt;Year&gt;2018&lt;/Year&gt;&lt;Details&gt;&lt;_accession_num&gt;30292084&lt;/_accession_num&gt;&lt;_author_adr&gt;Department of Psychology, Florida State University, Tallahassee, FL, United States. Electronic address: rogers@psy.fsu.edu.; Department of Psychology, Florida State University, Tallahassee, FL, United States.; Department of Psychology, Florida State University, Tallahassee, FL, United States.&lt;/_author_adr&gt;&lt;_date_display&gt;2018 Dec&lt;/_date_display&gt;&lt;_date&gt;2018-12-01&lt;/_date&gt;&lt;_doi&gt;10.1016/j.psychres.2018.09.061&lt;/_doi&gt;&lt;_isbn&gt;1872-7123 (Electronic); 0165-1781 (Linking)&lt;/_isbn&gt;&lt;_journal&gt;Psychiatry Res&lt;/_journal&gt;&lt;_keywords&gt;Adolescent; Adult; Aged; Depression/*psychology; Depressive Disorder/*psychology; Female; Humans; Lethargy/*psychology; Male; Middle Aged; Multivariate Analysis; Outpatients; Protective Factors; Regression Analysis; Risk Factors; *Suicidal Ideation; Suicide, Attempted/*psychology/statistics &amp;amp; numerical data; Young Adult*Depression; *Suicidal ideation; *Suicide attempt&lt;/_keywords&gt;&lt;_language&gt;eng&lt;/_language&gt;&lt;_ori_publication&gt;Copyright (c) 2018 Elsevier B.V. All rights reserved.&lt;/_ori_publication&gt;&lt;_pages&gt;324-328&lt;/_pages&gt;&lt;_tertiary_title&gt;Psychiatry research&lt;/_tertiary_title&gt;&lt;_type_work&gt;Journal Article; Research Support, U.S. Gov&amp;apos;t, Non-P.H.S.&lt;/_type_work&gt;&lt;_url&gt;http://www.ncbi.nlm.nih.gov/entrez/query.fcgi?cmd=Retrieve&amp;amp;db=pubmed&amp;amp;dopt=Abstract&amp;amp;list_uids=30292084&amp;amp;query_hl=1&lt;/_url&gt;&lt;_volume&gt;270&lt;/_volume&gt;&lt;_created&gt;63192975&lt;/_created&gt;&lt;_modified&gt;63192975&lt;/_modified&gt;&lt;_impact_factor&gt;   2.208&lt;/_impact_factor&gt;&lt;/Details&gt;&lt;Extra&gt;&lt;DBUID&gt;{A591BE4C-0ADD-428F-87E0-D253F73D0AFF}&lt;/DBUID&gt;&lt;/Extra&gt;&lt;/Item&gt;&lt;/References&gt;&lt;/Group&gt;&lt;/Citation&gt;_x000a_"/>
    <w:docVar w:name="NE.Ref{02BD7E88-A154-474C-B88E-9A2CFA3D0888}" w:val=" ADDIN NE.Ref.{02BD7E88-A154-474C-B88E-9A2CFA3D0888}&lt;Citation&gt;&lt;Group&gt;&lt;References&gt;&lt;Item&gt;&lt;ID&gt;707&lt;/ID&gt;&lt;UID&gt;{C9CE53C6-FDC8-4F54-9CE3-4F2495356760}&lt;/UID&gt;&lt;Title&gt;The association between insomnia symptoms and risk of cardio-cerebral vascular events: A meta-analysis of prospective cohort studies&lt;/Title&gt;&lt;Template&gt;Journal Article&lt;/Template&gt;&lt;Star&gt;0&lt;/Star&gt;&lt;Tag&gt;0&lt;/Tag&gt;&lt;Author&gt;He, Q; Zhang, P; Li, G; Dai, H; Shi, J&lt;/Author&gt;&lt;Year&gt;2017&lt;/Year&gt;&lt;Details&gt;&lt;_accession_num&gt;28359160&lt;/_accession_num&gt;&lt;_author_adr&gt;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 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 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 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 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lt;/_author_adr&gt;&lt;_date_display&gt;2017 Jul&lt;/_date_display&gt;&lt;_date&gt;2017-07-01&lt;/_date&gt;&lt;_doi&gt;10.1177/2047487317702043&lt;/_doi&gt;&lt;_isbn&gt;2047-4881 (Electronic); 2047-4873 (Linking)&lt;/_isbn&gt;&lt;_issue&gt;10&lt;/_issue&gt;&lt;_journal&gt;Eur J Prev Cardiol&lt;/_journal&gt;&lt;_keywords&gt;Adult; Aged; Aged, 80 and over; Cardiovascular Diseases/diagnosis/*epidemiology; Cerebrovascular Disorders/diagnosis/*epidemiology; Female; Humans; Male; Middle Aged; Odds Ratio; Prognosis; Prospective Studies; Risk Assessment; Risk Factors; *Sleep; Sleep Initiation and Maintenance_x000d__x000a_      Disorders/diagnosis/*epidemiology/physiopathology; Time Factors; Young Adult*Insomnia symptoms; *cardio-cerebral vascular events; *meta-analysis; *prospective cohort studies&lt;/_keywords&gt;&lt;_language&gt;eng&lt;/_language&gt;&lt;_pages&gt;1071-1082&lt;/_pages&gt;&lt;_tertiary_title&gt;European journal of preventive cardiology&lt;/_tertiary_title&gt;&lt;_type_work&gt;Journal Article; Meta-Analysis&lt;/_type_work&gt;&lt;_url&gt;http://www.ncbi.nlm.nih.gov/entrez/query.fcgi?cmd=Retrieve&amp;amp;db=pubmed&amp;amp;dopt=Abstract&amp;amp;list_uids=28359160&amp;amp;query_hl=1&lt;/_url&gt;&lt;_volume&gt;24&lt;/_volume&gt;&lt;_created&gt;63193581&lt;/_created&gt;&lt;_modified&gt;63193581&lt;/_modified&gt;&lt;_impact_factor&gt;   5.640&lt;/_impact_factor&gt;&lt;_collection_scope&gt;SCIE&lt;/_collection_scope&gt;&lt;/Details&gt;&lt;Extra&gt;&lt;DBUID&gt;{A591BE4C-0ADD-428F-87E0-D253F73D0AFF}&lt;/DBUID&gt;&lt;/Extra&gt;&lt;/Item&gt;&lt;/References&gt;&lt;/Group&gt;&lt;/Citation&gt;_x000a_"/>
    <w:docVar w:name="NE.Ref{02FFC8EE-E05D-487F-8FCE-0688B65D4284}" w:val=" ADDIN NE.Ref.{02FFC8EE-E05D-487F-8FCE-0688B65D4284}&lt;Citation&gt;&lt;Group&gt;&lt;References&gt;&lt;Item&gt;&lt;ID&gt;946&lt;/ID&gt;&lt;UID&gt;{BE1C40EE-535A-4040-B9FB-6BA8C213E4EE}&lt;/UID&gt;&lt;Title&gt;社区老年人抑郁水平与觉知压力的关系及其调节和中介变量分析&lt;/Title&gt;&lt;Template&gt;Journal Article&lt;/Template&gt;&lt;Star&gt;0&lt;/Star&gt;&lt;Tag&gt;0&lt;/Tag&gt;&lt;Author&gt;刘永闯; 郭丽娜; 刘堃&lt;/Author&gt;&lt;Year&gt;2016&lt;/Year&gt;&lt;Details&gt;&lt;_author_adr&gt;锦州医科大学护理学院;&lt;/_author_adr&gt;&lt;_db_provider&gt;CNKI&lt;/_db_provider&gt;&lt;_isbn&gt;1000-6729&lt;/_isbn&gt;&lt;_issue&gt;08&lt;/_issue&gt;&lt;_journal&gt;中国心理卫生杂志&lt;/_journal&gt;&lt;_keywords&gt;老年人;抑郁;觉知压力;生活满意度;心理一致感&lt;/_keywords&gt;&lt;_pages&gt;607-611&lt;/_pages&gt;&lt;_volume&gt;30&lt;/_volume&gt;&lt;_created&gt;64234057&lt;/_created&gt;&lt;_modified&gt;64234057&lt;/_modified&gt;&lt;_collection_scope&gt;CSCD;CSSCI-E;PKU&lt;/_collection_scope&gt;&lt;_translated_author&gt;Liu, Yongchuang;Guo, Lina;Liu, Kun&lt;/_translated_author&gt;&lt;/Details&gt;&lt;Extra&gt;&lt;DBUID&gt;{A591BE4C-0ADD-428F-87E0-D253F73D0AFF}&lt;/DBUID&gt;&lt;/Extra&gt;&lt;/Item&gt;&lt;/References&gt;&lt;/Group&gt;&lt;Group&gt;&lt;References&gt;&lt;Item&gt;&lt;ID&gt;947&lt;/ID&gt;&lt;UID&gt;{C31A9CC8-60D1-4688-809D-8E05C87507BD}&lt;/UID&gt;&lt;Title&gt;吉林市某三甲医院医务人员职业倦怠与工作压力的现状调查分析&lt;/Title&gt;&lt;Template&gt;Journal Article&lt;/Template&gt;&lt;Star&gt;0&lt;/Star&gt;&lt;Tag&gt;0&lt;/Tag&gt;&lt;Author&gt;任丽平; 张晓东; 宗雷&lt;/Author&gt;&lt;Year&gt;2018&lt;/Year&gt;&lt;Details&gt;&lt;_author_adr&gt;吉林医药学院;吉林市人民医院;&lt;/_author_adr&gt;&lt;_db_provider&gt;CNKI&lt;/_db_provider&gt;&lt;_doi&gt;10.16168/j.cnki.issn.1002-9982.2018.12.017&lt;/_doi&gt;&lt;_isbn&gt;1002-9982&lt;/_isbn&gt;&lt;_issue&gt;12&lt;/_issue&gt;&lt;_journal&gt;中国健康教育&lt;/_journal&gt;&lt;_keywords&gt;医务人员;职业倦怠;工作压力&lt;/_keywords&gt;&lt;_pages&gt;1129-1131&lt;/_pages&gt;&lt;_url&gt;https://kns.cnki.net/kcms/detail/11.2513.R.20190111.1313.017.html&lt;/_url&gt;&lt;_volume&gt;34&lt;/_volume&gt;&lt;_created&gt;64234058&lt;/_created&gt;&lt;_modified&gt;64234058&lt;/_modified&gt;&lt;_collection_scope&gt;PKU&lt;/_collection_scope&gt;&lt;_translated_author&gt;Ren, Liping;Zhang, Xiaodong;Zong, Lei&lt;/_translated_author&gt;&lt;/Details&gt;&lt;Extra&gt;&lt;DBUID&gt;{A591BE4C-0ADD-428F-87E0-D253F73D0AFF}&lt;/DBUID&gt;&lt;/Extra&gt;&lt;/Item&gt;&lt;/References&gt;&lt;/Group&gt;&lt;/Citation&gt;_x000a_"/>
    <w:docVar w:name="NE.Ref{086571BF-253D-4662-905B-E27093956C86}" w:val=" ADDIN NE.Ref.{086571BF-253D-4662-905B-E27093956C86}&lt;Citation&gt;&lt;Group&gt;&lt;References&gt;&lt;Item&gt;&lt;ID&gt;762&lt;/ID&gt;&lt;UID&gt;{727B3188-54AC-4859-A345-E4C535D29712}&lt;/UID&gt;&lt;Title&gt;Insomnia and Impaired Quality of Life in the United States&lt;/Title&gt;&lt;Template&gt;Journal Article&lt;/Template&gt;&lt;Star&gt;0&lt;/Star&gt;&lt;Tag&gt;0&lt;/Tag&gt;&lt;Author&gt;Olfson, M; Wall, M; Liu, S M; Morin, C M; Blanco, C&lt;/Author&gt;&lt;Year&gt;2018&lt;/Year&gt;&lt;Details&gt;&lt;_accession_num&gt;30256547&lt;/_accession_num&gt;&lt;_author_adr&gt;New York State Psychiatric Institute/Department of Psychiatry, College of Physicians and Surgeons of Columbia University, 1051 Riverside Drive, New York, NY 10032. mo49@cumc.columbia.edu.; Department of Psychiatry, College of Physicians and Surgeons, Columbia University and the New York State Psychiatric Institute, New York, New York, USA.; Department of Psychiatry, College of Physicians and Surgeons, Columbia University and the New York State Psychiatric Institute, New York, New York, USA.; Department of Psychiatry, College of Physicians and Surgeons, Columbia University and the New York State Psychiatric Institute, New York, New York, USA.; School of Psychology, Laval University, Quebec City, Quebec, Canada.; National Institute on Drug Abuse, Division of Epidemiology, Services, and Prevention Research, Rockville, Maryland, USA.&lt;/_author_adr&gt;&lt;_date_display&gt;2018 Sep 11&lt;/_date_display&gt;&lt;_date&gt;2018-09-11&lt;/_date&gt;&lt;_doi&gt;10.4088/JCP.17m12020&lt;/_doi&gt;&lt;_isbn&gt;1555-2101 (Electronic); 0160-6689 (Linking)&lt;/_isbn&gt;&lt;_issue&gt;5&lt;/_issue&gt;&lt;_journal&gt;J Clin Psychiatry&lt;/_journal&gt;&lt;_keywords&gt;Adolescent; Adult; Aged; Comorbidity; Disease/economics; Female; Health Surveys; Humans; Life Change Events; Male; Mental Disorders/*epidemiology; Middle Aged; Pain/*epidemiology; *Quality of Life; Quality-Adjusted Life Years; Sleep Initiation and Maintenance Disorders/economics/*epidemiology/*psychology; United States/epidemiology; Young Adult&lt;/_keywords&gt;&lt;_language&gt;eng&lt;/_language&gt;&lt;_ori_publication&gt;(c) Copyright 2018 Physicians Postgraduate Press, Inc.&lt;/_ori_publication&gt;&lt;_tertiary_title&gt;The Journal of clinical psychiatry&lt;/_tertiary_title&gt;&lt;_type_work&gt;Journal Article; Research Support, N.I.H., Extramural; Research Support, Non-U.S. Gov&amp;apos;t&lt;/_type_work&gt;&lt;_url&gt;http://www.ncbi.nlm.nih.gov/entrez/query.fcgi?cmd=Retrieve&amp;amp;db=pubmed&amp;amp;dopt=Abstract&amp;amp;list_uids=30256547&amp;amp;query_hl=1&lt;/_url&gt;&lt;_volume&gt;79&lt;/_volume&gt;&lt;_created&gt;63233331&lt;/_created&gt;&lt;_modified&gt;63233331&lt;/_modified&gt;&lt;_impact_factor&gt;   4.023&lt;/_impact_factor&gt;&lt;/Details&gt;&lt;Extra&gt;&lt;DBUID&gt;{A591BE4C-0ADD-428F-87E0-D253F73D0AFF}&lt;/DBUID&gt;&lt;/Extra&gt;&lt;/Item&gt;&lt;/References&gt;&lt;/Group&gt;&lt;/Citation&gt;_x000a_"/>
    <w:docVar w:name="NE.Ref{11172D5E-4F77-4D22-9CFA-D84F20CEE56C}" w:val=" ADDIN NE.Ref.{11172D5E-4F77-4D22-9CFA-D84F20CEE56C}&lt;Citation&gt;&lt;Group&gt;&lt;References&gt;&lt;Item&gt;&lt;ID&gt;710&lt;/ID&gt;&lt;UID&gt;{99533196-3EC8-4654-B5C7-A80B44B70FA2}&lt;/UID&gt;&lt;Title&gt;A comparative risk assessment of burden of disease and injury attributable to 67  risk factors and risk factor clusters in 21 regions, 1990-2010: a systematic analysis for the Global Burden of Disease Study 2010&lt;/Title&gt;&lt;Template&gt;Journal Article&lt;/Template&gt;&lt;Star&gt;0&lt;/Star&gt;&lt;Tag&gt;0&lt;/Tag&gt;&lt;Author&gt;Lim, S S; Vos, T; Flaxman, A D; Danaei, G; Shibuya, K; Adair-Rohani, H; Amann, M; Anderson, H R; Andrews, K G; Aryee, M; Atkinson, C; Bacchus, L J; Bahalim, A N; Balakrishnan, K; Balmes, J; Barker-Collo, S; Baxter, A; Bell, M L; Blore, J D; Blyth, F; Bonner, C; Borges, G; Bourne, R; Boussinesq, M; Brauer, M; Brooks, P; Bruce, N G; Brunekreef, B; Bryan-Hancock, C; Bucello, C; Buchbinder, R; Bull, F; Burnett, R T; Byers, T E; Calabria, B; Carapetis, J; Carnahan, E; Chafe, Z; Charlson, F; Chen, H; Chen, J S; Cheng, A T; Child, J C; Cohen, A; Colson, K E; Cowie, B C; Darby, S; Darling, S; Davis, A; Degenhardt, L; Dentener, F; Des Jarlais, D C; Devries, K; Dherani, M; Ding, E L; Dorsey, E R; Driscoll, T; Edmond, K; Ali, S E; Engell, R E; Erwin, P J; Fahimi, S; Falder, G; Farzadfar, F; Ferrari, A; Finucane, M M; Flaxman, S; Fowkes, F G; Freedman, G; Freeman, M K; Gakidou, E; Ghosh, S; Giovannucci, E; Gmel, G; Graham, K; Grainger, R; Grant, B; Gunnell, D; Gutierrez, H R; Hall, W; Hoek, H W; Hogan, A; Hosgood, HD Rd; Hoy, D; Hu, H; Hubbell, B J; Hutchings, S J; Ibeanusi, S E; Jacklyn, G L; Jasrasaria, R; Jonas, J B; Kan, H; Kanis, J A; Kassebaum, N; Kawakami, N; Khang, Y H; Khatibzadeh, S; Khoo, J P; Kok, C; Laden, F; Lalloo, R; Lan, Q; Lathlean, T; Leasher, J L; Leigh, J; Li, Y; Lin, J K; Lipshultz, S E; London, S; Lozano, R; Lu, Y; Mak, J; Malekzadeh, R; Mallinger, L; Marcenes, W; March, L; Marks, R; Martin, R; McGale, P; McGrath, J; Mehta, S; Mensah, G A; Merriman, T R; Micha, R; Michaud, C; Mishra, V; Mohd, Hanafiah K; Mokdad, A A; Morawska, L; Mozaffarian, D; Murphy, T; Naghavi, M; Neal, B; Nelson, P K; Nolla, J M; Norman, R; Olives, C; Omer, S B; Orchard, J; Osborne, R; Ostro, B; Page, A; Pandey, K D; Parry, C D; Passmore, E; Patra, J; Pearce, N; Pelizzari, P M; Petzold, M; Phillips, M R; Pope, D; Pope, CA Rd; Powles, J; Rao, M; Razavi, H; Rehfuess, E A; Rehm, J T; Ritz, B; Rivara, F P; Roberts, T; Robinson, C; Rodriguez-Portales, J A; Romieu, I; Room, R; Rosenfeld, L C; Roy, A; Rushton, L; Salomon, J A; Sampson, U; Sanchez-Riera, L; Sanman, E; Sapkota, A; Seedat, S; Shi, P; Shield, K; Shivakoti, R; Singh, G M; Sleet, D A; Smith, E; Smith, K R; Stapelberg, N J; Steenland, K; Stockl, H; Stovner, L J; Straif, K; Straney, L; Thurston, G D; Tran, J H; Van Dingenen, R; van Donkelaar, A; Veerman, J L; Vijayakumar, L; Weintraub, R; Weissman, M M; White, R A; Whiteford, H; Wiersma, S T; Wilkinson, J D; Williams, H C; Williams, W; Wilson, N; Woolf, A D; Yip, P; Zielinski, J M; Lopez, A D; Murray, C J; Ezzati, M; AlMazroa, M A; Memish, Z A&lt;/Author&gt;&lt;Year&gt;2012&lt;/Year&gt;&lt;Details&gt;&lt;_accession_num&gt;23245609&lt;/_accession_num&gt;&lt;_author_adr&gt;Institute for Health Metrics and Evaluation, Seattle, WA 98121, USA. stevelim@uw.edu&lt;/_author_adr&gt;&lt;_date_display&gt;2012 Dec 15&lt;/_date_display&gt;&lt;_date&gt;2012-12-15&lt;/_date&gt;&lt;_doi&gt;10.1016/S0140-6736(12)61766-8&lt;/_doi&gt;&lt;_isbn&gt;1474-547X (Electronic); 0140-6736 (Linking)&lt;/_isbn&gt;&lt;_issue&gt;9859&lt;/_issue&gt;&lt;_journal&gt;Lancet&lt;/_journal&gt;&lt;_keywords&gt;Adolescent; Adult; Age Factors; Aged; Aged, 80 and over; Child; Child, Preschool; Female; *Global Health; Humans; Infant; Infant, Newborn; Male; Middle Aged; Mortality; Quality-Adjusted Life Years; Risk Assessment/methods; Risk Factors; Sex Factors; Young Adult&lt;/_keywords&gt;&lt;_language&gt;eng&lt;/_language&gt;&lt;_ori_publication&gt;Copyright (c) 2012 Elsevier Ltd. All rights reserved.&lt;/_ori_publication&gt;&lt;_pages&gt;2224-60&lt;/_pages&gt;&lt;_tertiary_title&gt;Lancet (London, England)&lt;/_tertiary_title&gt;&lt;_type_work&gt;Journal Article; Research Support, N.I.H., Extramural; Research Support, N.I.H., Intramural; Research Support, Non-U.S. Gov&amp;apos;t&lt;/_type_work&gt;&lt;_url&gt;http://www.ncbi.nlm.nih.gov/entrez/query.fcgi?cmd=Retrieve&amp;amp;db=pubmed&amp;amp;dopt=Abstract&amp;amp;list_uids=23245609&amp;amp;query_hl=1&lt;/_url&gt;&lt;_volume&gt;380&lt;/_volume&gt;&lt;_created&gt;63193774&lt;/_created&gt;&lt;_modified&gt;63193774&lt;/_modified&gt;&lt;_impact_factor&gt;  59.102&lt;/_impact_factor&gt;&lt;_collection_scope&gt;SCI;SCIE&lt;/_collection_scope&gt;&lt;/Details&gt;&lt;Extra&gt;&lt;DBUID&gt;{A591BE4C-0ADD-428F-87E0-D253F73D0AFF}&lt;/DBUID&gt;&lt;/Extra&gt;&lt;/Item&gt;&lt;/References&gt;&lt;/Group&gt;&lt;/Citation&gt;_x000a_"/>
    <w:docVar w:name="NE.Ref{12822D9A-0A66-4BCF-B0FC-443F99DCE83F}" w:val=" ADDIN NE.Ref.{12822D9A-0A66-4BCF-B0FC-443F99DCE83F}&lt;Citation&gt;&lt;Group&gt;&lt;References&gt;&lt;Item&gt;&lt;ID&gt;749&lt;/ID&gt;&lt;UID&gt;{F98D3123-8598-4568-949B-EEDEAC7924CF}&lt;/UID&gt;&lt;Title&gt;北京高校大学生抑郁状况及其影响因素研究&lt;/Title&gt;&lt;Template&gt;Journal Article&lt;/Template&gt;&lt;Star&gt;0&lt;/Star&gt;&lt;Tag&gt;0&lt;/Tag&gt;&lt;Author&gt;和红; 罗月&lt;/Author&gt;&lt;Year&gt;2015&lt;/Year&gt;&lt;Details&gt;&lt;_author_adr&gt;中国人民大学社会与人口学院,健康科学研究所;&lt;/_author_adr&gt;&lt;_db_provider&gt;CNKI&lt;/_db_provider&gt;&lt;_isbn&gt;1003-8507&lt;/_isbn&gt;&lt;_issue&gt;07&lt;/_issue&gt;&lt;_journal&gt;现代预防医学&lt;/_journal&gt;&lt;_keywords&gt;大学生;;抑郁;;抑郁自评量表(SDS);;影响因素&lt;/_keywords&gt;&lt;_pages&gt;1261-1264+1299&lt;/_pages&gt;&lt;_volume&gt;42&lt;/_volume&gt;&lt;_created&gt;63233310&lt;/_created&gt;&lt;_modified&gt;63233310&lt;/_modified&gt;&lt;_collection_scope&gt;PKU&lt;/_collection_scope&gt;&lt;_translated_author&gt;He, Hong;Luo, Yue&lt;/_translated_author&gt;&lt;/Details&gt;&lt;Extra&gt;&lt;DBUID&gt;{A591BE4C-0ADD-428F-87E0-D253F73D0AFF}&lt;/DBUID&gt;&lt;/Extra&gt;&lt;/Item&gt;&lt;/References&gt;&lt;/Group&gt;&lt;/Citation&gt;_x000a_"/>
    <w:docVar w:name="NE.Ref{153910C7-BACC-4BEF-8DE7-09095D604F3C}" w:val=" ADDIN NE.Ref.{153910C7-BACC-4BEF-8DE7-09095D604F3C}&lt;Citation&gt;&lt;Group&gt;&lt;References&gt;&lt;Item&gt;&lt;ID&gt;719&lt;/ID&gt;&lt;UID&gt;{118A1EB2-CC1E-485B-B535-C25DEFD4C200}&lt;/UID&gt;&lt;Title&gt;Optimal cut-off score for diagnosing depression with the Patient Health Questionnaire (PHQ-9): a meta-analysis&lt;/Title&gt;&lt;Template&gt;Journal Article&lt;/Template&gt;&lt;Star&gt;0&lt;/Star&gt;&lt;Tag&gt;0&lt;/Tag&gt;&lt;Author&gt;Manea, Laura; Gilbody, Simon; McMillan, Dean&lt;/Author&gt;&lt;Year&gt;2012&lt;/Year&gt;&lt;Details&gt;&lt;_created&gt;63195685&lt;/_created&gt;&lt;_db_provider&gt;CNKI&lt;/_db_provider&gt;&lt;_impact_factor&gt;   6.938&lt;/_impact_factor&gt;&lt;_isbn&gt;0820-3946&lt;/_isbn&gt;&lt;_issue&gt;3&lt;/_issue&gt;&lt;_journal&gt;Canadian Medical Association. Journal&lt;/_journal&gt;&lt;_modified&gt;63195685&lt;/_modified&gt;&lt;_volume&gt;184&lt;/_volume&gt;&lt;/Details&gt;&lt;Extra&gt;&lt;DBUID&gt;{A591BE4C-0ADD-428F-87E0-D253F73D0AFF}&lt;/DBUID&gt;&lt;/Extra&gt;&lt;/Item&gt;&lt;/References&gt;&lt;/Group&gt;&lt;/Citation&gt;_x000a_"/>
    <w:docVar w:name="NE.Ref{1B402A1E-9C00-4DF8-AA42-FDE134F7520B}" w:val=" ADDIN NE.Ref.{1B402A1E-9C00-4DF8-AA42-FDE134F7520B}&lt;Citation&gt;&lt;Group&gt;&lt;References&gt;&lt;Item&gt;&lt;ID&gt;939&lt;/ID&gt;&lt;UID&gt;{6A3FE1A7-57CD-410E-9C78-CF586ADC0269}&lt;/UID&gt;&lt;Title&gt;精神科临床一线医师睡眠质量与抑郁焦虑情绪相关研究&lt;/Title&gt;&lt;Template&gt;Journal Article&lt;/Template&gt;&lt;Star&gt;0&lt;/Star&gt;&lt;Tag&gt;0&lt;/Tag&gt;&lt;Author&gt;合浩; 康建华; 邱尔仙; 张志雄; 张炳奎; 林涛; 张帆&lt;/Author&gt;&lt;Year&gt;2019&lt;/Year&gt;&lt;Details&gt;&lt;_author_adr&gt;云南省精神病医院;昆明市精神病院;&lt;/_author_adr&gt;&lt;_db_provider&gt;CNKI&lt;/_db_provider&gt;&lt;_doi&gt;10.19435/j.1672-1721.2019.29.001&lt;/_doi&gt;&lt;_isbn&gt;1672-1721&lt;/_isbn&gt;&lt;_issue&gt;29&lt;/_issue&gt;&lt;_journal&gt;基层医学论坛&lt;/_journal&gt;&lt;_keywords&gt;精神科医师;睡眠质量;抑郁;焦虑;相关性&lt;/_keywords&gt;&lt;_pages&gt;4145-4147&lt;/_pages&gt;&lt;_volume&gt;23&lt;/_volume&gt;&lt;_created&gt;64234052&lt;/_created&gt;&lt;_modified&gt;64234052&lt;/_modified&gt;&lt;_translated_author&gt;He, Hao;Kang, Jianhua;Qiu, Erxian;Zhang, Zhixiong;Zhang, Bingkui;Lin, Tao;Zhang, Fan&lt;/_translated_author&gt;&lt;/Details&gt;&lt;Extra&gt;&lt;DBUID&gt;{A591BE4C-0ADD-428F-87E0-D253F73D0AFF}&lt;/DBUID&gt;&lt;/Extra&gt;&lt;/Item&gt;&lt;/References&gt;&lt;/Group&gt;&lt;/Citation&gt;_x000a_"/>
    <w:docVar w:name="NE.Ref{2A83939B-6FFD-44B4-A096-555C9558EEE5}" w:val=" ADDIN NE.Ref.{2A83939B-6FFD-44B4-A096-555C9558EEE5}&lt;Citation&gt;&lt;Group&gt;&lt;References&gt;&lt;Item&gt;&lt;ID&gt;920&lt;/ID&gt;&lt;UID&gt;{4484E40C-1D3F-4899-8325-B4C1028A3EAE}&lt;/UID&gt;&lt;Title&gt;Sleep severity and fatigue manifestations in relation to the doctor-patient  relationship&lt;/Title&gt;&lt;Template&gt;Journal Article&lt;/Template&gt;&lt;Star&gt;0&lt;/Star&gt;&lt;Tag&gt;0&lt;/Tag&gt;&lt;Author&gt;Azzez, S S; Abdulah, D M; Piro, R S; Miho, Alhakem SS&lt;/Author&gt;&lt;Year&gt;2019&lt;/Year&gt;&lt;Details&gt;&lt;_accession_num&gt;31042620&lt;/_accession_num&gt;&lt;_author_adr&gt;College of Nursing, University of Duhok, Iraq.; College of Nursing, University of Duhok, Iraq. Electronic address:  deldarmorad@gmail.com.; College of Nursing, University of Duhok, Iraq.; College of Medicine, University of Duhok, Iraq.&lt;/_author_adr&gt;&lt;_date_display&gt;2019 Jun&lt;/_date_display&gt;&lt;_date&gt;2019-06-01&lt;/_date&gt;&lt;_doi&gt;10.1016/j.sleep.2019.02.015&lt;/_doi&gt;&lt;_isbn&gt;1878-5506 (Electronic); 1389-9457 (Linking)&lt;/_isbn&gt;&lt;_journal&gt;Sleep Med&lt;/_journal&gt;&lt;_keywords&gt;*Doctor–patient relationship; *Fatigue manifestations; *Sleep&lt;/_keywords&gt;&lt;_language&gt;eng&lt;/_language&gt;&lt;_ori_publication&gt;Copyright © 2019 Elsevier B.V. All rights reserved.&lt;/_ori_publication&gt;&lt;_pages&gt;13-17&lt;/_pages&gt;&lt;_subject_headings&gt;Adult; Cross-Sectional Studies; Delivery of Health Care/statistics &amp;amp; numerical data; Emotions/physiology; Fatigue/psychology; Female; Humans; Iraq/epidemiology; Male; Middle Aged; Physician-Patient Relations/*ethics; Physicians/*psychology; Quality of Health Care/trends; Severity of Illness Index; Sleep/physiology; Sleep Disorders, Circadian Rhythm/*psychology; Sleep Initiation and Maintenance Disorders/*psychology; Surveys and Questionnaires&lt;/_subject_headings&gt;&lt;_tertiary_title&gt;Sleep medicine&lt;/_tertiary_title&gt;&lt;_type_work&gt;Journal Article&lt;/_type_work&gt;&lt;_url&gt;http://www.ncbi.nlm.nih.gov/entrez/query.fcgi?cmd=Retrieve&amp;amp;db=pubmed&amp;amp;dopt=Abstract&amp;amp;list_uids=31042620&amp;amp;query_hl=1&lt;/_url&gt;&lt;_volume&gt;58&lt;/_volume&gt;&lt;_created&gt;64234012&lt;/_created&gt;&lt;_modified&gt;64234012&lt;/_modified&gt;&lt;_impact_factor&gt;   3.492&lt;/_impact_factor&gt;&lt;_collection_scope&gt;SCIE&lt;/_collection_scope&gt;&lt;/Details&gt;&lt;Extra&gt;&lt;DBUID&gt;{A591BE4C-0ADD-428F-87E0-D253F73D0AFF}&lt;/DBUID&gt;&lt;/Extra&gt;&lt;/Item&gt;&lt;/References&gt;&lt;/Group&gt;&lt;Group&gt;&lt;References&gt;&lt;Item&gt;&lt;ID&gt;921&lt;/ID&gt;&lt;UID&gt;{32C96511-23C8-427D-83CC-477CEED04D82}&lt;/UID&gt;&lt;Title&gt;Workload, burnout, and medical mistakes among physicians in China: A cross-sectional  study&lt;/Title&gt;&lt;Template&gt;Journal Article&lt;/Template&gt;&lt;Star&gt;0&lt;/Star&gt;&lt;Tag&gt;0&lt;/Tag&gt;&lt;Author&gt;Wen, J; Cheng, Y; Hu, X; Yuan, P; Hao, T; Shi, Y&lt;/Author&gt;&lt;Year&gt;2016&lt;/Year&gt;&lt;Details&gt;&lt;_accession_num&gt;26961213&lt;/_accession_num&gt;&lt;_author_adr&gt;Institute of Hospital Management, West China Hospital, Sichuan University.&lt;/_author_adr&gt;&lt;_date_display&gt;2016 Feb&lt;/_date_display&gt;&lt;_date&gt;2016-02-01&lt;/_date&gt;&lt;_doi&gt;10.5582/bst.2015.01175&lt;/_doi&gt;&lt;_isbn&gt;1881-7823 (Electronic); 1881-7815 (Linking)&lt;/_isbn&gt;&lt;_issue&gt;1&lt;/_issue&gt;&lt;_journal&gt;Biosci Trends&lt;/_journal&gt;&lt;_language&gt;eng&lt;/_language&gt;&lt;_pages&gt;27-33&lt;/_pages&gt;&lt;_subject_headings&gt;Adult; Burnout, Professional/*epidemiology; China/epidemiology; Female; Hospitals/statistics &amp;amp; numerical data; Humans; Logistic Models; Male; Medical Errors/*statistics &amp;amp; numerical data; Physicians/*statistics &amp;amp; numerical data; Risk Factors; Surveys and Questionnaires; Workload/*statistics &amp;amp; numerical data&lt;/_subject_headings&gt;&lt;_tertiary_title&gt;Bioscience trends&lt;/_tertiary_title&gt;&lt;_type_work&gt;Journal Article; Research Support, Non-U.S. Gov&amp;apos;t&lt;/_type_work&gt;&lt;_url&gt;http://www.ncbi.nlm.nih.gov/entrez/query.fcgi?cmd=Retrieve&amp;amp;db=pubmed&amp;amp;dopt=Abstract&amp;amp;list_uids=26961213&amp;amp;query_hl=1&lt;/_url&gt;&lt;_volume&gt;10&lt;/_volume&gt;&lt;_created&gt;64234013&lt;/_created&gt;&lt;_modified&gt;64234013&lt;/_modified&gt;&lt;_impact_factor&gt;   2.400&lt;/_impact_factor&gt;&lt;_collection_scope&gt;SCIE&lt;/_collection_scope&gt;&lt;/Details&gt;&lt;Extra&gt;&lt;DBUID&gt;{A591BE4C-0ADD-428F-87E0-D253F73D0AFF}&lt;/DBUID&gt;&lt;/Extra&gt;&lt;/Item&gt;&lt;/References&gt;&lt;/Group&gt;&lt;Group&gt;&lt;References&gt;&lt;Item&gt;&lt;ID&gt;922&lt;/ID&gt;&lt;UID&gt;{B4C35EC4-7960-4E23-BACE-D4C1CAA44952}&lt;/UID&gt;&lt;Title&gt;Sleep and Alertness in Medical Interns and Residents: An Observational Study on the  Role of Extended Shifts&lt;/Title&gt;&lt;Template&gt;Journal Article&lt;/Template&gt;&lt;Star&gt;0&lt;/Star&gt;&lt;Tag&gt;0&lt;/Tag&gt;&lt;Author&gt;Basner, M; Dinges, D F; Shea, J A; Small, D S; Zhu, J; Norton, L; Ecker, A J; Novak, C; Bellini, L M; Volpp, K G&lt;/Author&gt;&lt;Year&gt;2017&lt;/Year&gt;&lt;Details&gt;&lt;_accession_num&gt;28329124&lt;/_accession_num&gt;&lt;_author_adr&gt;Unit for Experimental Psychiatry, Division of Sleep and Chronobiology, Perelman  School of Medicine, University of Pennsylvania, Philadelphia, PA.; Unit for Experimental Psychiatry, Division of Sleep and Chronobiology, Perelman  School of Medicine, University of Pennsylvania, Philadelphia, PA.; Center for Health Equity Research and Promotion, Philadelphia Corporal Michael J.  Cresencz Veterans Affairs Medical Center, Philadelphia, PA.; Department of Medicine, Perelman School of Medicine, University of Pennsylvania,  Philadelphia, PA.; Leonard Davis Institute Center for Health Incentives and Behavioral Economics,  University of Pennsylvania, Philadelphia, PA.; Leonard Davis Institute Center for Health Incentives and Behavioral Economics,  University of Pennsylvania, Philadelphia, PA.; Department of Statistics, The Wharton School, University of Pennsylvania,  Philadelphia, PA.; Department of Medicine, Perelman School of Medicine, University of Pennsylvania,  Philadelphia, PA.; Leonard Davis Institute Center for Health Incentives and Behavioral Economics,  University of Pennsylvania, Philadelphia, PA.; Department of Medicine, Perelman School of Medicine, University of Pennsylvania,  Philadelphia, PA.; Leonard Davis Institute Center for Health Incentives and Behavioral Economics,  University of Pennsylvania, Philadelphia, PA.; Unit for Experimental Psychiatry, Division of Sleep and Chronobiology, Perelman  School of Medicine, University of Pennsylvania, Philadelphia, PA.; Department of Medicine, Perelman School of Medicine, University of Pennsylvania,  Philadelphia, PA.; Leonard Davis Institute Center for Health Incentives and Behavioral Economics,  University of Pennsylvania, Philadelphia, PA.; Department of Medicine, Perelman School of Medicine, University of Pennsylvania,  Philadelphia, PA.; Center for Health Equity Research and Promotion, Philadelphia Corporal Michael J.  Cresencz Veterans Affairs Medical Center, Philadelphia, PA.; Department of Medicine, Perelman School of Medicine, University of Pennsylvania,  Philadelphia, PA.; Leonard Davis Institute Center for Health Incentives and Behavioral Economics,  University of Pennsylvania, Philadelphia, PA.; Department of Health Care Management, The Wharton School, University of  Pennsylvania, Philadelphia, PA.; Department of Medical Ethics and Health Policy, University of Pennsylvania,  Philadelphia PA.&lt;/_author_adr&gt;&lt;_date_display&gt;2017 Apr 1&lt;/_date_display&gt;&lt;_date&gt;2017-04-01&lt;/_date&gt;&lt;_doi&gt;10.1093/sleep/zsx027&lt;/_doi&gt;&lt;_isbn&gt;1550-9109 (Electronic); 0161-8105 (Print); 0161-8105 (Linking)&lt;/_isbn&gt;&lt;_issue&gt;4&lt;/_issue&gt;&lt;_journal&gt;Sleep&lt;/_journal&gt;&lt;_keywords&gt;*actigraphy; *alertness; *effects of sleep restriction on cognition and affect.; *fatigue; *medical education; *medical interns; *psychomotor vigilance performance; *shiftwork; *sleep deprivation&lt;/_keywords&gt;&lt;_language&gt;eng&lt;/_language&gt;&lt;_ori_publication&gt;© Sleep Research Society 2017. Published by Oxford University Press on behalf of the _x000d__x000a_      Sleep Research Society. All rights reserved. For permissions, please e-mail _x000d__x000a_      journals.permissions@oup.com.&lt;/_ori_publication&gt;&lt;_subject_headings&gt;Actigraphy; Adult; Attention/*physiology; Fatigue/physiopathology; Female; Humans; Internal Medicine; *Internship and Residency; Male; Shift Work Schedule/*adverse effects; Sleep/*physiology; Sleep Deprivation/*etiology/*physiopathology; Wakefulness/physiology; Work Schedule Tolerance/physiology&lt;/_subject_headings&gt;&lt;_tertiary_title&gt;Sleep&lt;/_tertiary_title&gt;&lt;_type_work&gt;Journal Article; Randomized Controlled Trial; Research Support, N.I.H., Extramural&lt;/_type_work&gt;&lt;_url&gt;http://www.ncbi.nlm.nih.gov/entrez/query.fcgi?cmd=Retrieve&amp;amp;db=pubmed&amp;amp;dopt=Abstract&amp;amp;list_uids=28329124&amp;amp;query_hl=1&lt;/_url&gt;&lt;_volume&gt;40&lt;/_volume&gt;&lt;_created&gt;64234014&lt;/_created&gt;&lt;_modified&gt;64234014&lt;/_modified&gt;&lt;_impact_factor&gt;   5.849&lt;/_impact_factor&gt;&lt;_collection_scope&gt;SCI;SCIE&lt;/_collection_scope&gt;&lt;/Details&gt;&lt;Extra&gt;&lt;DBUID&gt;{A591BE4C-0ADD-428F-87E0-D253F73D0AFF}&lt;/DBUID&gt;&lt;/Extra&gt;&lt;/Item&gt;&lt;/References&gt;&lt;/Group&gt;&lt;/Citation&gt;_x000a_"/>
    <w:docVar w:name="NE.Ref{2B97BAE3-C42A-4543-864D-A4A66708C276}" w:val=" ADDIN NE.Ref.{2B97BAE3-C42A-4543-864D-A4A66708C276}&lt;Citation&gt;&lt;Group&gt;&lt;References&gt;&lt;Item&gt;&lt;ID&gt;717&lt;/ID&gt;&lt;UID&gt;{7780BEDF-C8B9-4277-B8B4-025F6153A1CB}&lt;/UID&gt;&lt;Title&gt;中文版PHQ-9在不同人群筛查抑郁症的最佳截止值的研究分析&lt;/Title&gt;&lt;Template&gt;Journal Article&lt;/Template&gt;&lt;Star&gt;0&lt;/Star&gt;&lt;Tag&gt;0&lt;/Tag&gt;&lt;Author&gt;秦泽慧; 梁列新&lt;/Author&gt;&lt;Year&gt;2019&lt;/Year&gt;&lt;Details&gt;&lt;_author_adr&gt;右江民族医学院;广西壮族自治区人民医院消化内科;&lt;/_author_adr&gt;&lt;_db_provider&gt;CNKI&lt;/_db_provider&gt;&lt;_isbn&gt;1005-541X&lt;/_isbn&gt;&lt;_issue&gt;05&lt;/_issue&gt;&lt;_journal&gt;临床消化病杂志&lt;/_journal&gt;&lt;_keywords&gt;抑郁症;;精神心理疾病;;患者健康问卷抑郁量表&lt;/_keywords&gt;&lt;_pages&gt;333-336&lt;/_pages&gt;&lt;_volume&gt;31&lt;/_volume&gt;&lt;_created&gt;63195656&lt;/_created&gt;&lt;_modified&gt;63195656&lt;/_modified&gt;&lt;_translated_author&gt;Qin, Zehui;Liang, Liexin&lt;/_translated_author&gt;&lt;/Details&gt;&lt;Extra&gt;&lt;DBUID&gt;{A591BE4C-0ADD-428F-87E0-D253F73D0AFF}&lt;/DBUID&gt;&lt;/Extra&gt;&lt;/Item&gt;&lt;/References&gt;&lt;/Group&gt;&lt;/Citation&gt;_x000a_"/>
    <w:docVar w:name="NE.Ref{2ED6C4BC-1248-4D8C-8697-1C31F40A41F5}" w:val=" ADDIN NE.Ref.{2ED6C4BC-1248-4D8C-8697-1C31F40A41F5}&lt;Citation&gt;&lt;Group&gt;&lt;References&gt;&lt;Item&gt;&lt;ID&gt;938&lt;/ID&gt;&lt;UID&gt;{9823125D-BAF1-4104-936E-4552FD0A857F}&lt;/UID&gt;&lt;Title&gt;Stress and Health: A Review of Psychobiological Processes&lt;/Title&gt;&lt;Template&gt;Journal Article&lt;/Template&gt;&lt;Star&gt;0&lt;/Star&gt;&lt;Tag&gt;0&lt;/Tag&gt;&lt;Author&gt;O&amp;apos;Connor, D B; Thayer, J F; Vedhara, K&lt;/Author&gt;&lt;Year&gt;2021&lt;/Year&gt;&lt;Details&gt;&lt;_accession_num&gt;32886587&lt;/_accession_num&gt;&lt;_author_adr&gt;School of Psychology, University of Leeds, Leeds LS2 9JT, United Kingdom; email:  d.b.oconnor@leeds.ac.uk.; Department of Psychological Science, School of Social Ecology, University of  California, Irvine, California 92697, USA; email: jfthayer@uci.edu.; Division of Primary Care, School of Medicine, University of Nottingham, Nottingham  NG7 2UH, United Kingdom; email: kavita.vedhara@nottingham.ac.uk.&lt;/_author_adr&gt;&lt;_date_display&gt;2021 Jan 4&lt;/_date_display&gt;&lt;_date&gt;2021-01-04&lt;/_date&gt;&lt;_doi&gt;10.1146/annurev-psych-062520-122331&lt;/_doi&gt;&lt;_isbn&gt;1545-2085 (Electronic); 0066-4308 (Linking)&lt;/_isbn&gt;&lt;_journal&gt;Annu Rev Psychol&lt;/_journal&gt;&lt;_keywords&gt;*HPA axis; *allostatic load; *autonomic nervous system; *cortisol; *genomics&lt;/_keywords&gt;&lt;_language&gt;eng&lt;/_language&gt;&lt;_pages&gt;663-688&lt;/_pages&gt;&lt;_subject_headings&gt;Allostasis; Autonomic Nervous System/metabolism; Humans; Hydrocortisone/metabolism; Hypothalamo-Hypophyseal System/metabolism; Pituitary-Adrenal System/metabolism; Stress, Psychological/*metabolism&lt;/_subject_headings&gt;&lt;_tertiary_title&gt;Annual review of psychology&lt;/_tertiary_title&gt;&lt;_type_work&gt;Journal Article; Review&lt;/_type_work&gt;&lt;_url&gt;http://www.ncbi.nlm.nih.gov/entrez/query.fcgi?cmd=Retrieve&amp;amp;db=pubmed&amp;amp;dopt=Abstract&amp;amp;list_uids=32886587&amp;amp;query_hl=1&lt;/_url&gt;&lt;_volume&gt;72&lt;/_volume&gt;&lt;_created&gt;64234051&lt;/_created&gt;&lt;_modified&gt;64234051&lt;/_modified&gt;&lt;_impact_factor&gt;  24.137&lt;/_impact_factor&gt;&lt;_collection_scope&gt;SCI;SCIE;SSCI&lt;/_collection_scope&gt;&lt;/Details&gt;&lt;Extra&gt;&lt;DBUID&gt;{A591BE4C-0ADD-428F-87E0-D253F73D0AFF}&lt;/DBUID&gt;&lt;/Extra&gt;&lt;/Item&gt;&lt;/References&gt;&lt;/Group&gt;&lt;/Citation&gt;_x000a_"/>
    <w:docVar w:name="NE.Ref{313D8C48-E239-4647-96D8-B837C473031D}" w:val=" ADDIN NE.Ref.{313D8C48-E239-4647-96D8-B837C473031D}&lt;Citation&gt;&lt;Group&gt;&lt;References&gt;&lt;Item&gt;&lt;ID&gt;696&lt;/ID&gt;&lt;UID&gt;{76FB5B94-9355-41C5-859F-C5AE3C2574A6}&lt;/UID&gt;&lt;Title&gt;《酒精使用障碍筛查量表》(AUDIT)的测试&lt;/Title&gt;&lt;Template&gt;Journal Article&lt;/Template&gt;&lt;Star&gt;0&lt;/Star&gt;&lt;Tag&gt;0&lt;/Tag&gt;&lt;Author&gt;李冰沈渔邨张伯全郑晓华王晓光&lt;/Author&gt;&lt;Year&gt;2003&lt;/Year&gt;&lt;Details&gt;&lt;_accessed&gt;63218714&lt;/_accessed&gt;&lt;_author_adr&gt;北京大学精神卫生研究所,北京大学精神卫生研究所,北京大学精神卫生研究所,长春一汽职工医院,长春一汽职工医院 100083,100083,100083&lt;/_author_adr&gt;&lt;_collection_scope&gt;CSCD;CSSCI-E;PKU&lt;/_collection_scope&gt;&lt;_created&gt;63192879&lt;/_created&gt;&lt;_db_provider&gt;CNKI&lt;/_db_provider&gt;&lt;_isbn&gt;1000-6729&lt;/_isbn&gt;&lt;_issue&gt;01&lt;/_issue&gt;&lt;_journal&gt;中国心理卫生杂志&lt;/_journal&gt;&lt;_keywords&gt;精神病学;;物质滥用;;AUDIT;;危险及有害饮酒;;界限分&lt;/_keywords&gt;&lt;_modified&gt;63192879&lt;/_modified&gt;&lt;_pages&gt;1-3&lt;/_pages&gt;&lt;_translated_author&gt;Li, Bingshenyucunzhangboquanzhengxiaohuawangxiaoguang&lt;/_translated_author&gt;&lt;/Details&gt;&lt;Extra&gt;&lt;DBUID&gt;{A591BE4C-0ADD-428F-87E0-D253F73D0AFF}&lt;/DBUID&gt;&lt;/Extra&gt;&lt;/Item&gt;&lt;/References&gt;&lt;/Group&gt;&lt;/Citation&gt;_x000a_"/>
    <w:docVar w:name="NE.Ref{31640909-3D09-4958-B26E-716E0E4D185E}" w:val=" ADDIN NE.Ref.{31640909-3D09-4958-B26E-716E0E4D185E}&lt;Citation&gt;&lt;Group&gt;&lt;References&gt;&lt;Item&gt;&lt;ID&gt;713&lt;/ID&gt;&lt;UID&gt;{6DD77329-CF7B-4153-93D9-C94D45D5ADBF}&lt;/UID&gt;&lt;Title&gt;State costs of excessive alcohol consumption, 2006&lt;/Title&gt;&lt;Template&gt;Journal Article&lt;/Template&gt;&lt;Star&gt;0&lt;/Star&gt;&lt;Tag&gt;0&lt;/Tag&gt;&lt;Author&gt;Sacks, J J; Roeber, J; Bouchery, E E; Gonzales, K; Chaloupka, F J; Brewer, R D&lt;/Author&gt;&lt;Year&gt;2013&lt;/Year&gt;&lt;Details&gt;&lt;_accession_num&gt;24050424&lt;/_accession_num&gt;&lt;_author_adr&gt;Sue Binder Consulting, Inc. (Sacks), CDC, Atlanta, Georgia. Electronic address: sacksj@bellsouth.net.&lt;/_author_adr&gt;&lt;_date_display&gt;2013 Oct&lt;/_date_display&gt;&lt;_date&gt;2013-10-01&lt;/_date&gt;&lt;_doi&gt;10.1016/j.amepre.2013.06.004&lt;/_doi&gt;&lt;_isbn&gt;1873-2607 (Electronic); 0749-3797 (Linking)&lt;/_isbn&gt;&lt;_issue&gt;4&lt;/_issue&gt;&lt;_journal&gt;Am J Prev Med&lt;/_journal&gt;&lt;_keywords&gt;Alcoholism/*economics; Binge Drinking/economics; *Cost of Illness; Efficiency; Health Expenditures/*statistics &amp;amp; numerical data; Humans; Models, Economic; *State Government; United States&lt;/_keywords&gt;&lt;_language&gt;eng&lt;/_language&gt;&lt;_ori_publication&gt;(c) 2013 American Journal of Preventive Medicine. All rights reserved.&lt;/_ori_publication&gt;&lt;_pages&gt;474-85&lt;/_pages&gt;&lt;_tertiary_title&gt;American journal of preventive medicine&lt;/_tertiary_title&gt;&lt;_type_work&gt;Journal Article; Research Support, U.S. Gov&amp;apos;t, P.H.S.&lt;/_type_work&gt;&lt;_url&gt;http://www.ncbi.nlm.nih.gov/entrez/query.fcgi?cmd=Retrieve&amp;amp;db=pubmed&amp;amp;dopt=Abstract&amp;amp;list_uids=24050424&amp;amp;query_hl=1&lt;/_url&gt;&lt;_volume&gt;45&lt;/_volume&gt;&lt;_created&gt;63193786&lt;/_created&gt;&lt;_modified&gt;63193786&lt;/_modified&gt;&lt;_impact_factor&gt;   4.435&lt;/_impact_factor&gt;&lt;_collection_scope&gt;SCI;SCIE&lt;/_collection_scope&gt;&lt;/Details&gt;&lt;Extra&gt;&lt;DBUID&gt;{A591BE4C-0ADD-428F-87E0-D253F73D0AFF}&lt;/DBUID&gt;&lt;/Extra&gt;&lt;/Item&gt;&lt;/References&gt;&lt;/Group&gt;&lt;Group&gt;&lt;References&gt;&lt;Item&gt;&lt;ID&gt;714&lt;/ID&gt;&lt;UID&gt;{9E4B6A24-CE39-49E8-BF38-AEE7AE290C48}&lt;/UID&gt;&lt;Title&gt;Global burden of disease and injury and economic cost attributable to alcohol use and alcohol-use disorders&lt;/Title&gt;&lt;Template&gt;Journal Article&lt;/Template&gt;&lt;Star&gt;0&lt;/Star&gt;&lt;Tag&gt;0&lt;/Tag&gt;&lt;Author&gt;Rehm, J; Mathers, C; Popova, S; Thavorncharoensap, M; Teerawattananon, Y; Patra, J&lt;/Author&gt;&lt;Year&gt;2009&lt;/Year&gt;&lt;Details&gt;&lt;_accession_num&gt;19560604&lt;/_accession_num&gt;&lt;_author_adr&gt;Public Health and Regulatory Policies, Centre for Addiction and Mental Health, Toronto, ON, Canada. jtrehm@aol.com&lt;/_author_adr&gt;&lt;_date_display&gt;2009 Jun 27&lt;/_date_display&gt;&lt;_date&gt;2009-06-27&lt;/_date&gt;&lt;_doi&gt;10.1016/S0140-6736(09)60746-7&lt;/_doi&gt;&lt;_isbn&gt;1474-547X (Electronic); 0140-6736 (Linking)&lt;/_isbn&gt;&lt;_issue&gt;9682&lt;/_issue&gt;&lt;_journal&gt;Lancet&lt;/_journal&gt;&lt;_keywords&gt;Adult; Age Distribution; Alcohol-Related Disorders/complications/*economics/*epidemiology/prevention &amp;amp;_x000d__x000a_      control; Cause of Death; Chronic Disease/epidemiology; *Cost of Illness; Developed Countries; Developing Countries; Disabled Persons/statistics &amp;amp; numerical data; Female; *Global Health; Humans; Male; Population Surveillance; Poverty; Prevalence; Residence Characteristics; Risk Assessment; Risk Factors; Sex Distribution; Socioeconomic Factors; Wounds and Injuries/epidemiology/etiology&lt;/_keywords&gt;&lt;_language&gt;eng&lt;/_language&gt;&lt;_pages&gt;2223-33&lt;/_pages&gt;&lt;_tertiary_title&gt;Lancet (London, England)&lt;/_tertiary_title&gt;&lt;_type_work&gt;Journal Article; Research Support, Non-U.S. Gov&amp;apos;t&lt;/_type_work&gt;&lt;_url&gt;http://www.ncbi.nlm.nih.gov/entrez/query.fcgi?cmd=Retrieve&amp;amp;db=pubmed&amp;amp;dopt=Abstract&amp;amp;list_uids=19560604&amp;amp;query_hl=1&lt;/_url&gt;&lt;_volume&gt;373&lt;/_volume&gt;&lt;_created&gt;63193787&lt;/_created&gt;&lt;_modified&gt;63193787&lt;/_modified&gt;&lt;_impact_factor&gt;  59.102&lt;/_impact_factor&gt;&lt;_collection_scope&gt;SCI;SCIE&lt;/_collection_scope&gt;&lt;/Details&gt;&lt;Extra&gt;&lt;DBUID&gt;{A591BE4C-0ADD-428F-87E0-D253F73D0AFF}&lt;/DBUID&gt;&lt;/Extra&gt;&lt;/Item&gt;&lt;/References&gt;&lt;/Group&gt;&lt;/Citation&gt;_x000a_"/>
    <w:docVar w:name="NE.Ref{3254A364-D5CC-40F3-8EB3-038FDA537EFA}" w:val=" ADDIN NE.Ref.{3254A364-D5CC-40F3-8EB3-038FDA537EFA}&lt;Citation&gt;&lt;Group&gt;&lt;References&gt;&lt;Item&gt;&lt;ID&gt;707&lt;/ID&gt;&lt;UID&gt;{C9CE53C6-FDC8-4F54-9CE3-4F2495356760}&lt;/UID&gt;&lt;Title&gt;The association between insomnia symptoms and risk of cardio-cerebral vascular events: A meta-analysis of prospective cohort studies&lt;/Title&gt;&lt;Template&gt;Journal Article&lt;/Template&gt;&lt;Star&gt;0&lt;/Star&gt;&lt;Tag&gt;0&lt;/Tag&gt;&lt;Author&gt;He, Q; Zhang, P; Li, G; Dai, H; Shi, J&lt;/Author&gt;&lt;Year&gt;2017&lt;/Year&gt;&lt;Details&gt;&lt;_accession_num&gt;28359160&lt;/_accession_num&gt;&lt;_author_adr&gt;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 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 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 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 1 The Department of Clinical Epidemiology, Institute of Cardiovascular Diseases and Center of Evidence Based Medicine, The First Affiliated Hospital, China Medical University, Shenyang, China.; 2 Center of Evidence Based Medicine, Liaoning Province and China Medical University, Shenyang, China.&lt;/_author_adr&gt;&lt;_collection_scope&gt;SCIE&lt;/_collection_scope&gt;&lt;_created&gt;63193581&lt;/_created&gt;&lt;_date&gt;2017-07-01&lt;/_date&gt;&lt;_date_display&gt;2017 Jul&lt;/_date_display&gt;&lt;_doi&gt;10.1177/2047487317702043&lt;/_doi&gt;&lt;_impact_factor&gt;   5.640&lt;/_impact_factor&gt;&lt;_isbn&gt;2047-4881 (Electronic); 2047-4873 (Linking)&lt;/_isbn&gt;&lt;_issue&gt;10&lt;/_issue&gt;&lt;_journal&gt;Eur J Prev Cardiol&lt;/_journal&gt;&lt;_keywords&gt;Adult; Aged; Aged, 80 and over; Cardiovascular Diseases/diagnosis/*epidemiology; Cerebrovascular Disorders/diagnosis/*epidemiology; Female; Humans; Male; Middle Aged; Odds Ratio; Prognosis; Prospective Studies; Risk Assessment; Risk Factors; *Sleep; Sleep Initiation and Maintenance_x000d__x000a_      Disorders/diagnosis/*epidemiology/physiopathology; Time Factors; Young Adult*Insomnia symptoms; *cardio-cerebral vascular events; *meta-analysis; *prospective cohort studies&lt;/_keywords&gt;&lt;_language&gt;eng&lt;/_language&gt;&lt;_modified&gt;63193581&lt;/_modified&gt;&lt;_pages&gt;1071-1082&lt;/_pages&gt;&lt;_tertiary_title&gt;European journal of preventive cardiology&lt;/_tertiary_title&gt;&lt;_type_work&gt;Journal Article; Meta-Analysis&lt;/_type_work&gt;&lt;_url&gt;http://www.ncbi.nlm.nih.gov/entrez/query.fcgi?cmd=Retrieve&amp;amp;db=pubmed&amp;amp;dopt=Abstract&amp;amp;list_uids=28359160&amp;amp;query_hl=1&lt;/_url&gt;&lt;_volume&gt;24&lt;/_volume&gt;&lt;/Details&gt;&lt;Extra&gt;&lt;DBUID&gt;{A591BE4C-0ADD-428F-87E0-D253F73D0AFF}&lt;/DBUID&gt;&lt;/Extra&gt;&lt;/Item&gt;&lt;/References&gt;&lt;/Group&gt;&lt;/Citation&gt;_x000a_"/>
    <w:docVar w:name="NE.Ref{370A3BAF-F939-4788-B12F-0CE8C76C3C4F}" w:val=" ADDIN NE.Ref.{370A3BAF-F939-4788-B12F-0CE8C76C3C4F}&lt;Citation&gt;&lt;Group&gt;&lt;References&gt;&lt;Item&gt;&lt;ID&gt;750&lt;/ID&gt;&lt;UID&gt;{BE495E00-E3D1-4B79-AB28-362F9FE13B29}&lt;/UID&gt;&lt;Title&gt;中国中老年人抑郁症状现状及影响因素分析&lt;/Title&gt;&lt;Template&gt;Journal Article&lt;/Template&gt;&lt;Star&gt;0&lt;/Star&gt;&lt;Tag&gt;0&lt;/Tag&gt;&lt;Author&gt;李甲森; 马文军&lt;/Author&gt;&lt;Year&gt;2017&lt;/Year&gt;&lt;Details&gt;&lt;_author_adr&gt;北京大学医学部公共卫生学院;&lt;/_author_adr&gt;&lt;_db_provider&gt;CNKI&lt;/_db_provider&gt;&lt;_isbn&gt;1001-0580&lt;/_isbn&gt;&lt;_issue&gt;02&lt;/_issue&gt;&lt;_journal&gt;中国公共卫生&lt;/_journal&gt;&lt;_keywords&gt;抑郁;;中老年人;;影响因素&lt;/_keywords&gt;&lt;_pages&gt;177-181&lt;/_pages&gt;&lt;_volume&gt;33&lt;/_volume&gt;&lt;_created&gt;63233311&lt;/_created&gt;&lt;_modified&gt;63233311&lt;/_modified&gt;&lt;_collection_scope&gt;CSCD;PKU&lt;/_collection_scope&gt;&lt;_translated_author&gt;Li, Jiasen;Ma, Wenjun&lt;/_translated_author&gt;&lt;/Details&gt;&lt;Extra&gt;&lt;DBUID&gt;{A591BE4C-0ADD-428F-87E0-D253F73D0AFF}&lt;/DBUID&gt;&lt;/Extra&gt;&lt;/Item&gt;&lt;/References&gt;&lt;/Group&gt;&lt;/Citation&gt;_x000a_"/>
    <w:docVar w:name="NE.Ref{39A5877A-3E79-4261-9354-D73E4D894D35}" w:val=" ADDIN NE.Ref.{39A5877A-3E79-4261-9354-D73E4D894D35}&lt;Citation&gt;&lt;Group&gt;&lt;References&gt;&lt;Item&gt;&lt;ID&gt;700&lt;/ID&gt;&lt;UID&gt;{E29FB30A-BCCA-425B-8829-46A224644E8C}&lt;/UID&gt;&lt;Title&gt;Prevalence of mental disorders in China: a cross-sectional epidemiological study&lt;/Title&gt;&lt;Template&gt;Journal Article&lt;/Template&gt;&lt;Star&gt;0&lt;/Star&gt;&lt;Tag&gt;0&lt;/Tag&gt;&lt;Author&gt;Huang, Y; Wang, Y; Wang, H; Liu, Z; Yu, X; Yan, J; Yu, Y; Kou, C; Xu, X; Lu, J; Wang, Z; He, S; Xu, Y; He, Y; Li, T; Guo, W; Tian, H; Xu, G; Xu, X; Ma, Y; Wang, L; Wang, L; Yan, Y; Wang, B; Xiao, S; Zhou, L; Li, L; Tan, L; Zhang, T; Ma, C; Li, Q; Ding, H; Geng, H; Jia, F; Shi, J; Wang, S; Zhang, N; &amp;quot;Du X&amp;quot;; &amp;quot;Du X&amp;quot;; Wu, Y&lt;/Author&gt;&lt;Year&gt;2019&lt;/Year&gt;&lt;Details&gt;&lt;_accession_num&gt;30792114&lt;/_accession_num&gt;&lt;_author_adr&gt;Peking University Sixth Hospital, Peking University Institute of Mental Health, NHC Key Laboratory of Mental Health (Peking University), National Clinical Research Center for Mental Disorders (Peking University Sixth Hospital), Beijing, China. Electronic address: huangyq@bjmu.edu.cn.; National Center for Chronic and Non-Communicable Disease Control and Prevention,  Chinese Center for Disease Control and Prevention, Beijing, China.; Department of Biostatistics, School of Public Health, Peking University, Beijing, China.; Peking University Sixth Hospital, Peking University Institute of Mental Health, NHC Key Laboratory of Mental Health (Peking University), National Clinical Research Center for Mental Disorders (Peking University Sixth Hospital), Beijing, China.; Peking University Sixth Hospital, Peking University Institute of Mental Health, NHC Key Laboratory of Mental Health (Peking University), National Clinical Research Center for Mental Disorders (Peking University Sixth Hospital), Beijing, China.; School of Government, Peking University, Beijing, China.; Department of Epidemiology and Biostatistics, School of Public Health, Jilin University, Changchun, China.; Department of Epidemiology and Biostatistics, School of Public Health, Jilin University, Changchun, China.; Department of Psychiatry, The First Affiliated Hospital of Kunming Medical University, Kunming, China.; Department of Psychiatry, The First Affiliated Hospital of Kunming Medical University, Kunming, China.; Department of Epidemiology and Statistics, School of Public Health, Ningxia Medical University, Yinchuan, China.; Department of Epidemiology and Statistics, School of Public Health, Ningxia Medical University, Yinchuan, China.; Shanghai Mental Health Center, Shanghai Jiao Tong University School of Medicine,  Shanghai, China.; Shanghai Mental Health Center, Shanghai Jiao Tong University School of Medicine,  Shanghai, China.; Mental Health Centre, West China Hospital, Sichuan University, Chengdu, China.; Mental Health Centre, West China Hospital, Sichuan University, Chengdu, China.; Tianjin Anding Hospital, Tianjin, China.; Tianjin Anding Hospital, Tianjin, China.; The Fourth People&amp;apos;s Hospital in Urumqi, Urumqi, China.; The Fourth People&amp;apos;s Hospital in Urumqi, Urumqi, China.; National Center for Chronic and Non-Communicable Disease Control and Prevention,  Chinese Center for Disease Control and Prevention, Beijing, China.; National Center for Chronic and Non-Communicable Disease Control and Prevention,  Chinese Center for Disease Control and Prevention, Beijing, China.; Department of Epidemiology, Air Force Medical University of the Chinese People&amp;apos;s  Liberation Army, Xi&amp;apos;an, China.; Department of Epidemiology, Air Force Medical University of the Chinese People&amp;apos;s  Liberation Army, Xi&amp;apos;an, China.; Department of Social Medicine and Health Management, School of Public Health, Central South University, Changsha, China.; Department of Social Medicine and Health Management, School of Public Health, Central South University, Changsha, China.; Mental Health Institute, the Second Xiangya Hospital, Central-south University, Changsha, China.; Mental Health Institute, the Second Xiangya Hospital, Central-south University, Changsha, China.; Peking University Sixth Hospital, Peking University Institute of Mental Health, NHC Key Laboratory of Mental Health (Peking University), National Clinical Research Center for Mental Disorders (Peking University Sixth Hospital), Beijing, China.; Peking University Sixth Hospital, Peking University Institute of Mental Health, NHC Key Laboratory of Mental Health (Peking University), National Clinical Research Center for Mental Disorders (Peking University Sixth Hospital), Beijing, China.; Institute of Social Science Survey, Peking University, Beijing, China.; Institute of Social Science Survey, Peking University, Beijing, China.; Chifeng Anding Hospital, Chifeng, China.; Guangdong Mental Health Center, Guangzhou, China.; The Seventh Hospital of Hangzhou, Hangzhou, China.; Huzhou Third People&amp;apos;s Hospital, Huzhou, China.; Nanjing Brain Hospital Affiliated to Nanjing Medical University, Nanjing, China.; The Third People&amp;apos;s Hospital of Qinghai Province, Xining, China.; Suzhou Psychiatric Hospital, The Affiliated Guangji Hospital of Soochow University, Suzhou, China.; Wuxi Mental Health Center, Nanjing Medical University, Wuxi, China.&lt;/_author_adr&gt;&lt;_date_display&gt;2019 Mar&lt;/_date_display&gt;&lt;_date&gt;2019-03-01&lt;/_date&gt;&lt;_doi&gt;10.1016/S2215-0366(18)30511-X&lt;/_doi&gt;&lt;_isbn&gt;2215-0374 (Electronic); 2215-0366 (Linking)&lt;/_isbn&gt;&lt;_issue&gt;3&lt;/_issue&gt;&lt;_journal&gt;Lancet Psychiatry&lt;/_journal&gt;&lt;_keywords&gt;Adolescent; Adult; Age Distribution; Aged; Aged, 80 and over; China/epidemiology; Cross-Sectional Studies; Female; Humans; Logistic Models; Male; Mental Disorders/*epidemiology; Middle Aged; Population Surveillance; Prevalence; Sex Distribution; Surveys and Questionnaires; Young Adult&lt;/_keywords&gt;&lt;_language&gt;eng&lt;/_language&gt;&lt;_ori_publication&gt;Copyright (c) 2019 Elsevier Ltd. All rights reserved.&lt;/_ori_publication&gt;&lt;_pages&gt;211-224&lt;/_pages&gt;&lt;_tertiary_title&gt;The lancet. Psychiatry&lt;/_tertiary_title&gt;&lt;_type_work&gt;Journal Article; Research Support, Non-U.S. Gov&amp;apos;t&lt;/_type_work&gt;&lt;_url&gt;http://www.ncbi.nlm.nih.gov/entrez/query.fcgi?cmd=Retrieve&amp;amp;db=pubmed&amp;amp;dopt=Abstract&amp;amp;list_uids=30792114&amp;amp;query_hl=1&lt;/_url&gt;&lt;_volume&gt;6&lt;/_volume&gt;&lt;_created&gt;63192907&lt;/_created&gt;&lt;_modified&gt;63192907&lt;/_modified&gt;&lt;_impact_factor&gt;  18.329&lt;/_impact_factor&gt;&lt;_collection_scope&gt;SCIE;SSCI&lt;/_collection_scope&gt;&lt;/Details&gt;&lt;Extra&gt;&lt;DBUID&gt;{A591BE4C-0ADD-428F-87E0-D253F73D0AFF}&lt;/DBUID&gt;&lt;/Extra&gt;&lt;/Item&gt;&lt;/References&gt;&lt;/Group&gt;&lt;/Citation&gt;_x000a_"/>
    <w:docVar w:name="NE.Ref{3A347E90-A9D0-4AB3-BE80-1AD0AD1C3448}" w:val=" ADDIN NE.Ref.{3A347E90-A9D0-4AB3-BE80-1AD0AD1C3448}&lt;Citation&gt;&lt;Group&gt;&lt;References&gt;&lt;Item&gt;&lt;ID&gt;751&lt;/ID&gt;&lt;UID&gt;{36475A83-4568-4FC4-8946-D80829C8C4E0}&lt;/UID&gt;&lt;Title&gt;SARS流行期间北京三所高校学生焦虑抑郁症状及相关因素分析&lt;/Title&gt;&lt;Template&gt;Journal Article&lt;/Template&gt;&lt;Star&gt;0&lt;/Star&gt;&lt;Tag&gt;0&lt;/Tag&gt;&lt;Author&gt;党卫民黄悦勤刘肇瑞李淑然&lt;/Author&gt;&lt;Year&gt;2004&lt;/Year&gt;&lt;Details&gt;&lt;_author_adr&gt;北京大学精神卫生研究所_x000d__x000a__x000d__x000a__x000d__x000a__x000d__x000a__x000d__x000a__x000d__x000a__x000d__x000a__x000d__x000a_,北京大学精神卫生研究所_x000d__x000a__x000d__x000a__x000d__x000a__x000d__x000a__x000d__x000a__x000d__x000a__x000d__x000a__x000d__x000a_,北京大学精神卫生研究所_x000d__x000a__x000d__x000a__x000d__x000a__x000d__x000a__x000d__x000a__x000d__x000a__x000d__x000a__x000d__x000a_,北京大学精神卫生研究所 100083北京,100083北京,100083北京,100083北京&lt;/_author_adr&gt;&lt;_db_provider&gt;CNKI&lt;/_db_provider&gt;&lt;_isbn&gt;1005-8559&lt;/_isbn&gt;&lt;_issue&gt;04&lt;/_issue&gt;&lt;_journal&gt;中国行为医学科学&lt;/_journal&gt;&lt;_keywords&gt;精神卫生学;;焦虑;;抑郁;;SARS&lt;/_keywords&gt;&lt;_pages&gt;81-83&lt;/_pages&gt;&lt;_created&gt;63233312&lt;/_created&gt;&lt;_modified&gt;63233312&lt;/_modified&gt;&lt;_translated_author&gt;Dang, Weiminhuangyueqinliuzhaoruilishuran&lt;/_translated_author&gt;&lt;/Details&gt;&lt;Extra&gt;&lt;DBUID&gt;{A591BE4C-0ADD-428F-87E0-D253F73D0AFF}&lt;/DBUID&gt;&lt;/Extra&gt;&lt;/Item&gt;&lt;/References&gt;&lt;/Group&gt;&lt;/Citation&gt;_x000a_"/>
    <w:docVar w:name="NE.Ref{49FEE98F-AC0F-446E-9D5C-9632DFB59E42}" w:val=" ADDIN NE.Ref.{49FEE98F-AC0F-446E-9D5C-9632DFB59E42}&lt;Citation&gt;&lt;Group&gt;&lt;References&gt;&lt;Item&gt;&lt;ID&gt;954&lt;/ID&gt;&lt;UID&gt;{05002D35-F99B-4DC0-AFB9-BFD44A525781}&lt;/UID&gt;&lt;Title&gt;心理弹性在医务人员压力觉知与失眠间的中介效应&lt;/Title&gt;&lt;Template&gt;Journal Article&lt;/Template&gt;&lt;Star&gt;0&lt;/Star&gt;&lt;Tag&gt;0&lt;/Tag&gt;&lt;Author&gt;朱琳; 刘典英; 叶宝娟; 刘少华; 谢鹏; 张蓉&lt;/Author&gt;&lt;Year&gt;2021&lt;/Year&gt;&lt;Details&gt;&lt;_db_provider&gt;CNKI&lt;/_db_provider&gt;&lt;_isbn&gt;1674-6554&lt;/_isbn&gt;&lt;_issue&gt;08&lt;/_issue&gt;&lt;_journal&gt;中华行为医学与脑科学杂志&lt;/_journal&gt;&lt;_keywords&gt;心理弹性;压力觉知;失眠;医务人员&lt;/_keywords&gt;&lt;_pages&gt;734-739&lt;/_pages&gt;&lt;_volume&gt;30&lt;/_volume&gt;&lt;_created&gt;64234063&lt;/_created&gt;&lt;_modified&gt;64234063&lt;/_modified&gt;&lt;_collection_scope&gt;CSCD;PKU&lt;/_collection_scope&gt;&lt;_translated_author&gt;Zhu, Lin;Liu, Dianying;Ye, Baojuan;Liu, Shaohua;Xie, Peng;Zhang, Rong&lt;/_translated_author&gt;&lt;/Details&gt;&lt;Extra&gt;&lt;DBUID&gt;{A591BE4C-0ADD-428F-87E0-D253F73D0AFF}&lt;/DBUID&gt;&lt;/Extra&gt;&lt;/Item&gt;&lt;/References&gt;&lt;/Group&gt;&lt;Group&gt;&lt;References&gt;&lt;Item&gt;&lt;ID&gt;937&lt;/ID&gt;&lt;UID&gt;{59BBA03D-5F8D-4E82-8F73-CDEA9406BF4E}&lt;/UID&gt;&lt;Title&gt;Relationship between insomnia symptoms, perceived stress and coping strategies in  subjects with arterial hypertension: psychological factors may play a modulating  role&lt;/Title&gt;&lt;Template&gt;Journal Article&lt;/Template&gt;&lt;Star&gt;0&lt;/Star&gt;&lt;Tag&gt;0&lt;/Tag&gt;&lt;Author&gt;Palagini, L; Bruno, R M; Cheng, P; Mauri, M; Taddei, S; Ghiadoni, L; Drake, C L; Morin, C M&lt;/Author&gt;&lt;Year&gt;2016&lt;/Year&gt;&lt;Details&gt;&lt;_accession_num&gt;27198955&lt;/_accession_num&gt;&lt;_author_adr&gt;Department of Clinical Experimental Medicine, Psychiatric Unit, University of Pisa,  Pisa, Italy. Electronic address: lpalagini@tiscali.it.; Institute of Clinical Physiology - CNR, Pisa, Italy.; Sleep Disorders Center Henry Ford Health System, Novi, MI, USA.; Department of Clinical Experimental Medicine, Psychiatric Unit, University of Pisa,  Pisa, Italy.; Department of Clinical Experimental Medicine, Hypertension Unit, University of Pisa,  Pisa, Italy.; Sleep Disorders Center Henry Ford Health System, Novi, MI, USA; Department of  Clinical Experimental Medicine, Hypertension Unit, University of Pisa, Pisa, Italy.; Sleep Disorders Center Henry Ford Health System, Novi, MI, USA.; École de Psychologie, Université Laval, Québec City, Québec, Canada.&lt;/_author_adr&gt;&lt;_date_display&gt;2016 Mar&lt;/_date_display&gt;&lt;_date&gt;2016-03-01&lt;/_date&gt;&lt;_doi&gt;10.1016/j.sleep.2015.09.026&lt;/_doi&gt;&lt;_isbn&gt;1878-5506 (Electronic); 1389-9457 (Linking)&lt;/_isbn&gt;&lt;_journal&gt;Sleep Med&lt;/_journal&gt;&lt;_keywords&gt;*Anxiety; *Coping; *Depression; *Hypertension; *Insomnia; *Perceived stress&lt;/_keywords&gt;&lt;_language&gt;eng&lt;/_language&gt;&lt;_ori_publication&gt;Copyright © 2015 Elsevier B.V. All rights reserved.&lt;/_ori_publication&gt;&lt;_pages&gt;108-15&lt;/_pages&gt;&lt;_subject_headings&gt;*Adaptation, Psychological; Anxiety/psychology; Brief Psychiatric Rating Scale/statistics &amp;amp; numerical data; Depression/psychology; Female; Humans; Hypertension/*complications; Male; Middle Aged; Sleep Initiation and Maintenance Disorders/complications/*psychology; Stress, Psychological/etiology/*psychology; Surveys and Questionnaires&lt;/_subject_headings&gt;&lt;_tertiary_title&gt;Sleep medicine&lt;/_tertiary_title&gt;&lt;_type_work&gt;Journal Article&lt;/_type_work&gt;&lt;_url&gt;http://www.ncbi.nlm.nih.gov/entrez/query.fcgi?cmd=Retrieve&amp;amp;db=pubmed&amp;amp;dopt=Abstract&amp;amp;list_uids=27198955&amp;amp;query_hl=1&lt;/_url&gt;&lt;_volume&gt;19&lt;/_volume&gt;&lt;_created&gt;64234050&lt;/_created&gt;&lt;_modified&gt;64234050&lt;/_modified&gt;&lt;_impact_factor&gt;   3.492&lt;/_impact_factor&gt;&lt;_collection_scope&gt;SCIE&lt;/_collection_scope&gt;&lt;/Details&gt;&lt;Extra&gt;&lt;DBUID&gt;{A591BE4C-0ADD-428F-87E0-D253F73D0AFF}&lt;/DBUID&gt;&lt;/Extra&gt;&lt;/Item&gt;&lt;/References&gt;&lt;/Group&gt;&lt;/Citation&gt;_x000a_"/>
    <w:docVar w:name="NE.Ref{4B33B059-055F-4716-961C-500123D14007}" w:val=" ADDIN NE.Ref.{4B33B059-055F-4716-961C-500123D14007}&lt;Citation&gt;&lt;Group&gt;&lt;References&gt;&lt;Item&gt;&lt;ID&gt;715&lt;/ID&gt;&lt;UID&gt;{5CFB2BAE-C780-40E5-AB14-C9D886BA49A0}&lt;/UID&gt;&lt;Title&gt;Meta-analysis of depression and substance use among individuals with alcohol use  disorders&lt;/Title&gt;&lt;Template&gt;Journal Article&lt;/Template&gt;&lt;Star&gt;0&lt;/Star&gt;&lt;Tag&gt;0&lt;/Tag&gt;&lt;Author&gt;Conner, K R; Pinquart, M; Gamble, S A&lt;/Author&gt;&lt;Year&gt;2009&lt;/Year&gt;&lt;Details&gt;&lt;_accession_num&gt;19150207&lt;/_accession_num&gt;&lt;_author_adr&gt;Department of Psychiatry, University of Rochester Medical Center, Rochester, NY 14642, USA.&lt;/_author_adr&gt;&lt;_collection_scope&gt;SSCI&lt;/_collection_scope&gt;&lt;_created&gt;63193910&lt;/_created&gt;&lt;_date&gt;2009-09-01&lt;/_date&gt;&lt;_date_display&gt;2009 Sep&lt;/_date_display&gt;&lt;_doi&gt;10.1016/j.jsat.2008.11.007&lt;/_doi&gt;&lt;_impact_factor&gt;   2.542&lt;/_impact_factor&gt;&lt;_isbn&gt;1873-6483 (Electronic); 0740-5472 (Linking)&lt;/_isbn&gt;&lt;_issue&gt;2&lt;/_issue&gt;&lt;_journal&gt;J Subst Abuse Treat&lt;/_journal&gt;&lt;_keywords&gt;Adult; Age Factors; Age of Onset; Alcoholism/complications/*epidemiology; Depression/complications/*epidemiology/etiology; Diagnosis, Dual (Psychiatry); Female; Humans; Male; Substance-Related Disorders/complications/*epidemiology&lt;/_keywords&gt;&lt;_language&gt;eng&lt;/_language&gt;&lt;_modified&gt;63193910&lt;/_modified&gt;&lt;_pages&gt;127-37&lt;/_pages&gt;&lt;_tertiary_title&gt;Journal of substance abuse treatment&lt;/_tertiary_title&gt;&lt;_type_work&gt;Journal Article; Meta-Analysis; Research Support, N.I.H., Extramural&lt;/_type_work&gt;&lt;_url&gt;http://www.ncbi.nlm.nih.gov/entrez/query.fcgi?cmd=Retrieve&amp;amp;db=pubmed&amp;amp;dopt=Abstract&amp;amp;list_uids=19150207&amp;amp;query_hl=1&lt;/_url&gt;&lt;_volume&gt;37&lt;/_volume&gt;&lt;/Details&gt;&lt;Extra&gt;&lt;DBUID&gt;{A591BE4C-0ADD-428F-87E0-D253F73D0AFF}&lt;/DBUID&gt;&lt;/Extra&gt;&lt;/Item&gt;&lt;/References&gt;&lt;/Group&gt;&lt;/Citation&gt;_x000a_"/>
    <w:docVar w:name="NE.Ref{4CCFAB13-DDA5-4036-A7BF-B6D24B5D65E5}" w:val=" ADDIN NE.Ref.{4CCFAB13-DDA5-4036-A7BF-B6D24B5D65E5}&lt;Citation&gt;&lt;Group&gt;&lt;References&gt;&lt;Item&gt;&lt;ID&gt;951&lt;/ID&gt;&lt;UID&gt;{37546330-9B42-40E2-BB15-32828431D00C}&lt;/UID&gt;&lt;Title&gt;创伤后应激障碍与睡眠障碍&lt;/Title&gt;&lt;Template&gt;Journal Article&lt;/Template&gt;&lt;Star&gt;0&lt;/Star&gt;&lt;Tag&gt;0&lt;/Tag&gt;&lt;Author&gt;张烨; 任蓉; 杨玲慧; 唐向东&lt;/Author&gt;&lt;Year&gt;2021&lt;/Year&gt;&lt;Details&gt;&lt;_author_adr&gt;四川大学华西医院睡眠医学中心;&lt;/_author_adr&gt;&lt;_db_provider&gt;CNKI&lt;/_db_provider&gt;&lt;_isbn&gt;1672-173X&lt;/_isbn&gt;&lt;_issue&gt;01&lt;/_issue&gt;&lt;_journal&gt;四川大学学报(医学版)&lt;/_journal&gt;&lt;_keywords&gt;创伤后应激障碍;失眠;梦魇;阻塞性睡眠呼吸暂停&lt;/_keywords&gt;&lt;_pages&gt;28-32&lt;/_pages&gt;&lt;_url&gt;https://kns.cnki.net/kcms/detail/51.1644.R.20210105.1450.010.html&lt;/_url&gt;&lt;_volume&gt;52&lt;/_volume&gt;&lt;_created&gt;64234061&lt;/_created&gt;&lt;_modified&gt;64234061&lt;/_modified&gt;&lt;_translated_author&gt;Zhang, Ye;Ren, Rong;Yang, Linghui;Tang, Xiangdong&lt;/_translated_author&gt;&lt;/Details&gt;&lt;Extra&gt;&lt;DBUID&gt;{A591BE4C-0ADD-428F-87E0-D253F73D0AFF}&lt;/DBUID&gt;&lt;/Extra&gt;&lt;/Item&gt;&lt;/References&gt;&lt;/Group&gt;&lt;/Citation&gt;_x000a_"/>
    <w:docVar w:name="NE.Ref{521936BB-3D51-4950-9F07-73EE1DD85515}" w:val=" ADDIN NE.Ref.{521936BB-3D51-4950-9F07-73EE1DD85515}&lt;Citation&gt;&lt;Group&gt;&lt;References&gt;&lt;Item&gt;&lt;ID&gt;711&lt;/ID&gt;&lt;UID&gt;{DFDA320F-B593-4E26-A1D2-82D6D86F4940}&lt;/UID&gt;&lt;Title&gt;The relation between different dimensions of alcohol consumption and burden of disease: an overview&lt;/Title&gt;&lt;Template&gt;Journal Article&lt;/Template&gt;&lt;Star&gt;0&lt;/Star&gt;&lt;Tag&gt;0&lt;/Tag&gt;&lt;Author&gt;Rehm, J; Baliunas, D; Borges, G L; Graham, K; Irving, H; Kehoe, T; Parry, C D; Patra, J; Popova, S; Poznyak, V; Roerecke, M; Room, R; Samokhvalov, A V; Taylor, B&lt;/Author&gt;&lt;Year&gt;2010&lt;/Year&gt;&lt;Details&gt;&lt;_accession_num&gt;20331573&lt;/_accession_num&gt;&lt;_author_adr&gt;Centre for Addiction and Mental Health, Toronto, Canada. jtrehm@aol.com&lt;/_author_adr&gt;&lt;_collection_scope&gt;SCI;SCIE;SSCI&lt;/_collection_scope&gt;&lt;_created&gt;63193776&lt;/_created&gt;&lt;_date&gt;2010-05-01&lt;/_date&gt;&lt;_date_display&gt;2010 May&lt;/_date_display&gt;&lt;_doi&gt;10.1111/j.1360-0443.2010.02899.x&lt;/_doi&gt;&lt;_impact_factor&gt;   6.851&lt;/_impact_factor&gt;&lt;_isbn&gt;1360-0443 (Electronic); 0965-2140 (Linking)&lt;/_isbn&gt;&lt;_issue&gt;5&lt;/_issue&gt;&lt;_journal&gt;Addiction&lt;/_journal&gt;&lt;_keywords&gt;Alcohol Drinking/*adverse effects/economics/mortality; *Chronic Disease/epidemiology; Cost of Illness; Epidemiologic Methods; Female; Humans; Infections/epidemiology/*etiology; Male; Meta-Analysis as Topic; Review Literature as Topic&lt;/_keywords&gt;&lt;_language&gt;eng&lt;/_language&gt;&lt;_modified&gt;63193776&lt;/_modified&gt;&lt;_pages&gt;817-43&lt;/_pages&gt;&lt;_tertiary_title&gt;Addiction (Abingdon, England)&lt;/_tertiary_title&gt;&lt;_type_work&gt;Journal Article; Research Support, Non-U.S. Gov&amp;apos;t&lt;/_type_work&gt;&lt;_url&gt;http://www.ncbi.nlm.nih.gov/entrez/query.fcgi?cmd=Retrieve&amp;amp;db=pubmed&amp;amp;dopt=Abstract&amp;amp;list_uids=20331573&amp;amp;query_hl=1&lt;/_url&gt;&lt;_volume&gt;105&lt;/_volume&gt;&lt;/Details&gt;&lt;Extra&gt;&lt;DBUID&gt;{A591BE4C-0ADD-428F-87E0-D253F73D0AFF}&lt;/DBUID&gt;&lt;/Extra&gt;&lt;/Item&gt;&lt;/References&gt;&lt;/Group&gt;&lt;Group&gt;&lt;References&gt;&lt;Item&gt;&lt;ID&gt;712&lt;/ID&gt;&lt;UID&gt;{5908A98B-8676-4235-B9CA-5B5AC5CE3FD2}&lt;/UID&gt;&lt;Title&gt;Chronic diseases and conditions related to alcohol use&lt;/Title&gt;&lt;Template&gt;Journal Article&lt;/Template&gt;&lt;Star&gt;0&lt;/Star&gt;&lt;Tag&gt;0&lt;/Tag&gt;&lt;Author&gt;Shield, K D; Parry, C; Rehm, J&lt;/Author&gt;&lt;Year&gt;2013&lt;/Year&gt;&lt;Details&gt;&lt;_accession_num&gt;24881324&lt;/_accession_num&gt;&lt;_created&gt;63193777&lt;/_created&gt;&lt;_date&gt;2013-01-20&lt;/_date&gt;&lt;_date_display&gt;2013&lt;/_date_display&gt;&lt;_isbn&gt;2168-3492 (Print); 2168-3492 (Linking)&lt;/_isbn&gt;&lt;_issue&gt;2&lt;/_issue&gt;&lt;_journal&gt;Alcohol Res&lt;/_journal&gt;&lt;_keywords&gt;Alcohol Drinking/adverse effects; Alcohol-Related Disorders/*complications/mortality; Cardiovascular Diseases/etiology; Chronic Disease/*epidemiology; *Cost of Illness; Diabetes Mellitus/etiology; Digestive System Diseases/etiology; Epilepsy/etiology; Humans; Mental Disorders/etiology; Neoplasms/etiology; Risk Factors&lt;/_keywords&gt;&lt;_language&gt;eng&lt;/_language&gt;&lt;_modified&gt;63193777&lt;/_modified&gt;&lt;_pages&gt;155-73&lt;/_pages&gt;&lt;_tertiary_title&gt;Alcohol research : current reviews&lt;/_tertiary_title&gt;&lt;_type_work&gt;Journal Article; Research Support, Non-U.S. Gov&amp;apos;t; Review&lt;/_type_work&gt;&lt;_url&gt;http://www.ncbi.nlm.nih.gov/entrez/query.fcgi?cmd=Retrieve&amp;amp;db=pubmed&amp;amp;dopt=Abstract&amp;amp;list_uids=24881324&amp;amp;query_hl=1&lt;/_url&gt;&lt;_volume&gt;35&lt;/_volume&gt;&lt;/Details&gt;&lt;Extra&gt;&lt;DBUID&gt;{A591BE4C-0ADD-428F-87E0-D253F73D0AFF}&lt;/DBUID&gt;&lt;/Extra&gt;&lt;/Item&gt;&lt;/References&gt;&lt;/Group&gt;&lt;/Citation&gt;_x000a_"/>
    <w:docVar w:name="NE.Ref{5632AAAD-A637-4145-83A8-233B981AB610}" w:val=" ADDIN NE.Ref.{5632AAAD-A637-4145-83A8-233B981AB610}&lt;Citation&gt;&lt;Group&gt;&lt;References&gt;&lt;Item&gt;&lt;ID&gt;934&lt;/ID&gt;&lt;UID&gt;{ABCD1460-3DB5-4079-A06A-9452BD5F036F}&lt;/UID&gt;&lt;Title&gt;Sex differences in insomnia: a meta-analysis&lt;/Title&gt;&lt;Template&gt;Journal Article&lt;/Template&gt;&lt;Star&gt;0&lt;/Star&gt;&lt;Tag&gt;0&lt;/Tag&gt;&lt;Author&gt;Zhang, B; Wing, Y K&lt;/Author&gt;&lt;Year&gt;2006&lt;/Year&gt;&lt;Details&gt;&lt;_accession_num&gt;16453985&lt;/_accession_num&gt;&lt;_author_adr&gt;Department ofPsychiatry, Shatin Hospital, The Chinese University of Hong Kong,  Shatin, Hong Kong SAR, Peoples Republic China.&lt;/_author_adr&gt;&lt;_date_display&gt;2006 Jan&lt;/_date_display&gt;&lt;_date&gt;2006-01-01&lt;/_date&gt;&lt;_doi&gt;10.1093/sleep/29.1.85&lt;/_doi&gt;&lt;_isbn&gt;0161-8105 (Print); 0161-8105 (Linking)&lt;/_isbn&gt;&lt;_issue&gt;1&lt;/_issue&gt;&lt;_journal&gt;Sleep&lt;/_journal&gt;&lt;_language&gt;eng&lt;/_language&gt;&lt;_pages&gt;85-93&lt;/_pages&gt;&lt;_subject_headings&gt;Female; Humans; Male; Population Surveillance/methods; Prevalence; Sex Distribution; Sleep Initiation and Maintenance Disorders/*epidemiology&lt;/_subject_headings&gt;&lt;_tertiary_title&gt;Sleep&lt;/_tertiary_title&gt;&lt;_type_work&gt;Journal Article; Meta-Analysis&lt;/_type_work&gt;&lt;_url&gt;http://www.ncbi.nlm.nih.gov/entrez/query.fcgi?cmd=Retrieve&amp;amp;db=pubmed&amp;amp;dopt=Abstract&amp;amp;list_uids=16453985&amp;amp;query_hl=1&lt;/_url&gt;&lt;_volume&gt;29&lt;/_volume&gt;&lt;_created&gt;64234047&lt;/_created&gt;&lt;_modified&gt;64234047&lt;/_modified&gt;&lt;_impact_factor&gt;   5.849&lt;/_impact_factor&gt;&lt;_collection_scope&gt;SCI;SCIE&lt;/_collection_scope&gt;&lt;/Details&gt;&lt;Extra&gt;&lt;DBUID&gt;{A591BE4C-0ADD-428F-87E0-D253F73D0AFF}&lt;/DBUID&gt;&lt;/Extra&gt;&lt;/Item&gt;&lt;/References&gt;&lt;/Group&gt;&lt;/Citation&gt;_x000a_"/>
    <w:docVar w:name="NE.Ref{5847B3DA-47AA-4985-9556-FDD1A234B27F}" w:val=" ADDIN NE.Ref.{5847B3DA-47AA-4985-9556-FDD1A234B27F}&lt;Citation&gt;&lt;Group&gt;&lt;References&gt;&lt;Item&gt;&lt;ID&gt;939&lt;/ID&gt;&lt;UID&gt;{6A3FE1A7-57CD-410E-9C78-CF586ADC0269}&lt;/UID&gt;&lt;Title&gt;精神科临床一线医师睡眠质量与抑郁焦虑情绪相关研究&lt;/Title&gt;&lt;Template&gt;Journal Article&lt;/Template&gt;&lt;Star&gt;0&lt;/Star&gt;&lt;Tag&gt;0&lt;/Tag&gt;&lt;Author&gt;合浩; 康建华; 邱尔仙; 张志雄; 张炳奎; 林涛; 张帆&lt;/Author&gt;&lt;Year&gt;2019&lt;/Year&gt;&lt;Details&gt;&lt;_author_adr&gt;云南省精神病医院;昆明市精神病院;&lt;/_author_adr&gt;&lt;_db_provider&gt;CNKI&lt;/_db_provider&gt;&lt;_doi&gt;10.19435/j.1672-1721.2019.29.001&lt;/_doi&gt;&lt;_isbn&gt;1672-1721&lt;/_isbn&gt;&lt;_issue&gt;29&lt;/_issue&gt;&lt;_journal&gt;基层医学论坛&lt;/_journal&gt;&lt;_keywords&gt;精神科医师;睡眠质量;抑郁;焦虑;相关性&lt;/_keywords&gt;&lt;_pages&gt;4145-4147&lt;/_pages&gt;&lt;_volume&gt;23&lt;/_volume&gt;&lt;_created&gt;64234052&lt;/_created&gt;&lt;_modified&gt;64234052&lt;/_modified&gt;&lt;_translated_author&gt;He, Hao;Kang, Jianhua;Qiu, Erxian;Zhang, Zhixiong;Zhang, Bingkui;Lin, Tao;Zhang, Fan&lt;/_translated_author&gt;&lt;/Details&gt;&lt;Extra&gt;&lt;DBUID&gt;{A591BE4C-0ADD-428F-87E0-D253F73D0AFF}&lt;/DBUID&gt;&lt;/Extra&gt;&lt;/Item&gt;&lt;/References&gt;&lt;/Group&gt;&lt;/Citation&gt;_x000a_"/>
    <w:docVar w:name="NE.Ref{59B34B40-40DB-4006-ACC2-BFCBE0AF9E15}" w:val=" ADDIN NE.Ref.{59B34B40-40DB-4006-ACC2-BFCBE0AF9E15}&lt;Citation&gt;&lt;Group&gt;&lt;References&gt;&lt;Item&gt;&lt;ID&gt;952&lt;/ID&gt;&lt;UID&gt;{60679C7F-60D8-41A8-8A5B-E1688CD940D3}&lt;/UID&gt;&lt;Title&gt;心理弹性在居民压力知觉与睡眠质量中介及调节作用&lt;/Title&gt;&lt;Template&gt;Journal Article&lt;/Template&gt;&lt;Star&gt;0&lt;/Star&gt;&lt;Tag&gt;0&lt;/Tag&gt;&lt;Author&gt;刘晓华; 刘春琴; 田晓红; 邹桂元; 厉萍&lt;/Author&gt;&lt;Year&gt;2015&lt;/Year&gt;&lt;Details&gt;&lt;_author_adr&gt;山东大学护理学院;山东大学附属山东省立医院门诊部;&lt;/_author_adr&gt;&lt;_db_provider&gt;CNKI&lt;/_db_provider&gt;&lt;_isbn&gt;1001-0580&lt;/_isbn&gt;&lt;_issue&gt;06&lt;/_issue&gt;&lt;_journal&gt;中国公共卫生&lt;/_journal&gt;&lt;_keywords&gt;心理弹性;压力知觉;睡眠质量;社区居民&lt;/_keywords&gt;&lt;_pages&gt;793-796&lt;/_pages&gt;&lt;_url&gt;https://kns.cnki.net/kcms/detail/21.1234.r.20150618.1418.003.html&lt;/_url&gt;&lt;_volume&gt;31&lt;/_volume&gt;&lt;_created&gt;64234062&lt;/_created&gt;&lt;_modified&gt;64234062&lt;/_modified&gt;&lt;_collection_scope&gt;CSCD;PKU&lt;/_collection_scope&gt;&lt;_translated_author&gt;Liu, Xiaohua;Liu, Chunqin;Tian, Xiaohong;Zou, Guiyuan;Li, Ping&lt;/_translated_author&gt;&lt;/Details&gt;&lt;Extra&gt;&lt;DBUID&gt;{A591BE4C-0ADD-428F-87E0-D253F73D0AFF}&lt;/DBUID&gt;&lt;/Extra&gt;&lt;/Item&gt;&lt;/References&gt;&lt;/Group&gt;&lt;/Citation&gt;_x000a_"/>
    <w:docVar w:name="NE.Ref{5BB209E2-4B0A-4574-9783-872ED5AE8B8C}" w:val=" ADDIN NE.Ref.{5BB209E2-4B0A-4574-9783-872ED5AE8B8C}&lt;Citation&gt;&lt;Group&gt;&lt;References&gt;&lt;Item&gt;&lt;ID&gt;709&lt;/ID&gt;&lt;UID&gt;{F92F70C5-BD7A-45DD-B31F-0793A9B7D8FE}&lt;/UID&gt;&lt;Title&gt;Alcohol and depression&lt;/Title&gt;&lt;Template&gt;Journal Article&lt;/Template&gt;&lt;Star&gt;0&lt;/Star&gt;&lt;Tag&gt;0&lt;/Tag&gt;&lt;Author&gt;Boden, J M; Fergusson, D M&lt;/Author&gt;&lt;Year&gt;2011&lt;/Year&gt;&lt;Details&gt;&lt;_accession_num&gt;21382111&lt;/_accession_num&gt;&lt;_author_adr&gt;Christchurch Health and Development Study, University of Otago, Christchurch School of Medicine and Health Sciences, Christchurch, New Zealand.&lt;/_author_adr&gt;&lt;_collection_scope&gt;SCI;SCIE;SSCI&lt;/_collection_scope&gt;&lt;_created&gt;63193614&lt;/_created&gt;&lt;_date&gt;2011-05-01&lt;/_date&gt;&lt;_date_display&gt;2011 May&lt;/_date_display&gt;&lt;_doi&gt;10.1111/j.1360-0443.2010.03351.x&lt;/_doi&gt;&lt;_impact_factor&gt;   6.851&lt;/_impact_factor&gt;&lt;_isbn&gt;1360-0443 (Electronic); 0965-2140 (Linking)&lt;/_isbn&gt;&lt;_issue&gt;5&lt;/_issue&gt;&lt;_journal&gt;Addiction&lt;/_journal&gt;&lt;_keywords&gt;Adolescent; Adult; Aged; Alcohol Drinking/*epidemiology/psychology; Alcoholism/*epidemiology/psychology; Causality; Child; Comorbidity; Depressive Disorder, Major/*epidemiology/psychology; Epidemiologic Methods; Ethanol/poisoning; Female; Humans; Male; Public Health; Young Adult&lt;/_keywords&gt;&lt;_language&gt;eng&lt;/_language&gt;&lt;_modified&gt;63193614&lt;/_modified&gt;&lt;_ori_publication&gt;(c) 2011 The Authors, Addiction (c) 2011 Society for the Study of Addiction.&lt;/_ori_publication&gt;&lt;_pages&gt;906-14&lt;/_pages&gt;&lt;_tertiary_title&gt;Addiction (Abingdon, England)&lt;/_tertiary_title&gt;&lt;_type_work&gt;Journal Article; Meta-Analysis; Research Support, Non-U.S. Gov&amp;apos;t; Review&lt;/_type_work&gt;&lt;_url&gt;http://www.ncbi.nlm.nih.gov/entrez/query.fcgi?cmd=Retrieve&amp;amp;db=pubmed&amp;amp;dopt=Abstract&amp;amp;list_uids=21382111&amp;amp;query_hl=1&lt;/_url&gt;&lt;_volume&gt;106&lt;/_volume&gt;&lt;/Details&gt;&lt;Extra&gt;&lt;DBUID&gt;{A591BE4C-0ADD-428F-87E0-D253F73D0AFF}&lt;/DBUID&gt;&lt;/Extra&gt;&lt;/Item&gt;&lt;/References&gt;&lt;/Group&gt;&lt;/Citation&gt;_x000a_"/>
    <w:docVar w:name="NE.Ref{62F32585-B413-4B3F-A9E3-8E44B3E9F160}" w:val=" ADDIN NE.Ref.{62F32585-B413-4B3F-A9E3-8E44B3E9F160}&lt;Citation&gt;&lt;Group&gt;&lt;References&gt;&lt;Item&gt;&lt;ID&gt;745&lt;/ID&gt;&lt;UID&gt;{883B9995-DB82-4FA0-B747-003036057690}&lt;/UID&gt;&lt;Title&gt;江苏省成年居民抑郁症患病情况及其影响因素分析&lt;/Title&gt;&lt;Template&gt;Journal Article&lt;/Template&gt;&lt;Star&gt;0&lt;/Star&gt;&lt;Tag&gt;0&lt;/Tag&gt;&lt;Author&gt;涂青云; 韩翱瀚; 覃玉; 林萍; 向全永&lt;/Author&gt;&lt;Year&gt;2018&lt;/Year&gt;&lt;Details&gt;&lt;_author_adr&gt;东南大学公共卫生学院;江苏省疾病预防控制中心;&lt;/_author_adr&gt;&lt;_db_provider&gt;CNKI&lt;/_db_provider&gt;&lt;_isbn&gt;1671-7562&lt;/_isbn&gt;&lt;_issue&gt;11&lt;/_issue&gt;&lt;_journal&gt;现代医学&lt;/_journal&gt;&lt;_keywords&gt;抑郁症;;影响因素;;成年居民&lt;/_keywords&gt;&lt;_pages&gt;1205-1209&lt;/_pages&gt;&lt;_volume&gt;46&lt;/_volume&gt;&lt;_created&gt;63233300&lt;/_created&gt;&lt;_modified&gt;63233300&lt;/_modified&gt;&lt;_translated_author&gt;Tu, Qingyun;Han, Aohan;Tan, Yu;Lin, Ping;Xiang, Quanyong&lt;/_translated_author&gt;&lt;/Details&gt;&lt;Extra&gt;&lt;DBUID&gt;{A591BE4C-0ADD-428F-87E0-D253F73D0AFF}&lt;/DBUID&gt;&lt;/Extra&gt;&lt;/Item&gt;&lt;/References&gt;&lt;/Group&gt;&lt;/Citation&gt;_x000a_"/>
    <w:docVar w:name="NE.Ref{67BD2C13-B6C1-48B3-A9C2-5A3C833C451D}" w:val=" ADDIN NE.Ref.{67BD2C13-B6C1-48B3-A9C2-5A3C833C451D}&lt;Citation&gt;&lt;Group&gt;&lt;References&gt;&lt;Item&gt;&lt;ID&gt;715&lt;/ID&gt;&lt;UID&gt;{5CFB2BAE-C780-40E5-AB14-C9D886BA49A0}&lt;/UID&gt;&lt;Title&gt;Meta-analysis of depression and substance use among individuals with alcohol use  disorders&lt;/Title&gt;&lt;Template&gt;Journal Article&lt;/Template&gt;&lt;Star&gt;0&lt;/Star&gt;&lt;Tag&gt;0&lt;/Tag&gt;&lt;Author&gt;Conner, K R; Pinquart, M; Gamble, S A&lt;/Author&gt;&lt;Year&gt;2009&lt;/Year&gt;&lt;Details&gt;&lt;_accession_num&gt;19150207&lt;/_accession_num&gt;&lt;_author_adr&gt;Department of Psychiatry, University of Rochester Medical Center, Rochester, NY 14642, USA.&lt;/_author_adr&gt;&lt;_date_display&gt;2009 Sep&lt;/_date_display&gt;&lt;_date&gt;2009-09-01&lt;/_date&gt;&lt;_doi&gt;10.1016/j.jsat.2008.11.007&lt;/_doi&gt;&lt;_isbn&gt;1873-6483 (Electronic); 0740-5472 (Linking)&lt;/_isbn&gt;&lt;_issue&gt;2&lt;/_issue&gt;&lt;_journal&gt;J Subst Abuse Treat&lt;/_journal&gt;&lt;_keywords&gt;Adult; Age Factors; Age of Onset; Alcoholism/complications/*epidemiology; Depression/complications/*epidemiology/etiology; Diagnosis, Dual (Psychiatry); Female; Humans; Male; Substance-Related Disorders/complications/*epidemiology&lt;/_keywords&gt;&lt;_language&gt;eng&lt;/_language&gt;&lt;_pages&gt;127-37&lt;/_pages&gt;&lt;_tertiary_title&gt;Journal of substance abuse treatment&lt;/_tertiary_title&gt;&lt;_type_work&gt;Journal Article; Meta-Analysis; Research Support, N.I.H., Extramural&lt;/_type_work&gt;&lt;_url&gt;http://www.ncbi.nlm.nih.gov/entrez/query.fcgi?cmd=Retrieve&amp;amp;db=pubmed&amp;amp;dopt=Abstract&amp;amp;list_uids=19150207&amp;amp;query_hl=1&lt;/_url&gt;&lt;_volume&gt;37&lt;/_volume&gt;&lt;_created&gt;63193910&lt;/_created&gt;&lt;_modified&gt;63193910&lt;/_modified&gt;&lt;_impact_factor&gt;   2.542&lt;/_impact_factor&gt;&lt;_collection_scope&gt;SSCI&lt;/_collection_scope&gt;&lt;/Details&gt;&lt;Extra&gt;&lt;DBUID&gt;{A591BE4C-0ADD-428F-87E0-D253F73D0AFF}&lt;/DBUID&gt;&lt;/Extra&gt;&lt;/Item&gt;&lt;/References&gt;&lt;/Group&gt;&lt;/Citation&gt;_x000a_"/>
    <w:docVar w:name="NE.Ref{69D83359-05AB-4852-B8C0-A3F7DF378835}" w:val=" ADDIN NE.Ref.{69D83359-05AB-4852-B8C0-A3F7DF378835}&lt;Citation&gt;&lt;Group&gt;&lt;References&gt;&lt;Item&gt;&lt;ID&gt;708&lt;/ID&gt;&lt;UID&gt;{116BCDAA-95D9-41AE-AED2-9A0F32AEF60E}&lt;/UID&gt;&lt;Title&gt;Insomnia and the risk of depression: a meta-analysis of prospective cohort studies&lt;/Title&gt;&lt;Template&gt;Journal Article&lt;/Template&gt;&lt;Star&gt;0&lt;/Star&gt;&lt;Tag&gt;0&lt;/Tag&gt;&lt;Author&gt;Li, L; Wu, C; Gan, Y; Qu, X; Lu, Z&lt;/Author&gt;&lt;Year&gt;2016&lt;/Year&gt;&lt;Details&gt;&lt;_accession_num&gt;27816065&lt;/_accession_num&gt;&lt;_author_adr&gt;School of Public Health, Tongji Medical College, Huazhong University of Science and Technology, No. 13 Hangkong Road, Wuhan, Hubei, 430030, China.; School of Economics and Management, Jiangxi Science and Technology Normal University, Nanchang, Jiangxi, China.; School of Public Health, Tongji Medical College, Huazhong University of Science and Technology, No. 13 Hangkong Road, Wuhan, Hubei, 430030, China.; School of Basic Medicine, Gannan Medical University, Ganzhou, Jiangxi, China.; School of Public Health, Tongji Medical College, Huazhong University of Science and Technology, No. 13 Hangkong Road, Wuhan, Hubei, 430030, China.; School of Health Management, Hangzhou Normal University, Hangzhou, Zhejiang, China.; School of Public Health, Tongji Medical College, Huazhong University of Science and Technology, No. 13 Hangkong Road, Wuhan, Hubei, 430030, China. zuxunlu@yahoo.com.&lt;/_author_adr&gt;&lt;_date_display&gt;2016 Nov 5&lt;/_date_display&gt;&lt;_date&gt;2016-11-05&lt;/_date&gt;&lt;_doi&gt;10.1186/s12888-016-1075-3&lt;/_doi&gt;&lt;_isbn&gt;1471-244X (Electronic); 1471-244X (Linking)&lt;/_isbn&gt;&lt;_issue&gt;1&lt;/_issue&gt;&lt;_journal&gt;BMC Psychiatry&lt;/_journal&gt;&lt;_keywords&gt;Depression/*etiology; Depressive Disorder/*etiology; Humans; Prospective Studies; Risk Factors; Sleep Initiation and Maintenance Disorders/*complications*Depression; *Epidemiology; *Insomnia; *Meta-analysis; *Sleep disorders&lt;/_keywords&gt;&lt;_language&gt;eng&lt;/_language&gt;&lt;_pages&gt;375&lt;/_pages&gt;&lt;_tertiary_title&gt;BMC psychiatry&lt;/_tertiary_title&gt;&lt;_type_work&gt;Journal Article; Meta-Analysis&lt;/_type_work&gt;&lt;_url&gt;http://www.ncbi.nlm.nih.gov/entrez/query.fcgi?cmd=Retrieve&amp;amp;db=pubmed&amp;amp;dopt=Abstract&amp;amp;list_uids=27816065&amp;amp;query_hl=1&lt;/_url&gt;&lt;_volume&gt;16&lt;/_volume&gt;&lt;_created&gt;63193584&lt;/_created&gt;&lt;_modified&gt;63193584&lt;/_modified&gt;&lt;_impact_factor&gt;   2.666&lt;/_impact_factor&gt;&lt;_collection_scope&gt;SCIE&lt;/_collection_scope&gt;&lt;/Details&gt;&lt;Extra&gt;&lt;DBUID&gt;{A591BE4C-0ADD-428F-87E0-D253F73D0AFF}&lt;/DBUID&gt;&lt;/Extra&gt;&lt;/Item&gt;&lt;/References&gt;&lt;/Group&gt;&lt;/Citation&gt;_x000a_"/>
    <w:docVar w:name="NE.Ref{6ADB18AF-D798-4F2F-B717-279B2BAB0885}" w:val=" ADDIN NE.Ref.{6ADB18AF-D798-4F2F-B717-279B2BAB0885}&lt;Citation&gt;&lt;Group&gt;&lt;References&gt;&lt;Item&gt;&lt;ID&gt;709&lt;/ID&gt;&lt;UID&gt;{F92F70C5-BD7A-45DD-B31F-0793A9B7D8FE}&lt;/UID&gt;&lt;Title&gt;Alcohol and depression&lt;/Title&gt;&lt;Template&gt;Journal Article&lt;/Template&gt;&lt;Star&gt;0&lt;/Star&gt;&lt;Tag&gt;0&lt;/Tag&gt;&lt;Author&gt;Boden, J M; Fergusson, D M&lt;/Author&gt;&lt;Year&gt;2011&lt;/Year&gt;&lt;Details&gt;&lt;_accession_num&gt;21382111&lt;/_accession_num&gt;&lt;_author_adr&gt;Christchurch Health and Development Study, University of Otago, Christchurch School of Medicine and Health Sciences, Christchurch, New Zealand.&lt;/_author_adr&gt;&lt;_date_display&gt;2011 May&lt;/_date_display&gt;&lt;_date&gt;2011-05-01&lt;/_date&gt;&lt;_doi&gt;10.1111/j.1360-0443.2010.03351.x&lt;/_doi&gt;&lt;_isbn&gt;1360-0443 (Electronic); 0965-2140 (Linking)&lt;/_isbn&gt;&lt;_issue&gt;5&lt;/_issue&gt;&lt;_journal&gt;Addiction&lt;/_journal&gt;&lt;_keywords&gt;Adolescent; Adult; Aged; Alcohol Drinking/*epidemiology/psychology; Alcoholism/*epidemiology/psychology; Causality; Child; Comorbidity; Depressive Disorder, Major/*epidemiology/psychology; Epidemiologic Methods; Ethanol/poisoning; Female; Humans; Male; Public Health; Young Adult&lt;/_keywords&gt;&lt;_language&gt;eng&lt;/_language&gt;&lt;_ori_publication&gt;(c) 2011 The Authors, Addiction (c) 2011 Society for the Study of Addiction.&lt;/_ori_publication&gt;&lt;_pages&gt;906-14&lt;/_pages&gt;&lt;_tertiary_title&gt;Addiction (Abingdon, England)&lt;/_tertiary_title&gt;&lt;_type_work&gt;Journal Article; Meta-Analysis; Research Support, Non-U.S. Gov&amp;apos;t; Review&lt;/_type_work&gt;&lt;_url&gt;http://www.ncbi.nlm.nih.gov/entrez/query.fcgi?cmd=Retrieve&amp;amp;db=pubmed&amp;amp;dopt=Abstract&amp;amp;list_uids=21382111&amp;amp;query_hl=1&lt;/_url&gt;&lt;_volume&gt;106&lt;/_volume&gt;&lt;_created&gt;63193614&lt;/_created&gt;&lt;_modified&gt;63193614&lt;/_modified&gt;&lt;_impact_factor&gt;   6.851&lt;/_impact_factor&gt;&lt;_collection_scope&gt;SCI;SCIE;SSCI&lt;/_collection_scope&gt;&lt;/Details&gt;&lt;Extra&gt;&lt;DBUID&gt;{A591BE4C-0ADD-428F-87E0-D253F73D0AFF}&lt;/DBUID&gt;&lt;/Extra&gt;&lt;/Item&gt;&lt;/References&gt;&lt;/Group&gt;&lt;/Citation&gt;_x000a_"/>
    <w:docVar w:name="NE.Ref{6E1A6932-5228-4B39-8016-AD264D58AC6E}" w:val=" ADDIN NE.Ref.{6E1A6932-5228-4B39-8016-AD264D58AC6E}&lt;Citation&gt;&lt;Group&gt;&lt;References&gt;&lt;Item&gt;&lt;ID&gt;687&lt;/ID&gt;&lt;UID&gt;{F6FF7EFB-8D00-4CFC-BA45-22613C0DF3EE}&lt;/UID&gt;&lt;Title&gt;Stress and psychological distress among SARS survivors 1 year after the outbreak&lt;/Title&gt;&lt;Template&gt;Journal Article&lt;/Template&gt;&lt;Star&gt;0&lt;/Star&gt;&lt;Tag&gt;0&lt;/Tag&gt;&lt;Author&gt;Lee, A M; Wong, J G; McAlonan, G M; Cheung, V; Cheung, C; Sham, P C; Chu, C M; Wong, P C; Tsang, K W; Chua, S E&lt;/Author&gt;&lt;Year&gt;2007&lt;/Year&gt;&lt;Details&gt;&lt;_accession_num&gt;17500304&lt;/_accession_num&gt;&lt;_author_adr&gt;Department of Psychiatry, University of Hong Kong, Queen Mary Hospital, Pokfulam, Hong Kong SAR, China.&lt;/_author_adr&gt;&lt;_created&gt;63187030&lt;/_created&gt;&lt;_date&gt;2007-04-01&lt;/_date&gt;&lt;_date_display&gt;2007 Apr&lt;/_date_display&gt;&lt;_doi&gt;10.1177/070674370705200405&lt;/_doi&gt;&lt;_impact_factor&gt;   4.080&lt;/_impact_factor&gt;&lt;_isbn&gt;0706-7437 (Print); 0706-7437 (Linking)&lt;/_isbn&gt;&lt;_issue&gt;4&lt;/_issue&gt;&lt;_journal&gt;Can J Psychiatry&lt;/_journal&gt;&lt;_keywords&gt;Adolescent; Adult; Depressive Disorder, Major/diagnosis/*epidemiology/psychology; Disease Outbreaks; Female; Health Personnel/statistics &amp;amp; numerical data; Hong Kong/epidemiology; Humans; Male; Mass Screening/methods; Middle Aged; Prevalence; Severe Acute Respiratory Syndrome/*epidemiology/*psychology; Severity of Illness Index; Stress Disorders, Post-Traumatic/diagnosis/*epidemiology/psychology; Surveys and Questionnaires; Survivors/*psychology/*statistics &amp;amp; numerical data; Time Factors&lt;/_keywords&gt;&lt;_language&gt;eng&lt;/_language&gt;&lt;_modified&gt;63187030&lt;/_modified&gt;&lt;_pages&gt;233-40&lt;/_pages&gt;&lt;_tertiary_title&gt;Canadian journal of psychiatry. Revue canadienne de psychiatrie&lt;/_tertiary_title&gt;&lt;_type_work&gt;Journal Article; Research Support, Non-U.S. Gov&amp;apos;t&lt;/_type_work&gt;&lt;_url&gt;http://www.ncbi.nlm.nih.gov/entrez/query.fcgi?cmd=Retrieve&amp;amp;db=pubmed&amp;amp;dopt=Abstract&amp;amp;list_uids=17500304&amp;amp;query_hl=1&lt;/_url&gt;&lt;_volume&gt;52&lt;/_volume&gt;&lt;/Details&gt;&lt;Extra&gt;&lt;DBUID&gt;{A591BE4C-0ADD-428F-87E0-D253F73D0AFF}&lt;/DBUID&gt;&lt;/Extra&gt;&lt;/Item&gt;&lt;/References&gt;&lt;/Group&gt;&lt;/Citation&gt;_x000a_"/>
    <w:docVar w:name="NE.Ref{6F2B1667-B3B2-4ACD-A76D-426A44380D8D}" w:val=" ADDIN NE.Ref.{6F2B1667-B3B2-4ACD-A76D-426A44380D8D}&lt;Citation&gt;&lt;Group&gt;&lt;References&gt;&lt;Item&gt;&lt;ID&gt;694&lt;/ID&gt;&lt;UID&gt;{EC827222-1A79-4937-B739-E289D340292B}&lt;/UID&gt;&lt;Title&gt;传统媒体营销不妨换个思路——河北《糖烟酒周刊》系列创新表达赢得市场&lt;/Title&gt;&lt;Template&gt;Journal Article&lt;/Template&gt;&lt;Star&gt;0&lt;/Star&gt;&lt;Tag&gt;0&lt;/Tag&gt;&lt;Author&gt;王丽芳&lt;/Author&gt;&lt;Year&gt;2016&lt;/Year&gt;&lt;Details&gt;&lt;_author_adr&gt;河南财政税务高等专科学校;&lt;/_author_adr&gt;&lt;_collection_scope&gt;PKU&lt;/_collection_scope&gt;&lt;_created&gt;63187039&lt;/_created&gt;&lt;_db_provider&gt;CNKI&lt;/_db_provider&gt;&lt;_isbn&gt;0257-5930&lt;/_isbn&gt;&lt;_issue&gt;12&lt;/_issue&gt;&lt;_journal&gt;新闻战线&lt;/_journal&gt;&lt;_keywords&gt;传统媒体;;媒体营销;;平面媒体&lt;/_keywords&gt;&lt;_modified&gt;63187039&lt;/_modified&gt;&lt;_pages&gt;58-59&lt;/_pages&gt;&lt;_translated_author&gt;Wang, Lifang&lt;/_translated_author&gt;&lt;/Details&gt;&lt;Extra&gt;&lt;DBUID&gt;{A591BE4C-0ADD-428F-87E0-D253F73D0AFF}&lt;/DBUID&gt;&lt;/Extra&gt;&lt;/Item&gt;&lt;/References&gt;&lt;/Group&gt;&lt;/Citation&gt;_x000a_"/>
    <w:docVar w:name="NE.Ref{73337E8E-3FFA-4EEE-B8AC-9B01B9FED3B9}" w:val=" ADDIN NE.Ref.{73337E8E-3FFA-4EEE-B8AC-9B01B9FED3B9}&lt;Citation&gt;&lt;Group&gt;&lt;References&gt;&lt;Item&gt;&lt;ID&gt;943&lt;/ID&gt;&lt;UID&gt;{7104BD52-E06A-4231-9C81-8052C3340449}&lt;/UID&gt;&lt;Title&gt;精神科医护人员睡眠质量对照分析&lt;/Title&gt;&lt;Template&gt;Journal Article&lt;/Template&gt;&lt;Star&gt;0&lt;/Star&gt;&lt;Tag&gt;0&lt;/Tag&gt;&lt;Author&gt;廖湘交; 罗丽新; 谢志妹&lt;/Author&gt;&lt;Year&gt;2015&lt;/Year&gt;&lt;Details&gt;&lt;_author_adr&gt;广州市民政局精神病院;&lt;/_author_adr&gt;&lt;_db_provider&gt;CNKI&lt;/_db_provider&gt;&lt;_isbn&gt;1007-3256&lt;/_isbn&gt;&lt;_issue&gt;05&lt;/_issue&gt;&lt;_journal&gt;四川精神卫生&lt;/_journal&gt;&lt;_keywords&gt;精神科;医护人员;睡眠质量;对照分析&lt;/_keywords&gt;&lt;_pages&gt;448-450&lt;/_pages&gt;&lt;_volume&gt;28&lt;/_volume&gt;&lt;_created&gt;64234055&lt;/_created&gt;&lt;_modified&gt;64234055&lt;/_modified&gt;&lt;_translated_author&gt;Liao, Xiangjiao;Luo, Lixin;Xie, Zhimei&lt;/_translated_author&gt;&lt;/Details&gt;&lt;Extra&gt;&lt;DBUID&gt;{A591BE4C-0ADD-428F-87E0-D253F73D0AFF}&lt;/DBUID&gt;&lt;/Extra&gt;&lt;/Item&gt;&lt;/References&gt;&lt;/Group&gt;&lt;/Citation&gt;_x000a_"/>
    <w:docVar w:name="NE.Ref{7484734F-4141-4513-BD61-3D6A10D3BA7A}" w:val=" ADDIN NE.Ref.{7484734F-4141-4513-BD61-3D6A10D3BA7A}&lt;Citation&gt;&lt;Group&gt;&lt;References&gt;&lt;Item&gt;&lt;ID&gt;719&lt;/ID&gt;&lt;UID&gt;{118A1EB2-CC1E-485B-B535-C25DEFD4C200}&lt;/UID&gt;&lt;Title&gt;Optimal cut-off score for diagnosing depression with the Patient Health Questionnaire (PHQ-9): a meta-analysis&lt;/Title&gt;&lt;Template&gt;Journal Article&lt;/Template&gt;&lt;Star&gt;0&lt;/Star&gt;&lt;Tag&gt;0&lt;/Tag&gt;&lt;Author&gt;Manea, Laura; Gilbody, Simon; McMillan, Dean&lt;/Author&gt;&lt;Year&gt;2012&lt;/Year&gt;&lt;Details&gt;&lt;_db_provider&gt;CNKI&lt;/_db_provider&gt;&lt;_isbn&gt;0820-3946&lt;/_isbn&gt;&lt;_issue&gt;3&lt;/_issue&gt;&lt;_journal&gt;Canadian Medical Association. Journal&lt;/_journal&gt;&lt;_volume&gt;184&lt;/_volume&gt;&lt;_created&gt;63195685&lt;/_created&gt;&lt;_modified&gt;63195685&lt;/_modified&gt;&lt;_impact_factor&gt;   6.938&lt;/_impact_factor&gt;&lt;/Details&gt;&lt;Extra&gt;&lt;DBUID&gt;{A591BE4C-0ADD-428F-87E0-D253F73D0AFF}&lt;/DBUID&gt;&lt;/Extra&gt;&lt;/Item&gt;&lt;/References&gt;&lt;/Group&gt;&lt;/Citation&gt;_x000a_"/>
    <w:docVar w:name="NE.Ref{7593FBB3-FA05-4EB5-B1EA-7C7038F44DB6}" w:val=" ADDIN NE.Ref.{7593FBB3-FA05-4EB5-B1EA-7C7038F44DB6}&lt;Citation&gt;&lt;Group&gt;&lt;References&gt;&lt;Item&gt;&lt;ID&gt;696&lt;/ID&gt;&lt;UID&gt;{76FB5B94-9355-41C5-859F-C5AE3C2574A6}&lt;/UID&gt;&lt;Title&gt;《酒精使用障碍筛查量表》(AUDIT)的测试&lt;/Title&gt;&lt;Template&gt;Journal Article&lt;/Template&gt;&lt;Star&gt;0&lt;/Star&gt;&lt;Tag&gt;0&lt;/Tag&gt;&lt;Author&gt;李冰沈渔邨张伯全郑晓华王晓光&lt;/Author&gt;&lt;Year&gt;2003&lt;/Year&gt;&lt;Details&gt;&lt;_accessed&gt;63218714&lt;/_accessed&gt;&lt;_author_adr&gt;北京大学精神卫生研究所,北京大学精神卫生研究所,北京大学精神卫生研究所,长春一汽职工医院,长春一汽职工医院 100083,100083,100083&lt;/_author_adr&gt;&lt;_collection_scope&gt;CSCD;CSSCI-E;PKU&lt;/_collection_scope&gt;&lt;_created&gt;63192879&lt;/_created&gt;&lt;_db_provider&gt;CNKI&lt;/_db_provider&gt;&lt;_isbn&gt;1000-6729&lt;/_isbn&gt;&lt;_issue&gt;01&lt;/_issue&gt;&lt;_journal&gt;中国心理卫生杂志&lt;/_journal&gt;&lt;_keywords&gt;精神病学;;物质滥用;;AUDIT;;危险及有害饮酒;;界限分&lt;/_keywords&gt;&lt;_modified&gt;63192879&lt;/_modified&gt;&lt;_pages&gt;1-3&lt;/_pages&gt;&lt;_translated_author&gt;Li, Bingshenyucunzhangboquanzhengxiaohuawangxiaoguang&lt;/_translated_author&gt;&lt;/Details&gt;&lt;Extra&gt;&lt;DBUID&gt;{A591BE4C-0ADD-428F-87E0-D253F73D0AFF}&lt;/DBUID&gt;&lt;/Extra&gt;&lt;/Item&gt;&lt;/References&gt;&lt;/Group&gt;&lt;/Citation&gt;_x000a_"/>
    <w:docVar w:name="NE.Ref{78CD75A1-E904-4A9F-93DB-F13641AA83AE}" w:val=" ADDIN NE.Ref.{78CD75A1-E904-4A9F-93DB-F13641AA83AE}&lt;Citation&gt;&lt;Group&gt;&lt;References&gt;&lt;Item&gt;&lt;ID&gt;716&lt;/ID&gt;&lt;UID&gt;{362A56C1-6C2A-4719-AA6C-1CECD73BEAD9}&lt;/UID&gt;&lt;Title&gt;The PHQ-9&lt;/Title&gt;&lt;Template&gt;Journal Article&lt;/Template&gt;&lt;Star&gt;0&lt;/Star&gt;&lt;Tag&gt;0&lt;/Tag&gt;&lt;Author&gt;Kroenke, Kurt; Spitzer, Robert L; Williams, Janet B W&lt;/Author&gt;&lt;Year&gt;2001&lt;/Year&gt;&lt;Details&gt;&lt;_author_adr&gt;the Regenstrief Institute for Health Care and Department of Medicine, Indiana University;;the New York State Psychiatric Institute and Department of Psychiatry, Columbia University&lt;/_author_adr&gt;&lt;_db_provider&gt;CNKI&lt;/_db_provider&gt;&lt;_isbn&gt;0884-8734&lt;/_isbn&gt;&lt;_issue&gt;9&lt;/_issue&gt;&lt;_journal&gt;Journal of General Internal Medicine&lt;/_journal&gt;&lt;_keywords&gt;depression;;diagnosis;;screening;;psychological tests;;health status&lt;/_keywords&gt;&lt;_volume&gt;16&lt;/_volume&gt;&lt;_created&gt;63195643&lt;/_created&gt;&lt;_modified&gt;63195643&lt;/_modified&gt;&lt;_impact_factor&gt;   4.606&lt;/_impact_factor&gt;&lt;_collection_scope&gt;SCI;SCIE&lt;/_collection_scope&gt;&lt;/Details&gt;&lt;Extra&gt;&lt;DBUID&gt;{A591BE4C-0ADD-428F-87E0-D253F73D0AFF}&lt;/DBUID&gt;&lt;/Extra&gt;&lt;/Item&gt;&lt;/References&gt;&lt;/Group&gt;&lt;/Citation&gt;_x000a_"/>
    <w:docVar w:name="NE.Ref{7935A45E-D970-4E76-924D-23DAC9DD65EC}" w:val=" ADDIN NE.Ref.{7935A45E-D970-4E76-924D-23DAC9DD65EC}&lt;Citation&gt;&lt;Group&gt;&lt;References&gt;&lt;Item&gt;&lt;ID&gt;942&lt;/ID&gt;&lt;UID&gt;{18407E35-B65E-4C17-981A-0C2550E72F94}&lt;/UID&gt;&lt;Title&gt;新冠肺炎疫情期间医务人员抑郁焦虑情绪和失眠现况及其影响因素&lt;/Title&gt;&lt;Template&gt;Journal Article&lt;/Template&gt;&lt;Star&gt;0&lt;/Star&gt;&lt;Tag&gt;0&lt;/Tag&gt;&lt;Author&gt;潘宁; 王艳娜; 张晋昕; 刘晓华; 林帝浣; 李学云; 苏梅蕾; 李秀红&lt;/Author&gt;&lt;Year&gt;2021&lt;/Year&gt;&lt;Details&gt;&lt;_author_adr&gt;中山大学公共卫生学院妇幼卫生学系;广东省东莞市人民医院心血管内科;中山大学公共卫生学院医学统计学系;中山大学附属第一医院《现代临床护理》编辑部;中山大学艺术学院;深圳市福田区疾病预防控制中心;南方医科大学南方医院精神心理科粤港澳大湾区脑科学与类脑研究中心;&lt;/_author_adr&gt;&lt;_db_provider&gt;CNKI&lt;/_db_provider&gt;&lt;_doi&gt;10.13213/j.cnki.jeom.2021.20544&lt;/_doi&gt;&lt;_isbn&gt;2095-9982&lt;/_isbn&gt;&lt;_issue&gt;06&lt;/_issue&gt;&lt;_journal&gt;环境与职业医学&lt;/_journal&gt;&lt;_keywords&gt;新型冠状病毒肺炎;医务人员;心理状况;影响因素&lt;/_keywords&gt;&lt;_pages&gt;624-630&lt;/_pages&gt;&lt;_volume&gt;38&lt;/_volume&gt;&lt;_created&gt;64234054&lt;/_created&gt;&lt;_modified&gt;64234054&lt;/_modified&gt;&lt;_collection_scope&gt;PKU&lt;/_collection_scope&gt;&lt;_translated_author&gt;Pan, Ning;Wang, Yanna;Zhang, Jinxin;Liu, Xiaohua;Lin, Dihuan;Li, Xueyun;Su, Meilei;Li, Xiuhong&lt;/_translated_author&gt;&lt;/Details&gt;&lt;Extra&gt;&lt;DBUID&gt;{A591BE4C-0ADD-428F-87E0-D253F73D0AFF}&lt;/DBUID&gt;&lt;/Extra&gt;&lt;/Item&gt;&lt;/References&gt;&lt;/Group&gt;&lt;/Citation&gt;_x000a_"/>
    <w:docVar w:name="NE.Ref{82F6FEA9-5722-4A49-AA4F-6D16ACC79A70}" w:val=" ADDIN NE.Ref.{82F6FEA9-5722-4A49-AA4F-6D16ACC79A70}&lt;Citation&gt;&lt;Group&gt;&lt;References&gt;&lt;Item&gt;&lt;ID&gt;929&lt;/ID&gt;&lt;UID&gt;{209564B2-6CD8-4A9C-9960-58B90617CCD1}&lt;/UID&gt;&lt;Title&gt;The Impact of Sleep and Circadian Disorders on Physician Burnout&lt;/Title&gt;&lt;Template&gt;Journal Article&lt;/Template&gt;&lt;Star&gt;0&lt;/Star&gt;&lt;Tag&gt;0&lt;/Tag&gt;&lt;Author&gt;Stewart, N H; Arora, V M&lt;/Author&gt;&lt;Year&gt;2019&lt;/Year&gt;&lt;Details&gt;&lt;_accession_num&gt;31352036&lt;/_accession_num&gt;&lt;_author_adr&gt;Division of Pulmonary, Critical Care, and Sleep, University of Kansas Medical  Center, Kansas City, KS.; Division of General Internal Medicine, University of Chicago, Chicago, IL.  Electronic address: varora@medicine.bsd.uchicago.edu.&lt;/_author_adr&gt;&lt;_date_display&gt;2019 Nov&lt;/_date_display&gt;&lt;_date&gt;2019-11-01&lt;/_date&gt;&lt;_doi&gt;10.1016/j.chest.2019.07.008&lt;/_doi&gt;&lt;_isbn&gt;1931-3543 (Electronic); 0012-3692 (Print); 0012-3692 (Linking)&lt;/_isbn&gt;&lt;_issue&gt;5&lt;/_issue&gt;&lt;_journal&gt;Chest&lt;/_journal&gt;&lt;_keywords&gt;*burnout; *physician health; *sleep deprivation; *sleep medicine&lt;/_keywords&gt;&lt;_language&gt;eng&lt;/_language&gt;&lt;_ori_publication&gt;Copyright © 2019 American College of Chest Physicians. Published by Elsevier Inc. _x000d__x000a_      All rights reserved.&lt;/_ori_publication&gt;&lt;_pages&gt;1022-1030&lt;/_pages&gt;&lt;_subject_headings&gt;Burnout, Professional/complications/*physiopathology/psychology; *Circadian Rhythm; Humans; Physicians/*psychology; Sleep/*physiology; Sleep Deprivation/etiology/*physiopathology/prevention &amp;amp; control; Surveys and Questionnaires&lt;/_subject_headings&gt;&lt;_tertiary_title&gt;Chest&lt;/_tertiary_title&gt;&lt;_type_work&gt;Journal Article; Review&lt;/_type_work&gt;&lt;_url&gt;http://www.ncbi.nlm.nih.gov/entrez/query.fcgi?cmd=Retrieve&amp;amp;db=pubmed&amp;amp;dopt=Abstract&amp;amp;list_uids=31352036&amp;amp;query_hl=1&lt;/_url&gt;&lt;_volume&gt;156&lt;/_volume&gt;&lt;_created&gt;64234042&lt;/_created&gt;&lt;_modified&gt;64234042&lt;/_modified&gt;&lt;_impact_factor&gt;   9.410&lt;/_impact_factor&gt;&lt;_collection_scope&gt;SCI;SCIE&lt;/_collection_scope&gt;&lt;/Details&gt;&lt;Extra&gt;&lt;DBUID&gt;{A591BE4C-0ADD-428F-87E0-D253F73D0AFF}&lt;/DBUID&gt;&lt;/Extra&gt;&lt;/Item&gt;&lt;/References&gt;&lt;/Group&gt;&lt;/Citation&gt;_x000a_"/>
    <w:docVar w:name="NE.Ref{83CCCAF0-B0BF-472C-83FE-3AE299B0AF89}" w:val=" ADDIN NE.Ref.{83CCCAF0-B0BF-472C-83FE-3AE299B0AF89}&lt;Citation&gt;&lt;Group&gt;&lt;References&gt;&lt;Item&gt;&lt;ID&gt;689&lt;/ID&gt;&lt;UID&gt;{220D6704-C86E-4D67-BDD1-1D01B6F7B124}&lt;/UID&gt;&lt;Title&gt;A familial cluster of pneumonia associated with the 2019 novel coronavirus indicating person-to-person transmission: a study of a family cluster.&lt;/Title&gt;&lt;Template&gt;Journal Article&lt;/Template&gt;&lt;Star&gt;0&lt;/Star&gt;&lt;Tag&gt;0&lt;/Tag&gt;&lt;Author&gt;Fuk-Woo, Chan Jasper; Shuofeng, Yuan; Kin-Hang, Kok; Kai-Wang, To Kelvin; Hin, Chu; Jin, Yang; Fanfan, Xing; Jieling, Liu; Chik-Yan, Yip Cyril; Wing-Shan, Poon Rosana; Hoi-Wah, Tsoi; Kam-Fai, Lo Simon; Kwok-Hung, Chan; Kwok-Man, Poon Vincent; Wan-Mui, Chan; Daniel, Ip Jonathan; Jian-Piao, Cai; Chi-Chung, Cheng Vincent; Honglin, Chen; Kim-Ming, Hui Christopher; Kwok-Yung, Yuen&lt;/Author&gt;&lt;Year&gt;2020&lt;/Year&gt;&lt;Details&gt;&lt;_author_adr&gt;State Key Laboratory of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Guangdong Province, China.;;State Key Laboratory of Emerging Infectious Diseases, Carol Yu Centre for Infection, Department of Microbiology, Li Ka Shing Faculty of Medicine, The University of Hong Kong, Pokfulam, Hong Kong Special Administrative Region, China.;;State Key Laboratory of Emerging Infectious Diseases, Carol Yu Centre for Infection, Department of Microbiology, Li Ka Shing Faculty of Medicine, The University of Hong Kong, Pokfulam, Hong Kong Special Administrative Region, China.;;State Key Laboratory of Emerging Infectious Diseases, Carol Yu Centre for Infection, Department of Microbiology, Li Ka Shing Faculty of Medicine, The University of Hong Kong, Pokf&lt;/_author_adr&gt;&lt;_created&gt;63187032&lt;/_created&gt;&lt;_db_provider&gt;CNKI&lt;/_db_provider&gt;&lt;_journal&gt;Lancet (London, England)&lt;/_journal&gt;&lt;_modified&gt;63187032&lt;/_modified&gt;&lt;/Details&gt;&lt;Extra&gt;&lt;DBUID&gt;{A591BE4C-0ADD-428F-87E0-D253F73D0AFF}&lt;/DBUID&gt;&lt;/Extra&gt;&lt;/Item&gt;&lt;/References&gt;&lt;/Group&gt;&lt;/Citation&gt;_x000a_"/>
    <w:docVar w:name="NE.Ref{848392E2-FA8D-4A8D-9555-E71173DC0CF0}" w:val=" ADDIN NE.Ref.{848392E2-FA8D-4A8D-9555-E71173DC0CF0}&lt;Citation&gt;&lt;Group&gt;&lt;References&gt;&lt;Item&gt;&lt;ID&gt;688&lt;/ID&gt;&lt;UID&gt;{1F976C85-ACCE-4CB4-827A-3311CA575E92}&lt;/UID&gt;&lt;Title&gt;Alcohol abuse/dependence symptoms among hospital employees exposed to a SARS outbreak&lt;/Title&gt;&lt;Template&gt;Journal Article&lt;/Template&gt;&lt;Star&gt;0&lt;/Star&gt;&lt;Tag&gt;0&lt;/Tag&gt;&lt;Author&gt;Wu, P; Liu, X; Fang, Y; Fan, B; Fuller, C J; Guan, Z; Yao, Z; Kong, J; Lu, J; Litvak, I J&lt;/Author&gt;&lt;Year&gt;2008&lt;/Year&gt;&lt;Details&gt;&lt;_accession_num&gt;18790829&lt;/_accession_num&gt;&lt;_author_adr&gt;Mailman School of Public Health, New York State Psychiatric Institute, Columbia University, 1051 Riverside Drive, Unit 43, NY 10032, USA. pw11@columbia.edu&lt;/_author_adr&gt;&lt;_created&gt;63187031&lt;/_created&gt;&lt;_date&gt;2008-11-01&lt;/_date&gt;&lt;_date_display&gt;2008 Nov-Dec&lt;/_date_display&gt;&lt;_doi&gt;10.1093/alcalc/agn073&lt;/_doi&gt;&lt;_impact_factor&gt;   2.777&lt;/_impact_factor&gt;&lt;_isbn&gt;1464-3502 (Electronic); 0735-0414 (Linking)&lt;/_isbn&gt;&lt;_issue&gt;6&lt;/_issue&gt;&lt;_journal&gt;Alcohol Alcohol&lt;/_journal&gt;&lt;_keywords&gt;Adult; Alcoholism/*etiology/*psychology; China/epidemiology; Cross-Sectional Studies; *Disease Outbreaks; Female; *Hospitals, Urban; Humans; Male; Middle Aged; Occupational Exposure; Personnel, Hospital/*psychology; Severe Acute Respiratory Syndrome/*epidemiology/*psychology&lt;/_keywords&gt;&lt;_language&gt;eng&lt;/_language&gt;&lt;_modified&gt;63187031&lt;/_modified&gt;&lt;_pages&gt;706-12&lt;/_pages&gt;&lt;_tertiary_title&gt;Alcohol and alcoholism (Oxford, Oxfordshire)&lt;/_tertiary_title&gt;&lt;_type_work&gt;Comparative Study; Journal Article; Research Support, N.I.H., Extramural&lt;/_type_work&gt;&lt;_url&gt;http://www.ncbi.nlm.nih.gov/entrez/query.fcgi?cmd=Retrieve&amp;amp;db=pubmed&amp;amp;dopt=Abstract&amp;amp;list_uids=18790829&amp;amp;query_hl=1&lt;/_url&gt;&lt;_volume&gt;43&lt;/_volume&gt;&lt;/Details&gt;&lt;Extra&gt;&lt;DBUID&gt;{A591BE4C-0ADD-428F-87E0-D253F73D0AFF}&lt;/DBUID&gt;&lt;/Extra&gt;&lt;/Item&gt;&lt;/References&gt;&lt;/Group&gt;&lt;/Citation&gt;_x000a_"/>
    <w:docVar w:name="NE.Ref{866FCC9A-EDDB-4709-AE44-2EDCB40FA366}" w:val=" ADDIN NE.Ref.{866FCC9A-EDDB-4709-AE44-2EDCB40FA366}&lt;Citation&gt;&lt;Group&gt;&lt;References&gt;&lt;Item&gt;&lt;ID&gt;686&lt;/ID&gt;&lt;UID&gt;{B2EBA232-FC95-4B27-BB45-A35AE40CD9F9}&lt;/UID&gt;&lt;Title&gt;Clinical features of patients infected with 2019 novel coronavirus in Wuhan, China&lt;/Title&gt;&lt;Template&gt;Journal Article&lt;/Template&gt;&lt;Star&gt;0&lt;/Star&gt;&lt;Tag&gt;0&lt;/Tag&gt;&lt;Author&gt;Huang, Chaolin; Wang, Yeming; Li, Xingwang; Ren, Lili; Zhao, Jianping; Hu, Yi; Zhang, Li; Fan, Guohui; Xu, Jiuyang; Gu, Xiaoying; Cheng, Zhenshun; Yu, Ting; Xia, Jiaan; Wei, Yuan; Wu, Wenjuan; Xie, Xuelei; Yin, Wen; Li, Hui; Liu, Min; Xiao, Yan; Gao, Hong; Guo, Li; Xie, Jungang; Wang, Guangfa; Jiang, Rongmeng; Gao, Zhancheng; Jin, Qi; Wang, Jianwei; Cao, Bin&lt;/Author&gt;&lt;Year&gt;2020&lt;/Year&gt;&lt;Details&gt;&lt;_accession_num&gt;31986264&lt;/_accession_num&gt;&lt;_author_adr&gt;Jin Yin-tan Hospital,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Clinical and Research Center of Infectious Diseases, Beijing Ditan Hospital, Capital Medical University,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The Central Hospital of Wuhan, Tongji Medical College, Huazhong University of Science and Technology, Wuhan, China.; Jin Yin-tan Hospital, Wuhan,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Tsinghua University School of Medicine, Beijing,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Department of Respiratory medicine, Zhongnan Hospital of Wuhan University, Wuhan, China.; Jin Yin-tan Hospital, Wuhan, China.; Jin Yin-tan Hospital, Wuhan, China.; Jin Yin-tan Hospital, Wuhan, China.; Jin Yin-tan Hospital, Wuhan, China.; Jin Yin-tan Hospital, Wuhan, China.; Department of Pulmonary and Critical Care Medicine, The Central Hospital of Wuhan, Tongji Medical College, Huazhong University of Science and Technology,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Department of Radiology, China-Japan Friendship Hospital, Beijing, China.; NHC Key Laboratory of Systems Biology of Pathogens and Christophe Merieux Laboratory, Institute of Pathogen Biology, Chinese Academy of Medical Sciences and Peking Union Medical College, Beijing, China.; Institute of Laboratory Animal Science,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Peking University First Hospital, Beijing, China.; Clinical and Research Center of Infectious Diseases, Beijing Ditan Hospital, Capital Medical University, Beijing, China.; Department of Pulmonary and Critical Care Medicine, Peking University People&amp;apos;s Hospital, Beijing, China.; NHC Key Laboratory of Systems Biology of Pathogens and Christophe Merieux Laboratory, Institute of Pathogen Biology,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Electronic address: wangjw28@163.com.;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Tsinghua University-Peking University Joint Center for Life Sciences, Beijing, China. Electronic address: caobin_ben@163.com.&lt;/_author_adr&gt;&lt;_collection_scope&gt;SCI;SCIE&lt;/_collection_scope&gt;&lt;_created&gt;63187030&lt;/_created&gt;&lt;_date&gt;2020-02-15&lt;/_date&gt;&lt;_date_display&gt;2020 Feb 15&lt;/_date_display&gt;&lt;_doi&gt;10.1016/S0140-6736(20)30183-5&lt;/_doi&gt;&lt;_impact_factor&gt;  59.102&lt;/_impact_factor&gt;&lt;_isbn&gt;01406736&lt;/_isbn&gt;&lt;_issue&gt;10223&lt;/_issue&gt;&lt;_journal&gt;The Lancet&lt;/_journal&gt;&lt;_language&gt;eng&lt;/_language&gt;&lt;_modified&gt;63233287&lt;/_modified&gt;&lt;_ori_publication&gt;Copyright (c) 2020 Elsevier Ltd. All rights reserved.&lt;/_ori_publication&gt;&lt;_pages&gt;497-506&lt;/_pages&gt;&lt;_tertiary_title&gt;The Lancet&lt;/_tertiary_title&gt;&lt;_type_work&gt;Journal Article&lt;/_type_work&gt;&lt;_url&gt;https://linkinghub.elsevier.com/retrieve/pii/S0140673620301835_x000d__x000a_https://api.elsevier.com/content/article/PII:S0140673620301835?httpAccept=text/xml&lt;/_url&gt;&lt;_volume&gt;395&lt;/_volume&gt;&lt;_accessed&gt;63233287&lt;/_accessed&gt;&lt;_db_updated&gt;CrossRef&lt;/_db_updated&gt;&lt;/Details&gt;&lt;Extra&gt;&lt;DBUID&gt;{A591BE4C-0ADD-428F-87E0-D253F73D0AFF}&lt;/DBUID&gt;&lt;/Extra&gt;&lt;/Item&gt;&lt;/References&gt;&lt;/Group&gt;&lt;/Citation&gt;_x000a_"/>
    <w:docVar w:name="NE.Ref{879FDFCB-38FA-44B9-8F60-A74C5C78CF26}" w:val=" ADDIN NE.Ref.{879FDFCB-38FA-44B9-8F60-A74C5C78CF26}&lt;Citation&gt;&lt;Group&gt;&lt;References&gt;&lt;Item&gt;&lt;ID&gt;720&lt;/ID&gt;&lt;UID&gt;{422717A9-60B3-403C-AC30-059C5F015E31}&lt;/UID&gt;&lt;Title&gt;新型冠状病毒(SARS-CoV-2)的研究进展&lt;/Title&gt;&lt;Template&gt;Journal Article&lt;/Template&gt;&lt;Star&gt;0&lt;/Star&gt;&lt;Tag&gt;0&lt;/Tag&gt;&lt;Author&gt;苏石; 李小承; 蒿花; 王晓艳; 张明明; 耿辉; 马茂&lt;/Author&gt;&lt;Year&gt;0&lt;/Year&gt;&lt;Details&gt;&lt;_author_adr&gt;西安交通大学第一附属医院;西安医学院;&lt;/_author_adr&gt;&lt;_db_provider&gt;CNKI&lt;/_db_provider&gt;&lt;_isbn&gt;1671-8259&lt;/_isbn&gt;&lt;_journal&gt;西安交通大学学报(医学版)&lt;/_journal&gt;&lt;_keywords&gt;冠状病毒;;2019-nCoV;;SARS-CoV-2;;病毒传播;;抗病毒药物&lt;/_keywords&gt;&lt;_pages&gt;1-8&lt;/_pages&gt;&lt;_created&gt;63195756&lt;/_created&gt;&lt;_modified&gt;63195756&lt;/_modified&gt;&lt;_translated_author&gt;Su, Shi;Li, Xiaocheng;Hao, Hua;Wang, Xiaoyan;Zhang, Mingming;Geng, Hui;Ma, Mao&lt;/_translated_author&gt;&lt;/Details&gt;&lt;Extra&gt;&lt;DBUID&gt;{A591BE4C-0ADD-428F-87E0-D253F73D0AFF}&lt;/DBUID&gt;&lt;/Extra&gt;&lt;/Item&gt;&lt;/References&gt;&lt;/Group&gt;&lt;/Citation&gt;_x000a_"/>
    <w:docVar w:name="NE.Ref{933F31EF-D7BF-4A66-8382-B897F02FE41B}" w:val=" ADDIN NE.Ref.{933F31EF-D7BF-4A66-8382-B897F02FE41B}&lt;Citation&gt;&lt;Group&gt;&lt;References&gt;&lt;Item&gt;&lt;ID&gt;695&lt;/ID&gt;&lt;UID&gt;{56933B5E-0895-42B2-8A59-9FF315DAFA35}&lt;/UID&gt;&lt;Title&gt;Immediate and sustained psychological impact of an emerging infectious disease outbreak on health care workers&lt;/Title&gt;&lt;Template&gt;Journal Article&lt;/Template&gt;&lt;Star&gt;0&lt;/Star&gt;&lt;Tag&gt;0&lt;/Tag&gt;&lt;Author&gt;McAlonan, G M; Lee, A M; Cheung, V; Cheung, C; Tsang, K W; Sham, P C; Chua, S E; Wong, J G&lt;/Author&gt;&lt;Year&gt;2007&lt;/Year&gt;&lt;Details&gt;&lt;_accession_num&gt;17500305&lt;/_accession_num&gt;&lt;_author_adr&gt;Department of Psychiatry, University of Hong Kong, Queen Mary Hospital, Pokfulam, Hong Kong SAR, China.&lt;/_author_adr&gt;&lt;_created&gt;63187041&lt;/_created&gt;&lt;_date&gt;2007-04-01&lt;/_date&gt;&lt;_date_display&gt;2007 Apr&lt;/_date_display&gt;&lt;_doi&gt;10.1177/070674370705200406&lt;/_doi&gt;&lt;_impact_factor&gt;   4.080&lt;/_impact_factor&gt;&lt;_isbn&gt;0706-7437 (Print); 0706-7437 (Linking)&lt;/_isbn&gt;&lt;_issue&gt;4&lt;/_issue&gt;&lt;_journal&gt;Can J Psychiatry&lt;/_journal&gt;&lt;_keywords&gt;Adult; *Disease Outbreaks; Fear; Female; Health Personnel/*psychology; Hong Kong/epidemiology; Humans; Male; Middle Aged; Risk Factors; Severe Acute Respiratory Syndrome/*epidemiology/*psychology; Severity of Illness Index; *Sickness Impact Profile; Stress Disorders, Post-Traumatic/diagnosis/*epidemiology/*etiology; Stress, Psychological/epidemiology/etiology/psychology; Surveys and Questionnaires; Time Factors&lt;/_keywords&gt;&lt;_language&gt;eng&lt;/_language&gt;&lt;_modified&gt;63187041&lt;/_modified&gt;&lt;_pages&gt;241-7&lt;/_pages&gt;&lt;_tertiary_title&gt;Canadian journal of psychiatry. Revue canadienne de psychiatrie&lt;/_tertiary_title&gt;&lt;_type_work&gt;Journal Article; Research Support, Non-U.S. Gov&amp;apos;t&lt;/_type_work&gt;&lt;_url&gt;http://www.ncbi.nlm.nih.gov/entrez/query.fcgi?cmd=Retrieve&amp;amp;db=pubmed&amp;amp;dopt=Abstract&amp;amp;list_uids=17500305&amp;amp;query_hl=1&lt;/_url&gt;&lt;_volume&gt;52&lt;/_volume&gt;&lt;/Details&gt;&lt;Extra&gt;&lt;DBUID&gt;{A591BE4C-0ADD-428F-87E0-D253F73D0AFF}&lt;/DBUID&gt;&lt;/Extra&gt;&lt;/Item&gt;&lt;/References&gt;&lt;/Group&gt;&lt;Group&gt;&lt;References&gt;&lt;Item&gt;&lt;ID&gt;722&lt;/ID&gt;&lt;UID&gt;{5E17CCBC-00CB-4976-B29F-BE4C6CA747D5}&lt;/UID&gt;&lt;Title&gt;北京市三所高校大学生SARS流行期的心理状态现况调查&lt;/Title&gt;&lt;Template&gt;Journal Article&lt;/Template&gt;&lt;Star&gt;0&lt;/Star&gt;&lt;Tag&gt;0&lt;/Tag&gt;&lt;Author&gt;黄悦勤党卫民刘肇瑞郭琦李红&lt;/Author&gt;&lt;Year&gt;2003&lt;/Year&gt;&lt;Details&gt;&lt;_author_adr&gt;北京大学精神卫生研究所,北京大学精神卫生研究所,北京大学精神卫生研究所,北京大学医学部_x000d__x000a__x000d__x000a__x000d__x000a__x000d__x000a__x000d__x000a__x000d__x000a__x000d__x000a__x000d__x000a__x000d__x000a_,北京大学医学部_x000d__x000a__x000d__x000a__x000d__x000a__x000d__x000a__x000d__x000a__x000d__x000a__x000d__x000a__x000d__x000a__x000d__x000a_,中国地质大学_x000d__x000a__x000d__x000a__x000d__x000a__x000d__x000a__x000d__x000a__x000d__x000a__x000d__x000a__x000d__x000a__x000d__x000a_,北京邮电大学_x000d__x000a__x000d__x000a__x000d__x000a__x000d__x000a__x000d__x000a__x000d__x000a__x000d__x000a__x000d__x000a__x000d__x000a_,北京大学_x000d__x000a__x000d__x000a__x000d__x000a__x000d__x000a__x000d__x000a__x000d__x000a__x000d__x000a__x000d__x000a__x000d__x000a_,北京大学精神卫生研究所 100083_x000d__x000a__x000d__x000a__x000d__x000a__x000d__x000a__x000d__x000a__x000d__x000a__x000d__x000a__x000d__x000a__x000d__x000a_,100083_x000d__x000a__x000d__x000a__x000d__x000a__x000d__x000a__x000d__x000a__x000d__x000a__x000d__x000a__x000d__x000a__x000d__x000a_,100083_x000d__x000a__x000d__x000a__x000d__x000a__x000d__x000a__x000d__x000a__x000d__x000a__x000d__x000a__x000d__x000a__x000d__x000a_,100083&lt;/_author_adr&gt;&lt;_collection_scope&gt;CSCD;CSSCI-E;PKU&lt;/_collection_scope&gt;&lt;_created&gt;63200757&lt;/_created&gt;&lt;_db_provider&gt;CNKI&lt;/_db_provider&gt;&lt;_isbn&gt;1000-6729&lt;/_isbn&gt;&lt;_issue&gt;08&lt;/_issue&gt;&lt;_journal&gt;中国心理卫生杂志&lt;/_journal&gt;&lt;_keywords&gt;精神卫生学;;灾难性事件;;大学生;;封闭式管理;;心理健康状况&lt;/_keywords&gt;&lt;_modified&gt;63200757&lt;/_modified&gt;&lt;_pages&gt;521-523&lt;/_pages&gt;&lt;_translated_author&gt;Huang, Yueqindangweiminliuzhaoruiguoqilihong&lt;/_translated_author&gt;&lt;/Details&gt;&lt;Extra&gt;&lt;DBUID&gt;{A591BE4C-0ADD-428F-87E0-D253F73D0AFF}&lt;/DBUID&gt;&lt;/Extra&gt;&lt;/Item&gt;&lt;/References&gt;&lt;/Group&gt;&lt;Group&gt;&lt;References&gt;&lt;Item&gt;&lt;ID&gt;692&lt;/ID&gt;&lt;UID&gt;{5A3BA19F-21CB-45DE-A325-03B579C8AA82}&lt;/UID&gt;&lt;Title&gt;Effects of a SARS prevention programme in Taiwan on nursing staff&amp;apos;s anxiety, depression and sleep quality: A longitudinal survey&lt;/Title&gt;&lt;Template&gt;Journal Article&lt;/Template&gt;&lt;Star&gt;0&lt;/Star&gt;&lt;Tag&gt;0&lt;/Tag&gt;&lt;Author&gt;Chen, Ruey; Chou, Kuei-Ru; Huang, Yu-Jou; Wang, Tzong-Shi; Liu, Shu-Yen; Ho, Li-Yuan&lt;/Author&gt;&lt;Year&gt;2005&lt;/Year&gt;&lt;Details&gt;&lt;_author_adr&gt;Department of Nursing, Songshan Armed Forces Hospital, No. 131 Jian Kang Rd. Songshan Taipei 105, Taiwan;;School of Nursing, National Defense Medical Center, Taiwan;;Department of Psychiatry, Tri-Service General Hospital, Taiwan;;Veterans General Hospital Taipei, Taiwan&lt;/_author_adr&gt;&lt;_collection_scope&gt;SCIE;SSCI&lt;/_collection_scope&gt;&lt;_created&gt;63187033&lt;/_created&gt;&lt;_db_provider&gt;CNKI&lt;/_db_provider&gt;&lt;_impact_factor&gt;   3.570&lt;/_impact_factor&gt;&lt;_isbn&gt;0020-7489&lt;/_isbn&gt;&lt;_issue&gt;2&lt;/_issue&gt;&lt;_journal&gt;International Journal of Nursing Studies&lt;/_journal&gt;&lt;_keywords&gt;Severe acute respiratory syndrome;;Anxiety;;Depression;;Sleep quality;;Longitudinal study&lt;/_keywords&gt;&lt;_modified&gt;63187033&lt;/_modified&gt;&lt;_volume&gt;43&lt;/_volume&gt;&lt;/Details&gt;&lt;Extra&gt;&lt;DBUID&gt;{A591BE4C-0ADD-428F-87E0-D253F73D0AFF}&lt;/DBUID&gt;&lt;/Extra&gt;&lt;/Item&gt;&lt;/References&gt;&lt;/Group&gt;&lt;Group&gt;&lt;References&gt;&lt;Item&gt;&lt;ID&gt;688&lt;/ID&gt;&lt;UID&gt;{1F976C85-ACCE-4CB4-827A-3311CA575E92}&lt;/UID&gt;&lt;Title&gt;Alcohol abuse/dependence symptoms among hospital employees exposed to a SARS outbreak&lt;/Title&gt;&lt;Template&gt;Journal Article&lt;/Template&gt;&lt;Star&gt;0&lt;/Star&gt;&lt;Tag&gt;0&lt;/Tag&gt;&lt;Author&gt;Wu, P; Liu, X; Fang, Y; Fan, B; Fuller, C J; Guan, Z; Yao, Z; Kong, J; Lu, J; Litvak, I J&lt;/Author&gt;&lt;Year&gt;2008&lt;/Year&gt;&lt;Details&gt;&lt;_accession_num&gt;18790829&lt;/_accession_num&gt;&lt;_author_adr&gt;Mailman School of Public Health, New York State Psychiatric Institute, Columbia University, 1051 Riverside Drive, Unit 43, NY 10032, USA. pw11@columbia.edu&lt;/_author_adr&gt;&lt;_created&gt;63187031&lt;/_created&gt;&lt;_date&gt;2008-11-01&lt;/_date&gt;&lt;_date_display&gt;2008 Nov-Dec&lt;/_date_display&gt;&lt;_doi&gt;10.1093/alcalc/agn073&lt;/_doi&gt;&lt;_impact_factor&gt;   2.777&lt;/_impact_factor&gt;&lt;_isbn&gt;1464-3502 (Electronic); 0735-0414 (Linking)&lt;/_isbn&gt;&lt;_issue&gt;6&lt;/_issue&gt;&lt;_journal&gt;Alcohol Alcohol&lt;/_journal&gt;&lt;_keywords&gt;Adult; Alcoholism/*etiology/*psychology; China/epidemiology; Cross-Sectional Studies; *Disease Outbreaks; Female; *Hospitals, Urban; Humans; Male; Middle Aged; Occupational Exposure; Personnel, Hospital/*psychology; Severe Acute Respiratory Syndrome/*epidemiology/*psychology&lt;/_keywords&gt;&lt;_language&gt;eng&lt;/_language&gt;&lt;_modified&gt;63187031&lt;/_modified&gt;&lt;_pages&gt;706-12&lt;/_pages&gt;&lt;_tertiary_title&gt;Alcohol and alcoholism (Oxford, Oxfordshire)&lt;/_tertiary_title&gt;&lt;_type_work&gt;Comparative Study; Journal Article; Research Support, N.I.H., Extramural&lt;/_type_work&gt;&lt;_url&gt;http://www.ncbi.nlm.nih.gov/entrez/query.fcgi?cmd=Retrieve&amp;amp;db=pubmed&amp;amp;dopt=Abstract&amp;amp;list_uids=18790829&amp;amp;query_hl=1&lt;/_url&gt;&lt;_volume&gt;43&lt;/_volume&gt;&lt;/Details&gt;&lt;Extra&gt;&lt;DBUID&gt;{A591BE4C-0ADD-428F-87E0-D253F73D0AFF}&lt;/DBUID&gt;&lt;/Extra&gt;&lt;/Item&gt;&lt;/References&gt;&lt;/Group&gt;&lt;/Citation&gt;_x000a_"/>
    <w:docVar w:name="NE.Ref{94CE83D6-1F3E-4B51-97DE-618DE4F71591}" w:val=" ADDIN NE.Ref.{94CE83D6-1F3E-4B51-97DE-618DE4F71591}&lt;Citation&gt;&lt;Group&gt;&lt;References&gt;&lt;Item&gt;&lt;ID&gt;938&lt;/ID&gt;&lt;UID&gt;{9823125D-BAF1-4104-936E-4552FD0A857F}&lt;/UID&gt;&lt;Title&gt;Stress and Health: A Review of Psychobiological Processes&lt;/Title&gt;&lt;Template&gt;Journal Article&lt;/Template&gt;&lt;Star&gt;0&lt;/Star&gt;&lt;Tag&gt;0&lt;/Tag&gt;&lt;Author&gt;O&amp;apos;Connor, D B; Thayer, J F; Vedhara, K&lt;/Author&gt;&lt;Year&gt;2021&lt;/Year&gt;&lt;Details&gt;&lt;_accession_num&gt;32886587&lt;/_accession_num&gt;&lt;_author_adr&gt;School of Psychology, University of Leeds, Leeds LS2 9JT, United Kingdom; email:  d.b.oconnor@leeds.ac.uk.; Department of Psychological Science, School of Social Ecology, University of  California, Irvine, California 92697, USA; email: jfthayer@uci.edu.; Division of Primary Care, School of Medicine, University of Nottingham, Nottingham  NG7 2UH, United Kingdom; email: kavita.vedhara@nottingham.ac.uk.&lt;/_author_adr&gt;&lt;_date_display&gt;2021 Jan 4&lt;/_date_display&gt;&lt;_date&gt;2021-01-04&lt;/_date&gt;&lt;_doi&gt;10.1146/annurev-psych-062520-122331&lt;/_doi&gt;&lt;_isbn&gt;1545-2085 (Electronic); 0066-4308 (Linking)&lt;/_isbn&gt;&lt;_journal&gt;Annu Rev Psychol&lt;/_journal&gt;&lt;_keywords&gt;*HPA axis; *allostatic load; *autonomic nervous system; *cortisol; *genomics&lt;/_keywords&gt;&lt;_language&gt;eng&lt;/_language&gt;&lt;_pages&gt;663-688&lt;/_pages&gt;&lt;_subject_headings&gt;Allostasis; Autonomic Nervous System/metabolism; Humans; Hydrocortisone/metabolism; Hypothalamo-Hypophyseal System/metabolism; Pituitary-Adrenal System/metabolism; Stress, Psychological/*metabolism&lt;/_subject_headings&gt;&lt;_tertiary_title&gt;Annual review of psychology&lt;/_tertiary_title&gt;&lt;_type_work&gt;Journal Article; Review&lt;/_type_work&gt;&lt;_url&gt;http://www.ncbi.nlm.nih.gov/entrez/query.fcgi?cmd=Retrieve&amp;amp;db=pubmed&amp;amp;dopt=Abstract&amp;amp;list_uids=32886587&amp;amp;query_hl=1&lt;/_url&gt;&lt;_volume&gt;72&lt;/_volume&gt;&lt;_created&gt;64234051&lt;/_created&gt;&lt;_modified&gt;64234051&lt;/_modified&gt;&lt;_impact_factor&gt;  24.137&lt;/_impact_factor&gt;&lt;_collection_scope&gt;SCI;SCIE;SSCI&lt;/_collection_scope&gt;&lt;/Details&gt;&lt;Extra&gt;&lt;DBUID&gt;{A591BE4C-0ADD-428F-87E0-D253F73D0AFF}&lt;/DBUID&gt;&lt;/Extra&gt;&lt;/Item&gt;&lt;/References&gt;&lt;/Group&gt;&lt;/Citation&gt;_x000a_"/>
    <w:docVar w:name="NE.Ref{99F93FF2-2196-4FF8-BD5B-B3168BEE4E16}" w:val=" ADDIN NE.Ref.{99F93FF2-2196-4FF8-BD5B-B3168BEE4E16}&lt;Citation&gt;&lt;Group&gt;&lt;References&gt;&lt;Item&gt;&lt;ID&gt;942&lt;/ID&gt;&lt;UID&gt;{18407E35-B65E-4C17-981A-0C2550E72F94}&lt;/UID&gt;&lt;Title&gt;新冠肺炎疫情期间医务人员抑郁焦虑情绪和失眠现况及其影响因素&lt;/Title&gt;&lt;Template&gt;Journal Article&lt;/Template&gt;&lt;Star&gt;0&lt;/Star&gt;&lt;Tag&gt;0&lt;/Tag&gt;&lt;Author&gt;潘宁; 王艳娜; 张晋昕; 刘晓华; 林帝浣; 李学云; 苏梅蕾; 李秀红&lt;/Author&gt;&lt;Year&gt;2021&lt;/Year&gt;&lt;Details&gt;&lt;_author_adr&gt;中山大学公共卫生学院妇幼卫生学系;广东省东莞市人民医院心血管内科;中山大学公共卫生学院医学统计学系;中山大学附属第一医院《现代临床护理》编辑部;中山大学艺术学院;深圳市福田区疾病预防控制中心;南方医科大学南方医院精神心理科粤港澳大湾区脑科学与类脑研究中心;&lt;/_author_adr&gt;&lt;_db_provider&gt;CNKI&lt;/_db_provider&gt;&lt;_doi&gt;10.13213/j.cnki.jeom.2021.20544&lt;/_doi&gt;&lt;_isbn&gt;2095-9982&lt;/_isbn&gt;&lt;_issue&gt;06&lt;/_issue&gt;&lt;_journal&gt;环境与职业医学&lt;/_journal&gt;&lt;_keywords&gt;新型冠状病毒肺炎;医务人员;心理状况;影响因素&lt;/_keywords&gt;&lt;_pages&gt;624-630&lt;/_pages&gt;&lt;_volume&gt;38&lt;/_volume&gt;&lt;_created&gt;64234054&lt;/_created&gt;&lt;_modified&gt;64234054&lt;/_modified&gt;&lt;_collection_scope&gt;PKU&lt;/_collection_scope&gt;&lt;_translated_author&gt;Pan, Ning;Wang, Yanna;Zhang, Jinxin;Liu, Xiaohua;Lin, Dihuan;Li, Xueyun;Su, Meilei;Li, Xiuhong&lt;/_translated_author&gt;&lt;/Details&gt;&lt;Extra&gt;&lt;DBUID&gt;{A591BE4C-0ADD-428F-87E0-D253F73D0AFF}&lt;/DBUID&gt;&lt;/Extra&gt;&lt;/Item&gt;&lt;/References&gt;&lt;/Group&gt;&lt;/Citation&gt;_x000a_"/>
    <w:docVar w:name="NE.Ref{9A12CAFF-5D3E-4747-905E-6F277196E316}" w:val=" ADDIN NE.Ref.{9A12CAFF-5D3E-4747-905E-6F277196E316}&lt;Citation&gt;&lt;Group&gt;&lt;References&gt;&lt;Item&gt;&lt;ID&gt;708&lt;/ID&gt;&lt;UID&gt;{116BCDAA-95D9-41AE-AED2-9A0F32AEF60E}&lt;/UID&gt;&lt;Title&gt;Insomnia and the risk of depression: a meta-analysis of prospective cohort studies&lt;/Title&gt;&lt;Template&gt;Journal Article&lt;/Template&gt;&lt;Star&gt;0&lt;/Star&gt;&lt;Tag&gt;0&lt;/Tag&gt;&lt;Author&gt;Li, L; Wu, C; Gan, Y; Qu, X; Lu, Z&lt;/Author&gt;&lt;Year&gt;2016&lt;/Year&gt;&lt;Details&gt;&lt;_accession_num&gt;27816065&lt;/_accession_num&gt;&lt;_author_adr&gt;School of Public Health, Tongji Medical College, Huazhong University of Science and Technology, No. 13 Hangkong Road, Wuhan, Hubei, 430030, China.; School of Economics and Management, Jiangxi Science and Technology Normal University, Nanchang, Jiangxi, China.; School of Public Health, Tongji Medical College, Huazhong University of Science and Technology, No. 13 Hangkong Road, Wuhan, Hubei, 430030, China.; School of Basic Medicine, Gannan Medical University, Ganzhou, Jiangxi, China.; School of Public Health, Tongji Medical College, Huazhong University of Science and Technology, No. 13 Hangkong Road, Wuhan, Hubei, 430030, China.; School of Health Management, Hangzhou Normal University, Hangzhou, Zhejiang, China.; School of Public Health, Tongji Medical College, Huazhong University of Science and Technology, No. 13 Hangkong Road, Wuhan, Hubei, 430030, China. zuxunlu@yahoo.com.&lt;/_author_adr&gt;&lt;_date_display&gt;2016 Nov 5&lt;/_date_display&gt;&lt;_date&gt;2016-11-05&lt;/_date&gt;&lt;_doi&gt;10.1186/s12888-016-1075-3&lt;/_doi&gt;&lt;_isbn&gt;1471-244X (Electronic); 1471-244X (Linking)&lt;/_isbn&gt;&lt;_issue&gt;1&lt;/_issue&gt;&lt;_journal&gt;BMC Psychiatry&lt;/_journal&gt;&lt;_keywords&gt;Depression/*etiology; Depressive Disorder/*etiology; Humans; Prospective Studies; Risk Factors; Sleep Initiation and Maintenance Disorders/*complications*Depression; *Epidemiology; *Insomnia; *Meta-analysis; *Sleep disorders&lt;/_keywords&gt;&lt;_language&gt;eng&lt;/_language&gt;&lt;_pages&gt;375&lt;/_pages&gt;&lt;_tertiary_title&gt;BMC psychiatry&lt;/_tertiary_title&gt;&lt;_type_work&gt;Journal Article; Meta-Analysis&lt;/_type_work&gt;&lt;_url&gt;http://www.ncbi.nlm.nih.gov/entrez/query.fcgi?cmd=Retrieve&amp;amp;db=pubmed&amp;amp;dopt=Abstract&amp;amp;list_uids=27816065&amp;amp;query_hl=1&lt;/_url&gt;&lt;_volume&gt;16&lt;/_volume&gt;&lt;_created&gt;63193584&lt;/_created&gt;&lt;_modified&gt;63193584&lt;/_modified&gt;&lt;_impact_factor&gt;   2.666&lt;/_impact_factor&gt;&lt;_collection_scope&gt;SCIE&lt;/_collection_scope&gt;&lt;/Details&gt;&lt;Extra&gt;&lt;DBUID&gt;{A591BE4C-0ADD-428F-87E0-D253F73D0AFF}&lt;/DBUID&gt;&lt;/Extra&gt;&lt;/Item&gt;&lt;/References&gt;&lt;/Group&gt;&lt;/Citation&gt;_x000a_"/>
    <w:docVar w:name="NE.Ref{9D1775DC-28E2-4F19-BBAA-AA3B9A7B410E}" w:val=" ADDIN NE.Ref.{9D1775DC-28E2-4F19-BBAA-AA3B9A7B410E}&lt;Citation&gt;&lt;Group&gt;&lt;References&gt;&lt;Item&gt;&lt;ID&gt;696&lt;/ID&gt;&lt;UID&gt;{76FB5B94-9355-41C5-859F-C5AE3C2574A6}&lt;/UID&gt;&lt;Title&gt;《酒精使用障碍筛查量表》(AUDIT)的测试&lt;/Title&gt;&lt;Template&gt;Journal Article&lt;/Template&gt;&lt;Star&gt;0&lt;/Star&gt;&lt;Tag&gt;0&lt;/Tag&gt;&lt;Author&gt;李冰沈渔邨张伯全郑晓华王晓光&lt;/Author&gt;&lt;Year&gt;2003&lt;/Year&gt;&lt;Details&gt;&lt;_author_adr&gt;北京大学精神卫生研究所,北京大学精神卫生研究所,北京大学精神卫生研究所,长春一汽职工医院,长春一汽职工医院 100083,100083,100083&lt;/_author_adr&gt;&lt;_db_provider&gt;CNKI&lt;/_db_provider&gt;&lt;_isbn&gt;1000-6729&lt;/_isbn&gt;&lt;_issue&gt;01&lt;/_issue&gt;&lt;_journal&gt;中国心理卫生杂志&lt;/_journal&gt;&lt;_keywords&gt;精神病学;;物质滥用;;AUDIT;;危险及有害饮酒;;界限分&lt;/_keywords&gt;&lt;_pages&gt;1-3&lt;/_pages&gt;&lt;_created&gt;63192879&lt;/_created&gt;&lt;_modified&gt;63192879&lt;/_modified&gt;&lt;_collection_scope&gt;CSCD;CSSCI-E;PKU&lt;/_collection_scope&gt;&lt;_translated_author&gt;Li, Bingshenyucunzhangboquanzhengxiaohuawangxiaoguang&lt;/_translated_author&gt;&lt;/Details&gt;&lt;Extra&gt;&lt;DBUID&gt;{A591BE4C-0ADD-428F-87E0-D253F73D0AFF}&lt;/DBUID&gt;&lt;/Extra&gt;&lt;/Item&gt;&lt;/References&gt;&lt;/Group&gt;&lt;Group&gt;&lt;References&gt;&lt;Item&gt;&lt;ID&gt;697&lt;/ID&gt;&lt;UID&gt;{F5C5E751-26D2-4877-B3C5-0D8815B93728}&lt;/UID&gt;&lt;Title&gt;The Chinese translations of Alcohol Use Disorders Identification Test (AUDIT) in  China: a systematic review&lt;/Title&gt;&lt;Template&gt;Journal Article&lt;/Template&gt;&lt;Star&gt;0&lt;/Star&gt;&lt;Tag&gt;0&lt;/Tag&gt;&lt;Author&gt;Li, Q; Babor, T F; Hao, W; Chen, X&lt;/Author&gt;&lt;Year&gt;2011&lt;/Year&gt;&lt;Details&gt;&lt;_accession_num&gt;21467046&lt;/_accession_num&gt;&lt;_author_adr&gt;Center for Social Medicine &amp;amp; Sexually Transmitted Diseases, Department of Sociology, University of Alabama at Birmingham, Birmingham, AL 35216, USA. youliqing@hotmail.com&lt;/_author_adr&gt;&lt;_date_display&gt;2011 Jul-Aug&lt;/_date_display&gt;&lt;_date&gt;2011-07-01&lt;/_date&gt;&lt;_doi&gt;10.1093/alcalc/agr012&lt;/_doi&gt;&lt;_isbn&gt;1464-3502 (Electronic); 0735-0414 (Linking)&lt;/_isbn&gt;&lt;_issue&gt;4&lt;/_issue&gt;&lt;_journal&gt;Alcohol Alcohol&lt;/_journal&gt;&lt;_keywords&gt;Adolescent; Adult; Aged; Aged, 80 and over; Alcohol-Related Disorders/*diagnosis/epidemiology; Alcoholism/*diagnosis/epidemiology; Asian Continental Ancestry Group; Child; China; Female; Humans; Male; Middle Aged; *Psychometrics; Psychotherapy, Brief; *Substance Abuse Detection; Surveys and Questionnaires; *Translations; Young Adult&lt;/_keywords&gt;&lt;_language&gt;eng&lt;/_language&gt;&lt;_pages&gt;416-23&lt;/_pages&gt;&lt;_tertiary_title&gt;Alcohol and alcoholism (Oxford, Oxfordshire)&lt;/_tertiary_title&gt;&lt;_type_work&gt;Journal Article; Research Support, N.I.H., Extramural; Review; Systematic Review&lt;/_type_work&gt;&lt;_url&gt;http://www.ncbi.nlm.nih.gov/entrez/query.fcgi?cmd=Retrieve&amp;amp;db=pubmed&amp;amp;dopt=Abstract&amp;amp;list_uids=21467046&amp;amp;query_hl=1&lt;/_url&gt;&lt;_volume&gt;46&lt;/_volume&gt;&lt;_created&gt;63192882&lt;/_created&gt;&lt;_modified&gt;63192882&lt;/_modified&gt;&lt;_impact_factor&gt;   2.777&lt;/_impact_factor&gt;&lt;/Details&gt;&lt;Extra&gt;&lt;DBUID&gt;{A591BE4C-0ADD-428F-87E0-D253F73D0AFF}&lt;/DBUID&gt;&lt;/Extra&gt;&lt;/Item&gt;&lt;/References&gt;&lt;/Group&gt;&lt;/Citation&gt;_x000a_"/>
    <w:docVar w:name="NE.Ref{9E71689B-70C9-4CA4-985C-BC199FE7DF1C}" w:val=" ADDIN NE.Ref.{9E71689B-70C9-4CA4-985C-BC199FE7DF1C}&lt;Citation&gt;&lt;Group&gt;&lt;References&gt;&lt;Item&gt;&lt;ID&gt;924&lt;/ID&gt;&lt;UID&gt;{A2CD5CCA-BBB1-475C-BC6C-8764F0D63B25}&lt;/UID&gt;&lt;Title&gt;P-1346 - Reliability and validity of the chinese translation of insomnia severity index (C-ISI) in chinese patients with insomnia&lt;/Title&gt;&lt;Template&gt;Journal Article&lt;/Template&gt;&lt;Star&gt;0&lt;/Star&gt;&lt;Tag&gt;0&lt;/Tag&gt;&lt;Author&gt;Baghyahi, S Badiee Aval; Gao, Y; Zhang, X; Cao, K; Baghsiahi, H R Badiee Aval; Aval, M Badiee&lt;/Author&gt;&lt;Year&gt;2012&lt;/Year&gt;&lt;Details&gt;&lt;_author_adr&gt;Chini Medicine, Mashhad University of Med. Sciences, Mashhad, Iran;;Beijing University of Chinese Medicine, Beijing, China;;Tobate Jam Institue, Torbate Jam, Iran;;Torbate Jam Azad University, Torbate Jam, Iran&lt;/_author_adr&gt;&lt;_db_provider&gt;CNKI&lt;/_db_provider&gt;&lt;_isbn&gt;0924-9338&lt;/_isbn&gt;&lt;_issue&gt;S1&lt;/_issue&gt;&lt;_journal&gt;European Psychiatry&lt;/_journal&gt;&lt;_volume&gt;27&lt;/_volume&gt;&lt;_created&gt;64234035&lt;/_created&gt;&lt;_modified&gt;64234035&lt;/_modified&gt;&lt;_impact_factor&gt;   5.361&lt;/_impact_factor&gt;&lt;_collection_scope&gt;SCIE;SSCI&lt;/_collection_scope&gt;&lt;/Details&gt;&lt;Extra&gt;&lt;DBUID&gt;{A591BE4C-0ADD-428F-87E0-D253F73D0AFF}&lt;/DBUID&gt;&lt;/Extra&gt;&lt;/Item&gt;&lt;/References&gt;&lt;/Group&gt;&lt;/Citation&gt;_x000a_"/>
    <w:docVar w:name="NE.Ref{A1477574-4559-403F-957C-201F21DEC871}" w:val=" ADDIN NE.Ref.{A1477574-4559-403F-957C-201F21DEC871}&lt;Citation&gt;&lt;Group&gt;&lt;References&gt;&lt;Item&gt;&lt;ID&gt;708&lt;/ID&gt;&lt;UID&gt;{116BCDAA-95D9-41AE-AED2-9A0F32AEF60E}&lt;/UID&gt;&lt;Title&gt;Insomnia and the risk of depression: a meta-analysis of prospective cohort studies&lt;/Title&gt;&lt;Template&gt;Journal Article&lt;/Template&gt;&lt;Star&gt;0&lt;/Star&gt;&lt;Tag&gt;0&lt;/Tag&gt;&lt;Author&gt;Li, L; Wu, C; Gan, Y; Qu, X; Lu, Z&lt;/Author&gt;&lt;Year&gt;2016&lt;/Year&gt;&lt;Details&gt;&lt;_accession_num&gt;27816065&lt;/_accession_num&gt;&lt;_author_adr&gt;School of Public Health, Tongji Medical College, Huazhong University of Science and Technology, No. 13 Hangkong Road, Wuhan, Hubei, 430030, China.; School of Economics and Management, Jiangxi Science and Technology Normal University, Nanchang, Jiangxi, China.; School of Public Health, Tongji Medical College, Huazhong University of Science and Technology, No. 13 Hangkong Road, Wuhan, Hubei, 430030, China.; School of Basic Medicine, Gannan Medical University, Ganzhou, Jiangxi, China.; School of Public Health, Tongji Medical College, Huazhong University of Science and Technology, No. 13 Hangkong Road, Wuhan, Hubei, 430030, China.; School of Health Management, Hangzhou Normal University, Hangzhou, Zhejiang, China.; School of Public Health, Tongji Medical College, Huazhong University of Science and Technology, No. 13 Hangkong Road, Wuhan, Hubei, 430030, China. zuxunlu@yahoo.com.&lt;/_author_adr&gt;&lt;_collection_scope&gt;SCIE&lt;/_collection_scope&gt;&lt;_created&gt;63193584&lt;/_created&gt;&lt;_date&gt;2016-11-05&lt;/_date&gt;&lt;_date_display&gt;2016 Nov 5&lt;/_date_display&gt;&lt;_doi&gt;10.1186/s12888-016-1075-3&lt;/_doi&gt;&lt;_impact_factor&gt;   2.666&lt;/_impact_factor&gt;&lt;_isbn&gt;1471-244X (Electronic); 1471-244X (Linking)&lt;/_isbn&gt;&lt;_issue&gt;1&lt;/_issue&gt;&lt;_journal&gt;BMC Psychiatry&lt;/_journal&gt;&lt;_keywords&gt;Depression/*etiology; Depressive Disorder/*etiology; Humans; Prospective Studies; Risk Factors; Sleep Initiation and Maintenance Disorders/*complications*Depression; *Epidemiology; *Insomnia; *Meta-analysis; *Sleep disorders&lt;/_keywords&gt;&lt;_language&gt;eng&lt;/_language&gt;&lt;_modified&gt;63193584&lt;/_modified&gt;&lt;_pages&gt;375&lt;/_pages&gt;&lt;_tertiary_title&gt;BMC psychiatry&lt;/_tertiary_title&gt;&lt;_type_work&gt;Journal Article; Meta-Analysis&lt;/_type_work&gt;&lt;_url&gt;http://www.ncbi.nlm.nih.gov/entrez/query.fcgi?cmd=Retrieve&amp;amp;db=pubmed&amp;amp;dopt=Abstract&amp;amp;list_uids=27816065&amp;amp;query_hl=1&lt;/_url&gt;&lt;_volume&gt;16&lt;/_volume&gt;&lt;/Details&gt;&lt;Extra&gt;&lt;DBUID&gt;{A591BE4C-0ADD-428F-87E0-D253F73D0AFF}&lt;/DBUID&gt;&lt;/Extra&gt;&lt;/Item&gt;&lt;/References&gt;&lt;/Group&gt;&lt;/Citation&gt;_x000a_"/>
    <w:docVar w:name="NE.Ref{A6CCC721-7DAC-4BC6-B0A0-36B3A8AE86FE}" w:val=" ADDIN NE.Ref.{A6CCC721-7DAC-4BC6-B0A0-36B3A8AE86FE}&lt;Citation&gt;&lt;Group&gt;&lt;References&gt;&lt;Item&gt;&lt;ID&gt;755&lt;/ID&gt;&lt;UID&gt;{EF507F64-DD77-4531-8EBE-2ACE219FEFE0}&lt;/UID&gt;&lt;Title&gt;From the neurobiological basis of comorbid alcohol dependence and depression to psychological treatment strategies: study protocol of a randomized controlled trial&lt;/Title&gt;&lt;Template&gt;Journal Article&lt;/Template&gt;&lt;Star&gt;0&lt;/Star&gt;&lt;Tag&gt;0&lt;/Tag&gt;&lt;Author&gt;Becker, A; Ehret, A M; Kirsch, P&lt;/Author&gt;&lt;Year&gt;2017&lt;/Year&gt;&lt;Details&gt;&lt;_accession_num&gt;28454522&lt;/_accession_num&gt;&lt;_author_adr&gt;Department of Clinical Psychology, Central Institute of Mental Health, Medical Faculty Mannheim/Heidelberg University, Mannheim, Germany. alena.becker@zi-mannheim.de.; Department of Clinical Psychology, Central Institute of Mental Health, Medical Faculty Mannheim/Heidelberg University, Mannheim, Germany.; Department of Clinical Psychology, Central Institute of Mental Health, Medical Faculty Mannheim/Heidelberg University, Mannheim, Germany.&lt;/_author_adr&gt;&lt;_date_display&gt;2017 Apr 28&lt;/_date_display&gt;&lt;_date&gt;2017-04-28&lt;/_date&gt;&lt;_doi&gt;10.1186/s12888-017-1324-0&lt;/_doi&gt;&lt;_isbn&gt;1471-244X (Electronic); 1471-244X (Linking)&lt;/_isbn&gt;&lt;_issue&gt;1&lt;/_issue&gt;&lt;_journal&gt;BMC Psychiatry&lt;/_journal&gt;&lt;_keywords&gt;Adolescent; Adult; Aged; Alcoholism/*epidemiology/*physiopathology/therapy; Behavior Therapy/methods; *Clinical Protocols; Comorbidity; Depression/*epidemiology/*physiopathology/therapy; Female; Functional Neuroimaging; Germany/epidemiology; Humans; Magnetic Resonance Imaging; Male; Middle Aged; Neural Pathways/*physiopathology; Severity of Illness Index; Young Adult*Alcohol dependence; *Behavioral Activation Training; *Depression; *Functional magnetic resonance imaging; *Mindfulness-based training; *Reward processing&lt;/_keywords&gt;&lt;_language&gt;eng&lt;/_language&gt;&lt;_pages&gt;153&lt;/_pages&gt;&lt;_tertiary_title&gt;BMC psychiatry&lt;/_tertiary_title&gt;&lt;_type_work&gt;Journal Article; Randomized Controlled Trial&lt;/_type_work&gt;&lt;_url&gt;http://www.ncbi.nlm.nih.gov/entrez/query.fcgi?cmd=Retrieve&amp;amp;db=pubmed&amp;amp;dopt=Abstract&amp;amp;list_uids=28454522&amp;amp;query_hl=1&lt;/_url&gt;&lt;_volume&gt;17&lt;/_volume&gt;&lt;_created&gt;63233318&lt;/_created&gt;&lt;_modified&gt;63233318&lt;/_modified&gt;&lt;_impact_factor&gt;   2.666&lt;/_impact_factor&gt;&lt;_collection_scope&gt;SCIE&lt;/_collection_scope&gt;&lt;/Details&gt;&lt;Extra&gt;&lt;DBUID&gt;{A591BE4C-0ADD-428F-87E0-D253F73D0AFF}&lt;/DBUID&gt;&lt;/Extra&gt;&lt;/Item&gt;&lt;/References&gt;&lt;/Group&gt;&lt;Group&gt;&lt;References&gt;&lt;Item&gt;&lt;ID&gt;756&lt;/ID&gt;&lt;UID&gt;{36AA752E-DA3B-4DFF-ABA3-A268BA4D4FA8}&lt;/UID&gt;&lt;Title&gt;Genetic Risk Variants Associated With Comorbid Alcohol Dependence and Major Depression&lt;/Title&gt;&lt;Template&gt;Journal Article&lt;/Template&gt;&lt;Star&gt;0&lt;/Star&gt;&lt;Tag&gt;0&lt;/Tag&gt;&lt;Author&gt;Zhou, H; Polimanti, R; Yang, B Z; Wang, Q; Han, S; Sherva, R; Nunez, Y Z; Zhao, H; Farrer, L A; Kranzler, H R; Gelernter, J&lt;/Author&gt;&lt;Year&gt;2017&lt;/Year&gt;&lt;Details&gt;&lt;_accession_num&gt;29071344&lt;/_accession_num&gt;&lt;_author_adr&gt;Division of Human Genetics, Department of Psychiatry, Yale University School of Medicine, New Haven, Connecticut.; Division of Human Genetics, Department of Psychiatry, Yale University School of Medicine, New Haven, Connecticut.; Division of Human Genetics, Department of Psychiatry, Yale University School of Medicine, New Haven, Connecticut.; Department of Psychiatry, Veterans Affairs Connecticut Healthcare Center, West Haven.; Program in Computational Biology and Bioinformatics, Yale University, New Haven,  Connecticut.; Department of Psychiatry, University of Iowa, Iowa City.; Interdisciplinary Graduate Program in Genetics, University of Iowa, Iowa City.; Department of Medicine (Biomedical Genetics), Boston University School of Medicine, Boston, Massachusetts.; Division of Human Genetics, Department of Psychiatry, Yale University School of Medicine, New Haven, Connecticut.; Department of Psychiatry, Veterans Affairs Connecticut Healthcare Center, West Haven.; Program in Computational Biology and Bioinformatics, Yale University, New Haven,  Connecticut.; Department of Biostatistics, Yale University School of Public Health, New Haven,  Connecticut.; Department of Genetics, Yale University School of Medicine, New Haven, Connecticut.; Veterans Affairs Cooperative Studies Program Coordinating Center, West Haven, Connecticut.; Department of Medicine (Biomedical Genetics), Boston University School of Medicine, Boston, Massachusetts.; Department of Neurology, Boston University School of Medicine, Boston, Massachusetts.; Department of Ophthalmology, Boston University School of Medicine, Boston, Massachusetts.; Department of Genetics and Genomics, Boston University School of Medicine, Boston, Massachusetts.; Department of Epidemiology and Biostatistics, Boston University School of Public  Health, Boston, Massachusetts.; Department of Psychiatry, University of Pennsylvania Perelman School of Medicine, Philadelphia.; Veterans Integrated Service Network 4 Mental Illness Research, Education and Clinical Center, Crescenz Veterans Affairs Medical Center, Philadelphia, Pennsylvania.; Division of Human Genetics, Department of Psychiatry, Yale University School of Medicine, New Haven, Connecticut.; Department of Psychiatry, Veterans Affairs Connecticut Healthcare Center, West Haven.; Department of Genetics, Yale University School of Medicine, New Haven, Connecticut.; Department of Neuroscience, Yale University School of Medicine, New Haven, Connecticut.&lt;/_author_adr&gt;&lt;_date_display&gt;2017 Dec 1&lt;/_date_display&gt;&lt;_date&gt;2017-12-01&lt;/_date&gt;&lt;_doi&gt;10.1001/jamapsychiatry.2017.3275&lt;/_doi&gt;&lt;_isbn&gt;2168-6238 (Electronic); 2168-622X (Linking)&lt;/_isbn&gt;&lt;_issue&gt;12&lt;/_issue&gt;&lt;_journal&gt;JAMA Psychiatry&lt;/_journal&gt;&lt;_keywords&gt;Adult; African Americans/genetics/psychology; *Alcoholism/diagnosis/ethnology/genetics/pathology; Comorbidity; *Depressive Disorder, Major/diagnosis/ethnology/genetics/pathology; Diagnostic and Statistical Manual of Mental Disorders; European Continental Ancestry Group/genetics/psychology; Female; Genetic Predisposition to Disease; Genetic Variation; Humans; Male; Middle Aged; Multifactorial Inheritance; Organ Size; Putamen/*pathology; Semaphorin-3A/*genetics; United States/epidemiology&lt;/_keywords&gt;&lt;_language&gt;eng&lt;/_language&gt;&lt;_pages&gt;1234-1241&lt;/_pages&gt;&lt;_tertiary_title&gt;JAMA psychiatry&lt;/_tertiary_title&gt;&lt;_type_work&gt;Journal Article; Research Support, N.I.H., Extramural; Research Support, U.S. Gov&amp;apos;t, Non-P.H.S.&lt;/_type_work&gt;&lt;_url&gt;http://www.ncbi.nlm.nih.gov/entrez/query.fcgi?cmd=Retrieve&amp;amp;db=pubmed&amp;amp;dopt=Abstract&amp;amp;list_uids=29071344&amp;amp;query_hl=1&lt;/_url&gt;&lt;_volume&gt;74&lt;/_volume&gt;&lt;_created&gt;63233320&lt;/_created&gt;&lt;_modified&gt;63233320&lt;/_modified&gt;&lt;_impact_factor&gt;  15.916&lt;/_impact_factor&gt;&lt;_collection_scope&gt;SCI;SCIE;SSCI&lt;/_collection_scope&gt;&lt;/Details&gt;&lt;Extra&gt;&lt;DBUID&gt;{A591BE4C-0ADD-428F-87E0-D253F73D0AFF}&lt;/DBUID&gt;&lt;/Extra&gt;&lt;/Item&gt;&lt;/References&gt;&lt;/Group&gt;&lt;/Citation&gt;_x000a_"/>
    <w:docVar w:name="NE.Ref{ABF94872-4B9E-4E65-89F6-F6AEE0993DC8}" w:val=" ADDIN NE.Ref.{ABF94872-4B9E-4E65-89F6-F6AEE0993DC8}&lt;Citation&gt;&lt;Group&gt;&lt;References&gt;&lt;Item&gt;&lt;ID&gt;686&lt;/ID&gt;&lt;UID&gt;{B2EBA232-FC95-4B27-BB45-A35AE40CD9F9}&lt;/UID&gt;&lt;Title&gt;Clinical features of patients infected with 2019 novel coronavirus in Wuhan, China&lt;/Title&gt;&lt;Template&gt;Journal Article&lt;/Template&gt;&lt;Star&gt;0&lt;/Star&gt;&lt;Tag&gt;0&lt;/Tag&gt;&lt;Author&gt;Huang, C; Wang, Y; Li, X; Ren, L; Zhao, J; Hu, Y; Zhang, L; Fan, G; Xu, J; Gu, X; Cheng, Z; Yu, T; Xia, J; Wei, Y; Wu, W; Xie, X; Yin, W; Li, H; Liu, M; Xiao, Y; Gao, H; Guo, L; Xie, J; Wang, G; Jiang, R; Gao, Z; Jin, Q; Wang, J; Cao, B&lt;/Author&gt;&lt;Year&gt;2020&lt;/Year&gt;&lt;Details&gt;&lt;_accession_num&gt;31986264&lt;/_accession_num&gt;&lt;_author_adr&gt;Jin Yin-tan Hospital,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Clinical and Research Center of Infectious Diseases, Beijing Ditan Hospital, Capital Medical University,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The Central Hospital of Wuhan, Tongji Medical College, Huazhong University of Science and Technology, Wuhan, China.; Jin Yin-tan Hospital, Wuhan,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Tsinghua University School of Medicine, Beijing,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Department of Respiratory medicine, Zhongnan Hospital of Wuhan University, Wuhan, China.; Jin Yin-tan Hospital, Wuhan, China.; Jin Yin-tan Hospital, Wuhan, China.; Jin Yin-tan Hospital, Wuhan, China.; Jin Yin-tan Hospital, Wuhan, China.; Jin Yin-tan Hospital, Wuhan, China.; Department of Pulmonary and Critical Care Medicine, The Central Hospital of Wuhan, Tongji Medical College, Huazhong University of Science and Technology,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Department of Radiology, China-Japan Friendship Hospital, Beijing, China.; NHC Key Laboratory of Systems Biology of Pathogens and Christophe Merieux Laboratory, Institute of Pathogen Biology, Chinese Academy of Medical Sciences and Peking Union Medical College, Beijing, China.; Institute of Laboratory Animal Science,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Peking University First Hospital, Beijing, China.; Clinical and Research Center of Infectious Diseases, Beijing Ditan Hospital, Capital Medical University, Beijing, China.; Department of Pulmonary and Critical Care Medicine, Peking University People&amp;apos;s Hospital, Beijing, China.; NHC Key Laboratory of Systems Biology of Pathogens and Christophe Merieux Laboratory, Institute of Pathogen Biology,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Electronic address: wangjw28@163.com.;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Tsinghua University-Peking University Joint Center for Life Sciences, Beijing, China. Electronic address: caobin_ben@163.com.&lt;/_author_adr&gt;&lt;_collection_scope&gt;SCI;SCIE&lt;/_collection_scope&gt;&lt;_created&gt;63187030&lt;/_created&gt;&lt;_date&gt;2020-02-15&lt;/_date&gt;&lt;_date_display&gt;2020 Feb 15&lt;/_date_display&gt;&lt;_doi&gt;10.1016/S0140-6736(20)30183-5&lt;/_doi&gt;&lt;_impact_factor&gt;  59.102&lt;/_impact_factor&gt;&lt;_isbn&gt;1474-547X (Electronic); 0140-6736 (Linking)&lt;/_isbn&gt;&lt;_issue&gt;10223&lt;/_issue&gt;&lt;_journal&gt;Lancet&lt;/_journal&gt;&lt;_language&gt;eng&lt;/_language&gt;&lt;_modified&gt;63187030&lt;/_modified&gt;&lt;_ori_publication&gt;Copyright (c) 2020 Elsevier Ltd. All rights reserved.&lt;/_ori_publication&gt;&lt;_pages&gt;497-506&lt;/_pages&gt;&lt;_tertiary_title&gt;Lancet (London, England)&lt;/_tertiary_title&gt;&lt;_type_work&gt;Journal Article&lt;/_type_work&gt;&lt;_url&gt;http://www.ncbi.nlm.nih.gov/entrez/query.fcgi?cmd=Retrieve&amp;amp;db=pubmed&amp;amp;dopt=Abstract&amp;amp;list_uids=31986264&amp;amp;query_hl=1&lt;/_url&gt;&lt;_volume&gt;395&lt;/_volume&gt;&lt;/Details&gt;&lt;Extra&gt;&lt;DBUID&gt;{A591BE4C-0ADD-428F-87E0-D253F73D0AFF}&lt;/DBUID&gt;&lt;/Extra&gt;&lt;/Item&gt;&lt;/References&gt;&lt;/Group&gt;&lt;/Citation&gt;_x000a_"/>
    <w:docVar w:name="NE.Ref{AE4465E8-1DB7-442E-BE81-9E8DB54DE878}" w:val=" ADDIN NE.Ref.{AE4465E8-1DB7-442E-BE81-9E8DB54DE878}&lt;Citation&gt;&lt;Group&gt;&lt;References&gt;&lt;Item&gt;&lt;ID&gt;935&lt;/ID&gt;&lt;UID&gt;{DEF21403-BE32-40C1-8255-55AD73A6F953}&lt;/UID&gt;&lt;Title&gt;The prevalence of insomnia in the general population in China: A meta-analysis&lt;/Title&gt;&lt;Template&gt;Journal Article&lt;/Template&gt;&lt;Star&gt;0&lt;/Star&gt;&lt;Tag&gt;0&lt;/Tag&gt;&lt;Author&gt;Cao, X L; Wang, S B; Zhong, B L; Zhang, L; Ungvari, G S; Ng, C H; Li, L; Chiu, H F; Lok, G K; Lu, J P; Jia, F J; Xiang, Y T&lt;/Author&gt;&lt;Year&gt;2017&lt;/Year&gt;&lt;Details&gt;&lt;_accession_num&gt;28234940&lt;/_accession_num&gt;&lt;_author_adr&gt;Shenzhen Key Laboratory for Psychological Healthcare &amp;amp; Shenzhen Institute of Mental  Health, Shenzhen Kangning Hospital &amp;amp; Shenzhen Mental Health Center, Shenzhen, China.; Faculty of Mental health, Shenzhen University, Guangdong province, China.; Unit of Psychiatry, Faculty of Health Sciences, University of Macau, Macao SAR,  China.; The Affiliated Mental Health Center, Tongji Medical College of Huazhong University  of Science &amp;amp; Technology, Wuhan, China.; The National Clinical Research Center for Mental Disorders, China &amp;amp; Center of  Depression, Beijing Institute for Brain Disorders &amp;amp; Mood Disorders Center, Beijing  Anding Hospital, Capital Medical University, Beijing, China.; The University of Notre Dame Australia/Marian Centre, Perth, Australia.; School of Psychiatry &amp;amp; Clinical Neurosciences, University of Western Australia,  Perth, Australia.; Department of Psychiatry, University of Melbourne, Melbourne, Victoria, Australia.; Unit of Psychiatry, Faculty of Health Sciences, University of Macau, Macao SAR,  China.; Department of Psychiatry, Chinese University of Hong Kong, Hong Kong SAR, China.; Unit of Psychiatry, Faculty of Health Sciences, University of Macau, Macao SAR,  China.; Kiang Wu Nursing College of Macau, Macao SRA, China.; Shenzhen Key Laboratory for Psychological Healthcare &amp;amp; Shenzhen Institute of Mental  Health, Shenzhen Kangning Hospital &amp;amp; Shenzhen Mental Health Center, Shenzhen, China.; Guangdong Mental Health Center, Guangdong General Hospital &amp;amp; Guangdong Academy of  Medical Sciences, Guangdong Province, China.; Unit of Psychiatry, Faculty of Health Sciences, University of Macau, Macao SAR,  China.&lt;/_author_adr&gt;&lt;_date_display&gt;2017&lt;/_date_display&gt;&lt;_date&gt;2017-01-20&lt;/_date&gt;&lt;_doi&gt;10.1371/journal.pone.0170772&lt;/_doi&gt;&lt;_isbn&gt;1932-6203 (Electronic); 1932-6203 (Linking)&lt;/_isbn&gt;&lt;_issue&gt;2&lt;/_issue&gt;&lt;_journal&gt;PLoS One&lt;/_journal&gt;&lt;_language&gt;eng&lt;/_language&gt;&lt;_pages&gt;e0170772&lt;/_pages&gt;&lt;_subject_headings&gt;Adult; Age Factors; Aged; Aged, 80 and over; Asians; China/epidemiology; Female; Humans; Male; Middle Aged; Sex Characteristics; Sleep Initiation and Maintenance Disorders/*epidemiology/pathology&lt;/_subject_headings&gt;&lt;_tertiary_title&gt;PloS one&lt;/_tertiary_title&gt;&lt;_type_work&gt;Journal Article; Meta-Analysis&lt;/_type_work&gt;&lt;_url&gt;http://www.ncbi.nlm.nih.gov/entrez/query.fcgi?cmd=Retrieve&amp;amp;db=pubmed&amp;amp;dopt=Abstract&amp;amp;list_uids=28234940&amp;amp;query_hl=1&lt;/_url&gt;&lt;_volume&gt;12&lt;/_volume&gt;&lt;_created&gt;64234048&lt;/_created&gt;&lt;_modified&gt;64234048&lt;/_modified&gt;&lt;_impact_factor&gt;   3.240&lt;/_impact_factor&gt;&lt;_collection_scope&gt;SCIE&lt;/_collection_scope&gt;&lt;/Details&gt;&lt;Extra&gt;&lt;DBUID&gt;{A591BE4C-0ADD-428F-87E0-D253F73D0AFF}&lt;/DBUID&gt;&lt;/Extra&gt;&lt;/Item&gt;&lt;/References&gt;&lt;/Group&gt;&lt;/Citation&gt;_x000a_"/>
    <w:docVar w:name="NE.Ref{AFD92966-FF38-4C50-98CA-9285E382A9A5}" w:val=" ADDIN NE.Ref.{AFD92966-FF38-4C50-98CA-9285E382A9A5}&lt;Citation&gt;&lt;Group&gt;&lt;References&gt;&lt;Item&gt;&lt;ID&gt;710&lt;/ID&gt;&lt;UID&gt;{99533196-3EC8-4654-B5C7-A80B44B70FA2}&lt;/UID&gt;&lt;Title&gt;A comparative risk assessment of burden of disease and injury attributable to 67  risk factors and risk factor clusters in 21 regions, 1990-2010: a systematic analysis for the Global Burden of Disease Study 2010&lt;/Title&gt;&lt;Template&gt;Journal Article&lt;/Template&gt;&lt;Star&gt;0&lt;/Star&gt;&lt;Tag&gt;0&lt;/Tag&gt;&lt;Author&gt;Lim, S S; Vos, T; Flaxman, A D; Danaei, G; Shibuya, K; Adair-Rohani, H; Amann, M; Anderson, H R; Andrews, K G; Aryee, M; Atkinson, C; Bacchus, L J; Bahalim, A N; Balakrishnan, K; Balmes, J; Barker-Collo, S; Baxter, A; Bell, M L; Blore, J D; Blyth, F; Bonner, C; Borges, G; Bourne, R; Boussinesq, M; Brauer, M; Brooks, P; Bruce, N G; Brunekreef, B; Bryan-Hancock, C; Bucello, C; Buchbinder, R; Bull, F; Burnett, R T; Byers, T E; Calabria, B; Carapetis, J; Carnahan, E; Chafe, Z; Charlson, F; Chen, H; Chen, J S; Cheng, A T; Child, J C; Cohen, A; Colson, K E; Cowie, B C; Darby, S; Darling, S; Davis, A; Degenhardt, L; Dentener, F; Des Jarlais, D C; Devries, K; Dherani, M; Ding, E L; Dorsey, E R; Driscoll, T; Edmond, K; Ali, S E; Engell, R E; Erwin, P J; Fahimi, S; Falder, G; Farzadfar, F; Ferrari, A; Finucane, M M; Flaxman, S; Fowkes, F G; Freedman, G; Freeman, M K; Gakidou, E; Ghosh, S; Giovannucci, E; Gmel, G; Graham, K; Grainger, R; Grant, B; Gunnell, D; Gutierrez, H R; Hall, W; Hoek, H W; Hogan, A; Hosgood, HD Rd; Hoy, D; Hu, H; Hubbell, B J; Hutchings, S J; Ibeanusi, S E; Jacklyn, G L; Jasrasaria, R; Jonas, J B; Kan, H; Kanis, J A; Kassebaum, N; Kawakami, N; Khang, Y H; Khatibzadeh, S; Khoo, J P; Kok, C; Laden, F; Lalloo, R; Lan, Q; Lathlean, T; Leasher, J L; Leigh, J; Li, Y; Lin, J K; Lipshultz, S E; London, S; Lozano, R; Lu, Y; Mak, J; Malekzadeh, R; Mallinger, L; Marcenes, W; March, L; Marks, R; Martin, R; McGale, P; McGrath, J; Mehta, S; Mensah, G A; Merriman, T R; Micha, R; Michaud, C; Mishra, V; Mohd, Hanafiah K; Mokdad, A A; Morawska, L; Mozaffarian, D; Murphy, T; Naghavi, M; Neal, B; Nelson, P K; Nolla, J M; Norman, R; Olives, C; Omer, S B; Orchard, J; Osborne, R; Ostro, B; Page, A; Pandey, K D; Parry, C D; Passmore, E; Patra, J; Pearce, N; Pelizzari, P M; Petzold, M; Phillips, M R; Pope, D; Pope, CA Rd; Powles, J; Rao, M; Razavi, H; Rehfuess, E A; Rehm, J T; Ritz, B; Rivara, F P; Roberts, T; Robinson, C; Rodriguez-Portales, J A; Romieu, I; Room, R; Rosenfeld, L C; Roy, A; Rushton, L; Salomon, J A; Sampson, U; Sanchez-Riera, L; Sanman, E; Sapkota, A; Seedat, S; Shi, P; Shield, K; Shivakoti, R; Singh, G M; Sleet, D A; Smith, E; Smith, K R; Stapelberg, N J; Steenland, K; Stockl, H; Stovner, L J; Straif, K; Straney, L; Thurston, G D; Tran, J H; Van Dingenen, R; van Donkelaar, A; Veerman, J L; Vijayakumar, L; Weintraub, R; Weissman, M M; White, R A; Whiteford, H; Wiersma, S T; Wilkinson, J D; Williams, H C; Williams, W; Wilson, N; Woolf, A D; Yip, P; Zielinski, J M; Lopez, A D; Murray, C J; Ezzati, M; AlMazroa, M A; Memish, Z A&lt;/Author&gt;&lt;Year&gt;2012&lt;/Year&gt;&lt;Details&gt;&lt;_accession_num&gt;23245609&lt;/_accession_num&gt;&lt;_author_adr&gt;Institute for Health Metrics and Evaluation, Seattle, WA 98121, USA. stevelim@uw.edu&lt;/_author_adr&gt;&lt;_date_display&gt;2012 Dec 15&lt;/_date_display&gt;&lt;_date&gt;2012-12-15&lt;/_date&gt;&lt;_doi&gt;10.1016/S0140-6736(12)61766-8&lt;/_doi&gt;&lt;_isbn&gt;1474-547X (Electronic); 0140-6736 (Linking)&lt;/_isbn&gt;&lt;_issue&gt;9859&lt;/_issue&gt;&lt;_journal&gt;Lancet&lt;/_journal&gt;&lt;_keywords&gt;Adolescent; Adult; Age Factors; Aged; Aged, 80 and over; Child; Child, Preschool; Female; *Global Health; Humans; Infant; Infant, Newborn; Male; Middle Aged; Mortality; Quality-Adjusted Life Years; Risk Assessment/methods; Risk Factors; Sex Factors; Young Adult&lt;/_keywords&gt;&lt;_language&gt;eng&lt;/_language&gt;&lt;_ori_publication&gt;Copyright (c) 2012 Elsevier Ltd. All rights reserved.&lt;/_ori_publication&gt;&lt;_pages&gt;2224-60&lt;/_pages&gt;&lt;_tertiary_title&gt;Lancet (London, England)&lt;/_tertiary_title&gt;&lt;_type_work&gt;Journal Article; Research Support, N.I.H., Extramural; Research Support, N.I.H., Intramural; Research Support, Non-U.S. Gov&amp;apos;t&lt;/_type_work&gt;&lt;_url&gt;http://www.ncbi.nlm.nih.gov/entrez/query.fcgi?cmd=Retrieve&amp;amp;db=pubmed&amp;amp;dopt=Abstract&amp;amp;list_uids=23245609&amp;amp;query_hl=1&lt;/_url&gt;&lt;_volume&gt;380&lt;/_volume&gt;&lt;_created&gt;63193774&lt;/_created&gt;&lt;_modified&gt;63193774&lt;/_modified&gt;&lt;_impact_factor&gt;  59.102&lt;/_impact_factor&gt;&lt;_collection_scope&gt;SCI;SCIE&lt;/_collection_scope&gt;&lt;/Details&gt;&lt;Extra&gt;&lt;DBUID&gt;{A591BE4C-0ADD-428F-87E0-D253F73D0AFF}&lt;/DBUID&gt;&lt;/Extra&gt;&lt;/Item&gt;&lt;/References&gt;&lt;/Group&gt;&lt;/Citation&gt;_x000a_"/>
    <w:docVar w:name="NE.Ref{B9CCF7E8-26FF-4824-A9AA-0DE7DD5C30BA}" w:val=" ADDIN NE.Ref.{B9CCF7E8-26FF-4824-A9AA-0DE7DD5C30BA}&lt;Citation&gt;&lt;Group&gt;&lt;References&gt;&lt;Item&gt;&lt;ID&gt;705&lt;/ID&gt;&lt;UID&gt;{82275BD5-A772-4E42-970E-529D40B4547E}&lt;/UID&gt;&lt;Title&gt;Characteristics and correlates of sleep duration, daytime napping, snoring and insomnia symptoms among 0.5 million Chinese men and women&lt;/Title&gt;&lt;Template&gt;Journal Article&lt;/Template&gt;&lt;Star&gt;0&lt;/Star&gt;&lt;Tag&gt;0&lt;/Tag&gt;&lt;Author&gt;Chen, Y; Kartsonaki, C; Clarke, R; Guo, Y; Yu, C; Bian, Z; Jiang, Q; Li, S; Chen, J; Li, L; Chen, Z&lt;/Author&gt;&lt;Year&gt;2018&lt;/Year&gt;&lt;Details&gt;&lt;_accession_num&gt;29530372&lt;/_accession_num&gt;&lt;_author_adr&gt;Medical Research Council Population Health Research Unit, Nuffield Department of  Population Health, University of Oxford, Oxford, UK; Clinical Trial Service Unit  &amp;amp; Epidemiological Studies Unit (CTSU), Nuffield Department of Population Health,  University of Oxford, Oxford, UK. Electronic address: yiping.chen@ndph.ox.ac.uk.; Medical Research Council Population Health Research Unit, Nuffield Department of  Population Health, University of Oxford, Oxford, UK; Clinical Trial Service Unit  &amp;amp; Epidemiological Studies Unit (CTSU), Nuffield Department of Population Health,  University of Oxford, Oxford, UK.; Clinical Trial Service Unit &amp;amp; Epidemiological Studies Unit (CTSU), Nuffield Department of Population Health, University of Oxford, Oxford, UK.; Chinese Academy of Medical Sciences, Dong Cheng District, Beijing 100730, China.; Chinese Academy of Medical Sciences, Dong Cheng District, Beijing 100730, China;  Department of Epidemiology and Biostatistics, School of Public Health, Peking University Health Science Center, Beijing, China.; Chinese Academy of Medical Sciences, Dong Cheng District, Beijing 100730, China.; NCDs Prevention and Control Department, Liuzhou CDC, Liuzhou 545007, China.; Qingdao CDC, 175 Shandong Road, Qingdao, Shandong 266033, China.; China National Center for Food Safety Risk Assessment, Chaoyang District, Beijing 100021, China.; Chinese Academy of Medical Sciences, Dong Cheng District, Beijing 100730, China;  Department of Epidemiology and Biostatistics, School of Public Health, Peking University Health Science Center, Beijing, China.; Clinical Trial Service Unit &amp;amp; Epidemiological Studies Unit (CTSU), Nuffield Department of Population Health, University of Oxford, Oxford, UK.&lt;/_author_adr&gt;&lt;_date_display&gt;2018 Apr&lt;/_date_display&gt;&lt;_date&gt;2018-04-01&lt;/_date&gt;&lt;_doi&gt;10.1016/j.sleep.2017.11.1131&lt;/_doi&gt;&lt;_isbn&gt;1878-5506 (Electronic); 1389-9457 (Linking)&lt;/_isbn&gt;&lt;_journal&gt;Sleep Med&lt;/_journal&gt;&lt;_keywords&gt;Adult; Aged; Asian Continental Ancestry Group; China/epidemiology; Cross-Sectional Studies; Depressive Disorder, Major/epidemiology; Female; Humans; Male; Middle Aged; Self Report; Sleep/physiology; Sleep Initiation and Maintenance Disorders/*epidemiology; Sleep Wake Disorders/*epidemiology; Snoring/*epidemiology; Surveys and Questionnaires*Insomnia symptoms; *Mental and physical health; *Sleep duration&lt;/_keywords&gt;&lt;_language&gt;eng&lt;/_language&gt;&lt;_ori_publication&gt;Copyright (c) 2017 The Authors. Published by Elsevier B.V. All rights reserved.&lt;/_ori_publication&gt;&lt;_pages&gt;67-75&lt;/_pages&gt;&lt;_tertiary_title&gt;Sleep medicine&lt;/_tertiary_title&gt;&lt;_type_work&gt;Journal Article; Research Support, Non-U.S. Gov&amp;apos;t&lt;/_type_work&gt;&lt;_url&gt;http://www.ncbi.nlm.nih.gov/entrez/query.fcgi?cmd=Retrieve&amp;amp;db=pubmed&amp;amp;dopt=Abstract&amp;amp;list_uids=29530372&amp;amp;query_hl=1&lt;/_url&gt;&lt;_volume&gt;44&lt;/_volume&gt;&lt;_created&gt;63193520&lt;/_created&gt;&lt;_modified&gt;63193520&lt;/_modified&gt;&lt;_impact_factor&gt;   3.360&lt;/_impact_factor&gt;&lt;_collection_scope&gt;SCIE&lt;/_collection_scope&gt;&lt;/Details&gt;&lt;Extra&gt;&lt;DBUID&gt;{A591BE4C-0ADD-428F-87E0-D253F73D0AFF}&lt;/DBUID&gt;&lt;/Extra&gt;&lt;/Item&gt;&lt;/References&gt;&lt;/Group&gt;&lt;/Citation&gt;_x000a_"/>
    <w:docVar w:name="NE.Ref{BA75368D-258A-4EC5-9B86-923D8D9B1F14}" w:val=" ADDIN NE.Ref.{BA75368D-258A-4EC5-9B86-923D8D9B1F14}&lt;Citation&gt;&lt;Group&gt;&lt;References&gt;&lt;Item&gt;&lt;ID&gt;695&lt;/ID&gt;&lt;UID&gt;{56933B5E-0895-42B2-8A59-9FF315DAFA35}&lt;/UID&gt;&lt;Title&gt;Immediate and sustained psychological impact of an emerging infectious disease outbreak on health care workers&lt;/Title&gt;&lt;Template&gt;Journal Article&lt;/Template&gt;&lt;Star&gt;0&lt;/Star&gt;&lt;Tag&gt;0&lt;/Tag&gt;&lt;Author&gt;McAlonan, G M; Lee, A M; Cheung, V; Cheung, C; Tsang, K W; Sham, P C; Chua, S E; Wong, J G&lt;/Author&gt;&lt;Year&gt;2007&lt;/Year&gt;&lt;Details&gt;&lt;_accession_num&gt;17500305&lt;/_accession_num&gt;&lt;_author_adr&gt;Department of Psychiatry, University of Hong Kong, Queen Mary Hospital, Pokfulam, Hong Kong SAR, China.&lt;/_author_adr&gt;&lt;_created&gt;63187041&lt;/_created&gt;&lt;_date&gt;2007-04-01&lt;/_date&gt;&lt;_date_display&gt;2007 Apr&lt;/_date_display&gt;&lt;_doi&gt;10.1177/070674370705200406&lt;/_doi&gt;&lt;_impact_factor&gt;   4.080&lt;/_impact_factor&gt;&lt;_isbn&gt;0706-7437 (Print); 0706-7437 (Linking)&lt;/_isbn&gt;&lt;_issue&gt;4&lt;/_issue&gt;&lt;_journal&gt;Can J Psychiatry&lt;/_journal&gt;&lt;_keywords&gt;Adult; *Disease Outbreaks; Fear; Female; Health Personnel/*psychology; Hong Kong/epidemiology; Humans; Male; Middle Aged; Risk Factors; Severe Acute Respiratory Syndrome/*epidemiology/*psychology; Severity of Illness Index; *Sickness Impact Profile; Stress Disorders, Post-Traumatic/diagnosis/*epidemiology/*etiology; Stress, Psychological/epidemiology/etiology/psychology; Surveys and Questionnaires; Time Factors&lt;/_keywords&gt;&lt;_language&gt;eng&lt;/_language&gt;&lt;_modified&gt;63187041&lt;/_modified&gt;&lt;_pages&gt;241-7&lt;/_pages&gt;&lt;_tertiary_title&gt;Canadian journal of psychiatry. Revue canadienne de psychiatrie&lt;/_tertiary_title&gt;&lt;_type_work&gt;Journal Article; Research Support, Non-U.S. Gov&amp;apos;t&lt;/_type_work&gt;&lt;_url&gt;http://www.ncbi.nlm.nih.gov/entrez/query.fcgi?cmd=Retrieve&amp;amp;db=pubmed&amp;amp;dopt=Abstract&amp;amp;list_uids=17500305&amp;amp;query_hl=1&lt;/_url&gt;&lt;_volume&gt;52&lt;/_volume&gt;&lt;/Details&gt;&lt;Extra&gt;&lt;DBUID&gt;{A591BE4C-0ADD-428F-87E0-D253F73D0AFF}&lt;/DBUID&gt;&lt;/Extra&gt;&lt;/Item&gt;&lt;/References&gt;&lt;/Group&gt;&lt;Group&gt;&lt;References&gt;&lt;Item&gt;&lt;ID&gt;691&lt;/ID&gt;&lt;UID&gt;{08A0ED7D-E287-4A24-9313-684365002001}&lt;/UID&gt;&lt;Title&gt;SARS流行期间高校学生焦虑状况的调查分析&lt;/Title&gt;&lt;Template&gt;Journal Article&lt;/Template&gt;&lt;Star&gt;0&lt;/Star&gt;&lt;Tag&gt;0&lt;/Tag&gt;&lt;Author&gt;付春江陈莉雷良忻&lt;/Author&gt;&lt;Year&gt;2003&lt;/Year&gt;&lt;Details&gt;&lt;_author_adr&gt;中国.江西师范大学教科院心理系 南昌)330027&lt;/_author_adr&gt;&lt;_created&gt;63187033&lt;/_created&gt;&lt;_db_provider&gt;CNKI&lt;/_db_provider&gt;&lt;_isbn&gt;1005-1252&lt;/_isbn&gt;&lt;_issue&gt;06&lt;/_issue&gt;&lt;_journal&gt;健康心理学杂志&lt;/_journal&gt;&lt;_keywords&gt;非典型性肺炎;;高校学生;;焦虑;;调查分析&lt;/_keywords&gt;&lt;_modified&gt;63187033&lt;/_modified&gt;&lt;_pages&gt;434-436&lt;/_pages&gt;&lt;_translated_author&gt;Fu, Chunjiangchenlileiliangxin&lt;/_translated_author&gt;&lt;/Details&gt;&lt;Extra&gt;&lt;DBUID&gt;{A591BE4C-0ADD-428F-87E0-D253F73D0AFF}&lt;/DBUID&gt;&lt;/Extra&gt;&lt;/Item&gt;&lt;/References&gt;&lt;/Group&gt;&lt;Group&gt;&lt;References&gt;&lt;Item&gt;&lt;ID&gt;692&lt;/ID&gt;&lt;UID&gt;{5A3BA19F-21CB-45DE-A325-03B579C8AA82}&lt;/UID&gt;&lt;Title&gt;Effects of a SARS prevention programme in Taiwan on nursing staff&amp;apos;s anxiety, depression and sleep quality: A longitudinal survey&lt;/Title&gt;&lt;Template&gt;Journal Article&lt;/Template&gt;&lt;Star&gt;0&lt;/Star&gt;&lt;Tag&gt;0&lt;/Tag&gt;&lt;Author&gt;Chen, Ruey; Chou, Kuei-Ru; Huang, Yu-Jou; Wang, Tzong-Shi; Liu, Shu-Yen; Ho, Li-Yuan&lt;/Author&gt;&lt;Year&gt;2005&lt;/Year&gt;&lt;Details&gt;&lt;_author_adr&gt;Department of Nursing, Songshan Armed Forces Hospital, No. 131 Jian Kang Rd. Songshan Taipei 105, Taiwan;;School of Nursing, National Defense Medical Center, Taiwan;;Department of Psychiatry, Tri-Service General Hospital, Taiwan;;Veterans General Hospital Taipei, Taiwan&lt;/_author_adr&gt;&lt;_collection_scope&gt;SCIE;SSCI&lt;/_collection_scope&gt;&lt;_created&gt;63187033&lt;/_created&gt;&lt;_db_provider&gt;CNKI&lt;/_db_provider&gt;&lt;_impact_factor&gt;   3.570&lt;/_impact_factor&gt;&lt;_isbn&gt;0020-7489&lt;/_isbn&gt;&lt;_issue&gt;2&lt;/_issue&gt;&lt;_journal&gt;International Journal of Nursing Studies&lt;/_journal&gt;&lt;_keywords&gt;Severe acute respiratory syndrome;;Anxiety;;Depression;;Sleep quality;;Longitudinal study&lt;/_keywords&gt;&lt;_modified&gt;63187033&lt;/_modified&gt;&lt;_volume&gt;43&lt;/_volume&gt;&lt;/Details&gt;&lt;Extra&gt;&lt;DBUID&gt;{A591BE4C-0ADD-428F-87E0-D253F73D0AFF}&lt;/DBUID&gt;&lt;/Extra&gt;&lt;/Item&gt;&lt;/References&gt;&lt;/Group&gt;&lt;/Citation&gt;_x000a_"/>
    <w:docVar w:name="NE.Ref{BEDAE8FA-7F9A-4983-9D91-2F3DEF7F55A6}" w:val=" ADDIN NE.Ref.{BEDAE8FA-7F9A-4983-9D91-2F3DEF7F55A6}&lt;Citation&gt;&lt;Group&gt;&lt;References&gt;&lt;Item&gt;&lt;ID&gt;763&lt;/ID&gt;&lt;UID&gt;{0E5BD2BC-E31C-435E-B79B-E37B8C7AE04A}&lt;/UID&gt;&lt;Title&gt;在线失眠认知行为治疗干预慢性失眠的开放性随机对照研究&lt;/Title&gt;&lt;Template&gt;Journal Article&lt;/Template&gt;&lt;Star&gt;0&lt;/Star&gt;&lt;Tag&gt;0&lt;/Tag&gt;&lt;Author&gt;张斌; 张黎黎; 陈施雅; 罗娴; Paudel, Dhirendra; 林秋雁; 严彩萍; 方乐琴; 赵昱翰&lt;/Author&gt;&lt;Year&gt;2019&lt;/Year&gt;&lt;Details&gt;&lt;_author_adr&gt;南方医科大学南方医院精神心理科,广州,510515; 南方医科大学南方医院精神心理科,广州,510515; 中山市第三人民医院心理咨询中心 528400; 南方医科大学南方医院精神心理科,广州,510515; 南方医科大学南方医院精神心理科,广州,510515; 南方医科大学南方医院精神心理科,广州,510515; 南方医科大学南方医院精神心理科,广州,510515; 南方医科大学南方医院精神心理科,广州,510515; 南方医科大学南方医院精神心理科,广州,510515&lt;/_author_adr&gt;&lt;_db_provider&gt;北京万方数据股份有限公司&lt;/_db_provider&gt;&lt;_doi&gt;10.3760/cma.j.issn.1006?7884.2019.06.003&lt;/_doi&gt;&lt;_isbn&gt;1006-7884&lt;/_isbn&gt;&lt;_issue&gt;6&lt;/_issue&gt;&lt;_journal&gt;中华精神科杂志&lt;/_journal&gt;&lt;_keywords&gt;入睡和睡眠障碍; 在线失眠认知行为治疗; 随机对照试验&lt;/_keywords&gt;&lt;_language&gt;chi&lt;/_language&gt;&lt;_pages&gt;373-378&lt;/_pages&gt;&lt;_translated_author&gt;Bin, Zhang; Lili, Zhang; Shiya, Chen; Xian, Luo; Paudel, Dhirendra; Qiuyan, Lin; Caiping, Yan; Leqin, Fang; Yuhan, Zhao&lt;/_translated_author&gt;&lt;_translated_title&gt;The effect of e?aid cognitive behavioral therapy in treating chronic insomnia disorder: an open?label randomized controlled trial&lt;/_translated_title&gt;&lt;_url&gt;http://www.wanfangdata.com.cn/details/detail.do?_type=perio&amp;amp;id=zhjsk201906003&lt;/_url&gt;&lt;_volume&gt;52&lt;/_volume&gt;&lt;_created&gt;63233333&lt;/_created&gt;&lt;_modified&gt;63233333&lt;/_modified&gt;&lt;_collection_scope&gt;CSCD;PKU&lt;/_collection_scope&gt;&lt;/Details&gt;&lt;Extra&gt;&lt;DBUID&gt;{A591BE4C-0ADD-428F-87E0-D253F73D0AFF}&lt;/DBUID&gt;&lt;/Extra&gt;&lt;/Item&gt;&lt;/References&gt;&lt;/Group&gt;&lt;/Citation&gt;_x000a_"/>
    <w:docVar w:name="NE.Ref{C146AFBE-B901-48B5-AEDE-788CBD29BFC3}" w:val=" ADDIN NE.Ref.{C146AFBE-B901-48B5-AEDE-788CBD29BFC3}&lt;Citation&gt;&lt;Group&gt;&lt;References&gt;&lt;Item&gt;&lt;ID&gt;759&lt;/ID&gt;&lt;UID&gt;{522FD8A9-9207-4AF8-8A59-FCDE9735CD06}&lt;/UID&gt;&lt;Title&gt;北京市抑郁症的患病率调查&lt;/Title&gt;&lt;Template&gt;Journal Article&lt;/Template&gt;&lt;Star&gt;0&lt;/Star&gt;&lt;Tag&gt;0&lt;/Tag&gt;&lt;Author&gt;马辛; 李淑然; 向应强; 郭红利; 侯也之; 蔡焯基; 李振波; 李占江; 陶玉芬; 党卫民; 吴晓梅; 邓晶&lt;/Author&gt;&lt;Year&gt;2007&lt;/Year&gt;&lt;Details&gt;&lt;_author_adr&gt;首都医科大学附属北京安定医院; 北京大学; 首都医科大学附属北京安定医院; 首都医科大学附属北京安定医院; 首都医科大学附属北京安定医院; 首都医科大学附属北京安定医院; 首都医科大学附属北京安定医院; 首都医科大学附属北京安定医院; 首都医科大学附属北京安定医院; 北京大学; 首都医科大学附属北京安定医院; 首都医科大学附属北京安定医院&lt;/_author_adr&gt;&lt;_db_provider&gt;北京万方数据股份有限公司&lt;/_db_provider&gt;&lt;_doi&gt;10.3760/j.issn:1006-7884.2007.02.009&lt;/_doi&gt;&lt;_isbn&gt;1006-7884&lt;/_isbn&gt;&lt;_issue&gt;2&lt;/_issue&gt;&lt;_journal&gt;中华精神科杂志&lt;/_journal&gt;&lt;_keywords&gt;抑郁症; 患病率; 流行病学方法&lt;/_keywords&gt;&lt;_language&gt;chi&lt;/_language&gt;&lt;_pages&gt;100-103&lt;/_pages&gt;&lt;_translated_title&gt;An epidemiological survey on depressive disorder in Beijing area&lt;/_translated_title&gt;&lt;_url&gt;http://www.wanfangdata.com.cn/details/detail.do?_type=perio&amp;amp;id=zhjsk200702009&lt;/_url&gt;&lt;_volume&gt;40&lt;/_volume&gt;&lt;_created&gt;63233327&lt;/_created&gt;&lt;_modified&gt;63233327&lt;/_modified&gt;&lt;_collection_scope&gt;CSCD;PKU&lt;/_collection_scope&gt;&lt;_translated_author&gt;Ma, Xin;Li, Shuran;Xiang, Yingqiang;Guo, Hongli;Hou, Yezhi;Cai, Zhuoji;Li, Zhenbo;Li, Zhanjiang;Tao, Yufen;Dang, Weimin;Wu, Xiaomei;Deng, Jing&lt;/_translated_author&gt;&lt;/Details&gt;&lt;Extra&gt;&lt;DBUID&gt;{A591BE4C-0ADD-428F-87E0-D253F73D0AFF}&lt;/DBUID&gt;&lt;/Extra&gt;&lt;/Item&gt;&lt;/References&gt;&lt;/Group&gt;&lt;/Citation&gt;_x000a_"/>
    <w:docVar w:name="NE.Ref{C1A3437D-B1AB-4655-AD39-B4440713E8A9}" w:val=" ADDIN NE.Ref.{C1A3437D-B1AB-4655-AD39-B4440713E8A9}&lt;Citation&gt;&lt;Group&gt;&lt;References&gt;&lt;Item&gt;&lt;ID&gt;916&lt;/ID&gt;&lt;UID&gt;{AFB76D7F-6C8B-4B6B-AC61-31EB70DBA3AE}&lt;/UID&gt;&lt;Title&gt;The prevalence of short sleep duration by industry and occupation in the National  Health Interview Survey&lt;/Title&gt;&lt;Template&gt;Journal Article&lt;/Template&gt;&lt;Star&gt;0&lt;/Star&gt;&lt;Tag&gt;0&lt;/Tag&gt;&lt;Author&gt;Luckhaupt, S E; Tak, S; Calvert, G M&lt;/Author&gt;&lt;Year&gt;2010&lt;/Year&gt;&lt;Details&gt;&lt;_accession_num&gt;20175398&lt;/_accession_num&gt;&lt;_author_adr&gt;Division of Surveillance, Hazard Evaluations, and Field Studies, National Institute  for Occupational Safety and Health, Centers for Disease Control and Prevention,  Cincinnati, OH, USA. SLuckhaupt@cdc.gov&lt;/_author_adr&gt;&lt;_date_display&gt;2010 Feb&lt;/_date_display&gt;&lt;_date&gt;2010-02-01&lt;/_date&gt;&lt;_doi&gt;10.1093/sleep/33.2.149&lt;/_doi&gt;&lt;_isbn&gt;0161-8105 (Print); 1550-9109 (Electronic); 0161-8105 (Linking)&lt;/_isbn&gt;&lt;_issue&gt;2&lt;/_issue&gt;&lt;_journal&gt;Sleep&lt;/_journal&gt;&lt;_language&gt;eng&lt;/_language&gt;&lt;_pages&gt;149-59&lt;/_pages&gt;&lt;_subject_headings&gt;Adolescent; Adult; Aged; Cross-Sectional Studies; Female; Health Status; Health Surveys; Humans; Industry/*statistics &amp;amp; numerical data; Leisure Activities; Male; Middle Aged; Occupational Diseases/*epidemiology; Occupations/*statistics &amp;amp; numerical data; Sleep Deprivation/*epidemiology; Socioeconomic Factors; United States; Work Schedule Tolerance; Young Adult&lt;/_subject_headings&gt;&lt;_tertiary_title&gt;Sleep&lt;/_tertiary_title&gt;&lt;_type_work&gt;Journal Article&lt;/_type_work&gt;&lt;_url&gt;http://www.ncbi.nlm.nih.gov/entrez/query.fcgi?cmd=Retrieve&amp;amp;db=pubmed&amp;amp;dopt=Abstract&amp;amp;list_uids=20175398&amp;amp;query_hl=1&lt;/_url&gt;&lt;_volume&gt;33&lt;/_volume&gt;&lt;_created&gt;64234005&lt;/_created&gt;&lt;_modified&gt;64234005&lt;/_modified&gt;&lt;_impact_factor&gt;   5.849&lt;/_impact_factor&gt;&lt;_collection_scope&gt;SCI;SCIE&lt;/_collection_scope&gt;&lt;/Details&gt;&lt;Extra&gt;&lt;DBUID&gt;{A591BE4C-0ADD-428F-87E0-D253F73D0AFF}&lt;/DBUID&gt;&lt;/Extra&gt;&lt;/Item&gt;&lt;/References&gt;&lt;/Group&gt;&lt;Group&gt;&lt;References&gt;&lt;Item&gt;&lt;ID&gt;918&lt;/ID&gt;&lt;UID&gt;{1AB6E36C-0201-4B26-A2D6-A1E41349CEA1}&lt;/UID&gt;&lt;Title&gt;Prevalence of insomnia in shift workers: a systematic review&lt;/Title&gt;&lt;Template&gt;Journal Article&lt;/Template&gt;&lt;Star&gt;0&lt;/Star&gt;&lt;Tag&gt;0&lt;/Tag&gt;&lt;Author&gt;Brito, R S; Dias, C; Afonso, Filho A; Salles, C&lt;/Author&gt;&lt;Year&gt;2021&lt;/Year&gt;&lt;Details&gt;&lt;_accession_num&gt;34104337&lt;/_accession_num&gt;&lt;_author_adr&gt;Escola Bahiana de Medicina e Saúde Pública, Medicina - Salvador - Bahia - Brazil.; Escola Bahiana de Medicina e Saúde Pública, Medicina - Salvador - Bahia - Brazil.; Clinos Clínica de Neurologia e Otorrinolaringologia, Medicina - Santo Antônio de  Jesus - Bahia - Brazil.; Escola Bahiana de Medicina e Saúde Pública, Medicina - Salvador - Bahia - Brazil.&lt;/_author_adr&gt;&lt;_date_display&gt;2021 Jan-Mar&lt;/_date_display&gt;&lt;_date&gt;2021-01-01&lt;/_date&gt;&lt;_doi&gt;10.5935/1984-0063.20190150&lt;/_doi&gt;&lt;_isbn&gt;1984-0659 (Print); 1984-0063 (Electronic); 1984-0063 (Linking)&lt;/_isbn&gt;&lt;_issue&gt;1&lt;/_issue&gt;&lt;_journal&gt;Sleep Sci&lt;/_journal&gt;&lt;_keywords&gt;Insomnia Prevalence; Shift Work Schedule; Sleep Initiation and Maintenance Disorders; Workers&lt;/_keywords&gt;&lt;_language&gt;eng&lt;/_language&gt;&lt;_pages&gt;47-54&lt;/_pages&gt;&lt;_tertiary_title&gt;Sleep science (Sao Paulo, Brazil)&lt;/_tertiary_title&gt;&lt;_type_work&gt;Journal Article; Review&lt;/_type_work&gt;&lt;_url&gt;http://www.ncbi.nlm.nih.gov/entrez/query.fcgi?cmd=Retrieve&amp;amp;db=pubmed&amp;amp;dopt=Abstract&amp;amp;list_uids=34104337&amp;amp;query_hl=1&lt;/_url&gt;&lt;_volume&gt;14&lt;/_volume&gt;&lt;_created&gt;64234007&lt;/_created&gt;&lt;_modified&gt;64234007&lt;/_modified&gt;&lt;/Details&gt;&lt;Extra&gt;&lt;DBUID&gt;{A591BE4C-0ADD-428F-87E0-D253F73D0AFF}&lt;/DBUID&gt;&lt;/Extra&gt;&lt;/Item&gt;&lt;/References&gt;&lt;/Group&gt;&lt;Group&gt;&lt;References&gt;&lt;Item&gt;&lt;ID&gt;919&lt;/ID&gt;&lt;UID&gt;{D8C65A45-D1AE-44BC-9DDF-05DBFC16D6EF}&lt;/UID&gt;&lt;Title&gt;三甲医院医务人员轮班工作与睡眠障碍的相关性&lt;/Title&gt;&lt;Template&gt;Journal Article&lt;/Template&gt;&lt;Star&gt;0&lt;/Star&gt;&lt;Tag&gt;0&lt;/Tag&gt;&lt;Author&gt;刘倩倩; 江丽丽; 叶佳欣; 戈小洁; 杨娜; 闫欢; 吴杨昊天; 韩雪梅&lt;/Author&gt;&lt;Year&gt;2021&lt;/Year&gt;&lt;Details&gt;&lt;_author_adr&gt;兰州大学公共卫生学院社会医学与卫生事业管理研究所;&lt;/_author_adr&gt;&lt;_db_provider&gt;CNKI&lt;/_db_provider&gt;&lt;_doi&gt;10.13213/j.cnki.jeom.2021.20313&lt;/_doi&gt;&lt;_isbn&gt;2095-9982&lt;/_isbn&gt;&lt;_issue&gt;01&lt;/_issue&gt;&lt;_journal&gt;环境与职业医学&lt;/_journal&gt;&lt;_keywords&gt;医务人员;轮班工作;睡眠障碍;相关关系&lt;/_keywords&gt;&lt;_pages&gt;76-82&lt;/_pages&gt;&lt;_volume&gt;38&lt;/_volume&gt;&lt;_created&gt;64234011&lt;/_created&gt;&lt;_modified&gt;64234011&lt;/_modified&gt;&lt;_collection_scope&gt;PKU&lt;/_collection_scope&gt;&lt;_translated_author&gt;Liu, Qianqian;Jiang, Lili;Ye, Jiaxin;Ge, Xiaojie;Yang, Na;Yan, Huan;Wu, Yanghaotian;Han, Xuemei&lt;/_translated_author&gt;&lt;/Details&gt;&lt;Extra&gt;&lt;DBUID&gt;{A591BE4C-0ADD-428F-87E0-D253F73D0AFF}&lt;/DBUID&gt;&lt;/Extra&gt;&lt;/Item&gt;&lt;/References&gt;&lt;/Group&gt;&lt;/Citation&gt;_x000a_"/>
    <w:docVar w:name="NE.Ref{C22967AA-1685-4EF8-92AE-09F1F98D1C63}" w:val=" ADDIN NE.Ref.{C22967AA-1685-4EF8-92AE-09F1F98D1C63}&lt;Citation&gt;&lt;Group&gt;&lt;References&gt;&lt;Item&gt;&lt;ID&gt;699&lt;/ID&gt;&lt;UID&gt;{071F89C8-81B4-47AD-8862-1D6080958507}&lt;/UID&gt;&lt;Title&gt;患者健康问卷与医院抑郁量表在急性冠脉综合征患者中抑郁筛查的价值&lt;/Title&gt;&lt;Template&gt;Journal Article&lt;/Template&gt;&lt;Star&gt;0&lt;/Star&gt;&lt;Tag&gt;0&lt;/Tag&gt;&lt;Author&gt;王历; 丁荣晶; 夏昆; 胜利; 李芝峰; 胡大一&lt;/Author&gt;&lt;Year&gt;2019&lt;/Year&gt;&lt;Details&gt;&lt;_author_adr&gt;重庆医科大学附属永川医院;北京大学人民医院;首都医科大学附属北京朝阳医院;北京和睦家医院;&lt;/_author_adr&gt;&lt;_collection_scope&gt;CSCD;CSSCI-E;PKU&lt;/_collection_scope&gt;&lt;_created&gt;63192891&lt;/_created&gt;&lt;_db_provider&gt;CNKI&lt;/_db_provider&gt;&lt;_isbn&gt;1000-6729&lt;/_isbn&gt;&lt;_issue&gt;04&lt;/_issue&gt;&lt;_journal&gt;中国心理卫生杂志&lt;/_journal&gt;&lt;_keywords&gt;抑郁;;急性冠状动脉综合征;;患者健康问卷;;综合医院焦虑抑郁量表&lt;/_keywords&gt;&lt;_modified&gt;63192891&lt;/_modified&gt;&lt;_pages&gt;296-300&lt;/_pages&gt;&lt;_volume&gt;33&lt;/_volume&gt;&lt;_translated_author&gt;Wang, Li;Ding, Rongjing;Xia, Kun;Sheng, Li;Li, Zhifeng;Hu, Dayi&lt;/_translated_author&gt;&lt;/Details&gt;&lt;Extra&gt;&lt;DBUID&gt;{A591BE4C-0ADD-428F-87E0-D253F73D0AFF}&lt;/DBUID&gt;&lt;/Extra&gt;&lt;/Item&gt;&lt;/References&gt;&lt;/Group&gt;&lt;Group&gt;&lt;References&gt;&lt;Item&gt;&lt;ID&gt;716&lt;/ID&gt;&lt;UID&gt;{362A56C1-6C2A-4719-AA6C-1CECD73BEAD9}&lt;/UID&gt;&lt;Title&gt;The PHQ-9&lt;/Title&gt;&lt;Template&gt;Journal Article&lt;/Template&gt;&lt;Star&gt;0&lt;/Star&gt;&lt;Tag&gt;0&lt;/Tag&gt;&lt;Author&gt;Kroenke, Kurt; Spitzer, Robert L; Williams, Janet B W&lt;/Author&gt;&lt;Year&gt;2001&lt;/Year&gt;&lt;Details&gt;&lt;_accessed&gt;63218725&lt;/_accessed&gt;&lt;_author_adr&gt;the Regenstrief Institute for Health Care and Department of Medicine, Indiana University;;the New York State Psychiatric Institute and Department of Psychiatry, Columbia University&lt;/_author_adr&gt;&lt;_collection_scope&gt;SCI;SCIE&lt;/_collection_scope&gt;&lt;_created&gt;63195643&lt;/_created&gt;&lt;_db_provider&gt;CNKI&lt;/_db_provider&gt;&lt;_impact_factor&gt;   4.606&lt;/_impact_factor&gt;&lt;_isbn&gt;0884-8734&lt;/_isbn&gt;&lt;_issue&gt;9&lt;/_issue&gt;&lt;_journal&gt;Journal of General Internal Medicine&lt;/_journal&gt;&lt;_keywords&gt;depression;;diagnosis;;screening;;psychological tests;;health status&lt;/_keywords&gt;&lt;_modified&gt;63195643&lt;/_modified&gt;&lt;_volume&gt;16&lt;/_volume&gt;&lt;/Details&gt;&lt;Extra&gt;&lt;DBUID&gt;{A591BE4C-0ADD-428F-87E0-D253F73D0AFF}&lt;/DBUID&gt;&lt;/Extra&gt;&lt;/Item&gt;&lt;/References&gt;&lt;/Group&gt;&lt;/Citation&gt;_x000a_"/>
    <w:docVar w:name="NE.Ref{C3EFFB4D-DE41-44E7-9AF9-51F96EB3A274}" w:val=" ADDIN NE.Ref.{C3EFFB4D-DE41-44E7-9AF9-51F96EB3A274}&lt;Citation&gt;&lt;Group&gt;&lt;References&gt;&lt;Item&gt;&lt;ID&gt;945&lt;/ID&gt;&lt;UID&gt;{D2340508-1000-4D26-B9D1-5DD30C6A2B3B}&lt;/UID&gt;&lt;Title&gt;北京市住院医师心理资本对知觉压力的影响研究&lt;/Title&gt;&lt;Template&gt;Journal Article&lt;/Template&gt;&lt;Star&gt;0&lt;/Star&gt;&lt;Tag&gt;0&lt;/Tag&gt;&lt;Author&gt;曾佳; 张曼华; 张斌&lt;/Author&gt;&lt;Year&gt;2018&lt;/Year&gt;&lt;Details&gt;&lt;_author_adr&gt;首都医科大学卫生管理与教育学院;首都医科大学马克思主义学部;&lt;/_author_adr&gt;&lt;_db_provider&gt;CNKI&lt;/_db_provider&gt;&lt;_isbn&gt;1673-5625&lt;/_isbn&gt;&lt;_issue&gt;02&lt;/_issue&gt;&lt;_journal&gt;中国社会医学杂志&lt;/_journal&gt;&lt;_keywords&gt;应对方式;心理资本;知觉压力;中介作用&lt;/_keywords&gt;&lt;_pages&gt;154-158&lt;/_pages&gt;&lt;_volume&gt;35&lt;/_volume&gt;&lt;_created&gt;64234057&lt;/_created&gt;&lt;_modified&gt;64234057&lt;/_modified&gt;&lt;_translated_author&gt;Ceng, Jia;Zhang, Manhua;Zhang, Bin&lt;/_translated_author&gt;&lt;/Details&gt;&lt;Extra&gt;&lt;DBUID&gt;{A591BE4C-0ADD-428F-87E0-D253F73D0AFF}&lt;/DBUID&gt;&lt;/Extra&gt;&lt;/Item&gt;&lt;/References&gt;&lt;/Group&gt;&lt;/Citation&gt;_x000a_"/>
    <w:docVar w:name="NE.Ref{C756ACB7-CA2D-4FC2-82B5-D21C3C9BD598}" w:val=" ADDIN NE.Ref.{C756ACB7-CA2D-4FC2-82B5-D21C3C9BD598}&lt;Citation&gt;&lt;Group&gt;&lt;References&gt;&lt;Item&gt;&lt;ID&gt;926&lt;/ID&gt;&lt;UID&gt;{980A446A-27DB-4B21-96D4-66B5CAFD4CD9}&lt;/UID&gt;&lt;Title&gt;Sleep deprivation in interventional cardiology: Implications for patient care and  physician-health&lt;/Title&gt;&lt;Template&gt;Journal Article&lt;/Template&gt;&lt;Star&gt;0&lt;/Star&gt;&lt;Tag&gt;0&lt;/Tag&gt;&lt;Author&gt;Sandoval, Y; Lobo, A S; Somers, V K; Rosenfield, K; Bradley, S M; Sorajja, P; Tajti, P; Brilakis, E S&lt;/Author&gt;&lt;Year&gt;2018&lt;/Year&gt;&lt;Details&gt;&lt;_accession_num&gt;28707310&lt;/_accession_num&gt;&lt;_author_adr&gt;Minneapolis Heart Institute and Minneapolis Heart Institute Foundation, Abbott  Northwestern Hospital, Minneapolis, Minnesota.; Division of Cardiology, Hennepin County Medical Center, Minneapolis, Minnesota.; Department of Medical Education, Abbott Northwestern Hospital, Minneapolis,  Minnesota.; Department of Cardiovascular Diseases, Mayo Clinic, Rochester, Minnesota.; Division of Cardiology, Massachusetts General Hospital, Harvard Medical School,  Boston, Massachusetts.; Department of Medicine, Massachusetts General Hospital, Harvard Medical School,  Boston, Massachusetts.; Minneapolis Heart Institute and Minneapolis Heart Institute Foundation, Abbott  Northwestern Hospital, Minneapolis, Minnesota.; Minneapolis Heart Institute and Minneapolis Heart Institute Foundation, Abbott  Northwestern Hospital, Minneapolis, Minnesota.; Minneapolis Heart Institute and Minneapolis Heart Institute Foundation, Abbott  Northwestern Hospital, Minneapolis, Minnesota.; Minneapolis Heart Institute and Minneapolis Heart Institute Foundation, Abbott  Northwestern Hospital, Minneapolis, Minnesota.&lt;/_author_adr&gt;&lt;_date_display&gt;2018 Apr 1&lt;/_date_display&gt;&lt;_date&gt;2018-04-01&lt;/_date&gt;&lt;_doi&gt;10.1002/ccd.27185&lt;/_doi&gt;&lt;_isbn&gt;1522-726X (Electronic); 1522-1946 (Linking)&lt;/_isbn&gt;&lt;_issue&gt;5&lt;/_issue&gt;&lt;_journal&gt;Catheter Cardiovasc Interv&lt;/_journal&gt;&lt;_language&gt;eng&lt;/_language&gt;&lt;_ori_publication&gt;© 2017 Wiley Periodicals, Inc.&lt;/_ori_publication&gt;&lt;_pages&gt;905-910&lt;/_pages&gt;&lt;_subject_headings&gt;Attitude of Health Personnel; *Cardiologists/psychology; Clinical Competence; Health Status; Humans; Mental Health; *Occupational Health; Patient Safety; Quality Indicators, Health Care; *Radiologists/psychology; Risk Factors; *Sleep; Sleep Deprivation/diagnosis/*etiology/physiopathology/psychology; Time Factors; *Work Schedule Tolerance; *Workload&lt;/_subject_headings&gt;&lt;_tertiary_title&gt;Catheterization and cardiovascular interventions : official journal of the Society _x000d__x000a_      for Cardiac Angiography &amp;amp; Interventions&lt;/_tertiary_title&gt;&lt;_type_work&gt;Journal Article; Review&lt;/_type_work&gt;&lt;_url&gt;http://www.ncbi.nlm.nih.gov/entrez/query.fcgi?cmd=Retrieve&amp;amp;db=pubmed&amp;amp;dopt=Abstract&amp;amp;list_uids=28707310&amp;amp;query_hl=1&lt;/_url&gt;&lt;_volume&gt;91&lt;/_volume&gt;&lt;_created&gt;64234038&lt;/_created&gt;&lt;_modified&gt;64234038&lt;/_modified&gt;&lt;_impact_factor&gt;   2.692&lt;/_impact_factor&gt;&lt;/Details&gt;&lt;Extra&gt;&lt;DBUID&gt;{A591BE4C-0ADD-428F-87E0-D253F73D0AFF}&lt;/DBUID&gt;&lt;/Extra&gt;&lt;/Item&gt;&lt;/References&gt;&lt;/Group&gt;&lt;Group&gt;&lt;References&gt;&lt;Item&gt;&lt;ID&gt;928&lt;/ID&gt;&lt;UID&gt;{4F772D88-E902-4BB3-B1DA-B961B5DF0F04}&lt;/UID&gt;&lt;Title&gt;Effect of Inadequate Sleep on Clinician Performance&lt;/Title&gt;&lt;Template&gt;Journal Article&lt;/Template&gt;&lt;Star&gt;0&lt;/Star&gt;&lt;Tag&gt;0&lt;/Tag&gt;&lt;Author&gt;Saadat, H&lt;/Author&gt;&lt;Year&gt;2021&lt;/Year&gt;&lt;Details&gt;&lt;_accession_num&gt;33857976&lt;/_accession_num&gt;&lt;_author_adr&gt;From the Department of Anesthesiology, Frank H Netter School of Medicine, Quinnipiac  University, Hartford Health Care, St. Vincent&amp;apos;s Medical Center, Bridgeport,  Connecticut.&lt;/_author_adr&gt;&lt;_date_display&gt;2021 May 1&lt;/_date_display&gt;&lt;_date&gt;2021-05-01&lt;/_date&gt;&lt;_doi&gt;10.1213/ANE.0000000000005369&lt;/_doi&gt;&lt;_isbn&gt;1526-7598 (Electronic); 0003-2999 (Linking)&lt;/_isbn&gt;&lt;_issue&gt;5&lt;/_issue&gt;&lt;_journal&gt;Anesth Analg&lt;/_journal&gt;&lt;_language&gt;eng&lt;/_language&gt;&lt;_ori_publication&gt;Copyright © 2021 International Anesthesia Research Society.&lt;/_ori_publication&gt;&lt;_pages&gt;1338-1343&lt;/_pages&gt;&lt;_subject_headings&gt;COVID-19/*epidemiology/*psychology/therapy; Clinical Competence/*standards; Fatigue/epidemiology/psychology; Humans; Sleep Deprivation/*epidemiology/*psychology; Work Schedule Tolerance/*psychology&lt;/_subject_headings&gt;&lt;_tertiary_title&gt;Anesthesia and analgesia&lt;/_tertiary_title&gt;&lt;_type_work&gt;Journal Article; Review&lt;/_type_work&gt;&lt;_url&gt;http://www.ncbi.nlm.nih.gov/entrez/query.fcgi?cmd=Retrieve&amp;amp;db=pubmed&amp;amp;dopt=Abstract&amp;amp;list_uids=33857976&amp;amp;query_hl=1&lt;/_url&gt;&lt;_volume&gt;132&lt;/_volume&gt;&lt;_created&gt;64234041&lt;/_created&gt;&lt;_modified&gt;64234041&lt;/_modified&gt;&lt;_impact_factor&gt;   5.108&lt;/_impact_factor&gt;&lt;_collection_scope&gt;SCI;SCIE&lt;/_collection_scope&gt;&lt;/Details&gt;&lt;Extra&gt;&lt;DBUID&gt;{A591BE4C-0ADD-428F-87E0-D253F73D0AFF}&lt;/DBUID&gt;&lt;/Extra&gt;&lt;/Item&gt;&lt;/References&gt;&lt;/Group&gt;&lt;/Citation&gt;_x000a_"/>
    <w:docVar w:name="NE.Ref{CC2F2FFA-E3BC-44DC-873C-A55270ECC34D}" w:val=" ADDIN NE.Ref.{CC2F2FFA-E3BC-44DC-873C-A55270ECC34D}&lt;Citation&gt;&lt;Group&gt;&lt;References&gt;&lt;Item&gt;&lt;ID&gt;939&lt;/ID&gt;&lt;UID&gt;{6A3FE1A7-57CD-410E-9C78-CF586ADC0269}&lt;/UID&gt;&lt;Title&gt;精神科临床一线医师睡眠质量与抑郁焦虑情绪相关研究&lt;/Title&gt;&lt;Template&gt;Journal Article&lt;/Template&gt;&lt;Star&gt;0&lt;/Star&gt;&lt;Tag&gt;0&lt;/Tag&gt;&lt;Author&gt;合浩; 康建华; 邱尔仙; 张志雄; 张炳奎; 林涛; 张帆&lt;/Author&gt;&lt;Year&gt;2019&lt;/Year&gt;&lt;Details&gt;&lt;_author_adr&gt;云南省精神病医院;昆明市精神病院;&lt;/_author_adr&gt;&lt;_db_provider&gt;CNKI&lt;/_db_provider&gt;&lt;_doi&gt;10.19435/j.1672-1721.2019.29.001&lt;/_doi&gt;&lt;_isbn&gt;1672-1721&lt;/_isbn&gt;&lt;_issue&gt;29&lt;/_issue&gt;&lt;_journal&gt;基层医学论坛&lt;/_journal&gt;&lt;_keywords&gt;精神科医师;睡眠质量;抑郁;焦虑;相关性&lt;/_keywords&gt;&lt;_pages&gt;4145-4147&lt;/_pages&gt;&lt;_volume&gt;23&lt;/_volume&gt;&lt;_created&gt;64234052&lt;/_created&gt;&lt;_modified&gt;64234052&lt;/_modified&gt;&lt;_translated_author&gt;He, Hao;Kang, Jianhua;Qiu, Erxian;Zhang, Zhixiong;Zhang, Bingkui;Lin, Tao;Zhang, Fan&lt;/_translated_author&gt;&lt;/Details&gt;&lt;Extra&gt;&lt;DBUID&gt;{A591BE4C-0ADD-428F-87E0-D253F73D0AFF}&lt;/DBUID&gt;&lt;/Extra&gt;&lt;/Item&gt;&lt;/References&gt;&lt;/Group&gt;&lt;/Citation&gt;_x000a_"/>
    <w:docVar w:name="NE.Ref{CFDC98FC-A239-45BD-82FF-D4E878915234}" w:val=" ADDIN NE.Ref.{CFDC98FC-A239-45BD-82FF-D4E878915234}&lt;Citation&gt;&lt;Group&gt;&lt;References&gt;&lt;Item&gt;&lt;ID&gt;748&lt;/ID&gt;&lt;UID&gt;{3885C84E-47C9-44A6-868A-4E1290E97106}&lt;/UID&gt;&lt;Title&gt;大学生抑郁症状及其家庭影响因素分析&lt;/Title&gt;&lt;Template&gt;Journal Article&lt;/Template&gt;&lt;Star&gt;0&lt;/Star&gt;&lt;Tag&gt;0&lt;/Tag&gt;&lt;Author&gt;侯艳飞; 陈瑜; 张小远&lt;/Author&gt;&lt;Year&gt;2018&lt;/Year&gt;&lt;Details&gt;&lt;_author_adr&gt;南方医科大学公共卫生学院心理学系;&lt;/_author_adr&gt;&lt;_db_provider&gt;CNKI&lt;/_db_provider&gt;&lt;_isbn&gt;1003-8507&lt;/_isbn&gt;&lt;_issue&gt;03&lt;/_issue&gt;&lt;_journal&gt;现代预防医学&lt;/_journal&gt;&lt;_keywords&gt;大学生;;抑郁症状;;影响因素;;家庭因素&lt;/_keywords&gt;&lt;_pages&gt;471-475&lt;/_pages&gt;&lt;_volume&gt;45&lt;/_volume&gt;&lt;_created&gt;63233309&lt;/_created&gt;&lt;_modified&gt;63233309&lt;/_modified&gt;&lt;_collection_scope&gt;PKU&lt;/_collection_scope&gt;&lt;_translated_author&gt;Hou, Yanfei;Chen, Yu;Zhang, Xiaoyuan&lt;/_translated_author&gt;&lt;/Details&gt;&lt;Extra&gt;&lt;DBUID&gt;{A591BE4C-0ADD-428F-87E0-D253F73D0AFF}&lt;/DBUID&gt;&lt;/Extra&gt;&lt;/Item&gt;&lt;/References&gt;&lt;/Group&gt;&lt;/Citation&gt;_x000a_"/>
    <w:docVar w:name="NE.Ref{D001560E-419D-4A3E-8B29-20480F87AF03}" w:val=" ADDIN NE.Ref.{D001560E-419D-4A3E-8B29-20480F87AF03}&lt;Citation&gt;&lt;Group&gt;&lt;References&gt;&lt;Item&gt;&lt;ID&gt;702&lt;/ID&gt;&lt;UID&gt;{BF04AF7F-EC30-46DB-8C2A-297F826080BA}&lt;/UID&gt;&lt;Title&gt;Posttraumatic stress, anxiety, and depression in survivors of severe acute respiratory syndrome (SARS)&lt;/Title&gt;&lt;Template&gt;Journal Article&lt;/Template&gt;&lt;Star&gt;0&lt;/Star&gt;&lt;Tag&gt;0&lt;/Tag&gt;&lt;Author&gt;Wu, K K; Chan, S K; Ma, T M&lt;/Author&gt;&lt;Year&gt;2005&lt;/Year&gt;&lt;Details&gt;&lt;_accession_num&gt;16281194&lt;/_accession_num&gt;&lt;_author_adr&gt;Department of Clinical Psychology, Caritas Medical Centre, Hong Kong. wukyk@ha.org.hk&lt;/_author_adr&gt;&lt;_date_display&gt;2005 Feb&lt;/_date_display&gt;&lt;_date&gt;2005-02-01&lt;/_date&gt;&lt;_doi&gt;10.1002/jts.20004&lt;/_doi&gt;&lt;_isbn&gt;0894-9867 (Print); 0894-9867 (Linking)&lt;/_isbn&gt;&lt;_issue&gt;1&lt;/_issue&gt;&lt;_journal&gt;J Trauma Stress&lt;/_journal&gt;&lt;_keywords&gt;Adolescent; Adult; Aged; Aged, 80 and over; *Anxiety; *Depression; Fear; Female; Follow-Up Studies; Humans; Male; Middle Aged; Prognosis; Psychiatric Status Rating Scales; Severe Acute Respiratory Syndrome/complications/*psychology; Social Support; Stress Disorders, Post-Traumatic/*etiology/psychology; Survivors/*psychology&lt;/_keywords&gt;&lt;_language&gt;eng&lt;/_language&gt;&lt;_pages&gt;39-42&lt;/_pages&gt;&lt;_tertiary_title&gt;Journal of traumatic stress&lt;/_tertiary_title&gt;&lt;_type_work&gt;Journal Article; Research Support, Non-U.S. Gov&amp;apos;t&lt;/_type_work&gt;&lt;_url&gt;http://www.ncbi.nlm.nih.gov/entrez/query.fcgi?cmd=Retrieve&amp;amp;db=pubmed&amp;amp;dopt=Abstract&amp;amp;list_uids=16281194&amp;amp;query_hl=1&lt;/_url&gt;&lt;_volume&gt;18&lt;/_volume&gt;&lt;_created&gt;63192928&lt;/_created&gt;&lt;_modified&gt;63192928&lt;/_modified&gt;&lt;_impact_factor&gt;   1.804&lt;/_impact_factor&gt;&lt;_collection_scope&gt;SSCI&lt;/_collection_scope&gt;&lt;/Details&gt;&lt;Extra&gt;&lt;DBUID&gt;{A591BE4C-0ADD-428F-87E0-D253F73D0AFF}&lt;/DBUID&gt;&lt;/Extra&gt;&lt;/Item&gt;&lt;/References&gt;&lt;/Group&gt;&lt;/Citation&gt;_x000a_"/>
    <w:docVar w:name="NE.Ref{D121F91D-DC9A-4816-B0D3-20F919DFC740}" w:val=" ADDIN NE.Ref.{D121F91D-DC9A-4816-B0D3-20F919DFC740}&lt;Citation&gt;&lt;Group&gt;&lt;References&gt;&lt;Item&gt;&lt;ID&gt;949&lt;/ID&gt;&lt;UID&gt;{F601D193-A6BB-41C8-B3EC-F381ED086B5D}&lt;/UID&gt;&lt;Title&gt;河北省成年居民失眠及危险因素现况调查&lt;/Title&gt;&lt;Template&gt;Journal Article&lt;/Template&gt;&lt;Star&gt;0&lt;/Star&gt;&lt;Tag&gt;0&lt;/Tag&gt;&lt;Author&gt;王闻慧; 石贺敏; 贾海玲; 孙建华; 李林; 杨云龙; 毕皓; 孙龙; 栗克清; 张云淑&lt;/Author&gt;&lt;Year&gt;2021&lt;/Year&gt;&lt;Details&gt;&lt;_author_adr&gt;河北省精神卫生中心河北省第六人民医院;济宁医学院精神病与精神卫生学院;山东大学公共卫生学院;&lt;/_author_adr&gt;&lt;_db_provider&gt;CNKI&lt;/_db_provider&gt;&lt;_isbn&gt;1000-6729&lt;/_isbn&gt;&lt;_issue&gt;06&lt;/_issue&gt;&lt;_journal&gt;中国心理卫生杂志&lt;/_journal&gt;&lt;_keywords&gt;成年居民;失眠;危险因素;快速动眼期行为障碍&lt;/_keywords&gt;&lt;_pages&gt;455-460&lt;/_pages&gt;&lt;_url&gt;https://kns.cnki.net/kcms/detail/11.1873.r.20210518.1450.006.html&lt;/_url&gt;&lt;_volume&gt;35&lt;/_volume&gt;&lt;_created&gt;64234059&lt;/_created&gt;&lt;_modified&gt;64234059&lt;/_modified&gt;&lt;_collection_scope&gt;CSCD;CSSCI-E;PKU&lt;/_collection_scope&gt;&lt;_translated_author&gt;Wang, Wenhui;Shi, Hemin;Jia, Hailing;Sun, Jianhua;Li, Lin;Yang, Yunlong;Bi, Hao;Sun, Long;Li, Keqing;Zhang, Yunshu&lt;/_translated_author&gt;&lt;/Details&gt;&lt;Extra&gt;&lt;DBUID&gt;{A591BE4C-0ADD-428F-87E0-D253F73D0AFF}&lt;/DBUID&gt;&lt;/Extra&gt;&lt;/Item&gt;&lt;/References&gt;&lt;/Group&gt;&lt;Group&gt;&lt;References&gt;&lt;Item&gt;&lt;ID&gt;950&lt;/ID&gt;&lt;UID&gt;{FC26A8A5-85BE-4A81-8B84-948AA7038A8C}&lt;/UID&gt;&lt;Title&gt;中山市成年居民失眠症状现况调查&lt;/Title&gt;&lt;Template&gt;Journal Article&lt;/Template&gt;&lt;Star&gt;0&lt;/Star&gt;&lt;Tag&gt;0&lt;/Tag&gt;&lt;Author&gt;杨敏齐; 周倩; 耿耀国; 闫沛; 王国芳&lt;/Author&gt;&lt;Year&gt;2020&lt;/Year&gt;&lt;Details&gt;&lt;_author_adr&gt;郑州大学马克思主义学院马克思主义理论博士后科研流动站;郑州大学教育学院;华南师范大学华南先进光电子学院;中国政法大学社会学院;&lt;/_author_adr&gt;&lt;_db_provider&gt;CNKI&lt;/_db_provider&gt;&lt;_isbn&gt;1001-0580&lt;/_isbn&gt;&lt;_issue&gt;10&lt;/_issue&gt;&lt;_journal&gt;中国公共卫生&lt;/_journal&gt;&lt;_keywords&gt;失眠症状;入睡困难;再入睡困难;早醒;性别&lt;/_keywords&gt;&lt;_pages&gt;1482-1485&lt;/_pages&gt;&lt;_url&gt;https://kns.cnki.net/kcms/detail/21.1234.R.20191008.1024.012.html&lt;/_url&gt;&lt;_volume&gt;36&lt;/_volume&gt;&lt;_created&gt;64234060&lt;/_created&gt;&lt;_modified&gt;64234060&lt;/_modified&gt;&lt;_collection_scope&gt;CSCD;PKU&lt;/_collection_scope&gt;&lt;_translated_author&gt;Yang, Minqi;Zhou, Qian;Geng, Yaoguo;Yan, Pei;Wang, Guofang&lt;/_translated_author&gt;&lt;/Details&gt;&lt;Extra&gt;&lt;DBUID&gt;{A591BE4C-0ADD-428F-87E0-D253F73D0AFF}&lt;/DBUID&gt;&lt;/Extra&gt;&lt;/Item&gt;&lt;/References&gt;&lt;/Group&gt;&lt;/Citation&gt;_x000a_"/>
    <w:docVar w:name="NE.Ref{D2E4F63F-A825-4E11-8A45-7A2EB78F361B}" w:val=" ADDIN NE.Ref.{D2E4F63F-A825-4E11-8A45-7A2EB78F361B}&lt;Citation&gt;&lt;Group&gt;&lt;References&gt;&lt;Item&gt;&lt;ID&gt;688&lt;/ID&gt;&lt;UID&gt;{1F976C85-ACCE-4CB4-827A-3311CA575E92}&lt;/UID&gt;&lt;Title&gt;Alcohol abuse/dependence symptoms among hospital employees exposed to a SARS outbreak&lt;/Title&gt;&lt;Template&gt;Journal Article&lt;/Template&gt;&lt;Star&gt;0&lt;/Star&gt;&lt;Tag&gt;0&lt;/Tag&gt;&lt;Author&gt;Wu, P; Liu, X; Fang, Y; Fan, B; Fuller, C J; Guan, Z; Yao, Z; Kong, J; Lu, J; Litvak, I J&lt;/Author&gt;&lt;Year&gt;2008&lt;/Year&gt;&lt;Details&gt;&lt;_accession_num&gt;18790829&lt;/_accession_num&gt;&lt;_author_adr&gt;Mailman School of Public Health, New York State Psychiatric Institute, Columbia University, 1051 Riverside Drive, Unit 43, NY 10032, USA. pw11@columbia.edu&lt;/_author_adr&gt;&lt;_created&gt;63187031&lt;/_created&gt;&lt;_date&gt;2008-11-01&lt;/_date&gt;&lt;_date_display&gt;2008 Nov-Dec&lt;/_date_display&gt;&lt;_doi&gt;10.1093/alcalc/agn073&lt;/_doi&gt;&lt;_impact_factor&gt;   2.777&lt;/_impact_factor&gt;&lt;_isbn&gt;1464-3502 (Electronic); 0735-0414 (Linking)&lt;/_isbn&gt;&lt;_issue&gt;6&lt;/_issue&gt;&lt;_journal&gt;Alcohol Alcohol&lt;/_journal&gt;&lt;_keywords&gt;Adult; Alcoholism/*etiology/*psychology; China/epidemiology; Cross-Sectional Studies; *Disease Outbreaks; Female; *Hospitals, Urban; Humans; Male; Middle Aged; Occupational Exposure; Personnel, Hospital/*psychology; Severe Acute Respiratory Syndrome/*epidemiology/*psychology&lt;/_keywords&gt;&lt;_language&gt;eng&lt;/_language&gt;&lt;_modified&gt;63187031&lt;/_modified&gt;&lt;_pages&gt;706-12&lt;/_pages&gt;&lt;_tertiary_title&gt;Alcohol and alcoholism (Oxford, Oxfordshire)&lt;/_tertiary_title&gt;&lt;_type_work&gt;Comparative Study; Journal Article; Research Support, N.I.H., Extramural&lt;/_type_work&gt;&lt;_url&gt;http://www.ncbi.nlm.nih.gov/entrez/query.fcgi?cmd=Retrieve&amp;amp;db=pubmed&amp;amp;dopt=Abstract&amp;amp;list_uids=18790829&amp;amp;query_hl=1&lt;/_url&gt;&lt;_volume&gt;43&lt;/_volume&gt;&lt;/Details&gt;&lt;Extra&gt;&lt;DBUID&gt;{A591BE4C-0ADD-428F-87E0-D253F73D0AFF}&lt;/DBUID&gt;&lt;/Extra&gt;&lt;/Item&gt;&lt;/References&gt;&lt;/Group&gt;&lt;/Citation&gt;_x000a_"/>
    <w:docVar w:name="NE.Ref{D5F1B630-BFBA-40C5-A3B4-0EBE37805777}" w:val=" ADDIN NE.Ref.{D5F1B630-BFBA-40C5-A3B4-0EBE37805777}&lt;Citation&gt;&lt;Group&gt;&lt;References&gt;&lt;Item&gt;&lt;ID&gt;936&lt;/ID&gt;&lt;UID&gt;{94558F1B-4E20-4C2A-96F6-E410A098F402}&lt;/UID&gt;&lt;Title&gt;Prevalence of insomnia symptoms and their associated factors in patients treated in  outpatient clinics of four general hospitals in Guangzhou, China&lt;/Title&gt;&lt;Template&gt;Journal Article&lt;/Template&gt;&lt;Star&gt;0&lt;/Star&gt;&lt;Tag&gt;0&lt;/Tag&gt;&lt;Author&gt;Zheng, W; Luo, X N; Li, H Y; Ke, X Y; Dai, Q; Zhang, C J; Ng, C H; Ungvari, G S; Xiang, Y T; Ning, Y P&lt;/Author&gt;&lt;Year&gt;2018&lt;/Year&gt;&lt;Details&gt;&lt;_accession_num&gt;30021544&lt;/_accession_num&gt;&lt;_author_adr&gt;The Affiliated Brain Hospital of Guangzhou Medical University (Guangzhou Huiai  Hospital), Guangzhou, China.; The Affiliated Brain Hospital of Guangzhou Medical University (Guangzhou Huiai  Hospital), Guangzhou, China.; The Affiliated Brain Hospital of Guangzhou Medical University (Guangzhou Huiai  Hospital), Guangzhou, China.; The Affiliated Brain Hospital of Guangzhou Medical University (Guangzhou Huiai  Hospital), Guangzhou, China.; The Affiliated Brain Hospital of Guangzhou Medical University (Guangzhou Huiai  Hospital), Guangzhou, China.; The Affiliated Brain Hospital of Guangzhou Medical University (Guangzhou Huiai  Hospital), Guangzhou, China.; Department of Psychiatry, University of Melbourne, Melbourne, VIC, Australia.; University Notre Dame Australia, Perth, Australia.; Division of Psychiatry, School of Medicine, University of Western Australia, Perth,  Australia.; Unit of Psychiatry, Faculty of Health Sciences, University of Macau, Macao SAR,  China. xyutly@gmail.com.; The Affiliated Brain Hospital of Guangzhou Medical University (Guangzhou Huiai  Hospital), Guangzhou, China. ningjeny@126.com.&lt;/_author_adr&gt;&lt;_date_display&gt;2018 Jul 18&lt;/_date_display&gt;&lt;_date&gt;2018-07-18&lt;/_date&gt;&lt;_doi&gt;10.1186/s12888-018-1808-6&lt;/_doi&gt;&lt;_isbn&gt;1471-244X (Electronic); 1471-244X (Linking)&lt;/_isbn&gt;&lt;_issue&gt;1&lt;/_issue&gt;&lt;_journal&gt;BMC Psychiatry&lt;/_journal&gt;&lt;_keywords&gt;*Insomnia symptoms-medical outpatients-China&lt;/_keywords&gt;&lt;_language&gt;eng&lt;/_language&gt;&lt;_pages&gt;232&lt;/_pages&gt;&lt;_subject_headings&gt;Adolescent; Adult; Aged; China/epidemiology; Cross-Sectional Studies; Depression/epidemiology/therapy; Female; Hospitals, General/*trends; Humans; Male; Middle Aged; Outpatient Clinics, Hospital/*trends; Prevalence; Rural Population/trends; Sleep Hygiene/physiology; Sleep Initiation and Maintenance Disorders/*epidemiology/*therapy; Surveys and Questionnaires; Young Adult&lt;/_subject_headings&gt;&lt;_tertiary_title&gt;BMC psychiatry&lt;/_tertiary_title&gt;&lt;_type_work&gt;Journal Article; Multicenter Study; Research Support, Non-U.S. Gov&amp;apos;t&lt;/_type_work&gt;&lt;_url&gt;http://www.ncbi.nlm.nih.gov/entrez/query.fcgi?cmd=Retrieve&amp;amp;db=pubmed&amp;amp;dopt=Abstract&amp;amp;list_uids=30021544&amp;amp;query_hl=1&lt;/_url&gt;&lt;_volume&gt;18&lt;/_volume&gt;&lt;_created&gt;64234049&lt;/_created&gt;&lt;_modified&gt;64234049&lt;/_modified&gt;&lt;_impact_factor&gt;   3.630&lt;/_impact_factor&gt;&lt;_collection_scope&gt;SCIE&lt;/_collection_scope&gt;&lt;/Details&gt;&lt;Extra&gt;&lt;DBUID&gt;{A591BE4C-0ADD-428F-87E0-D253F73D0AFF}&lt;/DBUID&gt;&lt;/Extra&gt;&lt;/Item&gt;&lt;/References&gt;&lt;/Group&gt;&lt;/Citation&gt;_x000a_"/>
    <w:docVar w:name="NE.Ref{D673B444-B0FC-4D21-8194-01769B850696}" w:val=" ADDIN NE.Ref.{D673B444-B0FC-4D21-8194-01769B850696}&lt;Citation&gt;&lt;Group&gt;&lt;References&gt;&lt;Item&gt;&lt;ID&gt;693&lt;/ID&gt;&lt;UID&gt;{B1632A67-EE99-432E-AF24-218DE3B8610F}&lt;/UID&gt;&lt;Title&gt;略论东北解放区的烟酒专卖制度&lt;/Title&gt;&lt;Template&gt;Journal Article&lt;/Template&gt;&lt;Star&gt;0&lt;/Star&gt;&lt;Tag&gt;0&lt;/Tag&gt;&lt;Author&gt;王嘉栋; 薛金艳; 段昕彤&lt;/Author&gt;&lt;Year&gt;2017&lt;/Year&gt;&lt;Details&gt;&lt;_author_adr&gt;长春师范大学;&lt;/_author_adr&gt;&lt;_created&gt;63187038&lt;/_created&gt;&lt;_db_provider&gt;CNKI&lt;/_db_provider&gt;&lt;_isbn&gt;1674-0920&lt;/_isbn&gt;&lt;_issue&gt;33&lt;/_issue&gt;&lt;_journal&gt;纳税&lt;/_journal&gt;&lt;_keywords&gt;东北解放区;;烟酒专卖;;专卖总局&lt;/_keywords&gt;&lt;_modified&gt;63187038&lt;/_modified&gt;&lt;_pages&gt;182&lt;/_pages&gt;&lt;_translated_author&gt;Wang, Jiadong;Xue, Jinyan;Duan, Xintong&lt;/_translated_author&gt;&lt;/Details&gt;&lt;Extra&gt;&lt;DBUID&gt;{A591BE4C-0ADD-428F-87E0-D253F73D0AFF}&lt;/DBUID&gt;&lt;/Extra&gt;&lt;/Item&gt;&lt;/References&gt;&lt;/Group&gt;&lt;/Citation&gt;_x000a_"/>
    <w:docVar w:name="NE.Ref{D87D880A-553E-44C2-B0C4-B9ACE065222F}" w:val=" ADDIN NE.Ref.{D87D880A-553E-44C2-B0C4-B9ACE065222F}&lt;Citation&gt;&lt;Group&gt;&lt;References&gt;&lt;Item&gt;&lt;ID&gt;752&lt;/ID&gt;&lt;UID&gt;{31CE64DB-05D4-4366-AA58-D3742344008D}&lt;/UID&gt;&lt;Title&gt;Anxiety and depression among patients with alcohol dependence: co-morbid or substance-related problems?&lt;/Title&gt;&lt;Template&gt;Journal Article&lt;/Template&gt;&lt;Star&gt;0&lt;/Star&gt;&lt;Tag&gt;0&lt;/Tag&gt;&lt;Author&gt;Gallagher, C; Radmall, Z; O&amp;apos;Gara, C; Burke, T&lt;/Author&gt;&lt;Year&gt;2018&lt;/Year&gt;&lt;Details&gt;&lt;_accession_num&gt;30115196&lt;/_accession_num&gt;&lt;_author_adr&gt;1Department of Psychology,Saint John of God Hospital,Stillorgan, Co. Dublin,Ireland.; 1Department of Psychology,Saint John of God Hospital,Stillorgan, Co. Dublin,Ireland.; 4Addictions Unit, Saint John of God Hospital,Stillorgan, Co. Dublin,Ireland.; 3School of Psychology,University College Dublin,Dublin,Ireland.&lt;/_author_adr&gt;&lt;_date_display&gt;2018 Jun&lt;/_date_display&gt;&lt;_date&gt;2018-06-01&lt;/_date&gt;&lt;_doi&gt;10.1017/ipm.2017.25&lt;/_doi&gt;&lt;_isbn&gt;2051-6967 (Electronic); 0790-9667 (Linking)&lt;/_isbn&gt;&lt;_issue&gt;2&lt;/_issue&gt;&lt;_journal&gt;Ir J Psychol Med&lt;/_journal&gt;&lt;_keywords&gt;Adult; Alcohol-Related Disorders/complications/*therapy; Alcoholism/complications/therapy; Anxiety/etiology/*therapy; Depression/etiology/*therapy; Female; Humans; Longitudinal Studies; Male; Middle Aged; Outcome Assessment, Health Care/*methods; Residential Treatment/*methods* anxiety; *Alcohol co-morbidity; *alcohol-induced disorders; *alcohol-related disorders; *depression&lt;/_keywords&gt;&lt;_language&gt;eng&lt;/_language&gt;&lt;_pages&gt;121-126&lt;/_pages&gt;&lt;_tertiary_title&gt;Irish journal of psychological medicine&lt;/_tertiary_title&gt;&lt;_type_work&gt;Journal Article; Research Support, Non-U.S. Gov&amp;apos;t&lt;/_type_work&gt;&lt;_url&gt;http://www.ncbi.nlm.nih.gov/entrez/query.fcgi?cmd=Retrieve&amp;amp;db=pubmed&amp;amp;dopt=Abstract&amp;amp;list_uids=30115196&amp;amp;query_hl=1&lt;/_url&gt;&lt;_volume&gt;35&lt;/_volume&gt;&lt;_created&gt;63233314&lt;/_created&gt;&lt;_modified&gt;63233314&lt;/_modified&gt;&lt;/Details&gt;&lt;Extra&gt;&lt;DBUID&gt;{A591BE4C-0ADD-428F-87E0-D253F73D0AFF}&lt;/DBUID&gt;&lt;/Extra&gt;&lt;/Item&gt;&lt;/References&gt;&lt;/Group&gt;&lt;Group&gt;&lt;References&gt;&lt;Item&gt;&lt;ID&gt;753&lt;/ID&gt;&lt;UID&gt;{549931FA-566F-4B80-BF95-8FD5EFC0394F}&lt;/UID&gt;&lt;Title&gt;Hazardous alcohol use among patients with schizophrenia and depression&lt;/Title&gt;&lt;Template&gt;Journal Article&lt;/Template&gt;&lt;Star&gt;0&lt;/Star&gt;&lt;Tag&gt;0&lt;/Tag&gt;&lt;Author&gt;Subramaniam, M; Mahesh, M V; Peh, C X; Tan, J; Fauziana, R; Satghare, P; Gupta, B; Gomathinayagam, K; Chong, S A&lt;/Author&gt;&lt;Year&gt;2017&lt;/Year&gt;&lt;Details&gt;&lt;_accession_num&gt;29084631&lt;/_accession_num&gt;&lt;_author_adr&gt;Research Division, Institute of Mental Health, Buangkok Green Medical Park, 10 Buangkok View, Singapore 539747, Singapore. Electronic address: Mythily@imh.com.sg.; Research Division, Institute of Mental Health, Buangkok Green Medical Park, 10 Buangkok View, Singapore 539747, Singapore.; Research Division, Institute of Mental Health, Buangkok Green Medical Park, 10 Buangkok View, Singapore 539747, Singapore.; Research Division, Institute of Mental Health, Buangkok Green Medical Park, 10 Buangkok View, Singapore 539747, Singapore.; Research Division, Institute of Mental Health, Buangkok Green Medical Park, 10 Buangkok View, Singapore 539747, Singapore.; Research Division, Institute of Mental Health, Buangkok Green Medical Park, 10 Buangkok View, Singapore 539747, Singapore.; Department of Community Psychiatry, Institute of Mental Health, Buangkok Green Medical Park, 10 Buangkok View, Singapore 539747, Singapore.; National Addictions Management Service, Institute of Mental Health, Buangkok Green Medical Park, 10 Buangkok View, Singapore 539747, Singapore.; Research Division, Institute of Mental Health, Buangkok Green Medical Park, 10 Buangkok View, Singapore 539747, Singapore.&lt;/_author_adr&gt;&lt;_date_display&gt;2017 Dec&lt;/_date_display&gt;&lt;_date&gt;2017-12-01&lt;/_date&gt;&lt;_doi&gt;10.1016/j.alcohol.2017.07.008&lt;/_doi&gt;&lt;_isbn&gt;1873-6823 (Electronic); 0741-8329 (Linking)&lt;/_isbn&gt;&lt;_journal&gt;Alcohol&lt;/_journal&gt;&lt;_keywords&gt;Adolescent; Adult; Alcohol Drinking/*epidemiology/psychology/*therapy; Anxiety Disorders/epidemiology/psychology/therapy; Cohort Studies; Depressive Disorder/*epidemiology/psychology/*therapy; Female; Hospitals, Psychiatric/trends; Humans; Male; Schizophrenia/*epidemiology/*therapy; Schizophrenic Psychology; Singapore/epidemiology; Smoking/epidemiology/psychology/therapy; Young AdultAlcohol use disorders identification test; Asian; Depression; Hazardous alcohol use; Schizophrenia&lt;/_keywords&gt;&lt;_language&gt;eng&lt;/_language&gt;&lt;_ori_publication&gt;Copyright (c) 2017 The Authors. Published by Elsevier Inc. All rights reserved.&lt;/_ori_publication&gt;&lt;_pages&gt;63-69&lt;/_pages&gt;&lt;_tertiary_title&gt;Alcohol (Fayetteville, N.Y.)&lt;/_tertiary_title&gt;&lt;_type_work&gt;Journal Article&lt;/_type_work&gt;&lt;_url&gt;http://www.ncbi.nlm.nih.gov/entrez/query.fcgi?cmd=Retrieve&amp;amp;db=pubmed&amp;amp;dopt=Abstract&amp;amp;list_uids=29084631&amp;amp;query_hl=1&lt;/_url&gt;&lt;_volume&gt;65&lt;/_volume&gt;&lt;_created&gt;63233315&lt;/_created&gt;&lt;_modified&gt;63233315&lt;/_modified&gt;&lt;_impact_factor&gt;   2.039&lt;/_impact_factor&gt;&lt;_collection_scope&gt;SCI;SCIE&lt;/_collection_scope&gt;&lt;/Details&gt;&lt;Extra&gt;&lt;DBUID&gt;{A591BE4C-0ADD-428F-87E0-D253F73D0AFF}&lt;/DBUID&gt;&lt;/Extra&gt;&lt;/Item&gt;&lt;/References&gt;&lt;/Group&gt;&lt;Group&gt;&lt;References&gt;&lt;Item&gt;&lt;ID&gt;754&lt;/ID&gt;&lt;UID&gt;{CABE7945-24D8-4511-BA0D-72F5BB8FB75B}&lt;/UID&gt;&lt;Title&gt;Double screening for dual disorder, alcoholism and depression&lt;/Title&gt;&lt;Template&gt;Journal Article&lt;/Template&gt;&lt;Star&gt;0&lt;/Star&gt;&lt;Tag&gt;0&lt;/Tag&gt;&lt;Author&gt;Pavkovic, B; Zaric, M; Markovic, M; Klacar, M; Huljic, A; Caricic, A&lt;/Author&gt;&lt;Year&gt;2018&lt;/Year&gt;&lt;Details&gt;&lt;_accession_num&gt;30326431&lt;/_accession_num&gt;&lt;_author_adr&gt;Health Center &amp;quot;Dr Simo Milosevic&amp;quot;, Pozeska 82, Cukarica, Belgrade 11231, Serbia.  Electronic address: bojan.pavkovic@live.com.; Health Center &amp;quot;Dr Simo Milosevic&amp;quot;, Pozeska 82, Cukarica, Belgrade 11231, Serbia.; Health Center &amp;quot;Dr Simo Milosevic&amp;quot;, Pozeska 82, Cukarica, Belgrade 11231, Serbia.; Health Center &amp;quot;Dr Simo Milosevic&amp;quot;, Pozeska 82, Cukarica, Belgrade 11231, Serbia.; Health Center &amp;quot;Dr Simo Milosevic&amp;quot;, Pozeska 82, Cukarica, Belgrade 11231, Serbia.; Health Center &amp;quot;Dr Simo Milosevic&amp;quot;, Pozeska 82, Cukarica, Belgrade 11231, Serbia.&lt;/_author_adr&gt;&lt;_date_display&gt;2018 Dec&lt;/_date_display&gt;&lt;_date&gt;2018-12-01&lt;/_date&gt;&lt;_doi&gt;10.1016/j.psychres.2018.10.013&lt;/_doi&gt;&lt;_isbn&gt;1872-7123 (Electronic); 0165-1781 (Linking)&lt;/_isbn&gt;&lt;_journal&gt;Psychiatry Res&lt;/_journal&gt;&lt;_keywords&gt;Adult; Alcoholism/*diagnosis/epidemiology/psychology; Comorbidity; Depression/*diagnosis/epidemiology/psychology; Depressive Disorder, Major/*diagnosis/epidemiology/psychology; Diagnosis, Dual (Psychiatry); Female; Humans; Male; Mass Screening; Middle Aged; Psychiatric Status Rating Scales; Quality of Life; Risk Factors; Severity of Illness Index; Sex Factors*Alcohol use disorder; *Comorbidity; *Depressive disorder&lt;/_keywords&gt;&lt;_language&gt;eng&lt;/_language&gt;&lt;_ori_publication&gt;Copyright (c) 2018. Published by Elsevier B.V.&lt;/_ori_publication&gt;&lt;_pages&gt;483-489&lt;/_pages&gt;&lt;_tertiary_title&gt;Psychiatry research&lt;/_tertiary_title&gt;&lt;_type_work&gt;Journal Article&lt;/_type_work&gt;&lt;_url&gt;http://www.ncbi.nlm.nih.gov/entrez/query.fcgi?cmd=Retrieve&amp;amp;db=pubmed&amp;amp;dopt=Abstract&amp;amp;list_uids=30326431&amp;amp;query_hl=1&lt;/_url&gt;&lt;_volume&gt;270&lt;/_volume&gt;&lt;_created&gt;63233316&lt;/_created&gt;&lt;_modified&gt;63233316&lt;/_modified&gt;&lt;_impact_factor&gt;   2.208&lt;/_impact_factor&gt;&lt;/Details&gt;&lt;Extra&gt;&lt;DBUID&gt;{A591BE4C-0ADD-428F-87E0-D253F73D0AFF}&lt;/DBUID&gt;&lt;/Extra&gt;&lt;/Item&gt;&lt;/References&gt;&lt;/Group&gt;&lt;/Citation&gt;_x000a_"/>
    <w:docVar w:name="NE.Ref{DB9E309D-DA0E-42DE-BFCB-BC72BD86731C}" w:val=" ADDIN NE.Ref.{DB9E309D-DA0E-42DE-BFCB-BC72BD86731C}&lt;Citation&gt;&lt;Group&gt;&lt;References&gt;&lt;Item&gt;&lt;ID&gt;711&lt;/ID&gt;&lt;UID&gt;{DFDA320F-B593-4E26-A1D2-82D6D86F4940}&lt;/UID&gt;&lt;Title&gt;The relation between different dimensions of alcohol consumption and burden of disease: an overview&lt;/Title&gt;&lt;Template&gt;Journal Article&lt;/Template&gt;&lt;Star&gt;0&lt;/Star&gt;&lt;Tag&gt;0&lt;/Tag&gt;&lt;Author&gt;Rehm, J; Baliunas, D; Borges, G L; Graham, K; Irving, H; Kehoe, T; Parry, C D; Patra, J; Popova, S; Poznyak, V; Roerecke, M; Room, R; Samokhvalov, A V; Taylor, B&lt;/Author&gt;&lt;Year&gt;2010&lt;/Year&gt;&lt;Details&gt;&lt;_accession_num&gt;20331573&lt;/_accession_num&gt;&lt;_author_adr&gt;Centre for Addiction and Mental Health, Toronto, Canada. jtrehm@aol.com&lt;/_author_adr&gt;&lt;_date_display&gt;2010 May&lt;/_date_display&gt;&lt;_date&gt;2010-05-01&lt;/_date&gt;&lt;_doi&gt;10.1111/j.1360-0443.2010.02899.x&lt;/_doi&gt;&lt;_isbn&gt;1360-0443 (Electronic); 0965-2140 (Linking)&lt;/_isbn&gt;&lt;_issue&gt;5&lt;/_issue&gt;&lt;_journal&gt;Addiction&lt;/_journal&gt;&lt;_keywords&gt;Alcohol Drinking/*adverse effects/economics/mortality; *Chronic Disease/epidemiology; Cost of Illness; Epidemiologic Methods; Female; Humans; Infections/epidemiology/*etiology; Male; Meta-Analysis as Topic; Review Literature as Topic&lt;/_keywords&gt;&lt;_language&gt;eng&lt;/_language&gt;&lt;_pages&gt;817-43&lt;/_pages&gt;&lt;_tertiary_title&gt;Addiction (Abingdon, England)&lt;/_tertiary_title&gt;&lt;_type_work&gt;Journal Article; Research Support, Non-U.S. Gov&amp;apos;t&lt;/_type_work&gt;&lt;_url&gt;http://www.ncbi.nlm.nih.gov/entrez/query.fcgi?cmd=Retrieve&amp;amp;db=pubmed&amp;amp;dopt=Abstract&amp;amp;list_uids=20331573&amp;amp;query_hl=1&lt;/_url&gt;&lt;_volume&gt;105&lt;/_volume&gt;&lt;_created&gt;63193776&lt;/_created&gt;&lt;_modified&gt;63193776&lt;/_modified&gt;&lt;_impact_factor&gt;   6.851&lt;/_impact_factor&gt;&lt;_collection_scope&gt;SCI;SCIE;SSCI&lt;/_collection_scope&gt;&lt;/Details&gt;&lt;Extra&gt;&lt;DBUID&gt;{A591BE4C-0ADD-428F-87E0-D253F73D0AFF}&lt;/DBUID&gt;&lt;/Extra&gt;&lt;/Item&gt;&lt;/References&gt;&lt;/Group&gt;&lt;Group&gt;&lt;References&gt;&lt;Item&gt;&lt;ID&gt;712&lt;/ID&gt;&lt;UID&gt;{5908A98B-8676-4235-B9CA-5B5AC5CE3FD2}&lt;/UID&gt;&lt;Title&gt;Chronic diseases and conditions related to alcohol use&lt;/Title&gt;&lt;Template&gt;Journal Article&lt;/Template&gt;&lt;Star&gt;0&lt;/Star&gt;&lt;Tag&gt;0&lt;/Tag&gt;&lt;Author&gt;Shield, K D; Parry, C; Rehm, J&lt;/Author&gt;&lt;Year&gt;2013&lt;/Year&gt;&lt;Details&gt;&lt;_accession_num&gt;24881324&lt;/_accession_num&gt;&lt;_date_display&gt;2013&lt;/_date_display&gt;&lt;_date&gt;2013-01-20&lt;/_date&gt;&lt;_isbn&gt;2168-3492 (Print); 2168-3492 (Linking)&lt;/_isbn&gt;&lt;_issue&gt;2&lt;/_issue&gt;&lt;_journal&gt;Alcohol Res&lt;/_journal&gt;&lt;_keywords&gt;Alcohol Drinking/adverse effects; Alcohol-Related Disorders/*complications/mortality; Cardiovascular Diseases/etiology; Chronic Disease/*epidemiology; *Cost of Illness; Diabetes Mellitus/etiology; Digestive System Diseases/etiology; Epilepsy/etiology; Humans; Mental Disorders/etiology; Neoplasms/etiology; Risk Factors&lt;/_keywords&gt;&lt;_language&gt;eng&lt;/_language&gt;&lt;_pages&gt;155-73&lt;/_pages&gt;&lt;_tertiary_title&gt;Alcohol research : current reviews&lt;/_tertiary_title&gt;&lt;_type_work&gt;Journal Article; Research Support, Non-U.S. Gov&amp;apos;t; Review&lt;/_type_work&gt;&lt;_url&gt;http://www.ncbi.nlm.nih.gov/entrez/query.fcgi?cmd=Retrieve&amp;amp;db=pubmed&amp;amp;dopt=Abstract&amp;amp;list_uids=24881324&amp;amp;query_hl=1&lt;/_url&gt;&lt;_volume&gt;35&lt;/_volume&gt;&lt;_created&gt;63193777&lt;/_created&gt;&lt;_modified&gt;63193777&lt;/_modified&gt;&lt;/Details&gt;&lt;Extra&gt;&lt;DBUID&gt;{A591BE4C-0ADD-428F-87E0-D253F73D0AFF}&lt;/DBUID&gt;&lt;/Extra&gt;&lt;/Item&gt;&lt;/References&gt;&lt;/Group&gt;&lt;/Citation&gt;_x000a_"/>
    <w:docVar w:name="NE.Ref{DE56B28E-B0A3-425B-921D-10F6F88A8292}" w:val=" ADDIN NE.Ref.{DE56B28E-B0A3-425B-921D-10F6F88A8292}&lt;Citation&gt;&lt;Group&gt;&lt;References&gt;&lt;Item&gt;&lt;ID&gt;688&lt;/ID&gt;&lt;UID&gt;{1F976C85-ACCE-4CB4-827A-3311CA575E92}&lt;/UID&gt;&lt;Title&gt;Alcohol abuse/dependence symptoms among hospital employees exposed to a SARS outbreak&lt;/Title&gt;&lt;Template&gt;Journal Article&lt;/Template&gt;&lt;Star&gt;0&lt;/Star&gt;&lt;Tag&gt;0&lt;/Tag&gt;&lt;Author&gt;Wu, P; Liu, X; Fang, Y; Fan, B; Fuller, C J; Guan, Z; Yao, Z; Kong, J; Lu, J; Litvak, I J&lt;/Author&gt;&lt;Year&gt;2008&lt;/Year&gt;&lt;Details&gt;&lt;_accession_num&gt;18790829&lt;/_accession_num&gt;&lt;_author_adr&gt;Mailman School of Public Health, New York State Psychiatric Institute, Columbia University, 1051 Riverside Drive, Unit 43, NY 10032, USA. pw11@columbia.edu&lt;/_author_adr&gt;&lt;_created&gt;63187031&lt;/_created&gt;&lt;_date&gt;2008-11-01&lt;/_date&gt;&lt;_date_display&gt;2008 Nov-Dec&lt;/_date_display&gt;&lt;_doi&gt;10.1093/alcalc/agn073&lt;/_doi&gt;&lt;_impact_factor&gt;   2.777&lt;/_impact_factor&gt;&lt;_isbn&gt;1464-3502 (Electronic); 0735-0414 (Linking)&lt;/_isbn&gt;&lt;_issue&gt;6&lt;/_issue&gt;&lt;_journal&gt;Alcohol Alcohol&lt;/_journal&gt;&lt;_keywords&gt;Adult; Alcoholism/*etiology/*psychology; China/epidemiology; Cross-Sectional Studies; *Disease Outbreaks; Female; *Hospitals, Urban; Humans; Male; Middle Aged; Occupational Exposure; Personnel, Hospital/*psychology; Severe Acute Respiratory Syndrome/*epidemiology/*psychology&lt;/_keywords&gt;&lt;_language&gt;eng&lt;/_language&gt;&lt;_modified&gt;63187031&lt;/_modified&gt;&lt;_pages&gt;706-12&lt;/_pages&gt;&lt;_tertiary_title&gt;Alcohol and alcoholism (Oxford, Oxfordshire)&lt;/_tertiary_title&gt;&lt;_type_work&gt;Comparative Study; Journal Article; Research Support, N.I.H., Extramural&lt;/_type_work&gt;&lt;_url&gt;http://www.ncbi.nlm.nih.gov/entrez/query.fcgi?cmd=Retrieve&amp;amp;db=pubmed&amp;amp;dopt=Abstract&amp;amp;list_uids=18790829&amp;amp;query_hl=1&lt;/_url&gt;&lt;_volume&gt;43&lt;/_volume&gt;&lt;/Details&gt;&lt;Extra&gt;&lt;DBUID&gt;{A591BE4C-0ADD-428F-87E0-D253F73D0AFF}&lt;/DBUID&gt;&lt;/Extra&gt;&lt;/Item&gt;&lt;/References&gt;&lt;/Group&gt;&lt;/Citation&gt;_x000a_"/>
    <w:docVar w:name="NE.Ref{E424AC1B-8ACF-4551-88E2-A2098048F837}" w:val=" ADDIN NE.Ref.{E424AC1B-8ACF-4551-88E2-A2098048F837}&lt;Citation&gt;&lt;Group&gt;&lt;References&gt;&lt;Item&gt;&lt;ID&gt;925&lt;/ID&gt;&lt;UID&gt;{3E4AEC9C-231E-43D7-82D6-FD14B8A49D0C}&lt;/UID&gt;&lt;Title&gt;Prevalence of depression, anxiety, and insomnia among healthcare workers during the  COVID-19 pandemic: A systematic review and meta-analysis&lt;/Title&gt;&lt;Template&gt;Journal Article&lt;/Template&gt;&lt;Star&gt;0&lt;/Star&gt;&lt;Tag&gt;0&lt;/Tag&gt;&lt;Author&gt;Pappa, S; Ntella, V; Giannakas, T; Giannakoulis, V G; Papoutsi, E; Katsaounou, P&lt;/Author&gt;&lt;Year&gt;2020&lt;/Year&gt;&lt;Details&gt;&lt;_accession_num&gt;32437915&lt;/_accession_num&gt;&lt;_author_adr&gt;Dept of Psychiatry, Imperial College London, London, United Kingdom; West London NHS  Trust, London, United Kingdom. Electronic address: sofia.pappa@westlondon.nhs.uk.; National and Kapodistrian University of Athens, Athens, Greece.; National and Kapodistrian University of Athens, Athens, Greece.; National and Kapodistrian University of Athens, Athens, Greece.; National and Kapodistrian University of Athens, Athens, Greece.; National and Kapodistrian University of Athens, Athens, Greece; Pulmonary and  Respiratory Failure Department, First ICU, Evaggelismos Hospital. Athens, Greece.&lt;/_author_adr&gt;&lt;_date_display&gt;2020 Aug&lt;/_date_display&gt;&lt;_date&gt;2020-08-01&lt;/_date&gt;&lt;_doi&gt;10.1016/j.bbi.2020.05.026&lt;/_doi&gt;&lt;_isbn&gt;1090-2139 (Electronic); 0889-1591 (Print); 0889-1591 (Linking)&lt;/_isbn&gt;&lt;_journal&gt;Brain Behav Immun&lt;/_journal&gt;&lt;_keywords&gt;*Anxiety; *COVID-19; *Coronavirus; *Depression; *Health care workers; *Insomnia; *Mental health&lt;/_keywords&gt;&lt;_language&gt;eng&lt;/_language&gt;&lt;_ori_publication&gt;Copyright © 2020 Elsevier Inc. All rights reserved.&lt;/_ori_publication&gt;&lt;_pages&gt;901-907&lt;/_pages&gt;&lt;_subject_headings&gt;Anxiety/*epidemiology; Betacoronavirus; COVID-19; Coronavirus Infections/*epidemiology; Depression/*epidemiology; Health Personnel/psychology/*statistics &amp;amp; numerical data; Humans; Nurses/psychology/statistics &amp;amp; numerical data; Pandemics; Physicians/psychology/statistics &amp;amp; numerical data; Pneumonia, Viral/*epidemiology; Prevalence; SARS-CoV-2; Sex Distribution; Sleep Initiation and Maintenance Disorders/*epidemiology&lt;/_subject_headings&gt;&lt;_tertiary_title&gt;Brain, behavior, and immunity&lt;/_tertiary_title&gt;&lt;_type_work&gt;Journal Article; Meta-Analysis; Systematic Review&lt;/_type_work&gt;&lt;_url&gt;http://www.ncbi.nlm.nih.gov/entrez/query.fcgi?cmd=Retrieve&amp;amp;db=pubmed&amp;amp;dopt=Abstract&amp;amp;list_uids=32437915&amp;amp;query_hl=1&lt;/_url&gt;&lt;_volume&gt;88&lt;/_volume&gt;&lt;_created&gt;64234038&lt;/_created&gt;&lt;_modified&gt;64234038&lt;/_modified&gt;&lt;_impact_factor&gt;   7.217&lt;/_impact_factor&gt;&lt;_collection_scope&gt;SCI;SCIE&lt;/_collection_scope&gt;&lt;/Details&gt;&lt;Extra&gt;&lt;DBUID&gt;{A591BE4C-0ADD-428F-87E0-D253F73D0AFF}&lt;/DBUID&gt;&lt;/Extra&gt;&lt;/Item&gt;&lt;/References&gt;&lt;/Group&gt;&lt;/Citation&gt;_x000a_"/>
    <w:docVar w:name="NE.Ref{E51F94EA-26A6-4E3D-A78B-14F3F3D774FA}" w:val=" ADDIN NE.Ref.{E51F94EA-26A6-4E3D-A78B-14F3F3D774FA}&lt;Citation&gt;&lt;Group&gt;&lt;References&gt;&lt;Item&gt;&lt;ID&gt;699&lt;/ID&gt;&lt;UID&gt;{071F89C8-81B4-47AD-8862-1D6080958507}&lt;/UID&gt;&lt;Title&gt;患者健康问卷与医院抑郁量表在急性冠脉综合征患者中抑郁筛查的价值&lt;/Title&gt;&lt;Template&gt;Journal Article&lt;/Template&gt;&lt;Star&gt;0&lt;/Star&gt;&lt;Tag&gt;0&lt;/Tag&gt;&lt;Author&gt;王历; 丁荣晶; 夏昆; 胜利; 李芝峰; 胡大一&lt;/Author&gt;&lt;Year&gt;2019&lt;/Year&gt;&lt;Details&gt;&lt;_author_adr&gt;重庆医科大学附属永川医院;北京大学人民医院;首都医科大学附属北京朝阳医院;北京和睦家医院;&lt;/_author_adr&gt;&lt;_db_provider&gt;CNKI&lt;/_db_provider&gt;&lt;_isbn&gt;1000-6729&lt;/_isbn&gt;&lt;_issue&gt;04&lt;/_issue&gt;&lt;_journal&gt;中国心理卫生杂志&lt;/_journal&gt;&lt;_keywords&gt;抑郁;;急性冠状动脉综合征;;患者健康问卷;;综合医院焦虑抑郁量表&lt;/_keywords&gt;&lt;_pages&gt;296-300&lt;/_pages&gt;&lt;_volume&gt;33&lt;/_volume&gt;&lt;_created&gt;63192891&lt;/_created&gt;&lt;_modified&gt;63192891&lt;/_modified&gt;&lt;_collection_scope&gt;CSCD;CSSCI-E;PKU&lt;/_collection_scope&gt;&lt;_translated_author&gt;Wang, Li;Ding, Rongjing;Xia, Kun;Sheng, Li;Li, Zhifeng;Hu, Dayi&lt;/_translated_author&gt;&lt;/Details&gt;&lt;Extra&gt;&lt;DBUID&gt;{A591BE4C-0ADD-428F-87E0-D253F73D0AFF}&lt;/DBUID&gt;&lt;/Extra&gt;&lt;/Item&gt;&lt;/References&gt;&lt;/Group&gt;&lt;Group&gt;&lt;References&gt;&lt;Item&gt;&lt;ID&gt;718&lt;/ID&gt;&lt;UID&gt;{636B663F-3BA3-4856-A137-D08D25939C68}&lt;/UID&gt;&lt;Title&gt;Reliability and validity of a Chinese version of the HADS for screening depression and anxiety in psycho-cardiological outpatients&lt;/Title&gt;&lt;Template&gt;Journal Article&lt;/Template&gt;&lt;Star&gt;0&lt;/Star&gt;&lt;Tag&gt;0&lt;/Tag&gt;&lt;Author&gt;Yang, Yuan; Ding, Rongjing; Hu, Dayi; Zhang, Fan; Sheng, Li&lt;/Author&gt;&lt;Year&gt;2014&lt;/Year&gt;&lt;Details&gt;&lt;_db_provider&gt;CNKI&lt;/_db_provider&gt;&lt;_isbn&gt;0010-440X&lt;/_isbn&gt;&lt;_issue&gt;1&lt;/_issue&gt;&lt;_volume&gt;55&lt;/_volume&gt;&lt;_created&gt;63195662&lt;/_created&gt;&lt;_modified&gt;63195662&lt;/_modified&gt;&lt;_impact_factor&gt;   2.586&lt;/_impact_factor&gt;&lt;/Details&gt;&lt;Extra&gt;&lt;DBUID&gt;{A591BE4C-0ADD-428F-87E0-D253F73D0AFF}&lt;/DBUID&gt;&lt;/Extra&gt;&lt;/Item&gt;&lt;/References&gt;&lt;/Group&gt;&lt;/Citation&gt;_x000a_"/>
    <w:docVar w:name="NE.Ref{E5E19011-ED27-4ADD-8BBF-7012B3EE3635}" w:val=" ADDIN NE.Ref.{E5E19011-ED27-4ADD-8BBF-7012B3EE3635}&lt;Citation&gt;&lt;Group&gt;&lt;References&gt;&lt;Item&gt;&lt;ID&gt;936&lt;/ID&gt;&lt;UID&gt;{94558F1B-4E20-4C2A-96F6-E410A098F402}&lt;/UID&gt;&lt;Title&gt;Prevalence of insomnia symptoms and their associated factors in patients treated in  outpatient clinics of four general hospitals in Guangzhou, China&lt;/Title&gt;&lt;Template&gt;Journal Article&lt;/Template&gt;&lt;Star&gt;0&lt;/Star&gt;&lt;Tag&gt;0&lt;/Tag&gt;&lt;Author&gt;Zheng, W; Luo, X N; Li, H Y; Ke, X Y; Dai, Q; Zhang, C J; Ng, C H; Ungvari, G S; Xiang, Y T; Ning, Y P&lt;/Author&gt;&lt;Year&gt;2018&lt;/Year&gt;&lt;Details&gt;&lt;_accession_num&gt;30021544&lt;/_accession_num&gt;&lt;_author_adr&gt;The Affiliated Brain Hospital of Guangzhou Medical University (Guangzhou Huiai  Hospital), Guangzhou, China.; The Affiliated Brain Hospital of Guangzhou Medical University (Guangzhou Huiai  Hospital), Guangzhou, China.; The Affiliated Brain Hospital of Guangzhou Medical University (Guangzhou Huiai  Hospital), Guangzhou, China.; The Affiliated Brain Hospital of Guangzhou Medical University (Guangzhou Huiai  Hospital), Guangzhou, China.; The Affiliated Brain Hospital of Guangzhou Medical University (Guangzhou Huiai  Hospital), Guangzhou, China.; The Affiliated Brain Hospital of Guangzhou Medical University (Guangzhou Huiai  Hospital), Guangzhou, China.; Department of Psychiatry, University of Melbourne, Melbourne, VIC, Australia.; University Notre Dame Australia, Perth, Australia.; Division of Psychiatry, School of Medicine, University of Western Australia, Perth,  Australia.; Unit of Psychiatry, Faculty of Health Sciences, University of Macau, Macao SAR,  China. xyutly@gmail.com.; The Affiliated Brain Hospital of Guangzhou Medical University (Guangzhou Huiai  Hospital), Guangzhou, China. ningjeny@126.com.&lt;/_author_adr&gt;&lt;_date_display&gt;2018 Jul 18&lt;/_date_display&gt;&lt;_date&gt;2018-07-18&lt;/_date&gt;&lt;_doi&gt;10.1186/s12888-018-1808-6&lt;/_doi&gt;&lt;_isbn&gt;1471-244X (Electronic); 1471-244X (Linking)&lt;/_isbn&gt;&lt;_issue&gt;1&lt;/_issue&gt;&lt;_journal&gt;BMC Psychiatry&lt;/_journal&gt;&lt;_keywords&gt;*Insomnia symptoms-medical outpatients-China&lt;/_keywords&gt;&lt;_language&gt;eng&lt;/_language&gt;&lt;_pages&gt;232&lt;/_pages&gt;&lt;_subject_headings&gt;Adolescent; Adult; Aged; China/epidemiology; Cross-Sectional Studies; Depression/epidemiology/therapy; Female; Hospitals, General/*trends; Humans; Male; Middle Aged; Outpatient Clinics, Hospital/*trends; Prevalence; Rural Population/trends; Sleep Hygiene/physiology; Sleep Initiation and Maintenance Disorders/*epidemiology/*therapy; Surveys and Questionnaires; Young Adult&lt;/_subject_headings&gt;&lt;_tertiary_title&gt;BMC psychiatry&lt;/_tertiary_title&gt;&lt;_type_work&gt;Journal Article; Multicenter Study; Research Support, Non-U.S. Gov&amp;apos;t&lt;/_type_work&gt;&lt;_url&gt;http://www.ncbi.nlm.nih.gov/entrez/query.fcgi?cmd=Retrieve&amp;amp;db=pubmed&amp;amp;dopt=Abstract&amp;amp;list_uids=30021544&amp;amp;query_hl=1&lt;/_url&gt;&lt;_volume&gt;18&lt;/_volume&gt;&lt;_created&gt;64234049&lt;/_created&gt;&lt;_modified&gt;64234049&lt;/_modified&gt;&lt;_impact_factor&gt;   3.630&lt;/_impact_factor&gt;&lt;_collection_scope&gt;SCIE&lt;/_collection_scope&gt;&lt;/Details&gt;&lt;Extra&gt;&lt;DBUID&gt;{A591BE4C-0ADD-428F-87E0-D253F73D0AFF}&lt;/DBUID&gt;&lt;/Extra&gt;&lt;/Item&gt;&lt;/References&gt;&lt;/Group&gt;&lt;/Citation&gt;_x000a_"/>
    <w:docVar w:name="NE.Ref{E7CA34E6-76AD-4426-B203-7EE3B1324961}" w:val=" ADDIN NE.Ref.{E7CA34E6-76AD-4426-B203-7EE3B1324961}&lt;Citation&gt;&lt;Group&gt;&lt;References&gt;&lt;Item&gt;&lt;ID&gt;710&lt;/ID&gt;&lt;UID&gt;{99533196-3EC8-4654-B5C7-A80B44B70FA2}&lt;/UID&gt;&lt;Title&gt;A comparative risk assessment of burden of disease and injury attributable to 67  risk factors and risk factor clusters in 21 regions, 1990-2010: a systematic analysis for the Global Burden of Disease Study 2010&lt;/Title&gt;&lt;Template&gt;Journal Article&lt;/Template&gt;&lt;Star&gt;0&lt;/Star&gt;&lt;Tag&gt;0&lt;/Tag&gt;&lt;Author&gt;Lim, S S; Vos, T; Flaxman, A D; Danaei, G; Shibuya, K; Adair-Rohani, H; Amann, M; Anderson, H R; Andrews, K G; Aryee, M; Atkinson, C; Bacchus, L J; Bahalim, A N; Balakrishnan, K; Balmes, J; Barker-Collo, S; Baxter, A; Bell, M L; Blore, J D; Blyth, F; Bonner, C; Borges, G; Bourne, R; Boussinesq, M; Brauer, M; Brooks, P; Bruce, N G; Brunekreef, B; Bryan-Hancock, C; Bucello, C; Buchbinder, R; Bull, F; Burnett, R T; Byers, T E; Calabria, B; Carapetis, J; Carnahan, E; Chafe, Z; Charlson, F; Chen, H; Chen, J S; Cheng, A T; Child, J C; Cohen, A; Colson, K E; Cowie, B C; Darby, S; Darling, S; Davis, A; Degenhardt, L; Dentener, F; Des Jarlais, D C; Devries, K; Dherani, M; Ding, E L; Dorsey, E R; Driscoll, T; Edmond, K; Ali, S E; Engell, R E; Erwin, P J; Fahimi, S; Falder, G; Farzadfar, F; Ferrari, A; Finucane, M M; Flaxman, S; Fowkes, F G; Freedman, G; Freeman, M K; Gakidou, E; Ghosh, S; Giovannucci, E; Gmel, G; Graham, K; Grainger, R; Grant, B; Gunnell, D; Gutierrez, H R; Hall, W; Hoek, H W; Hogan, A; Hosgood, HD Rd; Hoy, D; Hu, H; Hubbell, B J; Hutchings, S J; Ibeanusi, S E; Jacklyn, G L; Jasrasaria, R; Jonas, J B; Kan, H; Kanis, J A; Kassebaum, N; Kawakami, N; Khang, Y H; Khatibzadeh, S; Khoo, J P; Kok, C; Laden, F; Lalloo, R; Lan, Q; Lathlean, T; Leasher, J L; Leigh, J; Li, Y; Lin, J K; Lipshultz, S E; London, S; Lozano, R; Lu, Y; Mak, J; Malekzadeh, R; Mallinger, L; Marcenes, W; March, L; Marks, R; Martin, R; McGale, P; McGrath, J; Mehta, S; Mensah, G A; Merriman, T R; Micha, R; Michaud, C; Mishra, V; Mohd, Hanafiah K; Mokdad, A A; Morawska, L; Mozaffarian, D; Murphy, T; Naghavi, M; Neal, B; Nelson, P K; Nolla, J M; Norman, R; Olives, C; Omer, S B; Orchard, J; Osborne, R; Ostro, B; Page, A; Pandey, K D; Parry, C D; Passmore, E; Patra, J; Pearce, N; Pelizzari, P M; Petzold, M; Phillips, M R; Pope, D; Pope, CA Rd; Powles, J; Rao, M; Razavi, H; Rehfuess, E A; Rehm, J T; Ritz, B; Rivara, F P; Roberts, T; Robinson, C; Rodriguez-Portales, J A; Romieu, I; Room, R; Rosenfeld, L C; Roy, A; Rushton, L; Salomon, J A; Sampson, U; Sanchez-Riera, L; Sanman, E; Sapkota, A; Seedat, S; Shi, P; Shield, K; Shivakoti, R; Singh, G M; Sleet, D A; Smith, E; Smith, K R; Stapelberg, N J; Steenland, K; Stockl, H; Stovner, L J; Straif, K; Straney, L; Thurston, G D; Tran, J H; Van Dingenen, R; van Donkelaar, A; Veerman, J L; Vijayakumar, L; Weintraub, R; Weissman, M M; White, R A; Whiteford, H; Wiersma, S T; Wilkinson, J D; Williams, H C; Williams, W; Wilson, N; Woolf, A D; Yip, P; Zielinski, J M; Lopez, A D; Murray, C J; Ezzati, M; AlMazroa, M A; Memish, Z A&lt;/Author&gt;&lt;Year&gt;2012&lt;/Year&gt;&lt;Details&gt;&lt;_accession_num&gt;23245609&lt;/_accession_num&gt;&lt;_author_adr&gt;Institute for Health Metrics and Evaluation, Seattle, WA 98121, USA. stevelim@uw.edu&lt;/_author_adr&gt;&lt;_date_display&gt;2012 Dec 15&lt;/_date_display&gt;&lt;_date&gt;2012-12-15&lt;/_date&gt;&lt;_doi&gt;10.1016/S0140-6736(12)61766-8&lt;/_doi&gt;&lt;_isbn&gt;1474-547X (Electronic); 0140-6736 (Linking)&lt;/_isbn&gt;&lt;_issue&gt;9859&lt;/_issue&gt;&lt;_journal&gt;Lancet&lt;/_journal&gt;&lt;_keywords&gt;Adolescent; Adult; Age Factors; Aged; Aged, 80 and over; Child; Child, Preschool; Female; *Global Health; Humans; Infant; Infant, Newborn; Male; Middle Aged; Mortality; Quality-Adjusted Life Years; Risk Assessment/methods; Risk Factors; Sex Factors; Young Adult&lt;/_keywords&gt;&lt;_language&gt;eng&lt;/_language&gt;&lt;_ori_publication&gt;Copyright (c) 2012 Elsevier Ltd. All rights reserved.&lt;/_ori_publication&gt;&lt;_pages&gt;2224-60&lt;/_pages&gt;&lt;_tertiary_title&gt;Lancet (London, England)&lt;/_tertiary_title&gt;&lt;_type_work&gt;Journal Article; Research Support, N.I.H., Extramural; Research Support, N.I.H., Intramural; Research Support, Non-U.S. Gov&amp;apos;t&lt;/_type_work&gt;&lt;_url&gt;http://www.ncbi.nlm.nih.gov/entrez/query.fcgi?cmd=Retrieve&amp;amp;db=pubmed&amp;amp;dopt=Abstract&amp;amp;list_uids=23245609&amp;amp;query_hl=1&lt;/_url&gt;&lt;_volume&gt;380&lt;/_volume&gt;&lt;_created&gt;63193774&lt;/_created&gt;&lt;_modified&gt;63193774&lt;/_modified&gt;&lt;_impact_factor&gt;  59.102&lt;/_impact_factor&gt;&lt;_collection_scope&gt;SCI;SCIE&lt;/_collection_scope&gt;&lt;/Details&gt;&lt;Extra&gt;&lt;DBUID&gt;{A591BE4C-0ADD-428F-87E0-D253F73D0AFF}&lt;/DBUID&gt;&lt;/Extra&gt;&lt;/Item&gt;&lt;/References&gt;&lt;/Group&gt;&lt;/Citation&gt;_x000a_"/>
    <w:docVar w:name="NE.Ref{E905F0E2-1218-47A4-BADB-1E60308AA861}" w:val=" ADDIN NE.Ref.{E905F0E2-1218-47A4-BADB-1E60308AA861}&lt;Citation&gt;&lt;Group&gt;&lt;References&gt;&lt;Item&gt;&lt;ID&gt;747&lt;/ID&gt;&lt;UID&gt;{D95F53CC-F090-43D4-B9A4-388518C6BD36}&lt;/UID&gt;&lt;Title&gt;医学研究生抑郁状况及其影响因素研究&lt;/Title&gt;&lt;Template&gt;Journal Article&lt;/Template&gt;&lt;Star&gt;0&lt;/Star&gt;&lt;Tag&gt;0&lt;/Tag&gt;&lt;Author&gt;李冲; 高殿帅&lt;/Author&gt;&lt;Year&gt;2018&lt;/Year&gt;&lt;Details&gt;&lt;_author_adr&gt;221004,徐州医科大学学科建设办公室; 徐州医科大学&lt;/_author_adr&gt;&lt;_db_provider&gt;北京万方数据股份有限公司&lt;/_db_provider&gt;&lt;_doi&gt;10.3760/cma.j.issn.1673-677X.2018.04.012&lt;/_doi&gt;&lt;_isbn&gt;1673-677X&lt;/_isbn&gt;&lt;_issue&gt;4&lt;/_issue&gt;&lt;_journal&gt;中华医学教育杂志&lt;/_journal&gt;&lt;_keywords&gt;抑郁; 医学; 研究生; 因素分析&lt;/_keywords&gt;&lt;_language&gt;chi&lt;/_language&gt;&lt;_pages&gt;528-531&lt;/_pages&gt;&lt;_translated_author&gt;Chong, Li; Dianshuai, Gao&lt;/_translated_author&gt;&lt;_translated_title&gt;The study on status and influencing factors of depression in medical graduate students&lt;/_translated_title&gt;&lt;_url&gt;http://www.wanfangdata.com.cn/details/detail.do?_type=perio&amp;amp;id=yixjy201804013&lt;/_url&gt;&lt;_volume&gt;38&lt;/_volume&gt;&lt;_created&gt;63233305&lt;/_created&gt;&lt;_modified&gt;63233305&lt;/_modified&gt;&lt;/Details&gt;&lt;Extra&gt;&lt;DBUID&gt;{A591BE4C-0ADD-428F-87E0-D253F73D0AFF}&lt;/DBUID&gt;&lt;/Extra&gt;&lt;/Item&gt;&lt;/References&gt;&lt;/Group&gt;&lt;/Citation&gt;_x000a_"/>
    <w:docVar w:name="NE.Ref{F1530669-B74C-4D40-9384-E5F917477DB0}" w:val=" ADDIN NE.Ref.{F1530669-B74C-4D40-9384-E5F917477DB0}&lt;Citation&gt;&lt;Group&gt;&lt;References&gt;&lt;Item&gt;&lt;ID&gt;930&lt;/ID&gt;&lt;UID&gt;{8DF75DF6-C6D0-41BE-A7C4-5ED871917119}&lt;/UID&gt;&lt;Title&gt;Insomnia and hypertension: A systematic review&lt;/Title&gt;&lt;Template&gt;Journal Article&lt;/Template&gt;&lt;Star&gt;0&lt;/Star&gt;&lt;Tag&gt;0&lt;/Tag&gt;&lt;Author&gt;Jarrin, D C; Alvaro, P K; Bouchard, M A; Jarrin, S D; Drake, C L; Morin, C M&lt;/Author&gt;&lt;Year&gt;2018&lt;/Year&gt;&lt;Details&gt;&lt;_accession_num&gt;29576408&lt;/_accession_num&gt;&lt;_author_adr&gt;École de psychologie, Université Laval, Québec City, Québec, Canada; Centre d&amp;apos;étude  des troubles du sommeil, Centre de recherche de l&amp;apos;Institut universitaire en santé  mentale de Québec, Québec City, Canada. Electronic address: dcjarrin@gmail.com.; The Institute for Breathing and Sleep, Austin Health, Heidelberg 3084, Victoria,  Australia; School of Psychological Sciences, Monash University, Melbourne,  Australia.; École de psychologie, Université Laval, Québec City, Québec, Canada; Centre d&amp;apos;étude  des troubles du sommeil, Centre de recherche de l&amp;apos;Institut universitaire en santé  mentale de Québec, Québec City, Canada.; Clinical Science Department, American University of Antigua College of Medicine,  Antigua and Barbuda.; Henry Ford Hospital, Detroit, MI, USA.; École de psychologie, Université Laval, Québec City, Québec, Canada; Centre d&amp;apos;étude  des troubles du sommeil, Centre de recherche de l&amp;apos;Institut universitaire en santé  mentale de Québec, Québec City, Canada.&lt;/_author_adr&gt;&lt;_date_display&gt;2018 Oct&lt;/_date_display&gt;&lt;_date&gt;2018-10-01&lt;/_date&gt;&lt;_doi&gt;10.1016/j.smrv.2018.02.003&lt;/_doi&gt;&lt;_isbn&gt;1532-2955 (Electronic); 1087-0792 (Linking)&lt;/_isbn&gt;&lt;_journal&gt;Sleep Med Rev&lt;/_journal&gt;&lt;_keywords&gt;*Blood pressure dipping; *Hypertension; *Insomnia&lt;/_keywords&gt;&lt;_language&gt;eng&lt;/_language&gt;&lt;_ori_publication&gt;Copyright © 2018 Elsevier Ltd. All rights reserved.&lt;/_ori_publication&gt;&lt;_pages&gt;3-38&lt;/_pages&gt;&lt;_subject_headings&gt;Antihypertensive Agents/therapeutic use; Blood Pressure/*physiology; Humans; Hypertension/*complications/drug therapy; Risk Factors; Sleep Initiation and Maintenance Disorders/*complications; Time Factors&lt;/_subject_headings&gt;&lt;_tertiary_title&gt;Sleep medicine reviews&lt;/_tertiary_title&gt;&lt;_type_work&gt;Journal Article; Research Support, Non-U.S. Gov&amp;apos;t; Review&lt;/_type_work&gt;&lt;_url&gt;http://www.ncbi.nlm.nih.gov/entrez/query.fcgi?cmd=Retrieve&amp;amp;db=pubmed&amp;amp;dopt=Abstract&amp;amp;list_uids=29576408&amp;amp;query_hl=1&lt;/_url&gt;&lt;_volume&gt;41&lt;/_volume&gt;&lt;_created&gt;64234043&lt;/_created&gt;&lt;_modified&gt;64234043&lt;/_modified&gt;&lt;_impact_factor&gt;  11.609&lt;/_impact_factor&gt;&lt;_collection_scope&gt;SCIE&lt;/_collection_scope&gt;&lt;/Details&gt;&lt;Extra&gt;&lt;DBUID&gt;{A591BE4C-0ADD-428F-87E0-D253F73D0AFF}&lt;/DBUID&gt;&lt;/Extra&gt;&lt;/Item&gt;&lt;/References&gt;&lt;/Group&gt;&lt;Group&gt;&lt;References&gt;&lt;Item&gt;&lt;ID&gt;932&lt;/ID&gt;&lt;UID&gt;{8FBD3216-62DA-4D6C-BE6F-4C5BC7CB9099}&lt;/UID&gt;&lt;Title&gt;Extended Work Shifts and Neurobehavioral Performance in Resident-Physicians&lt;/Title&gt;&lt;Template&gt;Journal Article&lt;/Template&gt;&lt;Star&gt;0&lt;/Star&gt;&lt;Tag&gt;0&lt;/Tag&gt;&lt;Author&gt;Rahman, S A; Sullivan, J P; Barger, L K; St, Hilaire MA; O&amp;apos;Brien, C S; Stone, K L; Phillips, AJK; Klerman, E B; Qadri, S; Wright, KP Jr; Halbower, A C; Segar, J L; McGuire, J K; Vitiello, M V; de la Iglesia, H O; Poynter, S E; Yu, P L; Sanderson, A L; Zee, P C; Landrigan, C P; Czeisler, C A; Lockley, S W&lt;/Author&gt;&lt;Year&gt;2021&lt;/Year&gt;&lt;Details&gt;&lt;_accession_num&gt;33619044&lt;/_accession_num&gt;&lt;_author_adr&gt;Division of Sleep and Circadian Disorders, Departments of Medicine and Neurology,  Brigham and Women&amp;apos;s Hospital, Boston, Massachusetts; sarahman@rics.bwh.harvard.edu.; Division of Sleep Medicine, Harvard Medical School, Harvard University, Boston,  Massachusetts.; Division of Sleep and Circadian Disorders, Departments of Medicine and Neurology,  Brigham and Women&amp;apos;s Hospital, Boston, Massachusetts.; Division of Sleep and Circadian Disorders, Departments of Medicine and Neurology,  Brigham and Women&amp;apos;s Hospital, Boston, Massachusetts.; Division of Sleep Medicine, Harvard Medical School, Harvard University, Boston,  Massachusetts.; Division of Sleep and Circadian Disorders, Departments of Medicine and Neurology,  Brigham and Women&amp;apos;s Hospital, Boston, Massachusetts.; Division of Sleep Medicine, Harvard Medical School, Harvard University, Boston,  Massachusetts.; Division of Sleep and Circadian Disorders, Departments of Medicine and Neurology,  Brigham and Women&amp;apos;s Hospital, Boston, Massachusetts.; California Pacific Medical Center Research Institute, San Francisco, California.; Division of Sleep and Circadian Disorders, Departments of Medicine and Neurology,  Brigham and Women&amp;apos;s Hospital, Boston, Massachusetts.; Division of Sleep Medicine, Harvard Medical School, Harvard University, Boston,  Massachusetts.; Monash Institute of Cognitive and Clinical Neurosciences, School of Psychological  Sciences, Monash University, Clayton, Victoria, Australia.; Division of Sleep and Circadian Disorders, Departments of Medicine and Neurology,  Brigham and Women&amp;apos;s Hospital, Boston, Massachusetts.; Division of Sleep Medicine, Harvard Medical School, Harvard University, Boston,  Massachusetts.; Division of Sleep and Circadian Disorders, Departments of Medicine and Neurology,  Brigham and Women&amp;apos;s Hospital, Boston, Massachusetts.; Sleep and Chronobiology Laboratory, Department of Integrative Physiology, University  of Colorado Boulder, Boulder, Colorado.; Department of Pediatrics, Children&amp;apos;s Hospital Colorado and School of Medicine,  University of Colorado, Aurora, Colorado.; University of Iowa Stead Family Children&amp;apos;s Hospital, Iowa City, Iowa.; Seattle Children&amp;apos;s Hospital, Seattle, Washington.; Departments of Psychiatry and Behavioral Sciences, and.; Biology, University of Washington, Seattle, Washington.; Department of Pediatrics, Cincinnati Children&amp;apos;s Hospital Medical Center and  University of Cincinnati, Cincinnati, Ohio.; University of Virginia Children&amp;apos;s Hospital, Charlottesville, Virginia.; Division of Critical Care Medicine, Department of Anesthesiology, Critical Care and  Pain Medicine and.; Center for Circadian and Sleep Medicine, Department of Neurology, Feinberg School of  Medicine, Northwestern University, Chicago, Illinois.; Division of Sleep and Circadian Disorders, Departments of Medicine and Neurology,  Brigham and Women&amp;apos;s Hospital, Boston, Massachusetts.; Division of Sleep Medicine, Harvard Medical School, Harvard University, Boston,  Massachusetts.; Division of General Pediatrics, Department of Medicine, Boston Children&amp;apos;s Hospital,  Boston, Massachusetts; and.; Division of Sleep and Circadian Disorders, Departments of Medicine and Neurology,  Brigham and Women&amp;apos;s Hospital, Boston, Massachusetts.; Division of Sleep Medicine, Harvard Medical School, Harvard University, Boston,  Massachusetts.; Division of Sleep and Circadian Disorders, Departments of Medicine and Neurology,  Brigham and Women&amp;apos;s Hospital, Boston, Massachusetts.; Division of Sleep Medicine, Harvard Medical School, Harvard University, Boston,  Massachusetts.&lt;/_author_adr&gt;&lt;_date_display&gt;2021 Mar&lt;/_date_display&gt;&lt;_date&gt;2021-03-01&lt;/_date&gt;&lt;_doi&gt;10.1542/peds.2020-009936&lt;/_doi&gt;&lt;_isbn&gt;1098-4275 (Electronic); 0031-4005 (Print); 0031-4005 (Linking)&lt;/_isbn&gt;&lt;_issue&gt;3&lt;/_issue&gt;&lt;_journal&gt;Pediatrics&lt;/_journal&gt;&lt;_language&gt;eng&lt;/_language&gt;&lt;_ori_publication&gt;Copyright © 2021 by the American Academy of Pediatrics.&lt;/_ori_publication&gt;&lt;_subject_headings&gt;Adult; Attention/physiology; Female; Humans; Intensive Care Units, Pediatric; *Internship and Residency; Male; Medical Errors/*statistics &amp;amp; numerical data; Psychomotor Performance/*physiology; Shift Work Schedule/*adverse effects/statistics &amp;amp; numerical data; Sleep Deprivation/complications/physiopathology; Sleepiness; Task Performance and Analysis; Time Factors; Wakefulness/physiology; Work Schedule Tolerance/*physiology; Workload/psychology/statistics &amp;amp; numerical data&lt;/_subject_headings&gt;&lt;_tertiary_title&gt;Pediatrics&lt;/_tertiary_title&gt;&lt;_type_work&gt;Clinical Trial; Journal Article; Multicenter Study; Research Support, N.I.H., Extramural; Research Support, U.S. Gov&amp;apos;t, Non-P.H.S.; Research Support, U.S. Gov&amp;apos;t, P.H.S.&lt;/_type_work&gt;&lt;_url&gt;http://www.ncbi.nlm.nih.gov/entrez/query.fcgi?cmd=Retrieve&amp;amp;db=pubmed&amp;amp;dopt=Abstract&amp;amp;list_uids=33619044&amp;amp;query_hl=1&lt;/_url&gt;&lt;_volume&gt;147&lt;/_volume&gt;&lt;_created&gt;64234045&lt;/_created&gt;&lt;_modified&gt;64234045&lt;/_modified&gt;&lt;_impact_factor&gt;   7.124&lt;/_impact_factor&gt;&lt;_collection_scope&gt;SCI;SCIE&lt;/_collection_scope&gt;&lt;/Details&gt;&lt;Extra&gt;&lt;DBUID&gt;{A591BE4C-0ADD-428F-87E0-D253F73D0AFF}&lt;/DBUID&gt;&lt;/Extra&gt;&lt;/Item&gt;&lt;/References&gt;&lt;/Group&gt;&lt;/Citation&gt;_x000a_"/>
    <w:docVar w:name="NE.Ref{F23DD622-7E69-4D6A-8818-38F4AA4A02CC}" w:val=" ADDIN NE.Ref.{F23DD622-7E69-4D6A-8818-38F4AA4A02CC}&lt;Citation&gt;&lt;Group&gt;&lt;References&gt;&lt;Item&gt;&lt;ID&gt;940&lt;/ID&gt;&lt;UID&gt;{B46A9670-233A-460C-9FCB-1EEBFF4CBE26}&lt;/UID&gt;&lt;Title&gt;社会转型中城市居民心理压力的流行病学研究&lt;/Title&gt;&lt;Template&gt;Journal Article&lt;/Template&gt;&lt;Star&gt;0&lt;/Star&gt;&lt;Tag&gt;0&lt;/Tag&gt;&lt;Author&gt;杨廷忠; 黄汉腾&lt;/Author&gt;&lt;Year&gt;2003&lt;/Year&gt;&lt;Details&gt;&lt;_author_adr&gt;浙江大学医学院_x000d__x000a__x000d__x000a__x000d__x000a__x000d__x000a__x000d__x000a__x000d__x000a__x000d__x000a__x000d__x000a__x000d__x000a_,中山大学肿瘤医院 310031杭州&lt;/_author_adr&gt;&lt;_db_provider&gt;CNKI&lt;/_db_provider&gt;&lt;_isbn&gt;0254-6450&lt;/_isbn&gt;&lt;_issue&gt;09&lt;/_issue&gt;&lt;_journal&gt;中华流行病学杂志&lt;/_journal&gt;&lt;_keywords&gt;心理压力;社会转型;健康危险性压力;知觉压力量表&lt;/_keywords&gt;&lt;_pages&gt;11-15&lt;/_pages&gt;&lt;_created&gt;64234053&lt;/_created&gt;&lt;_modified&gt;64234053&lt;/_modified&gt;&lt;_collection_scope&gt;CSCD;PKU&lt;/_collection_scope&gt;&lt;_translated_author&gt;Yang, Tingzhong;Huang, Hanteng&lt;/_translated_author&gt;&lt;/Details&gt;&lt;Extra&gt;&lt;DBUID&gt;{A591BE4C-0ADD-428F-87E0-D253F73D0AFF}&lt;/DBUID&gt;&lt;/Extra&gt;&lt;/Item&gt;&lt;/References&gt;&lt;/Group&gt;&lt;Group&gt;&lt;References&gt;&lt;Item&gt;&lt;ID&gt;941&lt;/ID&gt;&lt;UID&gt;{49A148AC-0060-472A-A9FC-09BD10F2567F}&lt;/UID&gt;&lt;Title&gt;压力知觉量表应用于癌症生存者的效度和信度&lt;/Title&gt;&lt;Template&gt;Journal Article&lt;/Template&gt;&lt;Star&gt;0&lt;/Star&gt;&lt;Tag&gt;0&lt;/Tag&gt;&lt;Author&gt;邓青龙; 胡若瑜; 王继伟; 袁正平; 余金明&lt;/Author&gt;&lt;Year&gt;2018&lt;/Year&gt;&lt;Details&gt;&lt;_author_adr&gt;复旦大学公共卫生学院公共卫生安全教育部重点实验室卫生部卫生技术评估重点实验室国民健康社会风险预警协同创新中心;上海市癌症康复俱乐部;&lt;/_author_adr&gt;&lt;_db_provider&gt;CNKI&lt;/_db_provider&gt;&lt;_isbn&gt;1000-6729&lt;/_isbn&gt;&lt;_issue&gt;01&lt;/_issue&gt;&lt;_journal&gt;中国心理卫生杂志&lt;/_journal&gt;&lt;_keywords&gt;压力知觉量表;癌症生存者;生命质量;效度;信度&lt;/_keywords&gt;&lt;_pages&gt;15-20&lt;/_pages&gt;&lt;_volume&gt;32&lt;/_volume&gt;&lt;_created&gt;64234053&lt;/_created&gt;&lt;_modified&gt;64234053&lt;/_modified&gt;&lt;_collection_scope&gt;CSCD;CSSCI-E;PKU&lt;/_collection_scope&gt;&lt;_translated_author&gt;Deng, Qinglong;Hu, Ruoyu;Wang, Jiwei;Yuan, Zhengping;Yu, Jinming&lt;/_translated_author&gt;&lt;/Details&gt;&lt;Extra&gt;&lt;DBUID&gt;{A591BE4C-0ADD-428F-87E0-D253F73D0AFF}&lt;/DBUID&gt;&lt;/Extra&gt;&lt;/Item&gt;&lt;/References&gt;&lt;/Group&gt;&lt;/Citation&gt;_x000a_"/>
    <w:docVar w:name="NE.Ref{F23F588D-896E-45C1-8393-3549BCEFC00E}" w:val=" ADDIN NE.Ref.{F23F588D-896E-45C1-8393-3549BCEFC00E}&lt;Citation&gt;&lt;Group&gt;&lt;References&gt;&lt;Item&gt;&lt;ID&gt;923&lt;/ID&gt;&lt;UID&gt;{14671DF1-F6B4-47EA-9FDB-B84905315E0D}&lt;/UID&gt;&lt;Title&gt;Mental Health and Psychosocial Problems of Medical Health Workers during the  COVID-19 Epidemic in China&lt;/Title&gt;&lt;Template&gt;Journal Article&lt;/Template&gt;&lt;Star&gt;0&lt;/Star&gt;&lt;Tag&gt;0&lt;/Tag&gt;&lt;Author&gt;Zhang, W R; Wang, K; Yin, L; Zhao, W F; Xue, Q; Peng, M; Min, B Q; Tian, Q; Leng, H X; &amp;quot;Du JL&amp;quot;; Chang, H; Yang, Y; Li, W; Shangguan, F F; Yan, T Y; Dong, H Q; Han, Y; Wang, Y P; Cosci, F; Wang, H X&lt;/Author&gt;&lt;Year&gt;2020&lt;/Year&gt;&lt;Details&gt;&lt;_accession_num&gt;32272480&lt;/_accession_num&gt;&lt;_author_adr&gt;Division of Neuropsychiatry and Psychosomatics,Department of Neurology, Xuanwu  Hospital, Capital Medical University, Beijing, China.; Division of Neuropsychiatry and Psychosomatics,Department of Neurology, Xuanwu  Hospital, Capital Medical University, Beijing, China.; Department of Neurology, Beijing Puren Hospital, Beijing, China.; Medical Research and Biometrics Center, National Center for Cardiovascular Diseases,  Beijing, China.; Division of Neuropsychiatry and Psychosomatics,Department of Neurology, Xuanwu  Hospital, Capital Medical University, Beijing, China.; Division of Neuropsychiatry and Psychosomatics,Department of Neurology, Xuanwu  Hospital, Capital Medical University, Beijing, China.; Division of Neuropsychiatry and Psychosomatics,Department of Neurology, Xuanwu  Hospital, Capital Medical University, Beijing, China.; Division of Neuropsychiatry and Psychosomatics,Department of Neurology, Xuanwu  Hospital, Capital Medical University, Beijing, China.; Beijing Institute of Brain Disorders, Capital Medical University, Beijing, China.; Division of Neuropsychiatry and Psychosomatics,Department of Neurology, Xuanwu  Hospital, Capital Medical University, Beijing, China.; Division of Neuropsychiatry and Psychosomatics,Department of Neurology, Xuanwu  Hospital, Capital Medical University, Beijing, China.; Division of Neuropsychiatry and Psychosomatics,Department of Neurology, Xuanwu  Hospital, Capital Medical University, Beijing, China.; Department of Psychiatry, Tongji Hospital, Tongji Medical College, Huazhong  University of Science and Technology, Wuhan, China.; Department of Neurology, The 3rd People&amp;apos;s Hospital of Chengdu, Chengdu, China.; School of Psychology, Capital Normal University, Beijing, China.; School of Life Sciences, Beijing Institute of Technology, Beijing, China.; Division of Neuropsychiatry and Psychosomatics,Department of Neurology, Xuanwu  Hospital, Capital Medical University, Beijing, China.; Division of Neuropsychiatry and Psychosomatics,Department of Neurology, Xuanwu  Hospital, Capital Medical University, Beijing, China.; Division of Neuropsychiatry and Psychosomatics,Department of Neurology, Xuanwu  Hospital, Capital Medical University, Beijing, China.; Beijing Key Laboratory of Neuromodulation, Beijing, China.; Center of Epilepsy, Beijing Institute for Brain Disorders, Capital Medical  University, Beijing, China.; Clinical Psychology, Department of Health Sciences, University of Florence,  Florence, Italy.; Division of Neuropsychiatry and Psychosomatics,Department of Neurology, Xuanwu  Hospital, Capital Medical University, Beijing, China, wanghongxing@xwh.ccmu.edu.cn.; Beijing Key Laboratory of Neuromodulation, Beijing, China,  wanghongxing@xwh.ccmu.edu.cn.; Center of Epilepsy, Beijing Institute for Brain Disorders, Capital Medical  University, Beijing, China, wanghongxing@xwh.ccmu.edu.cn.; Beijing Psychosomatic Disease Consultation Center, Xuanwu Hospital, Capital Medical  University, Beijing, China, wanghongxing@xwh.ccmu.edu.cn.&lt;/_author_adr&gt;&lt;_date_display&gt;2020&lt;/_date_display&gt;&lt;_date&gt;2020-01-20&lt;/_date&gt;&lt;_doi&gt;10.1159/000507639&lt;/_doi&gt;&lt;_isbn&gt;1423-0348 (Electronic); 0033-3190 (Print); 0033-3190 (Linking)&lt;/_isbn&gt;&lt;_issue&gt;4&lt;/_issue&gt;&lt;_journal&gt;Psychother Psychosom&lt;/_journal&gt;&lt;_keywords&gt;*COVID-19; *Corona virus; *Health workers; *Mental health; *Psychosocial problems&lt;/_keywords&gt;&lt;_language&gt;eng&lt;/_language&gt;&lt;_ori_publication&gt;© 2020 S. Karger AG, Basel.&lt;/_ori_publication&gt;&lt;_pages&gt;242-250&lt;/_pages&gt;&lt;_subject_headings&gt;Adolescent; Adult; Anxiety/epidemiology/*etiology; COVID-19; China/epidemiology; Coronavirus Infections/*psychology; Cross-Sectional Studies; Depression/epidemiology/*etiology; Female; Health Personnel/*psychology; Humans; Logistic Models; Male; Mental Health; Middle Aged; Multivariate Analysis; Obsessive-Compulsive Disorder/epidemiology/*etiology; Pandemics; Pneumonia, Viral/*psychology; Prevalence; Sleep Initiation and Maintenance Disorders/epidemiology/*etiology; Surveys and Questionnaires; Young Adult&lt;/_subject_headings&gt;&lt;_tertiary_title&gt;Psychotherapy and psychosomatics&lt;/_tertiary_title&gt;&lt;_type_work&gt;Journal Article; Research Support, Non-U.S. Gov&amp;apos;t&lt;/_type_work&gt;&lt;_url&gt;http://www.ncbi.nlm.nih.gov/entrez/query.fcgi?cmd=Retrieve&amp;amp;db=pubmed&amp;amp;dopt=Abstract&amp;amp;list_uids=32272480&amp;amp;query_hl=1&lt;/_url&gt;&lt;_volume&gt;89&lt;/_volume&gt;&lt;_created&gt;64234015&lt;/_created&gt;&lt;_modified&gt;64234015&lt;/_modified&gt;&lt;_impact_factor&gt;  17.659&lt;/_impact_factor&gt;&lt;_collection_scope&gt;SCI;SCIE;SSCI&lt;/_collection_scope&gt;&lt;/Details&gt;&lt;Extra&gt;&lt;DBUID&gt;{A591BE4C-0ADD-428F-87E0-D253F73D0AFF}&lt;/DBUID&gt;&lt;/Extra&gt;&lt;/Item&gt;&lt;/References&gt;&lt;/Group&gt;&lt;/Citation&gt;_x000a_"/>
    <w:docVar w:name="NE.Ref{F2AD89A4-F6CD-4F98-AA8E-7BB57759B11F}" w:val=" ADDIN NE.Ref.{F2AD89A4-F6CD-4F98-AA8E-7BB57759B11F}&lt;Citation&gt;&lt;Group&gt;&lt;References&gt;&lt;Item&gt;&lt;ID&gt;703&lt;/ID&gt;&lt;UID&gt;{431CF1F1-78E8-4065-9038-604CDBFD2E5F}&lt;/UID&gt;&lt;Title&gt;Depression&lt;/Title&gt;&lt;Template&gt;Journal Article&lt;/Template&gt;&lt;Star&gt;0&lt;/Star&gt;&lt;Tag&gt;0&lt;/Tag&gt;&lt;Author&gt;Malhi, G S; Mann, J J&lt;/Author&gt;&lt;Year&gt;2018&lt;/Year&gt;&lt;Details&gt;&lt;_accession_num&gt;30396512&lt;/_accession_num&gt;&lt;_author_adr&gt;Department of Academic Psychiatry, Sydney Medical School Northern, University of  Sydney, Sydney, NSW, Australia; CADE Clinic, Royal North Shore Hospital, Sydney,  NSW, Australia. Electronic address: gin.malhi@sydney.edu.au.; Molecular Imaging and Neuropathology Division, Department of Psychiatry, Columbia University, New York, NY, USA.&lt;/_author_adr&gt;&lt;_collection_scope&gt;SCI;SCIE&lt;/_collection_scope&gt;&lt;_created&gt;63192973&lt;/_created&gt;&lt;_date&gt;2018-11-24&lt;/_date&gt;&lt;_date_display&gt;2018 Nov 24&lt;/_date_display&gt;&lt;_doi&gt;10.1016/S0140-6736(18)31948-2&lt;/_doi&gt;&lt;_impact_factor&gt;  59.102&lt;/_impact_factor&gt;&lt;_isbn&gt;1474-547X (Electronic); 0140-6736 (Linking)&lt;/_isbn&gt;&lt;_issue&gt;10161&lt;/_issue&gt;&lt;_journal&gt;Lancet&lt;/_journal&gt;&lt;_keywords&gt;Adolescent; Adult; Aged; Brain-Derived Neurotrophic Factor/metabolism; Cost of Illness; Depression/diagnosis/*epidemiology/*psychology/therapy; Depressive Disorder, Major/diagnosis/*psychology/therapy; Diagnostic and Statistical Manual of Mental Disorders; Female; Humans; Hydrocortisone/blood; Hypothalamo-Hypophyseal System/physiopathology; Male; Middle Aged; Neuronal Plasticity/physiology; Prevalence; Prognosis; Quality of Life/psychology; Young Adult&lt;/_keywords&gt;&lt;_language&gt;eng&lt;/_language&gt;&lt;_modified&gt;63192973&lt;/_modified&gt;&lt;_ori_publication&gt;Copyright (c) 2018 Elsevier Ltd. All rights reserved.&lt;/_ori_publication&gt;&lt;_pages&gt;2299-2312&lt;/_pages&gt;&lt;_tertiary_title&gt;Lancet (London, England)&lt;/_tertiary_title&gt;&lt;_type_work&gt;Journal Article; Review&lt;/_type_work&gt;&lt;_url&gt;http://www.ncbi.nlm.nih.gov/entrez/query.fcgi?cmd=Retrieve&amp;amp;db=pubmed&amp;amp;dopt=Abstract&amp;amp;list_uids=30396512&amp;amp;query_hl=1&lt;/_url&gt;&lt;_volume&gt;392&lt;/_volume&gt;&lt;/Details&gt;&lt;Extra&gt;&lt;DBUID&gt;{A591BE4C-0ADD-428F-87E0-D253F73D0AFF}&lt;/DBUID&gt;&lt;/Extra&gt;&lt;/Item&gt;&lt;/References&gt;&lt;/Group&gt;&lt;Group&gt;&lt;References&gt;&lt;Item&gt;&lt;ID&gt;704&lt;/ID&gt;&lt;UID&gt;{F7B4F73F-A1F5-4EFB-94C2-D95525ABE1EB}&lt;/UID&gt;&lt;Title&gt;The association between suicidal ideation and lifetime suicide attempts is strongest at low levels of depression&lt;/Title&gt;&lt;Template&gt;Journal Article&lt;/Template&gt;&lt;Star&gt;0&lt;/Star&gt;&lt;Tag&gt;0&lt;/Tag&gt;&lt;Author&gt;Rogers, M L; Ringer, F B; Joiner, T E&lt;/Author&gt;&lt;Year&gt;2018&lt;/Year&gt;&lt;Details&gt;&lt;_accession_num&gt;30292084&lt;/_accession_num&gt;&lt;_author_adr&gt;Department of Psychology, Florida State University, Tallahassee, FL, United States. Electronic address: rogers@psy.fsu.edu.; Department of Psychology, Florida State University, Tallahassee, FL, United States.; Department of Psychology, Florida State University, Tallahassee, FL, United States.&lt;/_author_adr&gt;&lt;_created&gt;63192975&lt;/_created&gt;&lt;_date&gt;2018-12-01&lt;/_date&gt;&lt;_date_display&gt;2018 Dec&lt;/_date_display&gt;&lt;_doi&gt;10.1016/j.psychres.2018.09.061&lt;/_doi&gt;&lt;_impact_factor&gt;   2.208&lt;/_impact_factor&gt;&lt;_isbn&gt;1872-7123 (Electronic); 0165-1781 (Linking)&lt;/_isbn&gt;&lt;_journal&gt;Psychiatry Res&lt;/_journal&gt;&lt;_keywords&gt;Adolescent; Adult; Aged; Depression/*psychology; Depressive Disorder/*psychology; Female; Humans; Lethargy/*psychology; Male; Middle Aged; Multivariate Analysis; Outpatients; Protective Factors; Regression Analysis; Risk Factors; *Suicidal Ideation; Suicide, Attempted/*psychology/statistics &amp;amp; numerical data; Young Adult*Depression; *Suicidal ideation; *Suicide attempt&lt;/_keywords&gt;&lt;_language&gt;eng&lt;/_language&gt;&lt;_modified&gt;63192975&lt;/_modified&gt;&lt;_ori_publication&gt;Copyright (c) 2018 Elsevier B.V. All rights reserved.&lt;/_ori_publication&gt;&lt;_pages&gt;324-328&lt;/_pages&gt;&lt;_tertiary_title&gt;Psychiatry research&lt;/_tertiary_title&gt;&lt;_type_work&gt;Journal Article; Research Support, U.S. Gov&amp;apos;t, Non-P.H.S.&lt;/_type_work&gt;&lt;_url&gt;http://www.ncbi.nlm.nih.gov/entrez/query.fcgi?cmd=Retrieve&amp;amp;db=pubmed&amp;amp;dopt=Abstract&amp;amp;list_uids=30292084&amp;amp;query_hl=1&lt;/_url&gt;&lt;_volume&gt;270&lt;/_volume&gt;&lt;/Details&gt;&lt;Extra&gt;&lt;DBUID&gt;{A591BE4C-0ADD-428F-87E0-D253F73D0AFF}&lt;/DBUID&gt;&lt;/Extra&gt;&lt;/Item&gt;&lt;/References&gt;&lt;/Group&gt;&lt;/Citation&gt;_x000a_"/>
    <w:docVar w:name="NE.Ref{F842D15E-B27D-4758-BF25-FCEE9C08D6BA}" w:val=" ADDIN NE.Ref.{F842D15E-B27D-4758-BF25-FCEE9C08D6BA}&lt;Citation&gt;&lt;Group&gt;&lt;References&gt;&lt;Item&gt;&lt;ID&gt;760&lt;/ID&gt;&lt;UID&gt;{798DF29C-F414-4656-9484-CD7C3A58D640}&lt;/UID&gt;&lt;Title&gt;海南省15岁及以上人群抑郁障碍患病率及相关因素分析&lt;/Title&gt;&lt;Template&gt;Journal Article&lt;/Template&gt;&lt;Star&gt;0&lt;/Star&gt;&lt;Tag&gt;0&lt;/Tag&gt;&lt;Author&gt;岳琳琳; 于欣; 陈大强; 占达飞; 何燕玲; 陈文涛; 李献云; 杨庆雄; 林勇强; 许开宁; 党卫民; 黄进弟; 吴玲; 廖志武; 景日泽; 王丹; 杨磊; 陈大球; 王志青; 徐锐; 贾福军; 黄胜; 易嘉龙; 刘向来; 张启文; 姚乾坤; 何永平; 余蔚菲; 张云志; 杨华; 刘海雅; 蔡业敏&lt;/Author&gt;&lt;Year&gt;2019&lt;/Year&gt;&lt;Details&gt;&lt;_author_adr&gt;北京大学第六医院北京大学精神卫生研究所国家卫生健康委员会精神卫生学重点实验室(北京大学)国家精神心理疾病临床医学研究中心(北京大学第六医院)100191;北京回龙观医院物理检查科 100096; 北京大学第六医院北京大学精神卫生研究所国家卫生健康委员会精神卫生学重点实验室(北京大学)国家精神心理疾病临床医学研究中心(北京大学第六医院) 100191; 海南省安宁市医院; 海南省安宁市医院; 上海精神市卫生中心; 海南省安宁市医院; 北京回龙观医院北京大学回龙观临床医学院 100096; 海南省医学学术交流管理中心,海口,570311; 广东省精神卫生中心广东省医学科学院,广州,510080; 海南省血液中心; 北京大学第六医院北京大学精神卫生研究所医务处 100191; 海南省安宁市医院; 海南医学院; 海南省疾病预防控制中心; 北京大学; 海南省疾病预防控制中心; 北京大学第六医院北京大学精神卫生研究所综合三科 100191; 海南省平山医院,五指山,572200; 中国中医科学院广安门医院; 海南省安宁市医院; 广东省精神卫生中心广东省医学科学院,广州,510080; 海南省安宁市医院; 北京大学第六医院北京大学精神卫生研究所临床心理科 100191; 海南省安宁市医院; 贵州第二人民医院; 海南省安宁市医院; 海南省安宁市医院; 海南省安宁医院防治科,海口,571100; 海南省安宁市医院; 海南省安宁市医院; 海南省安宁市医院; 海南省安宁市医院&lt;/_author_adr&gt;&lt;_db_provider&gt;北京万方数据股份有限公司&lt;/_db_provider&gt;&lt;_doi&gt;10.3760/cma.j.issn.1006-7884.2019.03.008&lt;/_doi&gt;&lt;_isbn&gt;1006-7884&lt;/_isbn&gt;&lt;_issue&gt;3&lt;/_issue&gt;&lt;_journal&gt;中华精神科杂志&lt;/_journal&gt;&lt;_keywords&gt;流行病学; 患病率; 抑郁症&lt;/_keywords&gt;&lt;_language&gt;chi&lt;/_language&gt;&lt;_pages&gt;212-218&lt;/_pages&gt;&lt;_translated_author&gt;Linlin, Yue; Xin, Yu; Daqiang, Chen; Dafei, Zhan; Yanling, He; Wentao, Chen; Xianyun, Li; Qingxiong, Yang; Yongqiang, Lin; Kaining, Xu; Weimin, Dang; Jindi, Huang; Ling, Wu; Zhiwu, Liao; Rize, Jing; Dan, Wang; Lei, Yang; Daqiu, Chen; Zhiqing, Wang; Rui, Xu; Fujun, Jia; Sheng, Huang; Jialong, Yi; Xianglai, Liu; Qiwen, Zhang; Qiankun, Yao; Yongping, He; Weifei, Yu; Yunzhi, Zhang; Hua, Yang; Haiya, Liu; Yemin, Cai&lt;/_translated_author&gt;&lt;_translated_title&gt;Prevalence and correlates of depression among residents (more than 15 years old) in Hainan Province&lt;/_translated_title&gt;&lt;_url&gt;http://www.wanfangdata.com.cn/details/detail.do?_type=perio&amp;amp;id=zhjsk201903008&lt;/_url&gt;&lt;_volume&gt;52&lt;/_volume&gt;&lt;_created&gt;63233328&lt;/_created&gt;&lt;_modified&gt;63233328&lt;/_modified&gt;&lt;_collection_scope&gt;CSCD;PKU&lt;/_collection_scope&gt;&lt;/Details&gt;&lt;Extra&gt;&lt;DBUID&gt;{A591BE4C-0ADD-428F-87E0-D253F73D0AFF}&lt;/DBUID&gt;&lt;/Extra&gt;&lt;/Item&gt;&lt;/References&gt;&lt;/Group&gt;&lt;Group&gt;&lt;References&gt;&lt;Item&gt;&lt;ID&gt;761&lt;/ID&gt;&lt;UID&gt;{81DAC73C-F3B3-4040-8B35-53621741983A}&lt;/UID&gt;&lt;Title&gt;Depression: point-prevalence and risk factors in a North Cyprus household adult cross-sectional study&lt;/Title&gt;&lt;Template&gt;Journal Article&lt;/Template&gt;&lt;Star&gt;0&lt;/Star&gt;&lt;Tag&gt;0&lt;/Tag&gt;&lt;Author&gt;Cakici, M; Gokce, O; Babayigit, A; Cakici, E; Es, A&lt;/Author&gt;&lt;Year&gt;2017&lt;/Year&gt;&lt;Details&gt;&lt;_accession_num&gt;29202790&lt;/_accession_num&gt;&lt;_author_adr&gt;Department of Psychology, Near East University, Arts and Science Faculty, Lefkosa-Kibris, Mersin 10, Turkey. mehmet.cakici@neu.edu.tr.; Department of Psychology, Near East University, Arts and Science Faculty, Lefkosa-Kibris, Mersin 10, Turkey.; Department of Psychology, Near East University, Arts and Science Faculty, Lefkosa-Kibris, Mersin 10, Turkey.; Department of Psychology, Near East University, Arts and Science Faculty, Lefkosa-Kibris, Mersin 10, Turkey.; Department of Psychological Counselling and Guidance, Near East University, Faculty of Education, Lefkosa-Kibris, Mersin 10, Turkey.&lt;/_author_adr&gt;&lt;_date_display&gt;2017 Dec 4&lt;/_date_display&gt;&lt;_date&gt;2017-12-04&lt;/_date&gt;&lt;_doi&gt;10.1186/s12888-017-1548-z&lt;/_doi&gt;&lt;_isbn&gt;1471-244X (Electronic); 1471-244X (Linking)&lt;/_isbn&gt;&lt;_issue&gt;1&lt;/_issue&gt;&lt;_journal&gt;BMC Psychiatry&lt;/_journal&gt;&lt;_keywords&gt;Adult; Aged; Aged, 80 and over; Cross-Sectional Studies; Cyprus/epidemiology; Depression/diagnosis/*epidemiology; Depressive Disorder/*epidemiology; Family Characteristics; Female; Humans; Male; Middle Aged; Prevalence; Psychiatric Status Rating Scales; Risk Factors; Young Adult*Major depression; *Prevalence; *Risk factors; *Socio-cultural risk factors&lt;/_keywords&gt;&lt;_language&gt;eng&lt;/_language&gt;&lt;_pages&gt;387&lt;/_pages&gt;&lt;_tertiary_title&gt;BMC psychiatry&lt;/_tertiary_title&gt;&lt;_type_work&gt;Journal Article&lt;/_type_work&gt;&lt;_url&gt;http://www.ncbi.nlm.nih.gov/entrez/query.fcgi?cmd=Retrieve&amp;amp;db=pubmed&amp;amp;dopt=Abstract&amp;amp;list_uids=29202790&amp;amp;query_hl=1&lt;/_url&gt;&lt;_volume&gt;17&lt;/_volume&gt;&lt;_created&gt;63233330&lt;/_created&gt;&lt;_modified&gt;63233330&lt;/_modified&gt;&lt;_impact_factor&gt;   2.666&lt;/_impact_factor&gt;&lt;_collection_scope&gt;SCIE&lt;/_collection_scope&gt;&lt;/Details&gt;&lt;Extra&gt;&lt;DBUID&gt;{A591BE4C-0ADD-428F-87E0-D253F73D0AFF}&lt;/DBUID&gt;&lt;/Extra&gt;&lt;/Item&gt;&lt;/References&gt;&lt;/Group&gt;&lt;/Citation&gt;_x000a_"/>
    <w:docVar w:name="NE.Ref{F96BF287-9DA1-4FB8-8E2F-AB2B3D2E4B5C}" w:val=" ADDIN NE.Ref.{F96BF287-9DA1-4FB8-8E2F-AB2B3D2E4B5C}&lt;Citation&gt;&lt;Group&gt;&lt;References&gt;&lt;Item&gt;&lt;ID&gt;706&lt;/ID&gt;&lt;UID&gt;{8CC4500E-5932-4AAB-BDAF-E3E421F790BC}&lt;/UID&gt;&lt;Title&gt;The prevalence of insomnia in the general population in China: A meta-analysis&lt;/Title&gt;&lt;Template&gt;Journal Article&lt;/Template&gt;&lt;Star&gt;0&lt;/Star&gt;&lt;Tag&gt;0&lt;/Tag&gt;&lt;Author&gt;Cao, X L; Wang, S B; Zhong, B L; Zhang, L; Ungvari, G S; Ng, C H; Li, L; Chiu, H F; Lok, G K; Lu, J P; Jia, F J; Xiang, Y T&lt;/Author&gt;&lt;Year&gt;2017&lt;/Year&gt;&lt;Details&gt;&lt;_accession_num&gt;28234940&lt;/_accession_num&gt;&lt;_author_adr&gt;Shenzhen Key Laboratory for Psychological Healthcare &amp;amp; Shenzhen Institute of Mental Health, Shenzhen Kangning Hospital &amp;amp; Shenzhen Mental Health Center, Shenzhen, China.; Faculty of Mental health, Shenzhen University, Guangdong province, China.; Unit of Psychiatry, Faculty of Health Sciences, University of Macau, Macao SAR, China.; The Affiliated Mental Health Center, Tongji Medical College of Huazhong University of Science &amp;amp; Technology, Wuhan, China.; The National Clinical Research Center for Mental Disorders, China &amp;amp; Center of Depression, Beijing Institute for Brain Disorders &amp;amp; Mood Disorders Center, Beijing Anding Hospital, Capital Medical University, Beijing, China.; The University of Notre Dame Australia/Marian Centre, Perth, Australia.; School of Psychiatry &amp;amp; Clinical Neurosciences, University of Western Australia, Perth, Australia.; Department of Psychiatry, University of Melbourne, Melbourne, Victoria, Australia.; Unit of Psychiatry, Faculty of Health Sciences, University of Macau, Macao SAR, China.; Department of Psychiatry, Chinese University of Hong Kong, Hong Kong SAR, China.; Unit of Psychiatry, Faculty of Health Sciences, University of Macau, Macao SAR, China.; Kiang Wu Nursing College of Macau, Macao SRA, China.; Shenzhen Key Laboratory for Psychological Healthcare &amp;amp; Shenzhen Institute of Mental Health, Shenzhen Kangning Hospital &amp;amp; Shenzhen Mental Health Center, Shenzhen, China.; Guangdong Mental Health Center, Guangdong General Hospital &amp;amp; Guangdong Academy of Medical Sciences, Guangdong Province, China.; Unit of Psychiatry, Faculty of Health Sciences, University of Macau, Macao SAR, China.&lt;/_author_adr&gt;&lt;_date_display&gt;2017&lt;/_date_display&gt;&lt;_date&gt;2017-01-20&lt;/_date&gt;&lt;_doi&gt;10.1371/journal.pone.0170772&lt;/_doi&gt;&lt;_isbn&gt;1932-6203 (Electronic); 1932-6203 (Linking)&lt;/_isbn&gt;&lt;_issue&gt;2&lt;/_issue&gt;&lt;_journal&gt;PLoS One&lt;/_journal&gt;&lt;_keywords&gt;Adult; Age Factors; Aged; Aged, 80 and over; Asian Continental Ancestry Group; China/epidemiology; Female; Humans; Male; Middle Aged; Sex Characteristics; Sleep Initiation and Maintenance Disorders/*epidemiology/pathology&lt;/_keywords&gt;&lt;_language&gt;eng&lt;/_language&gt;&lt;_pages&gt;e0170772&lt;/_pages&gt;&lt;_tertiary_title&gt;PloS one&lt;/_tertiary_title&gt;&lt;_type_work&gt;Journal Article; Meta-Analysis&lt;/_type_work&gt;&lt;_url&gt;http://www.ncbi.nlm.nih.gov/entrez/query.fcgi?cmd=Retrieve&amp;amp;db=pubmed&amp;amp;dopt=Abstract&amp;amp;list_uids=28234940&amp;amp;query_hl=1&lt;/_url&gt;&lt;_volume&gt;12&lt;/_volume&gt;&lt;_created&gt;63193559&lt;/_created&gt;&lt;_modified&gt;63193559&lt;/_modified&gt;&lt;_impact_factor&gt;   2.776&lt;/_impact_factor&gt;&lt;_collection_scope&gt;SCIE&lt;/_collection_scope&gt;&lt;/Details&gt;&lt;Extra&gt;&lt;DBUID&gt;{A591BE4C-0ADD-428F-87E0-D253F73D0AFF}&lt;/DBUID&gt;&lt;/Extra&gt;&lt;/Item&gt;&lt;/References&gt;&lt;/Group&gt;&lt;/Citation&gt;_x000a_"/>
    <w:docVar w:name="NE.Ref{FA4F0247-B56D-44F6-9602-8DF8F402CAF8}" w:val=" ADDIN NE.Ref.{FA4F0247-B56D-44F6-9602-8DF8F402CAF8}&lt;Citation&gt;&lt;Group&gt;&lt;References&gt;&lt;Item&gt;&lt;ID&gt;746&lt;/ID&gt;&lt;UID&gt;{E66236C2-9B37-4B28-8787-2DF828B3EB4F}&lt;/UID&gt;&lt;Title&gt;北京市朝阳区农村社区居民抑郁状况调查研究&lt;/Title&gt;&lt;Template&gt;Journal Article&lt;/Template&gt;&lt;Star&gt;0&lt;/Star&gt;&lt;Tag&gt;0&lt;/Tag&gt;&lt;Author&gt;朱梅芳; 张曼华; 张婉奇; 石扩; 张巧玲; 杨凤池&lt;/Author&gt;&lt;Year&gt;2013&lt;/Year&gt;&lt;Details&gt;&lt;_author_adr&gt;首都医科大学心理学教研室;首都医科大学附属北京天坛医院神经内科;&lt;/_author_adr&gt;&lt;_db_provider&gt;CNKI&lt;/_db_provider&gt;&lt;_isbn&gt;1007-9572&lt;/_isbn&gt;&lt;_issue&gt;31&lt;/_issue&gt;&lt;_journal&gt;中国全科医学&lt;/_journal&gt;&lt;_keywords&gt;抑郁患病率;;农村;;社区居民;;女性&lt;/_keywords&gt;&lt;_pages&gt;3009-3011&lt;/_pages&gt;&lt;_volume&gt;16&lt;/_volume&gt;&lt;_created&gt;63233303&lt;/_created&gt;&lt;_modified&gt;63233303&lt;/_modified&gt;&lt;_collection_scope&gt;PKU&lt;/_collection_scope&gt;&lt;_translated_author&gt;Zhu, Meifang;Zhang, Manhua;Zhang, Wanqi;Shi, Kuo;Zhang, Qiaoling;Yang, Fengchi&lt;/_translated_author&gt;&lt;/Details&gt;&lt;Extra&gt;&lt;DBUID&gt;{A591BE4C-0ADD-428F-87E0-D253F73D0AFF}&lt;/DBUID&gt;&lt;/Extra&gt;&lt;/Item&gt;&lt;/References&gt;&lt;/Group&gt;&lt;/Citation&gt;_x000a_"/>
    <w:docVar w:name="NE.Ref{FC8720F7-03F7-4481-8B8D-FC77C09E3E34}" w:val=" ADDIN NE.Ref.{FC8720F7-03F7-4481-8B8D-FC77C09E3E34}&lt;Citation&gt;&lt;Group&gt;&lt;References&gt;&lt;Item&gt;&lt;ID&gt;690&lt;/ID&gt;&lt;UID&gt;{D8E00AF1-146F-468A-B6D0-D0E63A37FCEB}&lt;/UID&gt;&lt;Title&gt;A Novel Coronavirus from Patients with Pneumonia in China, 2019.&lt;/Title&gt;&lt;Template&gt;Journal Article&lt;/Template&gt;&lt;Star&gt;0&lt;/Star&gt;&lt;Tag&gt;0&lt;/Tag&gt;&lt;Author&gt;Na, Zhu; Dingyu, Zhang; Wenling, Wang; Xinwang, Li; Bo, Yang; Jingdong, Song; Xiang, Zhao; Baoying, Huang; Weifeng, Shi; Roujian, Lu; Peihua, Niu; Faxian, Zhan; Xuejun, Ma; Dayan, Wang; Wenbo, Xu; Guizhen, Wu; F, Gao George; Wenjie, Tan&lt;/Author&gt;&lt;Year&gt;2020&lt;/Year&gt;&lt;Details&gt;&lt;_author_adr&gt;From the MHC Key Laboratory of Biosafety, National Institute for Viral Disease Control and Prevention, Chinese Center for Disease Control and Prevention (N.Z., W.W., J.S., X.Z., B.H., R.L., P.N., X.M., D.W., W.X., G.W., G.F.G., W.T.), and the Department of Infectious Diseases, Beijing Ditan Hospital, Capital Medical University (X.L.) - both in Beijing; Wuhan Jinyintan Hospital (D.Z.), the Division for Viral Disease Detection, Hubei Provincial Center for Disease Control and Prevention (B.Y., F.Z.), and the Center for Biosafety Mega-Science, Chinese Academy of Sciences (W.T.) - all in Wuhan; and the Shandong First Medical University and Shandong Academy of Medical Sciences, Jinan, China (W.S.).;;From the MHC Key Laboratory of Biosafety, National Institute for Viral Disease Control and Prevention, Chinese Center for Disease Control and Prevention (N.Z., W.W., J.S., X.Z., B.H., R.L., P.N., X.M., D.W., W.X., G.W., G.F.G., W.T.), and the Department of Infectious Diseases, Beijing Ditan Hospital, Capital Medical Uni&lt;/_author_adr&gt;&lt;_created&gt;63187032&lt;/_created&gt;&lt;_db_provider&gt;CNKI&lt;/_db_provider&gt;&lt;_journal&gt;The New England journal of medicine&lt;/_journal&gt;&lt;_modified&gt;63187032&lt;/_modified&gt;&lt;/Details&gt;&lt;Extra&gt;&lt;DBUID&gt;{A591BE4C-0ADD-428F-87E0-D253F73D0AFF}&lt;/DBUID&gt;&lt;/Extra&gt;&lt;/Item&gt;&lt;/References&gt;&lt;/Group&gt;&lt;/Citation&gt;_x000a_"/>
    <w:docVar w:name="ne_docsoft" w:val="MSWord"/>
    <w:docVar w:name="ne_docversion" w:val="NoteExpress 2.0"/>
    <w:docVar w:name="ne_stylename" w:val="增加DOI号的中华人民共和国国家标准_GBT_7714-2015 New"/>
  </w:docVars>
  <w:rsids>
    <w:rsidRoot w:val="0017652D"/>
    <w:rsid w:val="000002F5"/>
    <w:rsid w:val="0000048E"/>
    <w:rsid w:val="000034E9"/>
    <w:rsid w:val="00003E2A"/>
    <w:rsid w:val="000049CA"/>
    <w:rsid w:val="000049E9"/>
    <w:rsid w:val="00005C41"/>
    <w:rsid w:val="00006926"/>
    <w:rsid w:val="0000792E"/>
    <w:rsid w:val="00010327"/>
    <w:rsid w:val="00013019"/>
    <w:rsid w:val="00013056"/>
    <w:rsid w:val="00013F15"/>
    <w:rsid w:val="00014260"/>
    <w:rsid w:val="000143E0"/>
    <w:rsid w:val="00014468"/>
    <w:rsid w:val="00014D06"/>
    <w:rsid w:val="0001545C"/>
    <w:rsid w:val="000160A0"/>
    <w:rsid w:val="0001740B"/>
    <w:rsid w:val="00020FB3"/>
    <w:rsid w:val="00022244"/>
    <w:rsid w:val="000224D6"/>
    <w:rsid w:val="00023D56"/>
    <w:rsid w:val="0002416F"/>
    <w:rsid w:val="00024AE9"/>
    <w:rsid w:val="00025AAD"/>
    <w:rsid w:val="00026222"/>
    <w:rsid w:val="00030554"/>
    <w:rsid w:val="00030AE9"/>
    <w:rsid w:val="00030FE0"/>
    <w:rsid w:val="000315DF"/>
    <w:rsid w:val="000317D1"/>
    <w:rsid w:val="00033673"/>
    <w:rsid w:val="000343DD"/>
    <w:rsid w:val="00035006"/>
    <w:rsid w:val="00040055"/>
    <w:rsid w:val="00040BDE"/>
    <w:rsid w:val="00040E18"/>
    <w:rsid w:val="000415F5"/>
    <w:rsid w:val="00043122"/>
    <w:rsid w:val="00043FB5"/>
    <w:rsid w:val="00050D9C"/>
    <w:rsid w:val="000518E6"/>
    <w:rsid w:val="00052FF4"/>
    <w:rsid w:val="00055B31"/>
    <w:rsid w:val="000561DA"/>
    <w:rsid w:val="00057D89"/>
    <w:rsid w:val="00061073"/>
    <w:rsid w:val="00061F01"/>
    <w:rsid w:val="000634F7"/>
    <w:rsid w:val="00063CD9"/>
    <w:rsid w:val="00070143"/>
    <w:rsid w:val="0007200E"/>
    <w:rsid w:val="000734CE"/>
    <w:rsid w:val="00074550"/>
    <w:rsid w:val="000764F8"/>
    <w:rsid w:val="000801B1"/>
    <w:rsid w:val="0008143C"/>
    <w:rsid w:val="0008288B"/>
    <w:rsid w:val="000829CA"/>
    <w:rsid w:val="00082AC6"/>
    <w:rsid w:val="00082C5F"/>
    <w:rsid w:val="00084727"/>
    <w:rsid w:val="000853D6"/>
    <w:rsid w:val="000858F9"/>
    <w:rsid w:val="00086867"/>
    <w:rsid w:val="00086DEE"/>
    <w:rsid w:val="000874A5"/>
    <w:rsid w:val="00087B87"/>
    <w:rsid w:val="000903EA"/>
    <w:rsid w:val="000916E6"/>
    <w:rsid w:val="00091840"/>
    <w:rsid w:val="0009553B"/>
    <w:rsid w:val="00095932"/>
    <w:rsid w:val="000962FD"/>
    <w:rsid w:val="000A01D6"/>
    <w:rsid w:val="000A0B15"/>
    <w:rsid w:val="000A0C43"/>
    <w:rsid w:val="000A184F"/>
    <w:rsid w:val="000A51DA"/>
    <w:rsid w:val="000A6B5F"/>
    <w:rsid w:val="000A6DE5"/>
    <w:rsid w:val="000B11DF"/>
    <w:rsid w:val="000B31A6"/>
    <w:rsid w:val="000B3863"/>
    <w:rsid w:val="000B3E31"/>
    <w:rsid w:val="000B4715"/>
    <w:rsid w:val="000B6090"/>
    <w:rsid w:val="000C02CE"/>
    <w:rsid w:val="000C11E4"/>
    <w:rsid w:val="000C2A13"/>
    <w:rsid w:val="000C5C39"/>
    <w:rsid w:val="000C737F"/>
    <w:rsid w:val="000C759E"/>
    <w:rsid w:val="000D01ED"/>
    <w:rsid w:val="000D1327"/>
    <w:rsid w:val="000D1E80"/>
    <w:rsid w:val="000D2938"/>
    <w:rsid w:val="000D3940"/>
    <w:rsid w:val="000D452D"/>
    <w:rsid w:val="000D4829"/>
    <w:rsid w:val="000D4937"/>
    <w:rsid w:val="000D4ADD"/>
    <w:rsid w:val="000D6180"/>
    <w:rsid w:val="000D77E5"/>
    <w:rsid w:val="000E2290"/>
    <w:rsid w:val="000E47EE"/>
    <w:rsid w:val="000E7471"/>
    <w:rsid w:val="000F0545"/>
    <w:rsid w:val="000F0A35"/>
    <w:rsid w:val="000F27AF"/>
    <w:rsid w:val="000F44CA"/>
    <w:rsid w:val="000F4B02"/>
    <w:rsid w:val="000F4F66"/>
    <w:rsid w:val="000F6418"/>
    <w:rsid w:val="0010010D"/>
    <w:rsid w:val="001003A7"/>
    <w:rsid w:val="00100458"/>
    <w:rsid w:val="00100604"/>
    <w:rsid w:val="00103146"/>
    <w:rsid w:val="00104F12"/>
    <w:rsid w:val="00105508"/>
    <w:rsid w:val="0010573C"/>
    <w:rsid w:val="0010689D"/>
    <w:rsid w:val="00107BB5"/>
    <w:rsid w:val="00110524"/>
    <w:rsid w:val="0011265E"/>
    <w:rsid w:val="00113ED2"/>
    <w:rsid w:val="00114AC4"/>
    <w:rsid w:val="00114B6B"/>
    <w:rsid w:val="00114F0A"/>
    <w:rsid w:val="001156FB"/>
    <w:rsid w:val="00116C6F"/>
    <w:rsid w:val="00120F12"/>
    <w:rsid w:val="00121781"/>
    <w:rsid w:val="00122A26"/>
    <w:rsid w:val="00126F86"/>
    <w:rsid w:val="00130803"/>
    <w:rsid w:val="00130908"/>
    <w:rsid w:val="001337C2"/>
    <w:rsid w:val="0013458B"/>
    <w:rsid w:val="0013566C"/>
    <w:rsid w:val="0013579E"/>
    <w:rsid w:val="00135BCA"/>
    <w:rsid w:val="001405AA"/>
    <w:rsid w:val="001409BF"/>
    <w:rsid w:val="00143154"/>
    <w:rsid w:val="0014368D"/>
    <w:rsid w:val="001449C7"/>
    <w:rsid w:val="00146654"/>
    <w:rsid w:val="00150588"/>
    <w:rsid w:val="001518DB"/>
    <w:rsid w:val="00153636"/>
    <w:rsid w:val="00154942"/>
    <w:rsid w:val="001556D7"/>
    <w:rsid w:val="00155AB2"/>
    <w:rsid w:val="001562B0"/>
    <w:rsid w:val="00156D14"/>
    <w:rsid w:val="0016011A"/>
    <w:rsid w:val="00160FFF"/>
    <w:rsid w:val="0016101E"/>
    <w:rsid w:val="001626DD"/>
    <w:rsid w:val="00164A0E"/>
    <w:rsid w:val="00165362"/>
    <w:rsid w:val="0016565D"/>
    <w:rsid w:val="001716E2"/>
    <w:rsid w:val="00171A5D"/>
    <w:rsid w:val="00171ACD"/>
    <w:rsid w:val="00171EEE"/>
    <w:rsid w:val="00172FC4"/>
    <w:rsid w:val="001752DC"/>
    <w:rsid w:val="00175A55"/>
    <w:rsid w:val="00175A83"/>
    <w:rsid w:val="0017652D"/>
    <w:rsid w:val="00176CBE"/>
    <w:rsid w:val="00180850"/>
    <w:rsid w:val="00180851"/>
    <w:rsid w:val="0018168E"/>
    <w:rsid w:val="001841DB"/>
    <w:rsid w:val="001867CF"/>
    <w:rsid w:val="001870DB"/>
    <w:rsid w:val="0019009D"/>
    <w:rsid w:val="00192301"/>
    <w:rsid w:val="0019310F"/>
    <w:rsid w:val="001945D6"/>
    <w:rsid w:val="00195DD5"/>
    <w:rsid w:val="00195E06"/>
    <w:rsid w:val="00196779"/>
    <w:rsid w:val="001A285F"/>
    <w:rsid w:val="001A2ABA"/>
    <w:rsid w:val="001A4EC2"/>
    <w:rsid w:val="001A5908"/>
    <w:rsid w:val="001A63BF"/>
    <w:rsid w:val="001A7D14"/>
    <w:rsid w:val="001B29DC"/>
    <w:rsid w:val="001B33D6"/>
    <w:rsid w:val="001B3C24"/>
    <w:rsid w:val="001B405D"/>
    <w:rsid w:val="001B524A"/>
    <w:rsid w:val="001B678C"/>
    <w:rsid w:val="001B67EA"/>
    <w:rsid w:val="001B6B1A"/>
    <w:rsid w:val="001B6BCC"/>
    <w:rsid w:val="001B7B40"/>
    <w:rsid w:val="001C01E2"/>
    <w:rsid w:val="001C26DD"/>
    <w:rsid w:val="001C2C09"/>
    <w:rsid w:val="001C413D"/>
    <w:rsid w:val="001C4A8E"/>
    <w:rsid w:val="001C6313"/>
    <w:rsid w:val="001C647B"/>
    <w:rsid w:val="001D0D6C"/>
    <w:rsid w:val="001D16E2"/>
    <w:rsid w:val="001D47EB"/>
    <w:rsid w:val="001D4DE5"/>
    <w:rsid w:val="001D4F7E"/>
    <w:rsid w:val="001D6A5B"/>
    <w:rsid w:val="001D75F6"/>
    <w:rsid w:val="001E0491"/>
    <w:rsid w:val="001E0BC9"/>
    <w:rsid w:val="001E0C98"/>
    <w:rsid w:val="001E23FA"/>
    <w:rsid w:val="001E36F8"/>
    <w:rsid w:val="001E3902"/>
    <w:rsid w:val="001E3F85"/>
    <w:rsid w:val="001E5431"/>
    <w:rsid w:val="001E6007"/>
    <w:rsid w:val="001E646A"/>
    <w:rsid w:val="001E7E98"/>
    <w:rsid w:val="001E7FA3"/>
    <w:rsid w:val="001F06E5"/>
    <w:rsid w:val="001F2454"/>
    <w:rsid w:val="001F52FB"/>
    <w:rsid w:val="001F6BB0"/>
    <w:rsid w:val="0020052E"/>
    <w:rsid w:val="002028F8"/>
    <w:rsid w:val="00202995"/>
    <w:rsid w:val="002048D4"/>
    <w:rsid w:val="002050D5"/>
    <w:rsid w:val="0020510A"/>
    <w:rsid w:val="00205ADC"/>
    <w:rsid w:val="00206C44"/>
    <w:rsid w:val="00211071"/>
    <w:rsid w:val="0021115F"/>
    <w:rsid w:val="002116AE"/>
    <w:rsid w:val="00211CB4"/>
    <w:rsid w:val="00212AC0"/>
    <w:rsid w:val="002167AC"/>
    <w:rsid w:val="002175EF"/>
    <w:rsid w:val="00222F73"/>
    <w:rsid w:val="00224463"/>
    <w:rsid w:val="00224553"/>
    <w:rsid w:val="002263B0"/>
    <w:rsid w:val="00226E3A"/>
    <w:rsid w:val="0022742C"/>
    <w:rsid w:val="00233416"/>
    <w:rsid w:val="00234116"/>
    <w:rsid w:val="00234443"/>
    <w:rsid w:val="00234B13"/>
    <w:rsid w:val="00235080"/>
    <w:rsid w:val="00235C4C"/>
    <w:rsid w:val="00236A94"/>
    <w:rsid w:val="0024049B"/>
    <w:rsid w:val="00240630"/>
    <w:rsid w:val="00240F25"/>
    <w:rsid w:val="00241099"/>
    <w:rsid w:val="00241D5D"/>
    <w:rsid w:val="002423E4"/>
    <w:rsid w:val="00243AD1"/>
    <w:rsid w:val="0024474F"/>
    <w:rsid w:val="00244B3D"/>
    <w:rsid w:val="00245E83"/>
    <w:rsid w:val="00246484"/>
    <w:rsid w:val="00246FA7"/>
    <w:rsid w:val="00250239"/>
    <w:rsid w:val="00251A3B"/>
    <w:rsid w:val="00253540"/>
    <w:rsid w:val="00253A1B"/>
    <w:rsid w:val="00253CF3"/>
    <w:rsid w:val="0025487D"/>
    <w:rsid w:val="00255BE5"/>
    <w:rsid w:val="00260889"/>
    <w:rsid w:val="00261E76"/>
    <w:rsid w:val="002620D8"/>
    <w:rsid w:val="002645C7"/>
    <w:rsid w:val="00264AD9"/>
    <w:rsid w:val="00264D78"/>
    <w:rsid w:val="0026554E"/>
    <w:rsid w:val="00267547"/>
    <w:rsid w:val="0027028E"/>
    <w:rsid w:val="00272F21"/>
    <w:rsid w:val="0027387A"/>
    <w:rsid w:val="0027519C"/>
    <w:rsid w:val="00275E14"/>
    <w:rsid w:val="0027685F"/>
    <w:rsid w:val="00276A66"/>
    <w:rsid w:val="00277C41"/>
    <w:rsid w:val="002804F0"/>
    <w:rsid w:val="002810FB"/>
    <w:rsid w:val="00282D8B"/>
    <w:rsid w:val="002846B7"/>
    <w:rsid w:val="00285C6B"/>
    <w:rsid w:val="0028634C"/>
    <w:rsid w:val="002868B9"/>
    <w:rsid w:val="0028726D"/>
    <w:rsid w:val="002904BD"/>
    <w:rsid w:val="00290E4D"/>
    <w:rsid w:val="002919DC"/>
    <w:rsid w:val="00293512"/>
    <w:rsid w:val="00294524"/>
    <w:rsid w:val="00294B7B"/>
    <w:rsid w:val="002969A0"/>
    <w:rsid w:val="002A1352"/>
    <w:rsid w:val="002A3402"/>
    <w:rsid w:val="002A4BA6"/>
    <w:rsid w:val="002A5830"/>
    <w:rsid w:val="002A78A1"/>
    <w:rsid w:val="002B0355"/>
    <w:rsid w:val="002B2AB3"/>
    <w:rsid w:val="002B3A29"/>
    <w:rsid w:val="002B3D15"/>
    <w:rsid w:val="002B4D67"/>
    <w:rsid w:val="002B7990"/>
    <w:rsid w:val="002C2B7E"/>
    <w:rsid w:val="002C34B6"/>
    <w:rsid w:val="002C47E4"/>
    <w:rsid w:val="002D1863"/>
    <w:rsid w:val="002D552A"/>
    <w:rsid w:val="002D60AF"/>
    <w:rsid w:val="002D6AB2"/>
    <w:rsid w:val="002D7406"/>
    <w:rsid w:val="002D77CF"/>
    <w:rsid w:val="002D7D4B"/>
    <w:rsid w:val="002E0108"/>
    <w:rsid w:val="002E0573"/>
    <w:rsid w:val="002E1EE4"/>
    <w:rsid w:val="002E2AA5"/>
    <w:rsid w:val="002E46C8"/>
    <w:rsid w:val="002E53B9"/>
    <w:rsid w:val="002E725F"/>
    <w:rsid w:val="002F04F5"/>
    <w:rsid w:val="002F097F"/>
    <w:rsid w:val="002F132C"/>
    <w:rsid w:val="002F17C9"/>
    <w:rsid w:val="002F1DD1"/>
    <w:rsid w:val="002F2767"/>
    <w:rsid w:val="002F374B"/>
    <w:rsid w:val="002F5D11"/>
    <w:rsid w:val="002F7E1B"/>
    <w:rsid w:val="003032CC"/>
    <w:rsid w:val="00303B75"/>
    <w:rsid w:val="0030476D"/>
    <w:rsid w:val="00305942"/>
    <w:rsid w:val="00305C71"/>
    <w:rsid w:val="00305F69"/>
    <w:rsid w:val="0030642E"/>
    <w:rsid w:val="00306B71"/>
    <w:rsid w:val="003118F0"/>
    <w:rsid w:val="00311BAC"/>
    <w:rsid w:val="00311C32"/>
    <w:rsid w:val="00313370"/>
    <w:rsid w:val="00313641"/>
    <w:rsid w:val="00313FED"/>
    <w:rsid w:val="0031423F"/>
    <w:rsid w:val="00322CB3"/>
    <w:rsid w:val="00322DED"/>
    <w:rsid w:val="00323493"/>
    <w:rsid w:val="00324D43"/>
    <w:rsid w:val="00325903"/>
    <w:rsid w:val="00331892"/>
    <w:rsid w:val="00332395"/>
    <w:rsid w:val="0033264E"/>
    <w:rsid w:val="00333E5C"/>
    <w:rsid w:val="003348B7"/>
    <w:rsid w:val="00334979"/>
    <w:rsid w:val="003358E0"/>
    <w:rsid w:val="00335E39"/>
    <w:rsid w:val="003375D7"/>
    <w:rsid w:val="00337D19"/>
    <w:rsid w:val="00342932"/>
    <w:rsid w:val="00347D31"/>
    <w:rsid w:val="00350021"/>
    <w:rsid w:val="0035154F"/>
    <w:rsid w:val="00352A95"/>
    <w:rsid w:val="003532BD"/>
    <w:rsid w:val="00353CD2"/>
    <w:rsid w:val="0035598A"/>
    <w:rsid w:val="00355C8C"/>
    <w:rsid w:val="00355E22"/>
    <w:rsid w:val="00360CAE"/>
    <w:rsid w:val="00360F50"/>
    <w:rsid w:val="00361A27"/>
    <w:rsid w:val="00362295"/>
    <w:rsid w:val="00362A86"/>
    <w:rsid w:val="00362EC0"/>
    <w:rsid w:val="00365E5E"/>
    <w:rsid w:val="003661BD"/>
    <w:rsid w:val="00366750"/>
    <w:rsid w:val="00366BCA"/>
    <w:rsid w:val="00366F2D"/>
    <w:rsid w:val="00367812"/>
    <w:rsid w:val="00367D5F"/>
    <w:rsid w:val="00367DA4"/>
    <w:rsid w:val="0037067E"/>
    <w:rsid w:val="00370A73"/>
    <w:rsid w:val="00371816"/>
    <w:rsid w:val="00371BD5"/>
    <w:rsid w:val="0037214B"/>
    <w:rsid w:val="00372B28"/>
    <w:rsid w:val="00375902"/>
    <w:rsid w:val="00377CF3"/>
    <w:rsid w:val="00380737"/>
    <w:rsid w:val="00381D0D"/>
    <w:rsid w:val="00382270"/>
    <w:rsid w:val="00382C7D"/>
    <w:rsid w:val="00384665"/>
    <w:rsid w:val="00385279"/>
    <w:rsid w:val="00385FF0"/>
    <w:rsid w:val="00387500"/>
    <w:rsid w:val="00387E85"/>
    <w:rsid w:val="0039321D"/>
    <w:rsid w:val="0039335D"/>
    <w:rsid w:val="00394A14"/>
    <w:rsid w:val="0039767E"/>
    <w:rsid w:val="003A1314"/>
    <w:rsid w:val="003A2185"/>
    <w:rsid w:val="003A2957"/>
    <w:rsid w:val="003A2B7D"/>
    <w:rsid w:val="003A3D58"/>
    <w:rsid w:val="003A4AD9"/>
    <w:rsid w:val="003A6D70"/>
    <w:rsid w:val="003A70E2"/>
    <w:rsid w:val="003B2C3C"/>
    <w:rsid w:val="003B4139"/>
    <w:rsid w:val="003B44ED"/>
    <w:rsid w:val="003B6592"/>
    <w:rsid w:val="003B6A33"/>
    <w:rsid w:val="003B7205"/>
    <w:rsid w:val="003C0572"/>
    <w:rsid w:val="003C105B"/>
    <w:rsid w:val="003C2ABC"/>
    <w:rsid w:val="003C2B02"/>
    <w:rsid w:val="003C3D27"/>
    <w:rsid w:val="003C3E76"/>
    <w:rsid w:val="003C4D5A"/>
    <w:rsid w:val="003C6C57"/>
    <w:rsid w:val="003C7662"/>
    <w:rsid w:val="003D1CF9"/>
    <w:rsid w:val="003D1EE3"/>
    <w:rsid w:val="003D258B"/>
    <w:rsid w:val="003D4BEF"/>
    <w:rsid w:val="003D4D82"/>
    <w:rsid w:val="003D4DD6"/>
    <w:rsid w:val="003D7497"/>
    <w:rsid w:val="003D77A2"/>
    <w:rsid w:val="003D7D5B"/>
    <w:rsid w:val="003E088D"/>
    <w:rsid w:val="003E464A"/>
    <w:rsid w:val="003E62F4"/>
    <w:rsid w:val="003E67BB"/>
    <w:rsid w:val="003E7816"/>
    <w:rsid w:val="003F0286"/>
    <w:rsid w:val="003F0FEA"/>
    <w:rsid w:val="003F1C9A"/>
    <w:rsid w:val="003F54CE"/>
    <w:rsid w:val="003F5ACC"/>
    <w:rsid w:val="003F6002"/>
    <w:rsid w:val="003F6375"/>
    <w:rsid w:val="003F7233"/>
    <w:rsid w:val="00400709"/>
    <w:rsid w:val="0040083A"/>
    <w:rsid w:val="004014F8"/>
    <w:rsid w:val="00402971"/>
    <w:rsid w:val="00402ACA"/>
    <w:rsid w:val="004057C9"/>
    <w:rsid w:val="00411963"/>
    <w:rsid w:val="00412815"/>
    <w:rsid w:val="00414862"/>
    <w:rsid w:val="004156CB"/>
    <w:rsid w:val="004161D1"/>
    <w:rsid w:val="0042189F"/>
    <w:rsid w:val="0042329B"/>
    <w:rsid w:val="00423827"/>
    <w:rsid w:val="004243D2"/>
    <w:rsid w:val="00424A3C"/>
    <w:rsid w:val="0042568C"/>
    <w:rsid w:val="004314B3"/>
    <w:rsid w:val="0043188A"/>
    <w:rsid w:val="00431F37"/>
    <w:rsid w:val="0043317C"/>
    <w:rsid w:val="00435CC2"/>
    <w:rsid w:val="0043618A"/>
    <w:rsid w:val="004363C7"/>
    <w:rsid w:val="004405CF"/>
    <w:rsid w:val="00441856"/>
    <w:rsid w:val="0044206E"/>
    <w:rsid w:val="00442AC0"/>
    <w:rsid w:val="004437F8"/>
    <w:rsid w:val="00444351"/>
    <w:rsid w:val="004444D0"/>
    <w:rsid w:val="00444EAF"/>
    <w:rsid w:val="004453BF"/>
    <w:rsid w:val="00445A76"/>
    <w:rsid w:val="00445D4D"/>
    <w:rsid w:val="0045083B"/>
    <w:rsid w:val="00451EE3"/>
    <w:rsid w:val="0045285E"/>
    <w:rsid w:val="004537D7"/>
    <w:rsid w:val="0045429C"/>
    <w:rsid w:val="004546ED"/>
    <w:rsid w:val="00455136"/>
    <w:rsid w:val="00456A66"/>
    <w:rsid w:val="00456CD7"/>
    <w:rsid w:val="004619FE"/>
    <w:rsid w:val="004633FC"/>
    <w:rsid w:val="00463CFF"/>
    <w:rsid w:val="00464AC6"/>
    <w:rsid w:val="00466485"/>
    <w:rsid w:val="004666DE"/>
    <w:rsid w:val="004711D1"/>
    <w:rsid w:val="00472002"/>
    <w:rsid w:val="0047270F"/>
    <w:rsid w:val="00474AF9"/>
    <w:rsid w:val="00477912"/>
    <w:rsid w:val="00477E38"/>
    <w:rsid w:val="00480876"/>
    <w:rsid w:val="00481557"/>
    <w:rsid w:val="004818AE"/>
    <w:rsid w:val="00482EDC"/>
    <w:rsid w:val="004844F8"/>
    <w:rsid w:val="0048487A"/>
    <w:rsid w:val="00484B62"/>
    <w:rsid w:val="00484B95"/>
    <w:rsid w:val="00485938"/>
    <w:rsid w:val="00485C64"/>
    <w:rsid w:val="004879CB"/>
    <w:rsid w:val="004900AF"/>
    <w:rsid w:val="00490685"/>
    <w:rsid w:val="00496B3B"/>
    <w:rsid w:val="0049762F"/>
    <w:rsid w:val="004A1B14"/>
    <w:rsid w:val="004A367D"/>
    <w:rsid w:val="004A36F4"/>
    <w:rsid w:val="004A3993"/>
    <w:rsid w:val="004A3B7C"/>
    <w:rsid w:val="004A6DEF"/>
    <w:rsid w:val="004A6EDD"/>
    <w:rsid w:val="004A7635"/>
    <w:rsid w:val="004B001E"/>
    <w:rsid w:val="004B0465"/>
    <w:rsid w:val="004B07BE"/>
    <w:rsid w:val="004B07FA"/>
    <w:rsid w:val="004B2DC5"/>
    <w:rsid w:val="004B3064"/>
    <w:rsid w:val="004B35A4"/>
    <w:rsid w:val="004B3C9F"/>
    <w:rsid w:val="004B4484"/>
    <w:rsid w:val="004B45D1"/>
    <w:rsid w:val="004B48B3"/>
    <w:rsid w:val="004B51DD"/>
    <w:rsid w:val="004B5AE1"/>
    <w:rsid w:val="004B5BA3"/>
    <w:rsid w:val="004B5E6D"/>
    <w:rsid w:val="004B6033"/>
    <w:rsid w:val="004B6137"/>
    <w:rsid w:val="004B7B2A"/>
    <w:rsid w:val="004C2DC9"/>
    <w:rsid w:val="004C33EE"/>
    <w:rsid w:val="004C4BE2"/>
    <w:rsid w:val="004C4C24"/>
    <w:rsid w:val="004C538F"/>
    <w:rsid w:val="004C5B8C"/>
    <w:rsid w:val="004D048C"/>
    <w:rsid w:val="004D052D"/>
    <w:rsid w:val="004D129B"/>
    <w:rsid w:val="004D12B5"/>
    <w:rsid w:val="004D1D15"/>
    <w:rsid w:val="004D2346"/>
    <w:rsid w:val="004D3CDC"/>
    <w:rsid w:val="004D4EC6"/>
    <w:rsid w:val="004D5E58"/>
    <w:rsid w:val="004D711C"/>
    <w:rsid w:val="004D74F1"/>
    <w:rsid w:val="004D7C78"/>
    <w:rsid w:val="004D7FE0"/>
    <w:rsid w:val="004E184A"/>
    <w:rsid w:val="004E24FE"/>
    <w:rsid w:val="004E6467"/>
    <w:rsid w:val="004F0B03"/>
    <w:rsid w:val="004F0D57"/>
    <w:rsid w:val="004F2447"/>
    <w:rsid w:val="004F268F"/>
    <w:rsid w:val="004F2B45"/>
    <w:rsid w:val="004F3191"/>
    <w:rsid w:val="004F62A5"/>
    <w:rsid w:val="004F7F25"/>
    <w:rsid w:val="00500A13"/>
    <w:rsid w:val="00502140"/>
    <w:rsid w:val="00502F9E"/>
    <w:rsid w:val="005034BB"/>
    <w:rsid w:val="005034D3"/>
    <w:rsid w:val="00503F27"/>
    <w:rsid w:val="00503FBB"/>
    <w:rsid w:val="00505A58"/>
    <w:rsid w:val="00506722"/>
    <w:rsid w:val="00507F96"/>
    <w:rsid w:val="00510588"/>
    <w:rsid w:val="00511D3A"/>
    <w:rsid w:val="0051230E"/>
    <w:rsid w:val="005135E5"/>
    <w:rsid w:val="0051428C"/>
    <w:rsid w:val="00514B5B"/>
    <w:rsid w:val="005153E5"/>
    <w:rsid w:val="00515AAF"/>
    <w:rsid w:val="005161C0"/>
    <w:rsid w:val="0051773F"/>
    <w:rsid w:val="0052019C"/>
    <w:rsid w:val="00520B71"/>
    <w:rsid w:val="005231A1"/>
    <w:rsid w:val="00523672"/>
    <w:rsid w:val="00523C6A"/>
    <w:rsid w:val="005254EF"/>
    <w:rsid w:val="00526A20"/>
    <w:rsid w:val="00527F64"/>
    <w:rsid w:val="0053179F"/>
    <w:rsid w:val="0053191B"/>
    <w:rsid w:val="00532DAE"/>
    <w:rsid w:val="005404EA"/>
    <w:rsid w:val="00541935"/>
    <w:rsid w:val="00542A05"/>
    <w:rsid w:val="005437FC"/>
    <w:rsid w:val="00546DB2"/>
    <w:rsid w:val="0054796A"/>
    <w:rsid w:val="00550797"/>
    <w:rsid w:val="00555226"/>
    <w:rsid w:val="005555E4"/>
    <w:rsid w:val="005567FB"/>
    <w:rsid w:val="00556C84"/>
    <w:rsid w:val="00561D0C"/>
    <w:rsid w:val="00561FF3"/>
    <w:rsid w:val="00562AD4"/>
    <w:rsid w:val="005647EF"/>
    <w:rsid w:val="00564F61"/>
    <w:rsid w:val="00565011"/>
    <w:rsid w:val="00566216"/>
    <w:rsid w:val="005669BB"/>
    <w:rsid w:val="005671BA"/>
    <w:rsid w:val="0056741A"/>
    <w:rsid w:val="00570557"/>
    <w:rsid w:val="005706A5"/>
    <w:rsid w:val="00571937"/>
    <w:rsid w:val="00573615"/>
    <w:rsid w:val="005736FF"/>
    <w:rsid w:val="00575FC4"/>
    <w:rsid w:val="00576DEB"/>
    <w:rsid w:val="00577214"/>
    <w:rsid w:val="00580FAC"/>
    <w:rsid w:val="00581D19"/>
    <w:rsid w:val="005839BC"/>
    <w:rsid w:val="00583D99"/>
    <w:rsid w:val="00586CE5"/>
    <w:rsid w:val="00586E56"/>
    <w:rsid w:val="005873F7"/>
    <w:rsid w:val="005878EE"/>
    <w:rsid w:val="00591ABD"/>
    <w:rsid w:val="0059207D"/>
    <w:rsid w:val="005950EB"/>
    <w:rsid w:val="00595151"/>
    <w:rsid w:val="005951ED"/>
    <w:rsid w:val="0059689A"/>
    <w:rsid w:val="005971AB"/>
    <w:rsid w:val="005A0DC7"/>
    <w:rsid w:val="005A10E0"/>
    <w:rsid w:val="005A19C6"/>
    <w:rsid w:val="005A200E"/>
    <w:rsid w:val="005A5DA9"/>
    <w:rsid w:val="005A6297"/>
    <w:rsid w:val="005A6446"/>
    <w:rsid w:val="005A69C2"/>
    <w:rsid w:val="005A6B70"/>
    <w:rsid w:val="005A6D10"/>
    <w:rsid w:val="005A6ED5"/>
    <w:rsid w:val="005A756D"/>
    <w:rsid w:val="005A77AB"/>
    <w:rsid w:val="005B0E03"/>
    <w:rsid w:val="005B2207"/>
    <w:rsid w:val="005B2397"/>
    <w:rsid w:val="005B2B08"/>
    <w:rsid w:val="005B4761"/>
    <w:rsid w:val="005B4BB1"/>
    <w:rsid w:val="005B5712"/>
    <w:rsid w:val="005B6396"/>
    <w:rsid w:val="005B6678"/>
    <w:rsid w:val="005B7260"/>
    <w:rsid w:val="005C254A"/>
    <w:rsid w:val="005C78B9"/>
    <w:rsid w:val="005D0C0F"/>
    <w:rsid w:val="005D1876"/>
    <w:rsid w:val="005D3380"/>
    <w:rsid w:val="005D3864"/>
    <w:rsid w:val="005E2BA8"/>
    <w:rsid w:val="005E33CB"/>
    <w:rsid w:val="005E47D6"/>
    <w:rsid w:val="005E5DAD"/>
    <w:rsid w:val="005E66B6"/>
    <w:rsid w:val="005E6C30"/>
    <w:rsid w:val="005E6D17"/>
    <w:rsid w:val="005F05B1"/>
    <w:rsid w:val="005F2245"/>
    <w:rsid w:val="005F3E55"/>
    <w:rsid w:val="005F7D43"/>
    <w:rsid w:val="00600333"/>
    <w:rsid w:val="006008D1"/>
    <w:rsid w:val="00602A08"/>
    <w:rsid w:val="00602EA7"/>
    <w:rsid w:val="006046AC"/>
    <w:rsid w:val="00604F78"/>
    <w:rsid w:val="00611D89"/>
    <w:rsid w:val="00612FCD"/>
    <w:rsid w:val="0061303C"/>
    <w:rsid w:val="0061306A"/>
    <w:rsid w:val="00614084"/>
    <w:rsid w:val="00614E76"/>
    <w:rsid w:val="00615D5E"/>
    <w:rsid w:val="00616138"/>
    <w:rsid w:val="00616455"/>
    <w:rsid w:val="00621CA3"/>
    <w:rsid w:val="006224D6"/>
    <w:rsid w:val="006241DA"/>
    <w:rsid w:val="00624D44"/>
    <w:rsid w:val="006257A9"/>
    <w:rsid w:val="006261C5"/>
    <w:rsid w:val="006261D8"/>
    <w:rsid w:val="006267D3"/>
    <w:rsid w:val="00627514"/>
    <w:rsid w:val="00627559"/>
    <w:rsid w:val="0063011C"/>
    <w:rsid w:val="00631ED6"/>
    <w:rsid w:val="006339DF"/>
    <w:rsid w:val="00633DA3"/>
    <w:rsid w:val="0063467F"/>
    <w:rsid w:val="00634ECF"/>
    <w:rsid w:val="0063562A"/>
    <w:rsid w:val="00636D33"/>
    <w:rsid w:val="00642EE9"/>
    <w:rsid w:val="00644132"/>
    <w:rsid w:val="00644951"/>
    <w:rsid w:val="006459D2"/>
    <w:rsid w:val="00645B44"/>
    <w:rsid w:val="006473F7"/>
    <w:rsid w:val="0064775F"/>
    <w:rsid w:val="00650861"/>
    <w:rsid w:val="006509B5"/>
    <w:rsid w:val="00650CD5"/>
    <w:rsid w:val="006514E0"/>
    <w:rsid w:val="00651C6F"/>
    <w:rsid w:val="00653496"/>
    <w:rsid w:val="00654AE6"/>
    <w:rsid w:val="006552B4"/>
    <w:rsid w:val="006555AF"/>
    <w:rsid w:val="00655934"/>
    <w:rsid w:val="006559CB"/>
    <w:rsid w:val="00655D83"/>
    <w:rsid w:val="00656E7E"/>
    <w:rsid w:val="00656EF5"/>
    <w:rsid w:val="00660370"/>
    <w:rsid w:val="006633C5"/>
    <w:rsid w:val="0066388F"/>
    <w:rsid w:val="006740C5"/>
    <w:rsid w:val="006747EC"/>
    <w:rsid w:val="006762D8"/>
    <w:rsid w:val="00680A33"/>
    <w:rsid w:val="00681B19"/>
    <w:rsid w:val="00681DA6"/>
    <w:rsid w:val="00684B93"/>
    <w:rsid w:val="00685584"/>
    <w:rsid w:val="0069279F"/>
    <w:rsid w:val="00692B8D"/>
    <w:rsid w:val="00692C07"/>
    <w:rsid w:val="00692D3D"/>
    <w:rsid w:val="00694193"/>
    <w:rsid w:val="006A1396"/>
    <w:rsid w:val="006A1B09"/>
    <w:rsid w:val="006A33ED"/>
    <w:rsid w:val="006A376E"/>
    <w:rsid w:val="006A3F86"/>
    <w:rsid w:val="006A51FF"/>
    <w:rsid w:val="006A5FF5"/>
    <w:rsid w:val="006A7307"/>
    <w:rsid w:val="006A7617"/>
    <w:rsid w:val="006B3010"/>
    <w:rsid w:val="006B45EE"/>
    <w:rsid w:val="006B6C8A"/>
    <w:rsid w:val="006C49DE"/>
    <w:rsid w:val="006C5042"/>
    <w:rsid w:val="006C67EC"/>
    <w:rsid w:val="006C7D73"/>
    <w:rsid w:val="006C7DFE"/>
    <w:rsid w:val="006D0365"/>
    <w:rsid w:val="006D0821"/>
    <w:rsid w:val="006D0FB7"/>
    <w:rsid w:val="006D1231"/>
    <w:rsid w:val="006D135C"/>
    <w:rsid w:val="006D2D29"/>
    <w:rsid w:val="006D305B"/>
    <w:rsid w:val="006D3CE6"/>
    <w:rsid w:val="006D3F8C"/>
    <w:rsid w:val="006D4DC9"/>
    <w:rsid w:val="006D510E"/>
    <w:rsid w:val="006D6521"/>
    <w:rsid w:val="006D6558"/>
    <w:rsid w:val="006D68E1"/>
    <w:rsid w:val="006D6E8C"/>
    <w:rsid w:val="006E0D45"/>
    <w:rsid w:val="006E253D"/>
    <w:rsid w:val="006E4B52"/>
    <w:rsid w:val="006E505A"/>
    <w:rsid w:val="006E54C6"/>
    <w:rsid w:val="006E69F7"/>
    <w:rsid w:val="006F12D5"/>
    <w:rsid w:val="006F1571"/>
    <w:rsid w:val="006F32E8"/>
    <w:rsid w:val="006F3B10"/>
    <w:rsid w:val="006F46E2"/>
    <w:rsid w:val="006F5024"/>
    <w:rsid w:val="006F68BC"/>
    <w:rsid w:val="007003B5"/>
    <w:rsid w:val="00700EA7"/>
    <w:rsid w:val="00701389"/>
    <w:rsid w:val="0070334F"/>
    <w:rsid w:val="007034DD"/>
    <w:rsid w:val="00703D9B"/>
    <w:rsid w:val="00704B2C"/>
    <w:rsid w:val="0070663A"/>
    <w:rsid w:val="007067C3"/>
    <w:rsid w:val="0071008A"/>
    <w:rsid w:val="007137DB"/>
    <w:rsid w:val="007139EC"/>
    <w:rsid w:val="00714ABF"/>
    <w:rsid w:val="00714C71"/>
    <w:rsid w:val="00715690"/>
    <w:rsid w:val="007164A8"/>
    <w:rsid w:val="00717DFD"/>
    <w:rsid w:val="00720FC0"/>
    <w:rsid w:val="0072218F"/>
    <w:rsid w:val="007222AB"/>
    <w:rsid w:val="007247F3"/>
    <w:rsid w:val="007253B1"/>
    <w:rsid w:val="00733AFE"/>
    <w:rsid w:val="007342E2"/>
    <w:rsid w:val="00735125"/>
    <w:rsid w:val="00736F5B"/>
    <w:rsid w:val="00741B8D"/>
    <w:rsid w:val="0074297F"/>
    <w:rsid w:val="00742BE4"/>
    <w:rsid w:val="00743819"/>
    <w:rsid w:val="007443F9"/>
    <w:rsid w:val="00744E49"/>
    <w:rsid w:val="00745062"/>
    <w:rsid w:val="00745E41"/>
    <w:rsid w:val="00746402"/>
    <w:rsid w:val="00746C24"/>
    <w:rsid w:val="00746EE0"/>
    <w:rsid w:val="00747E11"/>
    <w:rsid w:val="00750E8F"/>
    <w:rsid w:val="00751493"/>
    <w:rsid w:val="0075228A"/>
    <w:rsid w:val="007523E2"/>
    <w:rsid w:val="007533D5"/>
    <w:rsid w:val="00753B33"/>
    <w:rsid w:val="00755B5C"/>
    <w:rsid w:val="0075609B"/>
    <w:rsid w:val="00757F9E"/>
    <w:rsid w:val="00763203"/>
    <w:rsid w:val="00763B5F"/>
    <w:rsid w:val="00763F1F"/>
    <w:rsid w:val="007667C8"/>
    <w:rsid w:val="007716DC"/>
    <w:rsid w:val="0077172B"/>
    <w:rsid w:val="00774666"/>
    <w:rsid w:val="007746E3"/>
    <w:rsid w:val="00775240"/>
    <w:rsid w:val="00775286"/>
    <w:rsid w:val="0077670F"/>
    <w:rsid w:val="007821ED"/>
    <w:rsid w:val="007836D4"/>
    <w:rsid w:val="007841CD"/>
    <w:rsid w:val="00784C32"/>
    <w:rsid w:val="007850C0"/>
    <w:rsid w:val="0078615B"/>
    <w:rsid w:val="007902BD"/>
    <w:rsid w:val="007933B2"/>
    <w:rsid w:val="007940F3"/>
    <w:rsid w:val="0079588A"/>
    <w:rsid w:val="00796CD3"/>
    <w:rsid w:val="007A0C88"/>
    <w:rsid w:val="007A21F3"/>
    <w:rsid w:val="007A41C4"/>
    <w:rsid w:val="007A4C41"/>
    <w:rsid w:val="007A5A06"/>
    <w:rsid w:val="007A6472"/>
    <w:rsid w:val="007A66E0"/>
    <w:rsid w:val="007B023F"/>
    <w:rsid w:val="007B10ED"/>
    <w:rsid w:val="007B4154"/>
    <w:rsid w:val="007B49C3"/>
    <w:rsid w:val="007B50F8"/>
    <w:rsid w:val="007C148E"/>
    <w:rsid w:val="007C2A38"/>
    <w:rsid w:val="007C2C67"/>
    <w:rsid w:val="007C3461"/>
    <w:rsid w:val="007C47DC"/>
    <w:rsid w:val="007C6CCA"/>
    <w:rsid w:val="007C753A"/>
    <w:rsid w:val="007D0BE6"/>
    <w:rsid w:val="007D117F"/>
    <w:rsid w:val="007D2E39"/>
    <w:rsid w:val="007D5C1A"/>
    <w:rsid w:val="007D62E7"/>
    <w:rsid w:val="007D6D97"/>
    <w:rsid w:val="007E1412"/>
    <w:rsid w:val="007E2353"/>
    <w:rsid w:val="007E76F6"/>
    <w:rsid w:val="007E7724"/>
    <w:rsid w:val="007F07D5"/>
    <w:rsid w:val="007F09CD"/>
    <w:rsid w:val="007F0E4A"/>
    <w:rsid w:val="007F2C9D"/>
    <w:rsid w:val="007F391B"/>
    <w:rsid w:val="007F3B8C"/>
    <w:rsid w:val="007F490E"/>
    <w:rsid w:val="007F4F1A"/>
    <w:rsid w:val="007F54E7"/>
    <w:rsid w:val="0080061B"/>
    <w:rsid w:val="00800C76"/>
    <w:rsid w:val="0080250C"/>
    <w:rsid w:val="008043B4"/>
    <w:rsid w:val="0080629B"/>
    <w:rsid w:val="00811891"/>
    <w:rsid w:val="0081279D"/>
    <w:rsid w:val="00812821"/>
    <w:rsid w:val="0081324E"/>
    <w:rsid w:val="008146EA"/>
    <w:rsid w:val="00814FDF"/>
    <w:rsid w:val="008163D8"/>
    <w:rsid w:val="00816647"/>
    <w:rsid w:val="00817099"/>
    <w:rsid w:val="00817442"/>
    <w:rsid w:val="00817A9E"/>
    <w:rsid w:val="00817EF9"/>
    <w:rsid w:val="00821A77"/>
    <w:rsid w:val="008231E5"/>
    <w:rsid w:val="008235D3"/>
    <w:rsid w:val="00823EAC"/>
    <w:rsid w:val="00824BDE"/>
    <w:rsid w:val="00825403"/>
    <w:rsid w:val="00825C64"/>
    <w:rsid w:val="008269AC"/>
    <w:rsid w:val="00831CEC"/>
    <w:rsid w:val="008368CB"/>
    <w:rsid w:val="00837CC0"/>
    <w:rsid w:val="0084025A"/>
    <w:rsid w:val="00844767"/>
    <w:rsid w:val="00844DE6"/>
    <w:rsid w:val="00846D1F"/>
    <w:rsid w:val="00850822"/>
    <w:rsid w:val="008520C1"/>
    <w:rsid w:val="00852387"/>
    <w:rsid w:val="00853D40"/>
    <w:rsid w:val="00855502"/>
    <w:rsid w:val="00860C1C"/>
    <w:rsid w:val="00861CC3"/>
    <w:rsid w:val="00863457"/>
    <w:rsid w:val="008640DA"/>
    <w:rsid w:val="00864B8D"/>
    <w:rsid w:val="00864EE4"/>
    <w:rsid w:val="00865F3D"/>
    <w:rsid w:val="00866277"/>
    <w:rsid w:val="00866597"/>
    <w:rsid w:val="0086676A"/>
    <w:rsid w:val="0087312A"/>
    <w:rsid w:val="00873FB9"/>
    <w:rsid w:val="00875999"/>
    <w:rsid w:val="0087685B"/>
    <w:rsid w:val="008770E3"/>
    <w:rsid w:val="00880E6E"/>
    <w:rsid w:val="00881B5B"/>
    <w:rsid w:val="008832F1"/>
    <w:rsid w:val="0088368E"/>
    <w:rsid w:val="00885243"/>
    <w:rsid w:val="00885559"/>
    <w:rsid w:val="00891EC8"/>
    <w:rsid w:val="00891FB8"/>
    <w:rsid w:val="00892E82"/>
    <w:rsid w:val="008945CD"/>
    <w:rsid w:val="008963CC"/>
    <w:rsid w:val="00896D4B"/>
    <w:rsid w:val="00897FD8"/>
    <w:rsid w:val="008A0BD4"/>
    <w:rsid w:val="008A35C4"/>
    <w:rsid w:val="008A4443"/>
    <w:rsid w:val="008A512C"/>
    <w:rsid w:val="008B0993"/>
    <w:rsid w:val="008B1713"/>
    <w:rsid w:val="008B262E"/>
    <w:rsid w:val="008B26BB"/>
    <w:rsid w:val="008B7736"/>
    <w:rsid w:val="008B7AEA"/>
    <w:rsid w:val="008C11D2"/>
    <w:rsid w:val="008C1642"/>
    <w:rsid w:val="008C21F3"/>
    <w:rsid w:val="008C2995"/>
    <w:rsid w:val="008C2ABE"/>
    <w:rsid w:val="008C469B"/>
    <w:rsid w:val="008C5318"/>
    <w:rsid w:val="008C7056"/>
    <w:rsid w:val="008C72A4"/>
    <w:rsid w:val="008D252A"/>
    <w:rsid w:val="008D6024"/>
    <w:rsid w:val="008D750D"/>
    <w:rsid w:val="008E297B"/>
    <w:rsid w:val="008E304C"/>
    <w:rsid w:val="008E3766"/>
    <w:rsid w:val="008E479E"/>
    <w:rsid w:val="008E679B"/>
    <w:rsid w:val="008E69B9"/>
    <w:rsid w:val="008F012A"/>
    <w:rsid w:val="008F12E5"/>
    <w:rsid w:val="008F1E33"/>
    <w:rsid w:val="008F3DFD"/>
    <w:rsid w:val="008F5AC6"/>
    <w:rsid w:val="008F5BA2"/>
    <w:rsid w:val="008F65A6"/>
    <w:rsid w:val="008F67A8"/>
    <w:rsid w:val="008F7266"/>
    <w:rsid w:val="00900877"/>
    <w:rsid w:val="0090104A"/>
    <w:rsid w:val="00902030"/>
    <w:rsid w:val="00902E83"/>
    <w:rsid w:val="00902F0B"/>
    <w:rsid w:val="00906D1B"/>
    <w:rsid w:val="0091224C"/>
    <w:rsid w:val="00912F48"/>
    <w:rsid w:val="0091369F"/>
    <w:rsid w:val="00913F25"/>
    <w:rsid w:val="00913FE6"/>
    <w:rsid w:val="00915BAC"/>
    <w:rsid w:val="009169FB"/>
    <w:rsid w:val="00917C8B"/>
    <w:rsid w:val="0092031E"/>
    <w:rsid w:val="00920360"/>
    <w:rsid w:val="0092129C"/>
    <w:rsid w:val="00922A1C"/>
    <w:rsid w:val="00922E14"/>
    <w:rsid w:val="00922ED3"/>
    <w:rsid w:val="00923C1A"/>
    <w:rsid w:val="009244D7"/>
    <w:rsid w:val="00926395"/>
    <w:rsid w:val="00930F57"/>
    <w:rsid w:val="00931AA8"/>
    <w:rsid w:val="00931B86"/>
    <w:rsid w:val="00932291"/>
    <w:rsid w:val="00932CA1"/>
    <w:rsid w:val="00933123"/>
    <w:rsid w:val="00933D72"/>
    <w:rsid w:val="00933ED5"/>
    <w:rsid w:val="009356AD"/>
    <w:rsid w:val="00935A5A"/>
    <w:rsid w:val="0093734D"/>
    <w:rsid w:val="009401A7"/>
    <w:rsid w:val="00941531"/>
    <w:rsid w:val="009427D0"/>
    <w:rsid w:val="00942E7A"/>
    <w:rsid w:val="0094340B"/>
    <w:rsid w:val="00944704"/>
    <w:rsid w:val="00944D08"/>
    <w:rsid w:val="00945ECD"/>
    <w:rsid w:val="00947AEE"/>
    <w:rsid w:val="009516E1"/>
    <w:rsid w:val="00952431"/>
    <w:rsid w:val="00952546"/>
    <w:rsid w:val="00957CED"/>
    <w:rsid w:val="00960C6E"/>
    <w:rsid w:val="00960EE4"/>
    <w:rsid w:val="009612F7"/>
    <w:rsid w:val="00964F34"/>
    <w:rsid w:val="00965E4E"/>
    <w:rsid w:val="0096686D"/>
    <w:rsid w:val="00966B40"/>
    <w:rsid w:val="00966DCC"/>
    <w:rsid w:val="00966FCA"/>
    <w:rsid w:val="00967F97"/>
    <w:rsid w:val="00970B59"/>
    <w:rsid w:val="009722C9"/>
    <w:rsid w:val="009727F8"/>
    <w:rsid w:val="00975911"/>
    <w:rsid w:val="009759A1"/>
    <w:rsid w:val="0098293E"/>
    <w:rsid w:val="00983481"/>
    <w:rsid w:val="00984FF7"/>
    <w:rsid w:val="0098645C"/>
    <w:rsid w:val="0099286F"/>
    <w:rsid w:val="00992E8B"/>
    <w:rsid w:val="00996144"/>
    <w:rsid w:val="009970D0"/>
    <w:rsid w:val="009A222F"/>
    <w:rsid w:val="009A35F6"/>
    <w:rsid w:val="009A4479"/>
    <w:rsid w:val="009A4AF9"/>
    <w:rsid w:val="009A62E3"/>
    <w:rsid w:val="009B07D1"/>
    <w:rsid w:val="009B0A5E"/>
    <w:rsid w:val="009B0AB1"/>
    <w:rsid w:val="009B2819"/>
    <w:rsid w:val="009B2DBB"/>
    <w:rsid w:val="009B2EAF"/>
    <w:rsid w:val="009B3204"/>
    <w:rsid w:val="009B4B6E"/>
    <w:rsid w:val="009B503C"/>
    <w:rsid w:val="009B529C"/>
    <w:rsid w:val="009B5409"/>
    <w:rsid w:val="009B54DD"/>
    <w:rsid w:val="009B58B5"/>
    <w:rsid w:val="009B5D1D"/>
    <w:rsid w:val="009B6189"/>
    <w:rsid w:val="009C1F87"/>
    <w:rsid w:val="009C21D3"/>
    <w:rsid w:val="009C3368"/>
    <w:rsid w:val="009C5E75"/>
    <w:rsid w:val="009C66B3"/>
    <w:rsid w:val="009C675F"/>
    <w:rsid w:val="009D2DDF"/>
    <w:rsid w:val="009D32A1"/>
    <w:rsid w:val="009D3C6D"/>
    <w:rsid w:val="009D4160"/>
    <w:rsid w:val="009D52C5"/>
    <w:rsid w:val="009D6A00"/>
    <w:rsid w:val="009D6A08"/>
    <w:rsid w:val="009E03AE"/>
    <w:rsid w:val="009E11B1"/>
    <w:rsid w:val="009E2EDE"/>
    <w:rsid w:val="009E62ED"/>
    <w:rsid w:val="009E6388"/>
    <w:rsid w:val="009E7035"/>
    <w:rsid w:val="009E7461"/>
    <w:rsid w:val="009E746A"/>
    <w:rsid w:val="009F273C"/>
    <w:rsid w:val="009F3E0B"/>
    <w:rsid w:val="009F483D"/>
    <w:rsid w:val="009F6CFC"/>
    <w:rsid w:val="00A006D7"/>
    <w:rsid w:val="00A00AB5"/>
    <w:rsid w:val="00A016FD"/>
    <w:rsid w:val="00A0220A"/>
    <w:rsid w:val="00A02764"/>
    <w:rsid w:val="00A03130"/>
    <w:rsid w:val="00A03381"/>
    <w:rsid w:val="00A03B84"/>
    <w:rsid w:val="00A05C68"/>
    <w:rsid w:val="00A07B16"/>
    <w:rsid w:val="00A101D6"/>
    <w:rsid w:val="00A106BF"/>
    <w:rsid w:val="00A10AFD"/>
    <w:rsid w:val="00A12169"/>
    <w:rsid w:val="00A139C0"/>
    <w:rsid w:val="00A14572"/>
    <w:rsid w:val="00A149FB"/>
    <w:rsid w:val="00A14EAF"/>
    <w:rsid w:val="00A15E72"/>
    <w:rsid w:val="00A16226"/>
    <w:rsid w:val="00A1649C"/>
    <w:rsid w:val="00A16701"/>
    <w:rsid w:val="00A17485"/>
    <w:rsid w:val="00A17D86"/>
    <w:rsid w:val="00A2207B"/>
    <w:rsid w:val="00A22BE2"/>
    <w:rsid w:val="00A237EE"/>
    <w:rsid w:val="00A24A72"/>
    <w:rsid w:val="00A25E60"/>
    <w:rsid w:val="00A26D77"/>
    <w:rsid w:val="00A27EE1"/>
    <w:rsid w:val="00A304F1"/>
    <w:rsid w:val="00A30BA2"/>
    <w:rsid w:val="00A32372"/>
    <w:rsid w:val="00A32F94"/>
    <w:rsid w:val="00A33BCF"/>
    <w:rsid w:val="00A33F9F"/>
    <w:rsid w:val="00A35963"/>
    <w:rsid w:val="00A37841"/>
    <w:rsid w:val="00A37C00"/>
    <w:rsid w:val="00A405F0"/>
    <w:rsid w:val="00A4260A"/>
    <w:rsid w:val="00A42CAB"/>
    <w:rsid w:val="00A43FF4"/>
    <w:rsid w:val="00A45EC0"/>
    <w:rsid w:val="00A47B0C"/>
    <w:rsid w:val="00A5063F"/>
    <w:rsid w:val="00A50866"/>
    <w:rsid w:val="00A52068"/>
    <w:rsid w:val="00A5286F"/>
    <w:rsid w:val="00A536BB"/>
    <w:rsid w:val="00A53AC8"/>
    <w:rsid w:val="00A53E4F"/>
    <w:rsid w:val="00A549E1"/>
    <w:rsid w:val="00A5573A"/>
    <w:rsid w:val="00A57A05"/>
    <w:rsid w:val="00A57DF9"/>
    <w:rsid w:val="00A607FC"/>
    <w:rsid w:val="00A61818"/>
    <w:rsid w:val="00A61FC1"/>
    <w:rsid w:val="00A62069"/>
    <w:rsid w:val="00A63210"/>
    <w:rsid w:val="00A633CA"/>
    <w:rsid w:val="00A656F0"/>
    <w:rsid w:val="00A660F1"/>
    <w:rsid w:val="00A70DBB"/>
    <w:rsid w:val="00A71057"/>
    <w:rsid w:val="00A713F4"/>
    <w:rsid w:val="00A7269C"/>
    <w:rsid w:val="00A73204"/>
    <w:rsid w:val="00A77170"/>
    <w:rsid w:val="00A77F64"/>
    <w:rsid w:val="00A80410"/>
    <w:rsid w:val="00A80993"/>
    <w:rsid w:val="00A84B85"/>
    <w:rsid w:val="00A91E6D"/>
    <w:rsid w:val="00A92B2C"/>
    <w:rsid w:val="00A972C0"/>
    <w:rsid w:val="00AA027C"/>
    <w:rsid w:val="00AA0A1E"/>
    <w:rsid w:val="00AA0D1A"/>
    <w:rsid w:val="00AA21DC"/>
    <w:rsid w:val="00AA24EF"/>
    <w:rsid w:val="00AA2ACF"/>
    <w:rsid w:val="00AA2F24"/>
    <w:rsid w:val="00AA51B5"/>
    <w:rsid w:val="00AA62EA"/>
    <w:rsid w:val="00AB1D87"/>
    <w:rsid w:val="00AB20BD"/>
    <w:rsid w:val="00AB23A7"/>
    <w:rsid w:val="00AB38C5"/>
    <w:rsid w:val="00AB3955"/>
    <w:rsid w:val="00AB3D4E"/>
    <w:rsid w:val="00AB447B"/>
    <w:rsid w:val="00AB56CA"/>
    <w:rsid w:val="00AB7457"/>
    <w:rsid w:val="00AB7511"/>
    <w:rsid w:val="00AC062C"/>
    <w:rsid w:val="00AC1C37"/>
    <w:rsid w:val="00AC312A"/>
    <w:rsid w:val="00AC4544"/>
    <w:rsid w:val="00AC488C"/>
    <w:rsid w:val="00AD0D92"/>
    <w:rsid w:val="00AD130D"/>
    <w:rsid w:val="00AD13FF"/>
    <w:rsid w:val="00AD14E3"/>
    <w:rsid w:val="00AD28B3"/>
    <w:rsid w:val="00AD47F2"/>
    <w:rsid w:val="00AD4B71"/>
    <w:rsid w:val="00AD50D8"/>
    <w:rsid w:val="00AD53DE"/>
    <w:rsid w:val="00AE0277"/>
    <w:rsid w:val="00AE0F2F"/>
    <w:rsid w:val="00AE12C9"/>
    <w:rsid w:val="00AE35D3"/>
    <w:rsid w:val="00AE438B"/>
    <w:rsid w:val="00AE56EA"/>
    <w:rsid w:val="00AE777D"/>
    <w:rsid w:val="00AE7CFA"/>
    <w:rsid w:val="00AF0914"/>
    <w:rsid w:val="00AF2E2D"/>
    <w:rsid w:val="00AF4088"/>
    <w:rsid w:val="00AF6792"/>
    <w:rsid w:val="00AF6E2C"/>
    <w:rsid w:val="00AF75F5"/>
    <w:rsid w:val="00AF76E0"/>
    <w:rsid w:val="00AF7BAF"/>
    <w:rsid w:val="00B0281E"/>
    <w:rsid w:val="00B05902"/>
    <w:rsid w:val="00B06FA3"/>
    <w:rsid w:val="00B077FF"/>
    <w:rsid w:val="00B1054B"/>
    <w:rsid w:val="00B10698"/>
    <w:rsid w:val="00B10C05"/>
    <w:rsid w:val="00B115B1"/>
    <w:rsid w:val="00B125AB"/>
    <w:rsid w:val="00B1299D"/>
    <w:rsid w:val="00B12E71"/>
    <w:rsid w:val="00B13596"/>
    <w:rsid w:val="00B14626"/>
    <w:rsid w:val="00B15EB9"/>
    <w:rsid w:val="00B16026"/>
    <w:rsid w:val="00B16705"/>
    <w:rsid w:val="00B16B45"/>
    <w:rsid w:val="00B17C16"/>
    <w:rsid w:val="00B20141"/>
    <w:rsid w:val="00B20389"/>
    <w:rsid w:val="00B20CA7"/>
    <w:rsid w:val="00B213CD"/>
    <w:rsid w:val="00B2143C"/>
    <w:rsid w:val="00B23B72"/>
    <w:rsid w:val="00B23B7E"/>
    <w:rsid w:val="00B25C6D"/>
    <w:rsid w:val="00B25F65"/>
    <w:rsid w:val="00B260A1"/>
    <w:rsid w:val="00B26B47"/>
    <w:rsid w:val="00B27B3E"/>
    <w:rsid w:val="00B30360"/>
    <w:rsid w:val="00B30747"/>
    <w:rsid w:val="00B3253F"/>
    <w:rsid w:val="00B357B9"/>
    <w:rsid w:val="00B3612F"/>
    <w:rsid w:val="00B369A5"/>
    <w:rsid w:val="00B36A11"/>
    <w:rsid w:val="00B378B9"/>
    <w:rsid w:val="00B37DE2"/>
    <w:rsid w:val="00B430C1"/>
    <w:rsid w:val="00B45610"/>
    <w:rsid w:val="00B45F8D"/>
    <w:rsid w:val="00B46DD4"/>
    <w:rsid w:val="00B47FAF"/>
    <w:rsid w:val="00B50503"/>
    <w:rsid w:val="00B5219C"/>
    <w:rsid w:val="00B52761"/>
    <w:rsid w:val="00B52BDE"/>
    <w:rsid w:val="00B52F4D"/>
    <w:rsid w:val="00B54A9F"/>
    <w:rsid w:val="00B552D9"/>
    <w:rsid w:val="00B5532E"/>
    <w:rsid w:val="00B56A35"/>
    <w:rsid w:val="00B57974"/>
    <w:rsid w:val="00B60092"/>
    <w:rsid w:val="00B60BA2"/>
    <w:rsid w:val="00B63ED5"/>
    <w:rsid w:val="00B661C9"/>
    <w:rsid w:val="00B70688"/>
    <w:rsid w:val="00B72498"/>
    <w:rsid w:val="00B7257B"/>
    <w:rsid w:val="00B72DA6"/>
    <w:rsid w:val="00B73B89"/>
    <w:rsid w:val="00B74D39"/>
    <w:rsid w:val="00B752E8"/>
    <w:rsid w:val="00B76A69"/>
    <w:rsid w:val="00B7736F"/>
    <w:rsid w:val="00B81A55"/>
    <w:rsid w:val="00B824A6"/>
    <w:rsid w:val="00B82A99"/>
    <w:rsid w:val="00B82CEF"/>
    <w:rsid w:val="00B83383"/>
    <w:rsid w:val="00B84184"/>
    <w:rsid w:val="00B85623"/>
    <w:rsid w:val="00B85885"/>
    <w:rsid w:val="00B85FAD"/>
    <w:rsid w:val="00B86988"/>
    <w:rsid w:val="00B877A8"/>
    <w:rsid w:val="00B9347A"/>
    <w:rsid w:val="00B93C46"/>
    <w:rsid w:val="00B9544A"/>
    <w:rsid w:val="00B95CB4"/>
    <w:rsid w:val="00B97FD2"/>
    <w:rsid w:val="00BA0B94"/>
    <w:rsid w:val="00BA277E"/>
    <w:rsid w:val="00BA3063"/>
    <w:rsid w:val="00BA4189"/>
    <w:rsid w:val="00BA44CB"/>
    <w:rsid w:val="00BA4DFD"/>
    <w:rsid w:val="00BA690B"/>
    <w:rsid w:val="00BB0773"/>
    <w:rsid w:val="00BB0B58"/>
    <w:rsid w:val="00BB2422"/>
    <w:rsid w:val="00BB2C61"/>
    <w:rsid w:val="00BB30FF"/>
    <w:rsid w:val="00BB478D"/>
    <w:rsid w:val="00BB5037"/>
    <w:rsid w:val="00BB6EF3"/>
    <w:rsid w:val="00BC0A90"/>
    <w:rsid w:val="00BC24F0"/>
    <w:rsid w:val="00BC3A45"/>
    <w:rsid w:val="00BC3AB7"/>
    <w:rsid w:val="00BC4233"/>
    <w:rsid w:val="00BC4C30"/>
    <w:rsid w:val="00BC509B"/>
    <w:rsid w:val="00BC5E3B"/>
    <w:rsid w:val="00BC5F33"/>
    <w:rsid w:val="00BC64CE"/>
    <w:rsid w:val="00BC7944"/>
    <w:rsid w:val="00BD0FA1"/>
    <w:rsid w:val="00BD4359"/>
    <w:rsid w:val="00BD6051"/>
    <w:rsid w:val="00BD7B9D"/>
    <w:rsid w:val="00BE2D4B"/>
    <w:rsid w:val="00BE5373"/>
    <w:rsid w:val="00BE591D"/>
    <w:rsid w:val="00BE66D1"/>
    <w:rsid w:val="00BE6A33"/>
    <w:rsid w:val="00BE7B76"/>
    <w:rsid w:val="00BF26E9"/>
    <w:rsid w:val="00BF40FB"/>
    <w:rsid w:val="00BF5612"/>
    <w:rsid w:val="00BF56C4"/>
    <w:rsid w:val="00BF5BCF"/>
    <w:rsid w:val="00BF5EEE"/>
    <w:rsid w:val="00BF6401"/>
    <w:rsid w:val="00BF6884"/>
    <w:rsid w:val="00BF7B74"/>
    <w:rsid w:val="00C0014C"/>
    <w:rsid w:val="00C00730"/>
    <w:rsid w:val="00C0154E"/>
    <w:rsid w:val="00C01AD1"/>
    <w:rsid w:val="00C024E8"/>
    <w:rsid w:val="00C07F58"/>
    <w:rsid w:val="00C1207D"/>
    <w:rsid w:val="00C12921"/>
    <w:rsid w:val="00C14DB3"/>
    <w:rsid w:val="00C15AF1"/>
    <w:rsid w:val="00C1633C"/>
    <w:rsid w:val="00C17350"/>
    <w:rsid w:val="00C174D0"/>
    <w:rsid w:val="00C17973"/>
    <w:rsid w:val="00C21E06"/>
    <w:rsid w:val="00C21FE7"/>
    <w:rsid w:val="00C24F3E"/>
    <w:rsid w:val="00C25E7E"/>
    <w:rsid w:val="00C27A0C"/>
    <w:rsid w:val="00C27AAE"/>
    <w:rsid w:val="00C31843"/>
    <w:rsid w:val="00C32E46"/>
    <w:rsid w:val="00C337E6"/>
    <w:rsid w:val="00C3477A"/>
    <w:rsid w:val="00C34B16"/>
    <w:rsid w:val="00C35A3E"/>
    <w:rsid w:val="00C366F5"/>
    <w:rsid w:val="00C40F91"/>
    <w:rsid w:val="00C418DD"/>
    <w:rsid w:val="00C41C03"/>
    <w:rsid w:val="00C42D5C"/>
    <w:rsid w:val="00C44022"/>
    <w:rsid w:val="00C44AEF"/>
    <w:rsid w:val="00C46DD8"/>
    <w:rsid w:val="00C46FEC"/>
    <w:rsid w:val="00C47222"/>
    <w:rsid w:val="00C50243"/>
    <w:rsid w:val="00C52437"/>
    <w:rsid w:val="00C53434"/>
    <w:rsid w:val="00C54968"/>
    <w:rsid w:val="00C55C6B"/>
    <w:rsid w:val="00C56391"/>
    <w:rsid w:val="00C56CD1"/>
    <w:rsid w:val="00C6374B"/>
    <w:rsid w:val="00C63C02"/>
    <w:rsid w:val="00C63F6B"/>
    <w:rsid w:val="00C64AEB"/>
    <w:rsid w:val="00C66297"/>
    <w:rsid w:val="00C66C55"/>
    <w:rsid w:val="00C67977"/>
    <w:rsid w:val="00C703BE"/>
    <w:rsid w:val="00C72254"/>
    <w:rsid w:val="00C73EB3"/>
    <w:rsid w:val="00C74A86"/>
    <w:rsid w:val="00C761BE"/>
    <w:rsid w:val="00C778FD"/>
    <w:rsid w:val="00C823FE"/>
    <w:rsid w:val="00C87960"/>
    <w:rsid w:val="00C879B1"/>
    <w:rsid w:val="00C9131E"/>
    <w:rsid w:val="00C916E1"/>
    <w:rsid w:val="00C93851"/>
    <w:rsid w:val="00C93D39"/>
    <w:rsid w:val="00C9455C"/>
    <w:rsid w:val="00C950D7"/>
    <w:rsid w:val="00C971F9"/>
    <w:rsid w:val="00CA1151"/>
    <w:rsid w:val="00CA1470"/>
    <w:rsid w:val="00CA2C2B"/>
    <w:rsid w:val="00CA2F6A"/>
    <w:rsid w:val="00CA3961"/>
    <w:rsid w:val="00CA4567"/>
    <w:rsid w:val="00CA507D"/>
    <w:rsid w:val="00CA5413"/>
    <w:rsid w:val="00CA6B9D"/>
    <w:rsid w:val="00CA72CB"/>
    <w:rsid w:val="00CA781D"/>
    <w:rsid w:val="00CA7996"/>
    <w:rsid w:val="00CA7D55"/>
    <w:rsid w:val="00CB3778"/>
    <w:rsid w:val="00CB5FF0"/>
    <w:rsid w:val="00CB7508"/>
    <w:rsid w:val="00CC162D"/>
    <w:rsid w:val="00CC2656"/>
    <w:rsid w:val="00CC5A4E"/>
    <w:rsid w:val="00CC5F08"/>
    <w:rsid w:val="00CC643C"/>
    <w:rsid w:val="00CC6BB5"/>
    <w:rsid w:val="00CC7A46"/>
    <w:rsid w:val="00CC7B8D"/>
    <w:rsid w:val="00CD0E3B"/>
    <w:rsid w:val="00CD1524"/>
    <w:rsid w:val="00CD2B28"/>
    <w:rsid w:val="00CD4E4D"/>
    <w:rsid w:val="00CD5634"/>
    <w:rsid w:val="00CE1904"/>
    <w:rsid w:val="00CF0939"/>
    <w:rsid w:val="00CF0CFB"/>
    <w:rsid w:val="00CF0E9C"/>
    <w:rsid w:val="00CF16DE"/>
    <w:rsid w:val="00CF1BE6"/>
    <w:rsid w:val="00CF339D"/>
    <w:rsid w:val="00CF4859"/>
    <w:rsid w:val="00CF5302"/>
    <w:rsid w:val="00CF548A"/>
    <w:rsid w:val="00CF5A64"/>
    <w:rsid w:val="00CF5C8B"/>
    <w:rsid w:val="00CF62E3"/>
    <w:rsid w:val="00CF7788"/>
    <w:rsid w:val="00D00902"/>
    <w:rsid w:val="00D026A2"/>
    <w:rsid w:val="00D02FFF"/>
    <w:rsid w:val="00D03291"/>
    <w:rsid w:val="00D05B5A"/>
    <w:rsid w:val="00D05F96"/>
    <w:rsid w:val="00D06906"/>
    <w:rsid w:val="00D06AAD"/>
    <w:rsid w:val="00D072CA"/>
    <w:rsid w:val="00D07742"/>
    <w:rsid w:val="00D10244"/>
    <w:rsid w:val="00D13E3C"/>
    <w:rsid w:val="00D158E7"/>
    <w:rsid w:val="00D15A50"/>
    <w:rsid w:val="00D1716F"/>
    <w:rsid w:val="00D23AB4"/>
    <w:rsid w:val="00D2419F"/>
    <w:rsid w:val="00D308F1"/>
    <w:rsid w:val="00D3196E"/>
    <w:rsid w:val="00D33536"/>
    <w:rsid w:val="00D33C62"/>
    <w:rsid w:val="00D341F8"/>
    <w:rsid w:val="00D3502D"/>
    <w:rsid w:val="00D3537E"/>
    <w:rsid w:val="00D37358"/>
    <w:rsid w:val="00D4093E"/>
    <w:rsid w:val="00D40C5F"/>
    <w:rsid w:val="00D428EA"/>
    <w:rsid w:val="00D43AED"/>
    <w:rsid w:val="00D44323"/>
    <w:rsid w:val="00D444EB"/>
    <w:rsid w:val="00D44701"/>
    <w:rsid w:val="00D52FD7"/>
    <w:rsid w:val="00D54900"/>
    <w:rsid w:val="00D55C0E"/>
    <w:rsid w:val="00D55E9D"/>
    <w:rsid w:val="00D561D1"/>
    <w:rsid w:val="00D5639E"/>
    <w:rsid w:val="00D564E4"/>
    <w:rsid w:val="00D56C5D"/>
    <w:rsid w:val="00D56EBC"/>
    <w:rsid w:val="00D57424"/>
    <w:rsid w:val="00D603C7"/>
    <w:rsid w:val="00D61B26"/>
    <w:rsid w:val="00D6213C"/>
    <w:rsid w:val="00D623C1"/>
    <w:rsid w:val="00D636E9"/>
    <w:rsid w:val="00D64434"/>
    <w:rsid w:val="00D65218"/>
    <w:rsid w:val="00D652FC"/>
    <w:rsid w:val="00D65D1E"/>
    <w:rsid w:val="00D67146"/>
    <w:rsid w:val="00D67AB7"/>
    <w:rsid w:val="00D70D51"/>
    <w:rsid w:val="00D71BE7"/>
    <w:rsid w:val="00D71F51"/>
    <w:rsid w:val="00D7375E"/>
    <w:rsid w:val="00D7483F"/>
    <w:rsid w:val="00D82D63"/>
    <w:rsid w:val="00D8352A"/>
    <w:rsid w:val="00D83575"/>
    <w:rsid w:val="00D84CF4"/>
    <w:rsid w:val="00D861A5"/>
    <w:rsid w:val="00D903B1"/>
    <w:rsid w:val="00D90422"/>
    <w:rsid w:val="00D91BC3"/>
    <w:rsid w:val="00D91CA5"/>
    <w:rsid w:val="00D92699"/>
    <w:rsid w:val="00D9395F"/>
    <w:rsid w:val="00D9517E"/>
    <w:rsid w:val="00D953C7"/>
    <w:rsid w:val="00D96C33"/>
    <w:rsid w:val="00D97512"/>
    <w:rsid w:val="00DA0281"/>
    <w:rsid w:val="00DA0A92"/>
    <w:rsid w:val="00DA11B7"/>
    <w:rsid w:val="00DA120C"/>
    <w:rsid w:val="00DA5CBE"/>
    <w:rsid w:val="00DA6992"/>
    <w:rsid w:val="00DA6C7F"/>
    <w:rsid w:val="00DB468F"/>
    <w:rsid w:val="00DB552D"/>
    <w:rsid w:val="00DB5FD4"/>
    <w:rsid w:val="00DB68AA"/>
    <w:rsid w:val="00DB6B1A"/>
    <w:rsid w:val="00DB70CF"/>
    <w:rsid w:val="00DC01E8"/>
    <w:rsid w:val="00DC0272"/>
    <w:rsid w:val="00DC1A40"/>
    <w:rsid w:val="00DC4772"/>
    <w:rsid w:val="00DC5F7B"/>
    <w:rsid w:val="00DC6BD6"/>
    <w:rsid w:val="00DD0563"/>
    <w:rsid w:val="00DD0D94"/>
    <w:rsid w:val="00DD0FDB"/>
    <w:rsid w:val="00DD1297"/>
    <w:rsid w:val="00DD14B0"/>
    <w:rsid w:val="00DD2186"/>
    <w:rsid w:val="00DD266F"/>
    <w:rsid w:val="00DD4017"/>
    <w:rsid w:val="00DD4A13"/>
    <w:rsid w:val="00DD64E2"/>
    <w:rsid w:val="00DD7A6F"/>
    <w:rsid w:val="00DD7C78"/>
    <w:rsid w:val="00DE0CD5"/>
    <w:rsid w:val="00DE1126"/>
    <w:rsid w:val="00DE12F4"/>
    <w:rsid w:val="00DE1894"/>
    <w:rsid w:val="00DE190C"/>
    <w:rsid w:val="00DE2FDD"/>
    <w:rsid w:val="00DE3614"/>
    <w:rsid w:val="00DE421D"/>
    <w:rsid w:val="00DE540D"/>
    <w:rsid w:val="00DE5FCE"/>
    <w:rsid w:val="00DE6EFA"/>
    <w:rsid w:val="00DF0DBB"/>
    <w:rsid w:val="00DF2427"/>
    <w:rsid w:val="00DF39D2"/>
    <w:rsid w:val="00DF3B0D"/>
    <w:rsid w:val="00DF4CEA"/>
    <w:rsid w:val="00DF784A"/>
    <w:rsid w:val="00E02974"/>
    <w:rsid w:val="00E031C9"/>
    <w:rsid w:val="00E0762A"/>
    <w:rsid w:val="00E10C6D"/>
    <w:rsid w:val="00E10D26"/>
    <w:rsid w:val="00E14664"/>
    <w:rsid w:val="00E15112"/>
    <w:rsid w:val="00E152BC"/>
    <w:rsid w:val="00E1791C"/>
    <w:rsid w:val="00E20E23"/>
    <w:rsid w:val="00E21DE2"/>
    <w:rsid w:val="00E21E6D"/>
    <w:rsid w:val="00E23C35"/>
    <w:rsid w:val="00E245C8"/>
    <w:rsid w:val="00E25D13"/>
    <w:rsid w:val="00E267C9"/>
    <w:rsid w:val="00E26A80"/>
    <w:rsid w:val="00E26CF6"/>
    <w:rsid w:val="00E32C6F"/>
    <w:rsid w:val="00E342FB"/>
    <w:rsid w:val="00E34B80"/>
    <w:rsid w:val="00E35ACE"/>
    <w:rsid w:val="00E35F1E"/>
    <w:rsid w:val="00E44042"/>
    <w:rsid w:val="00E4409F"/>
    <w:rsid w:val="00E45E80"/>
    <w:rsid w:val="00E45F27"/>
    <w:rsid w:val="00E46855"/>
    <w:rsid w:val="00E46C0E"/>
    <w:rsid w:val="00E46CFD"/>
    <w:rsid w:val="00E47314"/>
    <w:rsid w:val="00E476CE"/>
    <w:rsid w:val="00E47CAE"/>
    <w:rsid w:val="00E47D0C"/>
    <w:rsid w:val="00E516BB"/>
    <w:rsid w:val="00E52755"/>
    <w:rsid w:val="00E52B77"/>
    <w:rsid w:val="00E53FE0"/>
    <w:rsid w:val="00E563F1"/>
    <w:rsid w:val="00E56E18"/>
    <w:rsid w:val="00E57113"/>
    <w:rsid w:val="00E579ED"/>
    <w:rsid w:val="00E604A1"/>
    <w:rsid w:val="00E613A4"/>
    <w:rsid w:val="00E61BD1"/>
    <w:rsid w:val="00E62572"/>
    <w:rsid w:val="00E62F6C"/>
    <w:rsid w:val="00E634D3"/>
    <w:rsid w:val="00E6504F"/>
    <w:rsid w:val="00E66D8A"/>
    <w:rsid w:val="00E67B9F"/>
    <w:rsid w:val="00E7072D"/>
    <w:rsid w:val="00E716CB"/>
    <w:rsid w:val="00E74226"/>
    <w:rsid w:val="00E747E8"/>
    <w:rsid w:val="00E76FCA"/>
    <w:rsid w:val="00E77ABF"/>
    <w:rsid w:val="00E77C1F"/>
    <w:rsid w:val="00E77D63"/>
    <w:rsid w:val="00E81475"/>
    <w:rsid w:val="00E8180D"/>
    <w:rsid w:val="00E81C60"/>
    <w:rsid w:val="00E825BB"/>
    <w:rsid w:val="00E8295C"/>
    <w:rsid w:val="00E82A91"/>
    <w:rsid w:val="00E84A07"/>
    <w:rsid w:val="00E84AFC"/>
    <w:rsid w:val="00E85A88"/>
    <w:rsid w:val="00E8761A"/>
    <w:rsid w:val="00E87CE5"/>
    <w:rsid w:val="00E907DA"/>
    <w:rsid w:val="00E94757"/>
    <w:rsid w:val="00E95C48"/>
    <w:rsid w:val="00E96CA1"/>
    <w:rsid w:val="00E96E52"/>
    <w:rsid w:val="00E97E2A"/>
    <w:rsid w:val="00EA0C5E"/>
    <w:rsid w:val="00EA3AF3"/>
    <w:rsid w:val="00EA3D6B"/>
    <w:rsid w:val="00EA5B04"/>
    <w:rsid w:val="00EA758E"/>
    <w:rsid w:val="00EA799D"/>
    <w:rsid w:val="00EA79B4"/>
    <w:rsid w:val="00EA7D25"/>
    <w:rsid w:val="00EA7F28"/>
    <w:rsid w:val="00EB0871"/>
    <w:rsid w:val="00EB0F16"/>
    <w:rsid w:val="00EB0FB7"/>
    <w:rsid w:val="00EB2F15"/>
    <w:rsid w:val="00EB5E6E"/>
    <w:rsid w:val="00EC133A"/>
    <w:rsid w:val="00EC14E1"/>
    <w:rsid w:val="00EC44BE"/>
    <w:rsid w:val="00EC606B"/>
    <w:rsid w:val="00EC60DD"/>
    <w:rsid w:val="00EC7C20"/>
    <w:rsid w:val="00ED0892"/>
    <w:rsid w:val="00ED0CD6"/>
    <w:rsid w:val="00ED1A74"/>
    <w:rsid w:val="00ED67B6"/>
    <w:rsid w:val="00ED76DE"/>
    <w:rsid w:val="00EE04F1"/>
    <w:rsid w:val="00EE3B91"/>
    <w:rsid w:val="00EE3CF7"/>
    <w:rsid w:val="00EE3ED8"/>
    <w:rsid w:val="00EE443C"/>
    <w:rsid w:val="00EE479A"/>
    <w:rsid w:val="00EE5A26"/>
    <w:rsid w:val="00EE5A2A"/>
    <w:rsid w:val="00EE614F"/>
    <w:rsid w:val="00EE77BD"/>
    <w:rsid w:val="00EE786C"/>
    <w:rsid w:val="00EF1E42"/>
    <w:rsid w:val="00EF4107"/>
    <w:rsid w:val="00EF442F"/>
    <w:rsid w:val="00EF62E3"/>
    <w:rsid w:val="00EF72FA"/>
    <w:rsid w:val="00EF7628"/>
    <w:rsid w:val="00F04249"/>
    <w:rsid w:val="00F109D6"/>
    <w:rsid w:val="00F112DE"/>
    <w:rsid w:val="00F12176"/>
    <w:rsid w:val="00F13792"/>
    <w:rsid w:val="00F138FF"/>
    <w:rsid w:val="00F13DE5"/>
    <w:rsid w:val="00F14E80"/>
    <w:rsid w:val="00F154D7"/>
    <w:rsid w:val="00F1614F"/>
    <w:rsid w:val="00F16CC8"/>
    <w:rsid w:val="00F20170"/>
    <w:rsid w:val="00F21616"/>
    <w:rsid w:val="00F21E27"/>
    <w:rsid w:val="00F22D4B"/>
    <w:rsid w:val="00F242D9"/>
    <w:rsid w:val="00F26249"/>
    <w:rsid w:val="00F2760C"/>
    <w:rsid w:val="00F32008"/>
    <w:rsid w:val="00F32747"/>
    <w:rsid w:val="00F33220"/>
    <w:rsid w:val="00F335D6"/>
    <w:rsid w:val="00F33648"/>
    <w:rsid w:val="00F3441E"/>
    <w:rsid w:val="00F34E41"/>
    <w:rsid w:val="00F35CDC"/>
    <w:rsid w:val="00F434AA"/>
    <w:rsid w:val="00F44CDC"/>
    <w:rsid w:val="00F44ECD"/>
    <w:rsid w:val="00F46B38"/>
    <w:rsid w:val="00F477E0"/>
    <w:rsid w:val="00F50D8A"/>
    <w:rsid w:val="00F52F54"/>
    <w:rsid w:val="00F55176"/>
    <w:rsid w:val="00F560BF"/>
    <w:rsid w:val="00F62CBF"/>
    <w:rsid w:val="00F66747"/>
    <w:rsid w:val="00F6684F"/>
    <w:rsid w:val="00F674D8"/>
    <w:rsid w:val="00F71D5F"/>
    <w:rsid w:val="00F7232F"/>
    <w:rsid w:val="00F7297F"/>
    <w:rsid w:val="00F7382F"/>
    <w:rsid w:val="00F76B77"/>
    <w:rsid w:val="00F76B7E"/>
    <w:rsid w:val="00F77C32"/>
    <w:rsid w:val="00F80361"/>
    <w:rsid w:val="00F80BB3"/>
    <w:rsid w:val="00F8291B"/>
    <w:rsid w:val="00F84641"/>
    <w:rsid w:val="00F85F5E"/>
    <w:rsid w:val="00F8771F"/>
    <w:rsid w:val="00F90809"/>
    <w:rsid w:val="00F90C50"/>
    <w:rsid w:val="00F91BD2"/>
    <w:rsid w:val="00F9256E"/>
    <w:rsid w:val="00F92AA6"/>
    <w:rsid w:val="00F9407F"/>
    <w:rsid w:val="00F94146"/>
    <w:rsid w:val="00F949D8"/>
    <w:rsid w:val="00F95965"/>
    <w:rsid w:val="00F95DB0"/>
    <w:rsid w:val="00F9605E"/>
    <w:rsid w:val="00FA066B"/>
    <w:rsid w:val="00FA0A27"/>
    <w:rsid w:val="00FA20D6"/>
    <w:rsid w:val="00FA20DD"/>
    <w:rsid w:val="00FA6013"/>
    <w:rsid w:val="00FA7C24"/>
    <w:rsid w:val="00FB01EA"/>
    <w:rsid w:val="00FB16A5"/>
    <w:rsid w:val="00FB307C"/>
    <w:rsid w:val="00FB34D2"/>
    <w:rsid w:val="00FB42EE"/>
    <w:rsid w:val="00FB65CC"/>
    <w:rsid w:val="00FB6987"/>
    <w:rsid w:val="00FB6EF2"/>
    <w:rsid w:val="00FC00D5"/>
    <w:rsid w:val="00FC3CDE"/>
    <w:rsid w:val="00FC496B"/>
    <w:rsid w:val="00FC6841"/>
    <w:rsid w:val="00FD02F7"/>
    <w:rsid w:val="00FD0471"/>
    <w:rsid w:val="00FD084B"/>
    <w:rsid w:val="00FD36CD"/>
    <w:rsid w:val="00FD4347"/>
    <w:rsid w:val="00FD4353"/>
    <w:rsid w:val="00FD52A0"/>
    <w:rsid w:val="00FD536D"/>
    <w:rsid w:val="00FD5879"/>
    <w:rsid w:val="00FD5911"/>
    <w:rsid w:val="00FD5C2D"/>
    <w:rsid w:val="00FE014A"/>
    <w:rsid w:val="00FE7A7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9AF3D"/>
  <w15:docId w15:val="{9343091A-9347-4E28-9433-1CB019F34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0FA1"/>
    <w:pPr>
      <w:widowControl w:val="0"/>
      <w:jc w:val="both"/>
    </w:pPr>
  </w:style>
  <w:style w:type="paragraph" w:styleId="1">
    <w:name w:val="heading 1"/>
    <w:basedOn w:val="a"/>
    <w:next w:val="a"/>
    <w:link w:val="10"/>
    <w:uiPriority w:val="9"/>
    <w:qFormat/>
    <w:rsid w:val="00E8761A"/>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0FA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D0FA1"/>
    <w:rPr>
      <w:sz w:val="18"/>
      <w:szCs w:val="18"/>
    </w:rPr>
  </w:style>
  <w:style w:type="paragraph" w:styleId="a5">
    <w:name w:val="footer"/>
    <w:basedOn w:val="a"/>
    <w:link w:val="a6"/>
    <w:uiPriority w:val="99"/>
    <w:unhideWhenUsed/>
    <w:rsid w:val="00BD0FA1"/>
    <w:pPr>
      <w:tabs>
        <w:tab w:val="center" w:pos="4153"/>
        <w:tab w:val="right" w:pos="8306"/>
      </w:tabs>
      <w:snapToGrid w:val="0"/>
      <w:jc w:val="left"/>
    </w:pPr>
    <w:rPr>
      <w:sz w:val="18"/>
      <w:szCs w:val="18"/>
    </w:rPr>
  </w:style>
  <w:style w:type="character" w:customStyle="1" w:styleId="a6">
    <w:name w:val="页脚 字符"/>
    <w:basedOn w:val="a0"/>
    <w:link w:val="a5"/>
    <w:uiPriority w:val="99"/>
    <w:rsid w:val="00BD0FA1"/>
    <w:rPr>
      <w:sz w:val="18"/>
      <w:szCs w:val="18"/>
    </w:rPr>
  </w:style>
  <w:style w:type="character" w:customStyle="1" w:styleId="fontstyle01">
    <w:name w:val="fontstyle01"/>
    <w:basedOn w:val="a0"/>
    <w:rsid w:val="00BD0FA1"/>
    <w:rPr>
      <w:rFonts w:ascii="PhotinaMT" w:hAnsi="PhotinaMT" w:hint="default"/>
      <w:b w:val="0"/>
      <w:bCs w:val="0"/>
      <w:i w:val="0"/>
      <w:iCs w:val="0"/>
      <w:color w:val="231F20"/>
      <w:sz w:val="18"/>
      <w:szCs w:val="18"/>
    </w:rPr>
  </w:style>
  <w:style w:type="paragraph" w:styleId="a7">
    <w:name w:val="footnote text"/>
    <w:basedOn w:val="a"/>
    <w:link w:val="a8"/>
    <w:uiPriority w:val="99"/>
    <w:semiHidden/>
    <w:unhideWhenUsed/>
    <w:rsid w:val="00BD0FA1"/>
    <w:pPr>
      <w:snapToGrid w:val="0"/>
      <w:jc w:val="left"/>
    </w:pPr>
    <w:rPr>
      <w:sz w:val="18"/>
      <w:szCs w:val="18"/>
    </w:rPr>
  </w:style>
  <w:style w:type="character" w:customStyle="1" w:styleId="a8">
    <w:name w:val="脚注文本 字符"/>
    <w:basedOn w:val="a0"/>
    <w:link w:val="a7"/>
    <w:uiPriority w:val="99"/>
    <w:semiHidden/>
    <w:rsid w:val="00BD0FA1"/>
    <w:rPr>
      <w:sz w:val="18"/>
      <w:szCs w:val="18"/>
    </w:rPr>
  </w:style>
  <w:style w:type="character" w:styleId="a9">
    <w:name w:val="footnote reference"/>
    <w:basedOn w:val="a0"/>
    <w:uiPriority w:val="99"/>
    <w:semiHidden/>
    <w:unhideWhenUsed/>
    <w:rsid w:val="00BD0FA1"/>
    <w:rPr>
      <w:vertAlign w:val="superscript"/>
    </w:rPr>
  </w:style>
  <w:style w:type="character" w:customStyle="1" w:styleId="fontstyle21">
    <w:name w:val="fontstyle21"/>
    <w:basedOn w:val="a0"/>
    <w:rsid w:val="006509B5"/>
    <w:rPr>
      <w:rFonts w:ascii="宋体" w:eastAsia="宋体" w:hAnsi="宋体" w:hint="eastAsia"/>
      <w:b w:val="0"/>
      <w:bCs w:val="0"/>
      <w:i w:val="0"/>
      <w:iCs w:val="0"/>
      <w:color w:val="000000"/>
      <w:sz w:val="22"/>
      <w:szCs w:val="22"/>
    </w:rPr>
  </w:style>
  <w:style w:type="character" w:customStyle="1" w:styleId="fontstyle31">
    <w:name w:val="fontstyle31"/>
    <w:basedOn w:val="a0"/>
    <w:rsid w:val="006509B5"/>
    <w:rPr>
      <w:rFonts w:ascii="SSJ0+ZEMCik-4" w:hAnsi="SSJ0+ZEMCik-4" w:hint="default"/>
      <w:b w:val="0"/>
      <w:bCs w:val="0"/>
      <w:i w:val="0"/>
      <w:iCs w:val="0"/>
      <w:color w:val="000000"/>
      <w:sz w:val="22"/>
      <w:szCs w:val="22"/>
    </w:rPr>
  </w:style>
  <w:style w:type="character" w:customStyle="1" w:styleId="fontstyle41">
    <w:name w:val="fontstyle41"/>
    <w:basedOn w:val="a0"/>
    <w:rsid w:val="006509B5"/>
    <w:rPr>
      <w:rFonts w:ascii="DY1+ZEMCik-5" w:hAnsi="DY1+ZEMCik-5" w:hint="default"/>
      <w:b w:val="0"/>
      <w:bCs w:val="0"/>
      <w:i w:val="0"/>
      <w:iCs w:val="0"/>
      <w:color w:val="000000"/>
      <w:sz w:val="22"/>
      <w:szCs w:val="22"/>
    </w:rPr>
  </w:style>
  <w:style w:type="character" w:customStyle="1" w:styleId="fontstyle11">
    <w:name w:val="fontstyle11"/>
    <w:basedOn w:val="a0"/>
    <w:rsid w:val="00D05B5A"/>
    <w:rPr>
      <w:rFonts w:ascii="SSJ0+ZEOHnd-4" w:hAnsi="SSJ0+ZEOHnd-4" w:hint="default"/>
      <w:b w:val="0"/>
      <w:bCs w:val="0"/>
      <w:i w:val="0"/>
      <w:iCs w:val="0"/>
      <w:color w:val="000000"/>
      <w:sz w:val="22"/>
      <w:szCs w:val="22"/>
    </w:rPr>
  </w:style>
  <w:style w:type="character" w:styleId="aa">
    <w:name w:val="Hyperlink"/>
    <w:basedOn w:val="a0"/>
    <w:uiPriority w:val="99"/>
    <w:unhideWhenUsed/>
    <w:rsid w:val="00932CA1"/>
    <w:rPr>
      <w:color w:val="0563C1" w:themeColor="hyperlink"/>
      <w:u w:val="single"/>
    </w:rPr>
  </w:style>
  <w:style w:type="character" w:customStyle="1" w:styleId="apple-converted-space">
    <w:name w:val="apple-converted-space"/>
    <w:basedOn w:val="a0"/>
    <w:rsid w:val="006E253D"/>
  </w:style>
  <w:style w:type="paragraph" w:styleId="ab">
    <w:name w:val="List Paragraph"/>
    <w:basedOn w:val="a"/>
    <w:uiPriority w:val="34"/>
    <w:qFormat/>
    <w:rsid w:val="00D02FFF"/>
    <w:pPr>
      <w:ind w:firstLineChars="200" w:firstLine="420"/>
    </w:pPr>
  </w:style>
  <w:style w:type="character" w:styleId="ac">
    <w:name w:val="annotation reference"/>
    <w:basedOn w:val="a0"/>
    <w:uiPriority w:val="99"/>
    <w:semiHidden/>
    <w:unhideWhenUsed/>
    <w:rsid w:val="00EF62E3"/>
    <w:rPr>
      <w:sz w:val="21"/>
      <w:szCs w:val="21"/>
    </w:rPr>
  </w:style>
  <w:style w:type="paragraph" w:styleId="ad">
    <w:name w:val="annotation text"/>
    <w:basedOn w:val="a"/>
    <w:link w:val="ae"/>
    <w:uiPriority w:val="99"/>
    <w:semiHidden/>
    <w:unhideWhenUsed/>
    <w:rsid w:val="00EF62E3"/>
    <w:pPr>
      <w:jc w:val="left"/>
    </w:pPr>
  </w:style>
  <w:style w:type="character" w:customStyle="1" w:styleId="ae">
    <w:name w:val="批注文字 字符"/>
    <w:basedOn w:val="a0"/>
    <w:link w:val="ad"/>
    <w:uiPriority w:val="99"/>
    <w:semiHidden/>
    <w:rsid w:val="00EF62E3"/>
  </w:style>
  <w:style w:type="paragraph" w:styleId="af">
    <w:name w:val="annotation subject"/>
    <w:basedOn w:val="ad"/>
    <w:next w:val="ad"/>
    <w:link w:val="af0"/>
    <w:uiPriority w:val="99"/>
    <w:semiHidden/>
    <w:unhideWhenUsed/>
    <w:rsid w:val="00EF62E3"/>
    <w:rPr>
      <w:b/>
      <w:bCs/>
    </w:rPr>
  </w:style>
  <w:style w:type="character" w:customStyle="1" w:styleId="af0">
    <w:name w:val="批注主题 字符"/>
    <w:basedOn w:val="ae"/>
    <w:link w:val="af"/>
    <w:uiPriority w:val="99"/>
    <w:semiHidden/>
    <w:rsid w:val="00EF62E3"/>
    <w:rPr>
      <w:b/>
      <w:bCs/>
    </w:rPr>
  </w:style>
  <w:style w:type="paragraph" w:styleId="af1">
    <w:name w:val="Balloon Text"/>
    <w:basedOn w:val="a"/>
    <w:link w:val="af2"/>
    <w:uiPriority w:val="99"/>
    <w:semiHidden/>
    <w:unhideWhenUsed/>
    <w:rsid w:val="00EF62E3"/>
    <w:rPr>
      <w:sz w:val="18"/>
      <w:szCs w:val="18"/>
    </w:rPr>
  </w:style>
  <w:style w:type="character" w:customStyle="1" w:styleId="af2">
    <w:name w:val="批注框文本 字符"/>
    <w:basedOn w:val="a0"/>
    <w:link w:val="af1"/>
    <w:uiPriority w:val="99"/>
    <w:semiHidden/>
    <w:rsid w:val="00EF62E3"/>
    <w:rPr>
      <w:sz w:val="18"/>
      <w:szCs w:val="18"/>
    </w:rPr>
  </w:style>
  <w:style w:type="table" w:styleId="af3">
    <w:name w:val="Table Grid"/>
    <w:basedOn w:val="a1"/>
    <w:uiPriority w:val="39"/>
    <w:rsid w:val="007033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E8761A"/>
    <w:rPr>
      <w:b/>
      <w:bCs/>
      <w:kern w:val="44"/>
      <w:sz w:val="44"/>
      <w:szCs w:val="44"/>
    </w:rPr>
  </w:style>
  <w:style w:type="character" w:customStyle="1" w:styleId="ref-title">
    <w:name w:val="ref-title"/>
    <w:basedOn w:val="a0"/>
    <w:rsid w:val="009D6A08"/>
  </w:style>
  <w:style w:type="character" w:customStyle="1" w:styleId="ref-journal">
    <w:name w:val="ref-journal"/>
    <w:basedOn w:val="a0"/>
    <w:rsid w:val="009D6A08"/>
  </w:style>
  <w:style w:type="character" w:customStyle="1" w:styleId="keywords-mean">
    <w:name w:val="keywords-mean"/>
    <w:basedOn w:val="a0"/>
    <w:rsid w:val="00860C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814495">
      <w:bodyDiv w:val="1"/>
      <w:marLeft w:val="0"/>
      <w:marRight w:val="0"/>
      <w:marTop w:val="0"/>
      <w:marBottom w:val="0"/>
      <w:divBdr>
        <w:top w:val="none" w:sz="0" w:space="0" w:color="auto"/>
        <w:left w:val="none" w:sz="0" w:space="0" w:color="auto"/>
        <w:bottom w:val="none" w:sz="0" w:space="0" w:color="auto"/>
        <w:right w:val="none" w:sz="0" w:space="0" w:color="auto"/>
      </w:divBdr>
    </w:div>
    <w:div w:id="113867340">
      <w:bodyDiv w:val="1"/>
      <w:marLeft w:val="0"/>
      <w:marRight w:val="0"/>
      <w:marTop w:val="0"/>
      <w:marBottom w:val="0"/>
      <w:divBdr>
        <w:top w:val="none" w:sz="0" w:space="0" w:color="auto"/>
        <w:left w:val="none" w:sz="0" w:space="0" w:color="auto"/>
        <w:bottom w:val="none" w:sz="0" w:space="0" w:color="auto"/>
        <w:right w:val="none" w:sz="0" w:space="0" w:color="auto"/>
      </w:divBdr>
    </w:div>
    <w:div w:id="223565586">
      <w:bodyDiv w:val="1"/>
      <w:marLeft w:val="0"/>
      <w:marRight w:val="0"/>
      <w:marTop w:val="0"/>
      <w:marBottom w:val="0"/>
      <w:divBdr>
        <w:top w:val="none" w:sz="0" w:space="0" w:color="auto"/>
        <w:left w:val="none" w:sz="0" w:space="0" w:color="auto"/>
        <w:bottom w:val="none" w:sz="0" w:space="0" w:color="auto"/>
        <w:right w:val="none" w:sz="0" w:space="0" w:color="auto"/>
      </w:divBdr>
    </w:div>
    <w:div w:id="352458411">
      <w:bodyDiv w:val="1"/>
      <w:marLeft w:val="0"/>
      <w:marRight w:val="0"/>
      <w:marTop w:val="0"/>
      <w:marBottom w:val="0"/>
      <w:divBdr>
        <w:top w:val="none" w:sz="0" w:space="0" w:color="auto"/>
        <w:left w:val="none" w:sz="0" w:space="0" w:color="auto"/>
        <w:bottom w:val="none" w:sz="0" w:space="0" w:color="auto"/>
        <w:right w:val="none" w:sz="0" w:space="0" w:color="auto"/>
      </w:divBdr>
    </w:div>
    <w:div w:id="357201106">
      <w:bodyDiv w:val="1"/>
      <w:marLeft w:val="0"/>
      <w:marRight w:val="0"/>
      <w:marTop w:val="0"/>
      <w:marBottom w:val="0"/>
      <w:divBdr>
        <w:top w:val="none" w:sz="0" w:space="0" w:color="auto"/>
        <w:left w:val="none" w:sz="0" w:space="0" w:color="auto"/>
        <w:bottom w:val="none" w:sz="0" w:space="0" w:color="auto"/>
        <w:right w:val="none" w:sz="0" w:space="0" w:color="auto"/>
      </w:divBdr>
    </w:div>
    <w:div w:id="385303889">
      <w:bodyDiv w:val="1"/>
      <w:marLeft w:val="0"/>
      <w:marRight w:val="0"/>
      <w:marTop w:val="0"/>
      <w:marBottom w:val="0"/>
      <w:divBdr>
        <w:top w:val="none" w:sz="0" w:space="0" w:color="auto"/>
        <w:left w:val="none" w:sz="0" w:space="0" w:color="auto"/>
        <w:bottom w:val="none" w:sz="0" w:space="0" w:color="auto"/>
        <w:right w:val="none" w:sz="0" w:space="0" w:color="auto"/>
      </w:divBdr>
    </w:div>
    <w:div w:id="677970336">
      <w:bodyDiv w:val="1"/>
      <w:marLeft w:val="0"/>
      <w:marRight w:val="0"/>
      <w:marTop w:val="0"/>
      <w:marBottom w:val="0"/>
      <w:divBdr>
        <w:top w:val="none" w:sz="0" w:space="0" w:color="auto"/>
        <w:left w:val="none" w:sz="0" w:space="0" w:color="auto"/>
        <w:bottom w:val="none" w:sz="0" w:space="0" w:color="auto"/>
        <w:right w:val="none" w:sz="0" w:space="0" w:color="auto"/>
      </w:divBdr>
    </w:div>
    <w:div w:id="727613419">
      <w:bodyDiv w:val="1"/>
      <w:marLeft w:val="0"/>
      <w:marRight w:val="0"/>
      <w:marTop w:val="0"/>
      <w:marBottom w:val="0"/>
      <w:divBdr>
        <w:top w:val="none" w:sz="0" w:space="0" w:color="auto"/>
        <w:left w:val="none" w:sz="0" w:space="0" w:color="auto"/>
        <w:bottom w:val="none" w:sz="0" w:space="0" w:color="auto"/>
        <w:right w:val="none" w:sz="0" w:space="0" w:color="auto"/>
      </w:divBdr>
    </w:div>
    <w:div w:id="919172107">
      <w:bodyDiv w:val="1"/>
      <w:marLeft w:val="0"/>
      <w:marRight w:val="0"/>
      <w:marTop w:val="0"/>
      <w:marBottom w:val="0"/>
      <w:divBdr>
        <w:top w:val="none" w:sz="0" w:space="0" w:color="auto"/>
        <w:left w:val="none" w:sz="0" w:space="0" w:color="auto"/>
        <w:bottom w:val="none" w:sz="0" w:space="0" w:color="auto"/>
        <w:right w:val="none" w:sz="0" w:space="0" w:color="auto"/>
      </w:divBdr>
    </w:div>
    <w:div w:id="953680035">
      <w:bodyDiv w:val="1"/>
      <w:marLeft w:val="0"/>
      <w:marRight w:val="0"/>
      <w:marTop w:val="0"/>
      <w:marBottom w:val="0"/>
      <w:divBdr>
        <w:top w:val="none" w:sz="0" w:space="0" w:color="auto"/>
        <w:left w:val="none" w:sz="0" w:space="0" w:color="auto"/>
        <w:bottom w:val="none" w:sz="0" w:space="0" w:color="auto"/>
        <w:right w:val="none" w:sz="0" w:space="0" w:color="auto"/>
      </w:divBdr>
    </w:div>
    <w:div w:id="973679401">
      <w:bodyDiv w:val="1"/>
      <w:marLeft w:val="0"/>
      <w:marRight w:val="0"/>
      <w:marTop w:val="0"/>
      <w:marBottom w:val="0"/>
      <w:divBdr>
        <w:top w:val="none" w:sz="0" w:space="0" w:color="auto"/>
        <w:left w:val="none" w:sz="0" w:space="0" w:color="auto"/>
        <w:bottom w:val="none" w:sz="0" w:space="0" w:color="auto"/>
        <w:right w:val="none" w:sz="0" w:space="0" w:color="auto"/>
      </w:divBdr>
    </w:div>
    <w:div w:id="990988048">
      <w:bodyDiv w:val="1"/>
      <w:marLeft w:val="0"/>
      <w:marRight w:val="0"/>
      <w:marTop w:val="0"/>
      <w:marBottom w:val="0"/>
      <w:divBdr>
        <w:top w:val="none" w:sz="0" w:space="0" w:color="auto"/>
        <w:left w:val="none" w:sz="0" w:space="0" w:color="auto"/>
        <w:bottom w:val="none" w:sz="0" w:space="0" w:color="auto"/>
        <w:right w:val="none" w:sz="0" w:space="0" w:color="auto"/>
      </w:divBdr>
    </w:div>
    <w:div w:id="1236696931">
      <w:bodyDiv w:val="1"/>
      <w:marLeft w:val="0"/>
      <w:marRight w:val="0"/>
      <w:marTop w:val="0"/>
      <w:marBottom w:val="0"/>
      <w:divBdr>
        <w:top w:val="none" w:sz="0" w:space="0" w:color="auto"/>
        <w:left w:val="none" w:sz="0" w:space="0" w:color="auto"/>
        <w:bottom w:val="none" w:sz="0" w:space="0" w:color="auto"/>
        <w:right w:val="none" w:sz="0" w:space="0" w:color="auto"/>
      </w:divBdr>
    </w:div>
    <w:div w:id="1408267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8368A2-8B2E-40A5-A974-879D188D7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7</Pages>
  <Words>1230</Words>
  <Characters>7016</Characters>
  <Application>Microsoft Office Word</Application>
  <DocSecurity>0</DocSecurity>
  <Lines>58</Lines>
  <Paragraphs>16</Paragraphs>
  <ScaleCrop>false</ScaleCrop>
  <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dc:creator>
  <cp:keywords/>
  <dc:description>NE.Ref</dc:description>
  <cp:lastModifiedBy>Xiao Lin</cp:lastModifiedBy>
  <cp:revision>28</cp:revision>
  <dcterms:created xsi:type="dcterms:W3CDTF">2022-07-04T15:33:00Z</dcterms:created>
  <dcterms:modified xsi:type="dcterms:W3CDTF">2023-06-13T07:34:00Z</dcterms:modified>
</cp:coreProperties>
</file>